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F5FD36" w14:textId="2FB9A978" w:rsidR="00117C9E" w:rsidRPr="00E57677" w:rsidRDefault="00E57677" w:rsidP="00B240B9">
      <w:r w:rsidRPr="00E57677">
        <w:rPr>
          <w:b/>
          <w:bCs/>
        </w:rPr>
        <w:t xml:space="preserve">Table </w:t>
      </w:r>
      <w:r>
        <w:rPr>
          <w:rFonts w:hint="eastAsia"/>
          <w:b/>
          <w:bCs/>
        </w:rPr>
        <w:t>S</w:t>
      </w:r>
      <w:r w:rsidRPr="00E57677">
        <w:rPr>
          <w:b/>
          <w:bCs/>
        </w:rPr>
        <w:t>1.</w:t>
      </w:r>
      <w:r>
        <w:rPr>
          <w:rFonts w:hint="eastAsia"/>
        </w:rPr>
        <w:t xml:space="preserve"> </w:t>
      </w:r>
      <w:r w:rsidRPr="00E57677">
        <w:t>Statistical Power Calculations and Instrument Strength for Each Instrumental Variable Used in Mendelian Randomization Analyses of Asthma and Delirium</w:t>
      </w:r>
    </w:p>
    <w:p w14:paraId="44300362" w14:textId="77777777" w:rsidR="00117C9E" w:rsidRDefault="00117C9E" w:rsidP="00B240B9"/>
    <w:tbl>
      <w:tblPr>
        <w:tblStyle w:val="2"/>
        <w:tblW w:w="12838" w:type="dxa"/>
        <w:tblLook w:val="06A0" w:firstRow="1" w:lastRow="0" w:firstColumn="1" w:lastColumn="0" w:noHBand="1" w:noVBand="1"/>
      </w:tblPr>
      <w:tblGrid>
        <w:gridCol w:w="2127"/>
        <w:gridCol w:w="1986"/>
        <w:gridCol w:w="1127"/>
        <w:gridCol w:w="1012"/>
        <w:gridCol w:w="1476"/>
        <w:gridCol w:w="1350"/>
        <w:gridCol w:w="1476"/>
        <w:gridCol w:w="1116"/>
        <w:gridCol w:w="1270"/>
      </w:tblGrid>
      <w:tr w:rsidR="00673B3B" w:rsidRPr="00C8535D" w14:paraId="1E681BF8" w14:textId="77777777" w:rsidTr="00673B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882860C" w14:textId="48E5CD5F" w:rsidR="00673B3B" w:rsidRPr="00C8535D" w:rsidRDefault="00673B3B" w:rsidP="00B240B9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</w:t>
            </w:r>
            <w:r w:rsidRPr="00C8535D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xposure </w:t>
            </w:r>
          </w:p>
        </w:tc>
        <w:tc>
          <w:tcPr>
            <w:tcW w:w="1986" w:type="dxa"/>
            <w:noWrap/>
            <w:hideMark/>
          </w:tcPr>
          <w:p w14:paraId="325D3601" w14:textId="0B606E98" w:rsidR="00673B3B" w:rsidRPr="00C8535D" w:rsidRDefault="00673B3B" w:rsidP="00B240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Outcone</w:t>
            </w:r>
          </w:p>
        </w:tc>
        <w:tc>
          <w:tcPr>
            <w:tcW w:w="1127" w:type="dxa"/>
            <w:noWrap/>
            <w:hideMark/>
          </w:tcPr>
          <w:p w14:paraId="3CED8E51" w14:textId="77777777" w:rsidR="00673B3B" w:rsidRPr="00C8535D" w:rsidRDefault="00673B3B" w:rsidP="00B240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8535D">
              <w:rPr>
                <w:rFonts w:eastAsia="等线"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950" w:type="dxa"/>
            <w:noWrap/>
            <w:hideMark/>
          </w:tcPr>
          <w:p w14:paraId="00799DFC" w14:textId="77777777" w:rsidR="00673B3B" w:rsidRPr="00C8535D" w:rsidRDefault="00673B3B" w:rsidP="00B240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8535D">
              <w:rPr>
                <w:rFonts w:eastAsia="等线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1476" w:type="dxa"/>
            <w:noWrap/>
            <w:hideMark/>
          </w:tcPr>
          <w:p w14:paraId="54AE76E1" w14:textId="77777777" w:rsidR="00673B3B" w:rsidRPr="00C8535D" w:rsidRDefault="00673B3B" w:rsidP="00B240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8535D">
              <w:rPr>
                <w:rFonts w:eastAsia="等线"/>
                <w:color w:val="000000"/>
                <w:kern w:val="0"/>
                <w:sz w:val="22"/>
                <w:szCs w:val="22"/>
              </w:rPr>
              <w:t>Ratio</w:t>
            </w:r>
          </w:p>
        </w:tc>
        <w:tc>
          <w:tcPr>
            <w:tcW w:w="1310" w:type="dxa"/>
            <w:noWrap/>
            <w:hideMark/>
          </w:tcPr>
          <w:p w14:paraId="441387A1" w14:textId="77777777" w:rsidR="00673B3B" w:rsidRPr="00C8535D" w:rsidRDefault="00673B3B" w:rsidP="00B240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8535D">
              <w:rPr>
                <w:rFonts w:eastAsia="等线"/>
                <w:color w:val="000000"/>
                <w:kern w:val="0"/>
                <w:sz w:val="22"/>
                <w:szCs w:val="22"/>
              </w:rPr>
              <w:t>Samplesize</w:t>
            </w:r>
          </w:p>
        </w:tc>
        <w:tc>
          <w:tcPr>
            <w:tcW w:w="1476" w:type="dxa"/>
            <w:noWrap/>
            <w:hideMark/>
          </w:tcPr>
          <w:p w14:paraId="3C471463" w14:textId="77777777" w:rsidR="00673B3B" w:rsidRPr="00C8535D" w:rsidRDefault="00673B3B" w:rsidP="00B240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8535D">
              <w:rPr>
                <w:rFonts w:eastAsia="等线"/>
                <w:color w:val="000000"/>
                <w:kern w:val="0"/>
                <w:sz w:val="22"/>
                <w:szCs w:val="22"/>
              </w:rPr>
              <w:t>r2</w:t>
            </w:r>
          </w:p>
        </w:tc>
        <w:tc>
          <w:tcPr>
            <w:tcW w:w="1116" w:type="dxa"/>
            <w:noWrap/>
            <w:hideMark/>
          </w:tcPr>
          <w:p w14:paraId="6AE0EEFF" w14:textId="77777777" w:rsidR="00673B3B" w:rsidRPr="00C8535D" w:rsidRDefault="00673B3B" w:rsidP="00B240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8535D">
              <w:rPr>
                <w:rFonts w:eastAsia="等线"/>
                <w:color w:val="000000"/>
                <w:kern w:val="0"/>
                <w:sz w:val="22"/>
                <w:szCs w:val="22"/>
              </w:rPr>
              <w:t>OR</w:t>
            </w:r>
          </w:p>
        </w:tc>
        <w:tc>
          <w:tcPr>
            <w:tcW w:w="1270" w:type="dxa"/>
            <w:noWrap/>
            <w:hideMark/>
          </w:tcPr>
          <w:p w14:paraId="523D8D71" w14:textId="77777777" w:rsidR="00673B3B" w:rsidRPr="00C8535D" w:rsidRDefault="00673B3B" w:rsidP="00B240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8535D">
              <w:rPr>
                <w:rFonts w:eastAsia="等线"/>
                <w:color w:val="000000"/>
                <w:kern w:val="0"/>
                <w:sz w:val="22"/>
                <w:szCs w:val="22"/>
              </w:rPr>
              <w:t>Power</w:t>
            </w:r>
          </w:p>
        </w:tc>
      </w:tr>
      <w:tr w:rsidR="00673B3B" w:rsidRPr="00C8535D" w14:paraId="6E9405EF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C8EA203" w14:textId="2ECE65E0" w:rsidR="00673B3B" w:rsidRDefault="00673B3B" w:rsidP="00B240B9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946B6">
              <w:t>Delirium</w:t>
            </w:r>
          </w:p>
        </w:tc>
        <w:tc>
          <w:tcPr>
            <w:tcW w:w="1986" w:type="dxa"/>
            <w:noWrap/>
          </w:tcPr>
          <w:p w14:paraId="36EA30F8" w14:textId="3F270057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946B6">
              <w:t>Age asthma diagnosed</w:t>
            </w:r>
          </w:p>
        </w:tc>
        <w:tc>
          <w:tcPr>
            <w:tcW w:w="1127" w:type="dxa"/>
            <w:noWrap/>
          </w:tcPr>
          <w:p w14:paraId="516578E1" w14:textId="5644EBC3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946B6">
              <w:t>47222</w:t>
            </w:r>
          </w:p>
        </w:tc>
        <w:tc>
          <w:tcPr>
            <w:tcW w:w="950" w:type="dxa"/>
            <w:noWrap/>
          </w:tcPr>
          <w:p w14:paraId="3CDB20F6" w14:textId="77777777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76" w:type="dxa"/>
            <w:noWrap/>
          </w:tcPr>
          <w:p w14:paraId="3D8C534F" w14:textId="77777777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10" w:type="dxa"/>
            <w:noWrap/>
          </w:tcPr>
          <w:p w14:paraId="4B64E4A6" w14:textId="2D156FBB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946B6">
              <w:t>47222</w:t>
            </w:r>
          </w:p>
        </w:tc>
        <w:tc>
          <w:tcPr>
            <w:tcW w:w="1476" w:type="dxa"/>
            <w:noWrap/>
          </w:tcPr>
          <w:p w14:paraId="78A4A42B" w14:textId="2A6C353F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946B6">
              <w:t>0.000779</w:t>
            </w:r>
          </w:p>
        </w:tc>
        <w:tc>
          <w:tcPr>
            <w:tcW w:w="1116" w:type="dxa"/>
            <w:noWrap/>
          </w:tcPr>
          <w:p w14:paraId="5F3B0D17" w14:textId="14438356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946B6">
              <w:t>1</w:t>
            </w:r>
          </w:p>
        </w:tc>
        <w:tc>
          <w:tcPr>
            <w:tcW w:w="1270" w:type="dxa"/>
            <w:noWrap/>
          </w:tcPr>
          <w:p w14:paraId="777214C7" w14:textId="7D123EB9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946B6">
              <w:t>NA</w:t>
            </w:r>
          </w:p>
        </w:tc>
      </w:tr>
      <w:tr w:rsidR="00673B3B" w:rsidRPr="00C8535D" w14:paraId="0C50135D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114E95A" w14:textId="3FFD4029" w:rsidR="00673B3B" w:rsidRDefault="00673B3B" w:rsidP="00B240B9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946B6">
              <w:t>Delirium</w:t>
            </w:r>
          </w:p>
        </w:tc>
        <w:tc>
          <w:tcPr>
            <w:tcW w:w="1986" w:type="dxa"/>
            <w:noWrap/>
          </w:tcPr>
          <w:p w14:paraId="2A49111E" w14:textId="71932F98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946B6">
              <w:t>Asthma</w:t>
            </w:r>
          </w:p>
        </w:tc>
        <w:tc>
          <w:tcPr>
            <w:tcW w:w="1127" w:type="dxa"/>
            <w:noWrap/>
          </w:tcPr>
          <w:p w14:paraId="50226332" w14:textId="3695DE18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946B6">
              <w:t>9209</w:t>
            </w:r>
          </w:p>
        </w:tc>
        <w:tc>
          <w:tcPr>
            <w:tcW w:w="950" w:type="dxa"/>
            <w:noWrap/>
          </w:tcPr>
          <w:p w14:paraId="524450F3" w14:textId="2E760C92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946B6">
              <w:t xml:space="preserve">47428 </w:t>
            </w:r>
          </w:p>
        </w:tc>
        <w:tc>
          <w:tcPr>
            <w:tcW w:w="1476" w:type="dxa"/>
            <w:noWrap/>
          </w:tcPr>
          <w:p w14:paraId="21E267AD" w14:textId="01CD0C51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946B6">
              <w:t>0.194168002</w:t>
            </w:r>
          </w:p>
        </w:tc>
        <w:tc>
          <w:tcPr>
            <w:tcW w:w="1310" w:type="dxa"/>
            <w:noWrap/>
          </w:tcPr>
          <w:p w14:paraId="05B012D2" w14:textId="325E39A5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946B6">
              <w:t>56637</w:t>
            </w:r>
          </w:p>
        </w:tc>
        <w:tc>
          <w:tcPr>
            <w:tcW w:w="1476" w:type="dxa"/>
            <w:noWrap/>
          </w:tcPr>
          <w:p w14:paraId="4ECEB3E4" w14:textId="63D64DF3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946B6">
              <w:t>0.000779</w:t>
            </w:r>
          </w:p>
        </w:tc>
        <w:tc>
          <w:tcPr>
            <w:tcW w:w="1116" w:type="dxa"/>
            <w:noWrap/>
          </w:tcPr>
          <w:p w14:paraId="6AD8151B" w14:textId="2F796069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946B6">
              <w:t>1.05</w:t>
            </w:r>
          </w:p>
        </w:tc>
        <w:tc>
          <w:tcPr>
            <w:tcW w:w="1270" w:type="dxa"/>
            <w:noWrap/>
          </w:tcPr>
          <w:p w14:paraId="7EAEA07F" w14:textId="52CE7799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5%</w:t>
            </w:r>
          </w:p>
        </w:tc>
      </w:tr>
      <w:tr w:rsidR="00673B3B" w:rsidRPr="00C8535D" w14:paraId="1060B968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816754C" w14:textId="311381EF" w:rsidR="00673B3B" w:rsidRDefault="00673B3B" w:rsidP="00B240B9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946B6">
              <w:t>Delirium</w:t>
            </w:r>
          </w:p>
        </w:tc>
        <w:tc>
          <w:tcPr>
            <w:tcW w:w="1986" w:type="dxa"/>
            <w:noWrap/>
          </w:tcPr>
          <w:p w14:paraId="109ED588" w14:textId="546C6CB0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946B6">
              <w:t>Asthma (adult onset)</w:t>
            </w:r>
          </w:p>
        </w:tc>
        <w:tc>
          <w:tcPr>
            <w:tcW w:w="1127" w:type="dxa"/>
            <w:noWrap/>
          </w:tcPr>
          <w:p w14:paraId="38726BB1" w14:textId="5E9284FC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946B6">
              <w:t>26582</w:t>
            </w:r>
          </w:p>
        </w:tc>
        <w:tc>
          <w:tcPr>
            <w:tcW w:w="950" w:type="dxa"/>
            <w:noWrap/>
          </w:tcPr>
          <w:p w14:paraId="189A425D" w14:textId="3604AAB6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946B6">
              <w:t xml:space="preserve">300671 </w:t>
            </w:r>
          </w:p>
        </w:tc>
        <w:tc>
          <w:tcPr>
            <w:tcW w:w="1476" w:type="dxa"/>
            <w:noWrap/>
          </w:tcPr>
          <w:p w14:paraId="70F0B430" w14:textId="6C15E8EC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946B6">
              <w:t>0.088408925</w:t>
            </w:r>
          </w:p>
        </w:tc>
        <w:tc>
          <w:tcPr>
            <w:tcW w:w="1310" w:type="dxa"/>
            <w:noWrap/>
          </w:tcPr>
          <w:p w14:paraId="5D3D7D70" w14:textId="1F9599A7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946B6">
              <w:t>327253</w:t>
            </w:r>
          </w:p>
        </w:tc>
        <w:tc>
          <w:tcPr>
            <w:tcW w:w="1476" w:type="dxa"/>
            <w:noWrap/>
          </w:tcPr>
          <w:p w14:paraId="1B021006" w14:textId="49344F25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946B6">
              <w:t>0.000779</w:t>
            </w:r>
          </w:p>
        </w:tc>
        <w:tc>
          <w:tcPr>
            <w:tcW w:w="1116" w:type="dxa"/>
            <w:noWrap/>
          </w:tcPr>
          <w:p w14:paraId="392D83F5" w14:textId="76CD101C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946B6">
              <w:t>0.98</w:t>
            </w:r>
          </w:p>
        </w:tc>
        <w:tc>
          <w:tcPr>
            <w:tcW w:w="1270" w:type="dxa"/>
            <w:noWrap/>
          </w:tcPr>
          <w:p w14:paraId="222C1650" w14:textId="0299AF88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5%</w:t>
            </w:r>
          </w:p>
        </w:tc>
      </w:tr>
      <w:tr w:rsidR="00673B3B" w:rsidRPr="00C8535D" w14:paraId="1A998172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F479C9B" w14:textId="1986AF67" w:rsidR="00673B3B" w:rsidRDefault="00673B3B" w:rsidP="00B240B9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946B6">
              <w:t>Delirium</w:t>
            </w:r>
          </w:p>
        </w:tc>
        <w:tc>
          <w:tcPr>
            <w:tcW w:w="1986" w:type="dxa"/>
            <w:noWrap/>
          </w:tcPr>
          <w:p w14:paraId="794FDEF1" w14:textId="5F03AEC6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946B6">
              <w:t>Asthma (childhood onset)</w:t>
            </w:r>
          </w:p>
        </w:tc>
        <w:tc>
          <w:tcPr>
            <w:tcW w:w="1127" w:type="dxa"/>
            <w:noWrap/>
          </w:tcPr>
          <w:p w14:paraId="0828AE7A" w14:textId="2B54D027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946B6">
              <w:t>13962</w:t>
            </w:r>
          </w:p>
        </w:tc>
        <w:tc>
          <w:tcPr>
            <w:tcW w:w="950" w:type="dxa"/>
            <w:noWrap/>
          </w:tcPr>
          <w:p w14:paraId="1BBA3997" w14:textId="6FC2230F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946B6">
              <w:t>300671</w:t>
            </w:r>
          </w:p>
        </w:tc>
        <w:tc>
          <w:tcPr>
            <w:tcW w:w="1476" w:type="dxa"/>
            <w:noWrap/>
          </w:tcPr>
          <w:p w14:paraId="52402355" w14:textId="05C7EDD0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946B6">
              <w:t>0.046436138</w:t>
            </w:r>
          </w:p>
        </w:tc>
        <w:tc>
          <w:tcPr>
            <w:tcW w:w="1310" w:type="dxa"/>
            <w:noWrap/>
          </w:tcPr>
          <w:p w14:paraId="019846AE" w14:textId="61FB05AC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946B6">
              <w:t>314633</w:t>
            </w:r>
          </w:p>
        </w:tc>
        <w:tc>
          <w:tcPr>
            <w:tcW w:w="1476" w:type="dxa"/>
            <w:noWrap/>
          </w:tcPr>
          <w:p w14:paraId="49DC29AC" w14:textId="761591C4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946B6">
              <w:t>0.000779</w:t>
            </w:r>
          </w:p>
        </w:tc>
        <w:tc>
          <w:tcPr>
            <w:tcW w:w="1116" w:type="dxa"/>
            <w:noWrap/>
          </w:tcPr>
          <w:p w14:paraId="1E3788A0" w14:textId="3485F6D4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F946B6">
              <w:t>1.01</w:t>
            </w:r>
          </w:p>
        </w:tc>
        <w:tc>
          <w:tcPr>
            <w:tcW w:w="1270" w:type="dxa"/>
            <w:noWrap/>
          </w:tcPr>
          <w:p w14:paraId="53811899" w14:textId="6E5C398E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5%</w:t>
            </w:r>
          </w:p>
        </w:tc>
      </w:tr>
      <w:tr w:rsidR="00673B3B" w:rsidRPr="00C8535D" w14:paraId="48E9EF57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5338027" w14:textId="6929EC9F" w:rsidR="00673B3B" w:rsidRPr="00C8535D" w:rsidRDefault="00673B3B" w:rsidP="00B240B9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Age asthma diagnosed</w:t>
            </w:r>
          </w:p>
        </w:tc>
        <w:tc>
          <w:tcPr>
            <w:tcW w:w="1986" w:type="dxa"/>
            <w:noWrap/>
          </w:tcPr>
          <w:p w14:paraId="53C83F6B" w14:textId="08677CF0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Delirium</w:t>
            </w:r>
          </w:p>
        </w:tc>
        <w:tc>
          <w:tcPr>
            <w:tcW w:w="1127" w:type="dxa"/>
            <w:noWrap/>
          </w:tcPr>
          <w:p w14:paraId="4435D166" w14:textId="0530A941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1269</w:t>
            </w:r>
          </w:p>
        </w:tc>
        <w:tc>
          <w:tcPr>
            <w:tcW w:w="950" w:type="dxa"/>
            <w:noWrap/>
          </w:tcPr>
          <w:p w14:paraId="5FAF149D" w14:textId="36D9E094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209487</w:t>
            </w:r>
          </w:p>
        </w:tc>
        <w:tc>
          <w:tcPr>
            <w:tcW w:w="1476" w:type="dxa"/>
            <w:noWrap/>
          </w:tcPr>
          <w:p w14:paraId="5AB6ADB7" w14:textId="5F896FEC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0.006057655</w:t>
            </w:r>
          </w:p>
        </w:tc>
        <w:tc>
          <w:tcPr>
            <w:tcW w:w="1310" w:type="dxa"/>
            <w:noWrap/>
          </w:tcPr>
          <w:p w14:paraId="2D3327CA" w14:textId="369788A0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210756</w:t>
            </w:r>
          </w:p>
        </w:tc>
        <w:tc>
          <w:tcPr>
            <w:tcW w:w="1476" w:type="dxa"/>
            <w:noWrap/>
          </w:tcPr>
          <w:p w14:paraId="1E8A2FD9" w14:textId="6E613E6F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0.032877067</w:t>
            </w:r>
          </w:p>
        </w:tc>
        <w:tc>
          <w:tcPr>
            <w:tcW w:w="1116" w:type="dxa"/>
            <w:noWrap/>
          </w:tcPr>
          <w:p w14:paraId="365A6BE7" w14:textId="23A52023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1.27</w:t>
            </w:r>
          </w:p>
        </w:tc>
        <w:tc>
          <w:tcPr>
            <w:tcW w:w="1270" w:type="dxa"/>
            <w:noWrap/>
          </w:tcPr>
          <w:p w14:paraId="45EA4F1D" w14:textId="10CEA347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"41</w:t>
            </w:r>
          </w:p>
        </w:tc>
      </w:tr>
      <w:tr w:rsidR="00673B3B" w:rsidRPr="00C8535D" w14:paraId="5C36DE27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1CDBDEA2" w14:textId="625A95FC" w:rsidR="00673B3B" w:rsidRPr="00C8535D" w:rsidRDefault="00673B3B" w:rsidP="00B240B9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Asthma</w:t>
            </w:r>
          </w:p>
        </w:tc>
        <w:tc>
          <w:tcPr>
            <w:tcW w:w="1986" w:type="dxa"/>
            <w:noWrap/>
          </w:tcPr>
          <w:p w14:paraId="39F8A3B3" w14:textId="4838D16B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Delirium</w:t>
            </w:r>
          </w:p>
        </w:tc>
        <w:tc>
          <w:tcPr>
            <w:tcW w:w="1127" w:type="dxa"/>
            <w:noWrap/>
          </w:tcPr>
          <w:p w14:paraId="12ACE25F" w14:textId="46C6CCCA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1269</w:t>
            </w:r>
          </w:p>
        </w:tc>
        <w:tc>
          <w:tcPr>
            <w:tcW w:w="950" w:type="dxa"/>
            <w:noWrap/>
          </w:tcPr>
          <w:p w14:paraId="0D750FE9" w14:textId="53AB2FD5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 xml:space="preserve">209487 </w:t>
            </w:r>
          </w:p>
        </w:tc>
        <w:tc>
          <w:tcPr>
            <w:tcW w:w="1476" w:type="dxa"/>
            <w:noWrap/>
          </w:tcPr>
          <w:p w14:paraId="5EF0165D" w14:textId="6956DF09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0.006057655</w:t>
            </w:r>
          </w:p>
        </w:tc>
        <w:tc>
          <w:tcPr>
            <w:tcW w:w="1310" w:type="dxa"/>
            <w:noWrap/>
          </w:tcPr>
          <w:p w14:paraId="3B96DAE2" w14:textId="44B7423F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210756</w:t>
            </w:r>
          </w:p>
        </w:tc>
        <w:tc>
          <w:tcPr>
            <w:tcW w:w="1476" w:type="dxa"/>
            <w:noWrap/>
          </w:tcPr>
          <w:p w14:paraId="2557D590" w14:textId="45754CE5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0.008842221</w:t>
            </w:r>
          </w:p>
        </w:tc>
        <w:tc>
          <w:tcPr>
            <w:tcW w:w="1116" w:type="dxa"/>
            <w:noWrap/>
          </w:tcPr>
          <w:p w14:paraId="35A8B766" w14:textId="4013B725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1.02</w:t>
            </w:r>
          </w:p>
        </w:tc>
        <w:tc>
          <w:tcPr>
            <w:tcW w:w="1270" w:type="dxa"/>
            <w:noWrap/>
          </w:tcPr>
          <w:p w14:paraId="2490A5D7" w14:textId="4F65EAFF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5%</w:t>
            </w:r>
          </w:p>
        </w:tc>
      </w:tr>
      <w:tr w:rsidR="00673B3B" w:rsidRPr="00C8535D" w14:paraId="70D5ED56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152A2911" w14:textId="13F50956" w:rsidR="00673B3B" w:rsidRPr="00C8535D" w:rsidRDefault="00673B3B" w:rsidP="00B240B9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Asthma (adult onset)</w:t>
            </w:r>
          </w:p>
        </w:tc>
        <w:tc>
          <w:tcPr>
            <w:tcW w:w="1986" w:type="dxa"/>
            <w:noWrap/>
          </w:tcPr>
          <w:p w14:paraId="0D7621CF" w14:textId="3A73F3C5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Delirium</w:t>
            </w:r>
          </w:p>
        </w:tc>
        <w:tc>
          <w:tcPr>
            <w:tcW w:w="1127" w:type="dxa"/>
            <w:noWrap/>
          </w:tcPr>
          <w:p w14:paraId="07FBB142" w14:textId="0D5BAA01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1269</w:t>
            </w:r>
          </w:p>
        </w:tc>
        <w:tc>
          <w:tcPr>
            <w:tcW w:w="950" w:type="dxa"/>
            <w:noWrap/>
          </w:tcPr>
          <w:p w14:paraId="5DCBE726" w14:textId="1095AF40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 xml:space="preserve">209487 </w:t>
            </w:r>
          </w:p>
        </w:tc>
        <w:tc>
          <w:tcPr>
            <w:tcW w:w="1476" w:type="dxa"/>
            <w:noWrap/>
          </w:tcPr>
          <w:p w14:paraId="726F8327" w14:textId="5970D748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0.006057655</w:t>
            </w:r>
          </w:p>
        </w:tc>
        <w:tc>
          <w:tcPr>
            <w:tcW w:w="1310" w:type="dxa"/>
            <w:noWrap/>
          </w:tcPr>
          <w:p w14:paraId="3B077404" w14:textId="58FFC55D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210756</w:t>
            </w:r>
          </w:p>
        </w:tc>
        <w:tc>
          <w:tcPr>
            <w:tcW w:w="1476" w:type="dxa"/>
            <w:noWrap/>
          </w:tcPr>
          <w:p w14:paraId="27FA993E" w14:textId="67436350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7.61E-03</w:t>
            </w:r>
          </w:p>
        </w:tc>
        <w:tc>
          <w:tcPr>
            <w:tcW w:w="1116" w:type="dxa"/>
            <w:noWrap/>
          </w:tcPr>
          <w:p w14:paraId="53D5A68E" w14:textId="1F45EECC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1.04</w:t>
            </w:r>
          </w:p>
        </w:tc>
        <w:tc>
          <w:tcPr>
            <w:tcW w:w="1270" w:type="dxa"/>
            <w:noWrap/>
          </w:tcPr>
          <w:p w14:paraId="466376EB" w14:textId="58E6CFD1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5%</w:t>
            </w:r>
          </w:p>
        </w:tc>
      </w:tr>
      <w:tr w:rsidR="00673B3B" w:rsidRPr="00C8535D" w14:paraId="2EE7DC7F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nil"/>
            </w:tcBorders>
            <w:noWrap/>
          </w:tcPr>
          <w:p w14:paraId="6714671D" w14:textId="29BF583F" w:rsidR="00673B3B" w:rsidRPr="00C8535D" w:rsidRDefault="00673B3B" w:rsidP="00B240B9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Asthma (childhood onset)</w:t>
            </w:r>
          </w:p>
        </w:tc>
        <w:tc>
          <w:tcPr>
            <w:tcW w:w="1986" w:type="dxa"/>
            <w:tcBorders>
              <w:bottom w:val="nil"/>
            </w:tcBorders>
            <w:noWrap/>
          </w:tcPr>
          <w:p w14:paraId="14C4BBA6" w14:textId="2CA94221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Delirium</w:t>
            </w:r>
          </w:p>
        </w:tc>
        <w:tc>
          <w:tcPr>
            <w:tcW w:w="1127" w:type="dxa"/>
            <w:tcBorders>
              <w:bottom w:val="nil"/>
            </w:tcBorders>
            <w:noWrap/>
          </w:tcPr>
          <w:p w14:paraId="5A5F894C" w14:textId="745AAC46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1269</w:t>
            </w:r>
          </w:p>
        </w:tc>
        <w:tc>
          <w:tcPr>
            <w:tcW w:w="950" w:type="dxa"/>
            <w:tcBorders>
              <w:bottom w:val="nil"/>
            </w:tcBorders>
            <w:noWrap/>
          </w:tcPr>
          <w:p w14:paraId="1E231914" w14:textId="558FF3C9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209487</w:t>
            </w:r>
          </w:p>
        </w:tc>
        <w:tc>
          <w:tcPr>
            <w:tcW w:w="1476" w:type="dxa"/>
            <w:tcBorders>
              <w:bottom w:val="nil"/>
            </w:tcBorders>
            <w:noWrap/>
          </w:tcPr>
          <w:p w14:paraId="4385E065" w14:textId="0E8857B0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0.006057655</w:t>
            </w:r>
          </w:p>
        </w:tc>
        <w:tc>
          <w:tcPr>
            <w:tcW w:w="1310" w:type="dxa"/>
            <w:tcBorders>
              <w:bottom w:val="nil"/>
            </w:tcBorders>
            <w:noWrap/>
          </w:tcPr>
          <w:p w14:paraId="01FE4B27" w14:textId="1F98C378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210756</w:t>
            </w:r>
          </w:p>
        </w:tc>
        <w:tc>
          <w:tcPr>
            <w:tcW w:w="1476" w:type="dxa"/>
            <w:tcBorders>
              <w:bottom w:val="nil"/>
            </w:tcBorders>
            <w:noWrap/>
          </w:tcPr>
          <w:p w14:paraId="1395BD16" w14:textId="428FA5D7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0.023589924</w:t>
            </w:r>
          </w:p>
        </w:tc>
        <w:tc>
          <w:tcPr>
            <w:tcW w:w="1116" w:type="dxa"/>
            <w:tcBorders>
              <w:bottom w:val="nil"/>
            </w:tcBorders>
            <w:noWrap/>
          </w:tcPr>
          <w:p w14:paraId="7283A505" w14:textId="1BD9FB61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1.03</w:t>
            </w:r>
          </w:p>
        </w:tc>
        <w:tc>
          <w:tcPr>
            <w:tcW w:w="1270" w:type="dxa"/>
            <w:tcBorders>
              <w:bottom w:val="nil"/>
            </w:tcBorders>
            <w:noWrap/>
          </w:tcPr>
          <w:p w14:paraId="3F5EB238" w14:textId="148D7CA7" w:rsidR="00673B3B" w:rsidRPr="00C8535D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292DDE">
              <w:t>5%</w:t>
            </w:r>
          </w:p>
        </w:tc>
      </w:tr>
      <w:tr w:rsidR="00673B3B" w:rsidRPr="00673B3B" w14:paraId="6F09551B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4" w:space="0" w:color="auto"/>
            </w:tcBorders>
            <w:noWrap/>
          </w:tcPr>
          <w:p w14:paraId="7C1FB238" w14:textId="2A3E0610" w:rsidR="00673B3B" w:rsidRPr="00673B3B" w:rsidRDefault="00673B3B" w:rsidP="00B240B9">
            <w:r w:rsidRPr="00673B3B">
              <w:t>SNP</w:t>
            </w:r>
          </w:p>
        </w:tc>
        <w:tc>
          <w:tcPr>
            <w:tcW w:w="1986" w:type="dxa"/>
            <w:tcBorders>
              <w:top w:val="nil"/>
              <w:bottom w:val="single" w:sz="4" w:space="0" w:color="auto"/>
            </w:tcBorders>
            <w:noWrap/>
          </w:tcPr>
          <w:p w14:paraId="67050FE5" w14:textId="287B55FA" w:rsidR="00673B3B" w:rsidRPr="00673B3B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73B3B">
              <w:rPr>
                <w:b/>
              </w:rPr>
              <w:t>exposure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  <w:noWrap/>
          </w:tcPr>
          <w:p w14:paraId="483FA047" w14:textId="1E9E1A36" w:rsidR="00673B3B" w:rsidRPr="00673B3B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73B3B">
              <w:rPr>
                <w:b/>
              </w:rPr>
              <w:t>Case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</w:tcPr>
          <w:p w14:paraId="4BF4A6B3" w14:textId="32603A8C" w:rsidR="00673B3B" w:rsidRPr="00673B3B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73B3B">
              <w:rPr>
                <w:b/>
              </w:rPr>
              <w:t>Control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noWrap/>
          </w:tcPr>
          <w:p w14:paraId="03ABF1E1" w14:textId="30B2D7CA" w:rsidR="00673B3B" w:rsidRPr="00673B3B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73B3B">
              <w:rPr>
                <w:b/>
              </w:rPr>
              <w:t>Ratio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noWrap/>
          </w:tcPr>
          <w:p w14:paraId="766AF7D6" w14:textId="580D2C6F" w:rsidR="00673B3B" w:rsidRPr="00673B3B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73B3B">
              <w:rPr>
                <w:b/>
              </w:rPr>
              <w:t>Samplesize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noWrap/>
          </w:tcPr>
          <w:p w14:paraId="00B2C84E" w14:textId="0C6E862E" w:rsidR="00673B3B" w:rsidRPr="00673B3B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73B3B">
              <w:rPr>
                <w:b/>
              </w:rPr>
              <w:t>r2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</w:tcPr>
          <w:p w14:paraId="65BAF9AD" w14:textId="071E3CC0" w:rsidR="00673B3B" w:rsidRPr="00673B3B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73B3B">
              <w:rPr>
                <w:b/>
              </w:rPr>
              <w:t>OR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noWrap/>
          </w:tcPr>
          <w:p w14:paraId="51095B88" w14:textId="2E0D4168" w:rsidR="00673B3B" w:rsidRPr="00673B3B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73B3B">
              <w:rPr>
                <w:b/>
              </w:rPr>
              <w:t>Power</w:t>
            </w:r>
          </w:p>
        </w:tc>
      </w:tr>
      <w:tr w:rsidR="00673B3B" w:rsidRPr="00C8535D" w14:paraId="0349C3E3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noWrap/>
          </w:tcPr>
          <w:p w14:paraId="30B77B9D" w14:textId="4D92FA56" w:rsidR="00673B3B" w:rsidRPr="00292DDE" w:rsidRDefault="00673B3B" w:rsidP="00B240B9">
            <w:r w:rsidRPr="00EC5D2B">
              <w:t>rs12122629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noWrap/>
          </w:tcPr>
          <w:p w14:paraId="0A0E02B1" w14:textId="1A9AA0F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ge asthma diagnosed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</w:tcPr>
          <w:p w14:paraId="5689ECCF" w14:textId="391EEB6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</w:tcPr>
          <w:p w14:paraId="044E96FF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6" w:type="dxa"/>
            <w:tcBorders>
              <w:top w:val="single" w:sz="4" w:space="0" w:color="auto"/>
            </w:tcBorders>
            <w:noWrap/>
          </w:tcPr>
          <w:p w14:paraId="5603674A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tcBorders>
              <w:top w:val="single" w:sz="4" w:space="0" w:color="auto"/>
            </w:tcBorders>
            <w:noWrap/>
          </w:tcPr>
          <w:p w14:paraId="5B9E53A1" w14:textId="7239413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</w:tcPr>
          <w:p w14:paraId="63FB27D8" w14:textId="19884F7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262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</w:tcPr>
          <w:p w14:paraId="353479F0" w14:textId="1D5DA31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843436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</w:tcPr>
          <w:p w14:paraId="3936B851" w14:textId="2C472DF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00%</w:t>
            </w:r>
          </w:p>
        </w:tc>
      </w:tr>
      <w:tr w:rsidR="00673B3B" w:rsidRPr="00C8535D" w14:paraId="616A6345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3601622" w14:textId="41BAE01A" w:rsidR="00673B3B" w:rsidRPr="00292DDE" w:rsidRDefault="00673B3B" w:rsidP="00B240B9">
            <w:r w:rsidRPr="00EC5D2B">
              <w:t>rs61816761</w:t>
            </w:r>
          </w:p>
        </w:tc>
        <w:tc>
          <w:tcPr>
            <w:tcW w:w="1986" w:type="dxa"/>
            <w:noWrap/>
          </w:tcPr>
          <w:p w14:paraId="183DB8AC" w14:textId="393425F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ge asthma diagnosed</w:t>
            </w:r>
          </w:p>
        </w:tc>
        <w:tc>
          <w:tcPr>
            <w:tcW w:w="1127" w:type="dxa"/>
            <w:noWrap/>
          </w:tcPr>
          <w:p w14:paraId="12E2594E" w14:textId="20A0D9A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950" w:type="dxa"/>
            <w:noWrap/>
          </w:tcPr>
          <w:p w14:paraId="1088CF5E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6" w:type="dxa"/>
            <w:noWrap/>
          </w:tcPr>
          <w:p w14:paraId="6B880E4E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noWrap/>
          </w:tcPr>
          <w:p w14:paraId="5D99B946" w14:textId="55CBD27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1476" w:type="dxa"/>
            <w:noWrap/>
          </w:tcPr>
          <w:p w14:paraId="6D65A4D8" w14:textId="0755C21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3122</w:t>
            </w:r>
          </w:p>
        </w:tc>
        <w:tc>
          <w:tcPr>
            <w:tcW w:w="1116" w:type="dxa"/>
            <w:noWrap/>
          </w:tcPr>
          <w:p w14:paraId="6F71DA51" w14:textId="0003182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775994</w:t>
            </w:r>
          </w:p>
        </w:tc>
        <w:tc>
          <w:tcPr>
            <w:tcW w:w="1270" w:type="dxa"/>
            <w:noWrap/>
          </w:tcPr>
          <w:p w14:paraId="7DD14C55" w14:textId="11C1CA4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00%</w:t>
            </w:r>
          </w:p>
        </w:tc>
      </w:tr>
      <w:tr w:rsidR="00673B3B" w:rsidRPr="00C8535D" w14:paraId="6EFFF3D4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8F32C13" w14:textId="5279341F" w:rsidR="00673B3B" w:rsidRPr="00292DDE" w:rsidRDefault="00673B3B" w:rsidP="00B240B9">
            <w:r w:rsidRPr="00EC5D2B">
              <w:t>rs7518129</w:t>
            </w:r>
          </w:p>
        </w:tc>
        <w:tc>
          <w:tcPr>
            <w:tcW w:w="1986" w:type="dxa"/>
            <w:noWrap/>
          </w:tcPr>
          <w:p w14:paraId="03EEC6A6" w14:textId="0ED1716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ge asthma diagnosed</w:t>
            </w:r>
          </w:p>
        </w:tc>
        <w:tc>
          <w:tcPr>
            <w:tcW w:w="1127" w:type="dxa"/>
            <w:noWrap/>
          </w:tcPr>
          <w:p w14:paraId="7A477770" w14:textId="13F7457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950" w:type="dxa"/>
            <w:noWrap/>
          </w:tcPr>
          <w:p w14:paraId="22BDF92D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6" w:type="dxa"/>
            <w:noWrap/>
          </w:tcPr>
          <w:p w14:paraId="6D0D05FE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noWrap/>
          </w:tcPr>
          <w:p w14:paraId="27ABC887" w14:textId="102FEA8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1476" w:type="dxa"/>
            <w:noWrap/>
          </w:tcPr>
          <w:p w14:paraId="0438A236" w14:textId="1944F4C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638</w:t>
            </w:r>
          </w:p>
        </w:tc>
        <w:tc>
          <w:tcPr>
            <w:tcW w:w="1116" w:type="dxa"/>
            <w:noWrap/>
          </w:tcPr>
          <w:p w14:paraId="0BB3A9D1" w14:textId="056FC89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62662</w:t>
            </w:r>
          </w:p>
        </w:tc>
        <w:tc>
          <w:tcPr>
            <w:tcW w:w="1270" w:type="dxa"/>
            <w:noWrap/>
          </w:tcPr>
          <w:p w14:paraId="0686733F" w14:textId="2C702A1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00%</w:t>
            </w:r>
          </w:p>
        </w:tc>
      </w:tr>
      <w:tr w:rsidR="00673B3B" w:rsidRPr="00C8535D" w14:paraId="739189A9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6395559" w14:textId="660AB1C1" w:rsidR="00673B3B" w:rsidRPr="00292DDE" w:rsidRDefault="00673B3B" w:rsidP="00B240B9">
            <w:r w:rsidRPr="00EC5D2B">
              <w:lastRenderedPageBreak/>
              <w:t>rs479844</w:t>
            </w:r>
          </w:p>
        </w:tc>
        <w:tc>
          <w:tcPr>
            <w:tcW w:w="1986" w:type="dxa"/>
            <w:noWrap/>
          </w:tcPr>
          <w:p w14:paraId="708C17B0" w14:textId="4352225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ge asthma diagnosed</w:t>
            </w:r>
          </w:p>
        </w:tc>
        <w:tc>
          <w:tcPr>
            <w:tcW w:w="1127" w:type="dxa"/>
            <w:noWrap/>
          </w:tcPr>
          <w:p w14:paraId="4975AB68" w14:textId="40FB31C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950" w:type="dxa"/>
            <w:noWrap/>
          </w:tcPr>
          <w:p w14:paraId="423D80FC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6" w:type="dxa"/>
            <w:noWrap/>
          </w:tcPr>
          <w:p w14:paraId="4C8A12F8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noWrap/>
          </w:tcPr>
          <w:p w14:paraId="6806A29C" w14:textId="7FB25E0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1476" w:type="dxa"/>
            <w:noWrap/>
          </w:tcPr>
          <w:p w14:paraId="619937CD" w14:textId="78CE73E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705</w:t>
            </w:r>
          </w:p>
        </w:tc>
        <w:tc>
          <w:tcPr>
            <w:tcW w:w="1116" w:type="dxa"/>
            <w:noWrap/>
          </w:tcPr>
          <w:p w14:paraId="4DFE9A59" w14:textId="23426A9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63259</w:t>
            </w:r>
          </w:p>
        </w:tc>
        <w:tc>
          <w:tcPr>
            <w:tcW w:w="1270" w:type="dxa"/>
            <w:noWrap/>
          </w:tcPr>
          <w:p w14:paraId="3B74313B" w14:textId="460124A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00%</w:t>
            </w:r>
          </w:p>
        </w:tc>
      </w:tr>
      <w:tr w:rsidR="00673B3B" w:rsidRPr="00C8535D" w14:paraId="0A1B808C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1748D0EB" w14:textId="34E84B80" w:rsidR="00673B3B" w:rsidRPr="00292DDE" w:rsidRDefault="00673B3B" w:rsidP="00B240B9">
            <w:r w:rsidRPr="00EC5D2B">
              <w:t>rs61894547</w:t>
            </w:r>
          </w:p>
        </w:tc>
        <w:tc>
          <w:tcPr>
            <w:tcW w:w="1986" w:type="dxa"/>
            <w:noWrap/>
          </w:tcPr>
          <w:p w14:paraId="5F8394EC" w14:textId="4EA53AC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ge asthma diagnosed</w:t>
            </w:r>
          </w:p>
        </w:tc>
        <w:tc>
          <w:tcPr>
            <w:tcW w:w="1127" w:type="dxa"/>
            <w:noWrap/>
          </w:tcPr>
          <w:p w14:paraId="55F4FB7F" w14:textId="33CBBC0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950" w:type="dxa"/>
            <w:noWrap/>
          </w:tcPr>
          <w:p w14:paraId="32612834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6" w:type="dxa"/>
            <w:noWrap/>
          </w:tcPr>
          <w:p w14:paraId="54503066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noWrap/>
          </w:tcPr>
          <w:p w14:paraId="235DAD45" w14:textId="29F84D8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1476" w:type="dxa"/>
            <w:noWrap/>
          </w:tcPr>
          <w:p w14:paraId="5BCCFF57" w14:textId="35C3F63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1329</w:t>
            </w:r>
          </w:p>
        </w:tc>
        <w:tc>
          <w:tcPr>
            <w:tcW w:w="1116" w:type="dxa"/>
            <w:noWrap/>
          </w:tcPr>
          <w:p w14:paraId="626C8D30" w14:textId="39CA37B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896765</w:t>
            </w:r>
          </w:p>
        </w:tc>
        <w:tc>
          <w:tcPr>
            <w:tcW w:w="1270" w:type="dxa"/>
            <w:noWrap/>
          </w:tcPr>
          <w:p w14:paraId="79714972" w14:textId="1DC8FC4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00%</w:t>
            </w:r>
          </w:p>
        </w:tc>
      </w:tr>
      <w:tr w:rsidR="00673B3B" w:rsidRPr="00C8535D" w14:paraId="0EFAC2CA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470F7FC" w14:textId="428295CB" w:rsidR="00673B3B" w:rsidRPr="00292DDE" w:rsidRDefault="00673B3B" w:rsidP="00B240B9">
            <w:r w:rsidRPr="00EC5D2B">
              <w:t>rs12365699</w:t>
            </w:r>
          </w:p>
        </w:tc>
        <w:tc>
          <w:tcPr>
            <w:tcW w:w="1986" w:type="dxa"/>
            <w:noWrap/>
          </w:tcPr>
          <w:p w14:paraId="5CE662B9" w14:textId="26B965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ge asthma diagnosed</w:t>
            </w:r>
          </w:p>
        </w:tc>
        <w:tc>
          <w:tcPr>
            <w:tcW w:w="1127" w:type="dxa"/>
            <w:noWrap/>
          </w:tcPr>
          <w:p w14:paraId="0D664DCB" w14:textId="31763C1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950" w:type="dxa"/>
            <w:noWrap/>
          </w:tcPr>
          <w:p w14:paraId="28C31E84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6" w:type="dxa"/>
            <w:noWrap/>
          </w:tcPr>
          <w:p w14:paraId="60768984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noWrap/>
          </w:tcPr>
          <w:p w14:paraId="3E866572" w14:textId="1FECA24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1476" w:type="dxa"/>
            <w:noWrap/>
          </w:tcPr>
          <w:p w14:paraId="44EE8DBF" w14:textId="541AB97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1039</w:t>
            </w:r>
          </w:p>
        </w:tc>
        <w:tc>
          <w:tcPr>
            <w:tcW w:w="1116" w:type="dxa"/>
            <w:noWrap/>
          </w:tcPr>
          <w:p w14:paraId="0EC0AF3B" w14:textId="204ACAA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63854</w:t>
            </w:r>
          </w:p>
        </w:tc>
        <w:tc>
          <w:tcPr>
            <w:tcW w:w="1270" w:type="dxa"/>
            <w:noWrap/>
          </w:tcPr>
          <w:p w14:paraId="110F31EB" w14:textId="704C2A4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00%</w:t>
            </w:r>
          </w:p>
        </w:tc>
      </w:tr>
      <w:tr w:rsidR="00673B3B" w:rsidRPr="00C8535D" w14:paraId="43172D8C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8E9FF9D" w14:textId="34FEAA94" w:rsidR="00673B3B" w:rsidRPr="00292DDE" w:rsidRDefault="00673B3B" w:rsidP="00B240B9">
            <w:r w:rsidRPr="00EC5D2B">
              <w:t>rs597808</w:t>
            </w:r>
          </w:p>
        </w:tc>
        <w:tc>
          <w:tcPr>
            <w:tcW w:w="1986" w:type="dxa"/>
            <w:noWrap/>
          </w:tcPr>
          <w:p w14:paraId="13FFDDBE" w14:textId="28E2C00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ge asthma diagnosed</w:t>
            </w:r>
          </w:p>
        </w:tc>
        <w:tc>
          <w:tcPr>
            <w:tcW w:w="1127" w:type="dxa"/>
            <w:noWrap/>
          </w:tcPr>
          <w:p w14:paraId="59EA72DE" w14:textId="1DED218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950" w:type="dxa"/>
            <w:noWrap/>
          </w:tcPr>
          <w:p w14:paraId="124589BA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6" w:type="dxa"/>
            <w:noWrap/>
          </w:tcPr>
          <w:p w14:paraId="10C162EA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noWrap/>
          </w:tcPr>
          <w:p w14:paraId="65FC6347" w14:textId="2D2C549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1476" w:type="dxa"/>
            <w:noWrap/>
          </w:tcPr>
          <w:p w14:paraId="1E798472" w14:textId="18B529A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733</w:t>
            </w:r>
          </w:p>
        </w:tc>
        <w:tc>
          <w:tcPr>
            <w:tcW w:w="1116" w:type="dxa"/>
            <w:noWrap/>
          </w:tcPr>
          <w:p w14:paraId="36DAC13D" w14:textId="790C940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62424</w:t>
            </w:r>
          </w:p>
        </w:tc>
        <w:tc>
          <w:tcPr>
            <w:tcW w:w="1270" w:type="dxa"/>
            <w:noWrap/>
          </w:tcPr>
          <w:p w14:paraId="01340101" w14:textId="7296F97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00%</w:t>
            </w:r>
          </w:p>
        </w:tc>
      </w:tr>
      <w:tr w:rsidR="00673B3B" w:rsidRPr="00C8535D" w14:paraId="7EB26A5C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DD0F7BC" w14:textId="24ED94C3" w:rsidR="00673B3B" w:rsidRPr="00292DDE" w:rsidRDefault="00673B3B" w:rsidP="00B240B9">
            <w:r w:rsidRPr="00EC5D2B">
              <w:t>rs9431</w:t>
            </w:r>
          </w:p>
        </w:tc>
        <w:tc>
          <w:tcPr>
            <w:tcW w:w="1986" w:type="dxa"/>
            <w:noWrap/>
          </w:tcPr>
          <w:p w14:paraId="14BCC87B" w14:textId="4970D5C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ge asthma diagnosed</w:t>
            </w:r>
          </w:p>
        </w:tc>
        <w:tc>
          <w:tcPr>
            <w:tcW w:w="1127" w:type="dxa"/>
            <w:noWrap/>
          </w:tcPr>
          <w:p w14:paraId="2963E0B7" w14:textId="08C6247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950" w:type="dxa"/>
            <w:noWrap/>
          </w:tcPr>
          <w:p w14:paraId="77B091A3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6" w:type="dxa"/>
            <w:noWrap/>
          </w:tcPr>
          <w:p w14:paraId="4BD00D28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noWrap/>
          </w:tcPr>
          <w:p w14:paraId="07958396" w14:textId="34709AC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1476" w:type="dxa"/>
            <w:noWrap/>
          </w:tcPr>
          <w:p w14:paraId="0DE5D2FC" w14:textId="5EEF9A9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812</w:t>
            </w:r>
          </w:p>
        </w:tc>
        <w:tc>
          <w:tcPr>
            <w:tcW w:w="1116" w:type="dxa"/>
            <w:noWrap/>
          </w:tcPr>
          <w:p w14:paraId="44DBB795" w14:textId="29097C5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4083</w:t>
            </w:r>
          </w:p>
        </w:tc>
        <w:tc>
          <w:tcPr>
            <w:tcW w:w="1270" w:type="dxa"/>
            <w:noWrap/>
          </w:tcPr>
          <w:p w14:paraId="3C1EA526" w14:textId="6BF3593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00%</w:t>
            </w:r>
          </w:p>
        </w:tc>
      </w:tr>
      <w:tr w:rsidR="00673B3B" w:rsidRPr="00C8535D" w14:paraId="12BED8F0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8923317" w14:textId="71B25D62" w:rsidR="00673B3B" w:rsidRPr="00292DDE" w:rsidRDefault="00673B3B" w:rsidP="00B240B9">
            <w:r w:rsidRPr="00EC5D2B">
              <w:t>rs11078928</w:t>
            </w:r>
          </w:p>
        </w:tc>
        <w:tc>
          <w:tcPr>
            <w:tcW w:w="1986" w:type="dxa"/>
            <w:noWrap/>
          </w:tcPr>
          <w:p w14:paraId="2BBED0F3" w14:textId="62B560A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ge asthma diagnosed</w:t>
            </w:r>
          </w:p>
        </w:tc>
        <w:tc>
          <w:tcPr>
            <w:tcW w:w="1127" w:type="dxa"/>
            <w:noWrap/>
          </w:tcPr>
          <w:p w14:paraId="5262BAB7" w14:textId="634AB23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950" w:type="dxa"/>
            <w:noWrap/>
          </w:tcPr>
          <w:p w14:paraId="30A1E06A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6" w:type="dxa"/>
            <w:noWrap/>
          </w:tcPr>
          <w:p w14:paraId="4D2B057E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noWrap/>
          </w:tcPr>
          <w:p w14:paraId="067E9B74" w14:textId="43A42BB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1476" w:type="dxa"/>
            <w:noWrap/>
          </w:tcPr>
          <w:p w14:paraId="421E5B1A" w14:textId="0C2D103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6082</w:t>
            </w:r>
          </w:p>
        </w:tc>
        <w:tc>
          <w:tcPr>
            <w:tcW w:w="1116" w:type="dxa"/>
            <w:noWrap/>
          </w:tcPr>
          <w:p w14:paraId="2199C37F" w14:textId="37D43C4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11589</w:t>
            </w:r>
          </w:p>
        </w:tc>
        <w:tc>
          <w:tcPr>
            <w:tcW w:w="1270" w:type="dxa"/>
            <w:noWrap/>
          </w:tcPr>
          <w:p w14:paraId="22EDAAD1" w14:textId="6418C33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00%</w:t>
            </w:r>
          </w:p>
        </w:tc>
      </w:tr>
      <w:tr w:rsidR="00673B3B" w:rsidRPr="00C8535D" w14:paraId="1C143BA1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2C0623F" w14:textId="2505C589" w:rsidR="00673B3B" w:rsidRPr="00292DDE" w:rsidRDefault="00673B3B" w:rsidP="00B240B9">
            <w:r w:rsidRPr="00EC5D2B">
              <w:t>rs11658582</w:t>
            </w:r>
          </w:p>
        </w:tc>
        <w:tc>
          <w:tcPr>
            <w:tcW w:w="1986" w:type="dxa"/>
            <w:noWrap/>
          </w:tcPr>
          <w:p w14:paraId="2985BD64" w14:textId="6977E73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ge asthma diagnosed</w:t>
            </w:r>
          </w:p>
        </w:tc>
        <w:tc>
          <w:tcPr>
            <w:tcW w:w="1127" w:type="dxa"/>
            <w:noWrap/>
          </w:tcPr>
          <w:p w14:paraId="0ABF6925" w14:textId="37EE300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950" w:type="dxa"/>
            <w:noWrap/>
          </w:tcPr>
          <w:p w14:paraId="6C316351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6" w:type="dxa"/>
            <w:noWrap/>
          </w:tcPr>
          <w:p w14:paraId="3DBC0114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noWrap/>
          </w:tcPr>
          <w:p w14:paraId="70823068" w14:textId="47B455F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1476" w:type="dxa"/>
            <w:noWrap/>
          </w:tcPr>
          <w:p w14:paraId="4D88054F" w14:textId="6C5339D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942</w:t>
            </w:r>
          </w:p>
        </w:tc>
        <w:tc>
          <w:tcPr>
            <w:tcW w:w="1116" w:type="dxa"/>
            <w:noWrap/>
          </w:tcPr>
          <w:p w14:paraId="76408788" w14:textId="4FDE43F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56101</w:t>
            </w:r>
          </w:p>
        </w:tc>
        <w:tc>
          <w:tcPr>
            <w:tcW w:w="1270" w:type="dxa"/>
            <w:noWrap/>
          </w:tcPr>
          <w:p w14:paraId="249C5276" w14:textId="1CE265B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00%</w:t>
            </w:r>
          </w:p>
        </w:tc>
      </w:tr>
      <w:tr w:rsidR="00673B3B" w:rsidRPr="00C8535D" w14:paraId="52AB6A52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6E50115" w14:textId="346541E0" w:rsidR="00673B3B" w:rsidRPr="00292DDE" w:rsidRDefault="00673B3B" w:rsidP="00B240B9">
            <w:r w:rsidRPr="00EC5D2B">
              <w:t>rs4574025</w:t>
            </w:r>
          </w:p>
        </w:tc>
        <w:tc>
          <w:tcPr>
            <w:tcW w:w="1986" w:type="dxa"/>
            <w:noWrap/>
          </w:tcPr>
          <w:p w14:paraId="5A675712" w14:textId="2B9CF5C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ge asthma diagnosed</w:t>
            </w:r>
          </w:p>
        </w:tc>
        <w:tc>
          <w:tcPr>
            <w:tcW w:w="1127" w:type="dxa"/>
            <w:noWrap/>
          </w:tcPr>
          <w:p w14:paraId="49844294" w14:textId="3F8DD77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950" w:type="dxa"/>
            <w:noWrap/>
          </w:tcPr>
          <w:p w14:paraId="71FAF6F6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6" w:type="dxa"/>
            <w:noWrap/>
          </w:tcPr>
          <w:p w14:paraId="43E13B58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noWrap/>
          </w:tcPr>
          <w:p w14:paraId="32AE821A" w14:textId="3F8FD9F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1476" w:type="dxa"/>
            <w:noWrap/>
          </w:tcPr>
          <w:p w14:paraId="6BC1DED5" w14:textId="0CA94AC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784</w:t>
            </w:r>
          </w:p>
        </w:tc>
        <w:tc>
          <w:tcPr>
            <w:tcW w:w="1116" w:type="dxa"/>
            <w:noWrap/>
          </w:tcPr>
          <w:p w14:paraId="078E84D9" w14:textId="55A72FD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61015</w:t>
            </w:r>
          </w:p>
        </w:tc>
        <w:tc>
          <w:tcPr>
            <w:tcW w:w="1270" w:type="dxa"/>
            <w:noWrap/>
          </w:tcPr>
          <w:p w14:paraId="018B28DD" w14:textId="09E2A8F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00%</w:t>
            </w:r>
          </w:p>
        </w:tc>
      </w:tr>
      <w:tr w:rsidR="00673B3B" w:rsidRPr="00C8535D" w14:paraId="7BB38109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E7FEC1B" w14:textId="5777DF9E" w:rsidR="00673B3B" w:rsidRPr="00292DDE" w:rsidRDefault="00673B3B" w:rsidP="00B240B9">
            <w:r w:rsidRPr="00EC5D2B">
              <w:t>rs12964116</w:t>
            </w:r>
          </w:p>
        </w:tc>
        <w:tc>
          <w:tcPr>
            <w:tcW w:w="1986" w:type="dxa"/>
            <w:noWrap/>
          </w:tcPr>
          <w:p w14:paraId="0C91CB29" w14:textId="2CCAA7D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ge asthma diagnosed</w:t>
            </w:r>
          </w:p>
        </w:tc>
        <w:tc>
          <w:tcPr>
            <w:tcW w:w="1127" w:type="dxa"/>
            <w:noWrap/>
          </w:tcPr>
          <w:p w14:paraId="502BA767" w14:textId="759584B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950" w:type="dxa"/>
            <w:noWrap/>
          </w:tcPr>
          <w:p w14:paraId="35C20D82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6" w:type="dxa"/>
            <w:noWrap/>
          </w:tcPr>
          <w:p w14:paraId="708D0E10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noWrap/>
          </w:tcPr>
          <w:p w14:paraId="6E6173D8" w14:textId="0412829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1476" w:type="dxa"/>
            <w:noWrap/>
          </w:tcPr>
          <w:p w14:paraId="2BA6255F" w14:textId="552856E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836</w:t>
            </w:r>
          </w:p>
        </w:tc>
        <w:tc>
          <w:tcPr>
            <w:tcW w:w="1116" w:type="dxa"/>
            <w:noWrap/>
          </w:tcPr>
          <w:p w14:paraId="1FF489C0" w14:textId="079A044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01063</w:t>
            </w:r>
          </w:p>
        </w:tc>
        <w:tc>
          <w:tcPr>
            <w:tcW w:w="1270" w:type="dxa"/>
            <w:noWrap/>
          </w:tcPr>
          <w:p w14:paraId="0355553C" w14:textId="3AA1F78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00%</w:t>
            </w:r>
          </w:p>
        </w:tc>
      </w:tr>
      <w:tr w:rsidR="00673B3B" w:rsidRPr="00C8535D" w14:paraId="2A39325E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D237D46" w14:textId="72A19536" w:rsidR="00673B3B" w:rsidRPr="00292DDE" w:rsidRDefault="00673B3B" w:rsidP="00B240B9">
            <w:r w:rsidRPr="00EC5D2B">
              <w:t>rs891058</w:t>
            </w:r>
          </w:p>
        </w:tc>
        <w:tc>
          <w:tcPr>
            <w:tcW w:w="1986" w:type="dxa"/>
            <w:noWrap/>
          </w:tcPr>
          <w:p w14:paraId="0589D879" w14:textId="3BE6280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ge asthma diagnosed</w:t>
            </w:r>
          </w:p>
        </w:tc>
        <w:tc>
          <w:tcPr>
            <w:tcW w:w="1127" w:type="dxa"/>
            <w:noWrap/>
          </w:tcPr>
          <w:p w14:paraId="14425F1E" w14:textId="079ABF0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950" w:type="dxa"/>
            <w:noWrap/>
          </w:tcPr>
          <w:p w14:paraId="5147CE79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6" w:type="dxa"/>
            <w:noWrap/>
          </w:tcPr>
          <w:p w14:paraId="4AC8EA39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noWrap/>
          </w:tcPr>
          <w:p w14:paraId="18CE66A0" w14:textId="569E6C1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1476" w:type="dxa"/>
            <w:noWrap/>
          </w:tcPr>
          <w:p w14:paraId="4143BA67" w14:textId="16A6A42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692</w:t>
            </w:r>
          </w:p>
        </w:tc>
        <w:tc>
          <w:tcPr>
            <w:tcW w:w="1116" w:type="dxa"/>
            <w:noWrap/>
          </w:tcPr>
          <w:p w14:paraId="5E52D6AF" w14:textId="11F50DB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41992</w:t>
            </w:r>
          </w:p>
        </w:tc>
        <w:tc>
          <w:tcPr>
            <w:tcW w:w="1270" w:type="dxa"/>
            <w:noWrap/>
          </w:tcPr>
          <w:p w14:paraId="2B02EC8A" w14:textId="011B13C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00%</w:t>
            </w:r>
          </w:p>
        </w:tc>
      </w:tr>
      <w:tr w:rsidR="00673B3B" w:rsidRPr="00C8535D" w14:paraId="7591277D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8DBC9FB" w14:textId="06D15511" w:rsidR="00673B3B" w:rsidRPr="00292DDE" w:rsidRDefault="00673B3B" w:rsidP="00B240B9">
            <w:r w:rsidRPr="00EC5D2B">
              <w:t>rs72823641</w:t>
            </w:r>
          </w:p>
        </w:tc>
        <w:tc>
          <w:tcPr>
            <w:tcW w:w="1986" w:type="dxa"/>
            <w:noWrap/>
          </w:tcPr>
          <w:p w14:paraId="02E092BB" w14:textId="27B9160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ge asthma diagnosed</w:t>
            </w:r>
          </w:p>
        </w:tc>
        <w:tc>
          <w:tcPr>
            <w:tcW w:w="1127" w:type="dxa"/>
            <w:noWrap/>
          </w:tcPr>
          <w:p w14:paraId="7C69BCAA" w14:textId="028E563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950" w:type="dxa"/>
            <w:noWrap/>
          </w:tcPr>
          <w:p w14:paraId="7F77B074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6" w:type="dxa"/>
            <w:noWrap/>
          </w:tcPr>
          <w:p w14:paraId="2DB95C3C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noWrap/>
          </w:tcPr>
          <w:p w14:paraId="3B143AA5" w14:textId="298DFAA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1476" w:type="dxa"/>
            <w:noWrap/>
          </w:tcPr>
          <w:p w14:paraId="121AA569" w14:textId="46D6584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1655</w:t>
            </w:r>
          </w:p>
        </w:tc>
        <w:tc>
          <w:tcPr>
            <w:tcW w:w="1116" w:type="dxa"/>
            <w:noWrap/>
          </w:tcPr>
          <w:p w14:paraId="23485BFA" w14:textId="2805DFC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91622</w:t>
            </w:r>
          </w:p>
        </w:tc>
        <w:tc>
          <w:tcPr>
            <w:tcW w:w="1270" w:type="dxa"/>
            <w:noWrap/>
          </w:tcPr>
          <w:p w14:paraId="29FD4D74" w14:textId="0466524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00%</w:t>
            </w:r>
          </w:p>
        </w:tc>
      </w:tr>
      <w:tr w:rsidR="00673B3B" w:rsidRPr="00C8535D" w14:paraId="63378EC8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66E7B99" w14:textId="646FFD42" w:rsidR="00673B3B" w:rsidRPr="00292DDE" w:rsidRDefault="00673B3B" w:rsidP="00B240B9">
            <w:r w:rsidRPr="00EC5D2B">
              <w:t>rs10209066</w:t>
            </w:r>
          </w:p>
        </w:tc>
        <w:tc>
          <w:tcPr>
            <w:tcW w:w="1986" w:type="dxa"/>
            <w:noWrap/>
          </w:tcPr>
          <w:p w14:paraId="078893DF" w14:textId="3753AA0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ge asthma diagnosed</w:t>
            </w:r>
          </w:p>
        </w:tc>
        <w:tc>
          <w:tcPr>
            <w:tcW w:w="1127" w:type="dxa"/>
            <w:noWrap/>
          </w:tcPr>
          <w:p w14:paraId="1D9D8C15" w14:textId="1FAF0C0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950" w:type="dxa"/>
            <w:noWrap/>
          </w:tcPr>
          <w:p w14:paraId="4013D2B4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6" w:type="dxa"/>
            <w:noWrap/>
          </w:tcPr>
          <w:p w14:paraId="53870B65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noWrap/>
          </w:tcPr>
          <w:p w14:paraId="7ECD10E2" w14:textId="196D9D4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1476" w:type="dxa"/>
            <w:noWrap/>
          </w:tcPr>
          <w:p w14:paraId="1C0D9D39" w14:textId="1D373E6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792</w:t>
            </w:r>
          </w:p>
        </w:tc>
        <w:tc>
          <w:tcPr>
            <w:tcW w:w="1116" w:type="dxa"/>
            <w:noWrap/>
          </w:tcPr>
          <w:p w14:paraId="51555591" w14:textId="6B61C33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6125</w:t>
            </w:r>
          </w:p>
        </w:tc>
        <w:tc>
          <w:tcPr>
            <w:tcW w:w="1270" w:type="dxa"/>
            <w:noWrap/>
          </w:tcPr>
          <w:p w14:paraId="51C08EEA" w14:textId="208A1D7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00%</w:t>
            </w:r>
          </w:p>
        </w:tc>
      </w:tr>
      <w:tr w:rsidR="00673B3B" w:rsidRPr="00C8535D" w14:paraId="6AC0B568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077BA12" w14:textId="6D99695F" w:rsidR="00673B3B" w:rsidRPr="00292DDE" w:rsidRDefault="00673B3B" w:rsidP="00B240B9">
            <w:r w:rsidRPr="00EC5D2B">
              <w:lastRenderedPageBreak/>
              <w:t>rs10175070</w:t>
            </w:r>
          </w:p>
        </w:tc>
        <w:tc>
          <w:tcPr>
            <w:tcW w:w="1986" w:type="dxa"/>
            <w:noWrap/>
          </w:tcPr>
          <w:p w14:paraId="4C2A1AA2" w14:textId="316C471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ge asthma diagnosed</w:t>
            </w:r>
          </w:p>
        </w:tc>
        <w:tc>
          <w:tcPr>
            <w:tcW w:w="1127" w:type="dxa"/>
            <w:noWrap/>
          </w:tcPr>
          <w:p w14:paraId="064C8761" w14:textId="21F1091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950" w:type="dxa"/>
            <w:noWrap/>
          </w:tcPr>
          <w:p w14:paraId="40F25580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6" w:type="dxa"/>
            <w:noWrap/>
          </w:tcPr>
          <w:p w14:paraId="2BC6F15C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noWrap/>
          </w:tcPr>
          <w:p w14:paraId="0A261271" w14:textId="36F5895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1476" w:type="dxa"/>
            <w:noWrap/>
          </w:tcPr>
          <w:p w14:paraId="719E3F7B" w14:textId="04A3E43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792</w:t>
            </w:r>
          </w:p>
        </w:tc>
        <w:tc>
          <w:tcPr>
            <w:tcW w:w="1116" w:type="dxa"/>
            <w:noWrap/>
          </w:tcPr>
          <w:p w14:paraId="5EF647FE" w14:textId="1E760E1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46009</w:t>
            </w:r>
          </w:p>
        </w:tc>
        <w:tc>
          <w:tcPr>
            <w:tcW w:w="1270" w:type="dxa"/>
            <w:noWrap/>
          </w:tcPr>
          <w:p w14:paraId="2934D449" w14:textId="320807A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00%</w:t>
            </w:r>
          </w:p>
        </w:tc>
      </w:tr>
      <w:tr w:rsidR="00673B3B" w:rsidRPr="00C8535D" w14:paraId="26368A01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11589EE2" w14:textId="7919CC48" w:rsidR="00673B3B" w:rsidRPr="00292DDE" w:rsidRDefault="00673B3B" w:rsidP="00B240B9">
            <w:r w:rsidRPr="00EC5D2B">
              <w:t>rs1106639</w:t>
            </w:r>
          </w:p>
        </w:tc>
        <w:tc>
          <w:tcPr>
            <w:tcW w:w="1986" w:type="dxa"/>
            <w:noWrap/>
          </w:tcPr>
          <w:p w14:paraId="0FD3F329" w14:textId="6DBEDEB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ge asthma diagnosed</w:t>
            </w:r>
          </w:p>
        </w:tc>
        <w:tc>
          <w:tcPr>
            <w:tcW w:w="1127" w:type="dxa"/>
            <w:noWrap/>
          </w:tcPr>
          <w:p w14:paraId="51242211" w14:textId="4E72F65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950" w:type="dxa"/>
            <w:noWrap/>
          </w:tcPr>
          <w:p w14:paraId="723BCC86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6" w:type="dxa"/>
            <w:noWrap/>
          </w:tcPr>
          <w:p w14:paraId="7B223586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noWrap/>
          </w:tcPr>
          <w:p w14:paraId="6A6C57D4" w14:textId="2B62063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1476" w:type="dxa"/>
            <w:noWrap/>
          </w:tcPr>
          <w:p w14:paraId="59724D7C" w14:textId="6A94F07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897</w:t>
            </w:r>
          </w:p>
        </w:tc>
        <w:tc>
          <w:tcPr>
            <w:tcW w:w="1116" w:type="dxa"/>
            <w:noWrap/>
          </w:tcPr>
          <w:p w14:paraId="1113765A" w14:textId="6EDA4E4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5073</w:t>
            </w:r>
          </w:p>
        </w:tc>
        <w:tc>
          <w:tcPr>
            <w:tcW w:w="1270" w:type="dxa"/>
            <w:noWrap/>
          </w:tcPr>
          <w:p w14:paraId="32B0082E" w14:textId="47F9474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00%</w:t>
            </w:r>
          </w:p>
        </w:tc>
      </w:tr>
      <w:tr w:rsidR="00673B3B" w:rsidRPr="00C8535D" w14:paraId="47956499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0DD2B62" w14:textId="4130D1E7" w:rsidR="00673B3B" w:rsidRPr="00292DDE" w:rsidRDefault="00673B3B" w:rsidP="00B240B9">
            <w:r w:rsidRPr="00EC5D2B">
              <w:t>rs9866135</w:t>
            </w:r>
          </w:p>
        </w:tc>
        <w:tc>
          <w:tcPr>
            <w:tcW w:w="1986" w:type="dxa"/>
            <w:noWrap/>
          </w:tcPr>
          <w:p w14:paraId="2FD616FC" w14:textId="08F1539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ge asthma diagnosed</w:t>
            </w:r>
          </w:p>
        </w:tc>
        <w:tc>
          <w:tcPr>
            <w:tcW w:w="1127" w:type="dxa"/>
            <w:noWrap/>
          </w:tcPr>
          <w:p w14:paraId="433C86DB" w14:textId="2D20F5C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950" w:type="dxa"/>
            <w:noWrap/>
          </w:tcPr>
          <w:p w14:paraId="040E5A13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6" w:type="dxa"/>
            <w:noWrap/>
          </w:tcPr>
          <w:p w14:paraId="35A24E90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noWrap/>
          </w:tcPr>
          <w:p w14:paraId="2EACC4FA" w14:textId="64812A3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1476" w:type="dxa"/>
            <w:noWrap/>
          </w:tcPr>
          <w:p w14:paraId="350D7C6B" w14:textId="4A3E04F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1477</w:t>
            </w:r>
          </w:p>
        </w:tc>
        <w:tc>
          <w:tcPr>
            <w:tcW w:w="1116" w:type="dxa"/>
            <w:noWrap/>
          </w:tcPr>
          <w:p w14:paraId="616AE74A" w14:textId="4850F79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55975</w:t>
            </w:r>
          </w:p>
        </w:tc>
        <w:tc>
          <w:tcPr>
            <w:tcW w:w="1270" w:type="dxa"/>
            <w:noWrap/>
          </w:tcPr>
          <w:p w14:paraId="5D37FA97" w14:textId="6536DB0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00%</w:t>
            </w:r>
          </w:p>
        </w:tc>
      </w:tr>
      <w:tr w:rsidR="00673B3B" w:rsidRPr="00C8535D" w14:paraId="65FA4803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20EDB0C" w14:textId="047D9BD3" w:rsidR="00673B3B" w:rsidRPr="00292DDE" w:rsidRDefault="00673B3B" w:rsidP="00B240B9">
            <w:r w:rsidRPr="00EC5D2B">
              <w:t>rs17616434</w:t>
            </w:r>
          </w:p>
        </w:tc>
        <w:tc>
          <w:tcPr>
            <w:tcW w:w="1986" w:type="dxa"/>
            <w:noWrap/>
          </w:tcPr>
          <w:p w14:paraId="1EF63D25" w14:textId="61CF9FE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ge asthma diagnosed</w:t>
            </w:r>
          </w:p>
        </w:tc>
        <w:tc>
          <w:tcPr>
            <w:tcW w:w="1127" w:type="dxa"/>
            <w:noWrap/>
          </w:tcPr>
          <w:p w14:paraId="6794697D" w14:textId="753742B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950" w:type="dxa"/>
            <w:noWrap/>
          </w:tcPr>
          <w:p w14:paraId="439FD154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6" w:type="dxa"/>
            <w:noWrap/>
          </w:tcPr>
          <w:p w14:paraId="652E5316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noWrap/>
          </w:tcPr>
          <w:p w14:paraId="3D366F73" w14:textId="6407CE8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1476" w:type="dxa"/>
            <w:noWrap/>
          </w:tcPr>
          <w:p w14:paraId="6C5E5D4D" w14:textId="1A8B261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1625</w:t>
            </w:r>
          </w:p>
        </w:tc>
        <w:tc>
          <w:tcPr>
            <w:tcW w:w="1116" w:type="dxa"/>
            <w:noWrap/>
          </w:tcPr>
          <w:p w14:paraId="7B2E3A98" w14:textId="67408B9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72834</w:t>
            </w:r>
          </w:p>
        </w:tc>
        <w:tc>
          <w:tcPr>
            <w:tcW w:w="1270" w:type="dxa"/>
            <w:noWrap/>
          </w:tcPr>
          <w:p w14:paraId="378AE184" w14:textId="323897F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00%</w:t>
            </w:r>
          </w:p>
        </w:tc>
      </w:tr>
      <w:tr w:rsidR="00673B3B" w:rsidRPr="00C8535D" w14:paraId="30C28F4F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C863BB6" w14:textId="4029E233" w:rsidR="00673B3B" w:rsidRPr="00292DDE" w:rsidRDefault="00673B3B" w:rsidP="00B240B9">
            <w:r w:rsidRPr="00EC5D2B">
              <w:t>rs1859138</w:t>
            </w:r>
          </w:p>
        </w:tc>
        <w:tc>
          <w:tcPr>
            <w:tcW w:w="1986" w:type="dxa"/>
            <w:noWrap/>
          </w:tcPr>
          <w:p w14:paraId="04AD9CBF" w14:textId="21D79CB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ge asthma diagnosed</w:t>
            </w:r>
          </w:p>
        </w:tc>
        <w:tc>
          <w:tcPr>
            <w:tcW w:w="1127" w:type="dxa"/>
            <w:noWrap/>
          </w:tcPr>
          <w:p w14:paraId="136306E2" w14:textId="67A3D85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950" w:type="dxa"/>
            <w:noWrap/>
          </w:tcPr>
          <w:p w14:paraId="590BC81E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6" w:type="dxa"/>
            <w:noWrap/>
          </w:tcPr>
          <w:p w14:paraId="340913B2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noWrap/>
          </w:tcPr>
          <w:p w14:paraId="5B45639C" w14:textId="13AE925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1476" w:type="dxa"/>
            <w:noWrap/>
          </w:tcPr>
          <w:p w14:paraId="100B509C" w14:textId="2B30D13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1231</w:t>
            </w:r>
          </w:p>
        </w:tc>
        <w:tc>
          <w:tcPr>
            <w:tcW w:w="1116" w:type="dxa"/>
            <w:noWrap/>
          </w:tcPr>
          <w:p w14:paraId="1D202A98" w14:textId="0AD650D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59037</w:t>
            </w:r>
          </w:p>
        </w:tc>
        <w:tc>
          <w:tcPr>
            <w:tcW w:w="1270" w:type="dxa"/>
            <w:noWrap/>
          </w:tcPr>
          <w:p w14:paraId="760ECC5A" w14:textId="5AE8349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00%</w:t>
            </w:r>
          </w:p>
        </w:tc>
      </w:tr>
      <w:tr w:rsidR="00673B3B" w:rsidRPr="00C8535D" w14:paraId="19A49BB0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11C6206" w14:textId="1936D263" w:rsidR="00673B3B" w:rsidRPr="00292DDE" w:rsidRDefault="00673B3B" w:rsidP="00B240B9">
            <w:r w:rsidRPr="00EC5D2B">
              <w:t>rs116548543</w:t>
            </w:r>
          </w:p>
        </w:tc>
        <w:tc>
          <w:tcPr>
            <w:tcW w:w="1986" w:type="dxa"/>
            <w:noWrap/>
          </w:tcPr>
          <w:p w14:paraId="18E95CF2" w14:textId="6731DCA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ge asthma diagnosed</w:t>
            </w:r>
          </w:p>
        </w:tc>
        <w:tc>
          <w:tcPr>
            <w:tcW w:w="1127" w:type="dxa"/>
            <w:noWrap/>
          </w:tcPr>
          <w:p w14:paraId="4B9F5E72" w14:textId="7EEAF7D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950" w:type="dxa"/>
            <w:noWrap/>
          </w:tcPr>
          <w:p w14:paraId="3BF70D89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6" w:type="dxa"/>
            <w:noWrap/>
          </w:tcPr>
          <w:p w14:paraId="0FCF1D9C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noWrap/>
          </w:tcPr>
          <w:p w14:paraId="17AF9F2C" w14:textId="1731DE2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1476" w:type="dxa"/>
            <w:noWrap/>
          </w:tcPr>
          <w:p w14:paraId="477A28FC" w14:textId="6F242DB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727</w:t>
            </w:r>
          </w:p>
        </w:tc>
        <w:tc>
          <w:tcPr>
            <w:tcW w:w="1116" w:type="dxa"/>
            <w:noWrap/>
          </w:tcPr>
          <w:p w14:paraId="348328C2" w14:textId="59FBDF5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175475</w:t>
            </w:r>
          </w:p>
        </w:tc>
        <w:tc>
          <w:tcPr>
            <w:tcW w:w="1270" w:type="dxa"/>
            <w:noWrap/>
          </w:tcPr>
          <w:p w14:paraId="26BF72D2" w14:textId="2EB3D64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00%</w:t>
            </w:r>
          </w:p>
        </w:tc>
      </w:tr>
      <w:tr w:rsidR="00673B3B" w:rsidRPr="00C8535D" w14:paraId="55221B5A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B13719F" w14:textId="442F9105" w:rsidR="00673B3B" w:rsidRPr="00292DDE" w:rsidRDefault="00673B3B" w:rsidP="00B240B9">
            <w:r w:rsidRPr="00EC5D2B">
              <w:t>rs9274622</w:t>
            </w:r>
          </w:p>
        </w:tc>
        <w:tc>
          <w:tcPr>
            <w:tcW w:w="1986" w:type="dxa"/>
            <w:noWrap/>
          </w:tcPr>
          <w:p w14:paraId="63FACC35" w14:textId="6FDB4DF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ge asthma diagnosed</w:t>
            </w:r>
          </w:p>
        </w:tc>
        <w:tc>
          <w:tcPr>
            <w:tcW w:w="1127" w:type="dxa"/>
            <w:noWrap/>
          </w:tcPr>
          <w:p w14:paraId="2778F961" w14:textId="4B4C200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950" w:type="dxa"/>
            <w:noWrap/>
          </w:tcPr>
          <w:p w14:paraId="6703B5D5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6" w:type="dxa"/>
            <w:noWrap/>
          </w:tcPr>
          <w:p w14:paraId="1463A40B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noWrap/>
          </w:tcPr>
          <w:p w14:paraId="4D98F08B" w14:textId="4275981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1476" w:type="dxa"/>
            <w:noWrap/>
          </w:tcPr>
          <w:p w14:paraId="7F50E753" w14:textId="345790C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1613</w:t>
            </w:r>
          </w:p>
        </w:tc>
        <w:tc>
          <w:tcPr>
            <w:tcW w:w="1116" w:type="dxa"/>
            <w:noWrap/>
          </w:tcPr>
          <w:p w14:paraId="5DC74B65" w14:textId="1E59080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44731</w:t>
            </w:r>
          </w:p>
        </w:tc>
        <w:tc>
          <w:tcPr>
            <w:tcW w:w="1270" w:type="dxa"/>
            <w:noWrap/>
          </w:tcPr>
          <w:p w14:paraId="41A43F6D" w14:textId="58955B5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00%</w:t>
            </w:r>
          </w:p>
        </w:tc>
      </w:tr>
      <w:tr w:rsidR="00673B3B" w:rsidRPr="00C8535D" w14:paraId="09363503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F9B2C33" w14:textId="74DEFDC9" w:rsidR="00673B3B" w:rsidRPr="00292DDE" w:rsidRDefault="00673B3B" w:rsidP="00B240B9">
            <w:r w:rsidRPr="00EC5D2B">
              <w:t>rs7848215</w:t>
            </w:r>
          </w:p>
        </w:tc>
        <w:tc>
          <w:tcPr>
            <w:tcW w:w="1986" w:type="dxa"/>
            <w:noWrap/>
          </w:tcPr>
          <w:p w14:paraId="5EFB9065" w14:textId="29BB03A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ge asthma diagnosed</w:t>
            </w:r>
          </w:p>
        </w:tc>
        <w:tc>
          <w:tcPr>
            <w:tcW w:w="1127" w:type="dxa"/>
            <w:noWrap/>
          </w:tcPr>
          <w:p w14:paraId="73DF53CC" w14:textId="0687EC6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950" w:type="dxa"/>
            <w:noWrap/>
          </w:tcPr>
          <w:p w14:paraId="599EA288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6" w:type="dxa"/>
            <w:noWrap/>
          </w:tcPr>
          <w:p w14:paraId="35CE2B20" w14:textId="777777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0" w:type="dxa"/>
            <w:noWrap/>
          </w:tcPr>
          <w:p w14:paraId="41593DCC" w14:textId="27859B0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7222</w:t>
            </w:r>
          </w:p>
        </w:tc>
        <w:tc>
          <w:tcPr>
            <w:tcW w:w="1476" w:type="dxa"/>
            <w:noWrap/>
          </w:tcPr>
          <w:p w14:paraId="17A4866A" w14:textId="4B99A42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1731</w:t>
            </w:r>
          </w:p>
        </w:tc>
        <w:tc>
          <w:tcPr>
            <w:tcW w:w="1116" w:type="dxa"/>
            <w:noWrap/>
          </w:tcPr>
          <w:p w14:paraId="1DC5590A" w14:textId="603A432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36752</w:t>
            </w:r>
          </w:p>
        </w:tc>
        <w:tc>
          <w:tcPr>
            <w:tcW w:w="1270" w:type="dxa"/>
            <w:noWrap/>
          </w:tcPr>
          <w:p w14:paraId="36F5A7E1" w14:textId="362E2B3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00%</w:t>
            </w:r>
          </w:p>
        </w:tc>
      </w:tr>
      <w:tr w:rsidR="00673B3B" w:rsidRPr="00C8535D" w14:paraId="4C128E30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1959B3D" w14:textId="243CE234" w:rsidR="00673B3B" w:rsidRPr="00292DDE" w:rsidRDefault="00673B3B" w:rsidP="00B240B9">
            <w:r w:rsidRPr="00EC5D2B">
              <w:t>rs10123808</w:t>
            </w:r>
          </w:p>
        </w:tc>
        <w:tc>
          <w:tcPr>
            <w:tcW w:w="1986" w:type="dxa"/>
            <w:noWrap/>
          </w:tcPr>
          <w:p w14:paraId="53714E32" w14:textId="4EBEBD1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</w:t>
            </w:r>
          </w:p>
        </w:tc>
        <w:tc>
          <w:tcPr>
            <w:tcW w:w="1127" w:type="dxa"/>
            <w:noWrap/>
          </w:tcPr>
          <w:p w14:paraId="3CD1C89A" w14:textId="0668A07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209</w:t>
            </w:r>
          </w:p>
        </w:tc>
        <w:tc>
          <w:tcPr>
            <w:tcW w:w="950" w:type="dxa"/>
            <w:noWrap/>
          </w:tcPr>
          <w:p w14:paraId="5709A020" w14:textId="76E0431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47428 </w:t>
            </w:r>
          </w:p>
        </w:tc>
        <w:tc>
          <w:tcPr>
            <w:tcW w:w="1476" w:type="dxa"/>
            <w:noWrap/>
          </w:tcPr>
          <w:p w14:paraId="2750BFD9" w14:textId="147B28C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1942</w:t>
            </w:r>
          </w:p>
        </w:tc>
        <w:tc>
          <w:tcPr>
            <w:tcW w:w="1310" w:type="dxa"/>
            <w:noWrap/>
          </w:tcPr>
          <w:p w14:paraId="5FDCA19A" w14:textId="53D8C06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56637</w:t>
            </w:r>
          </w:p>
        </w:tc>
        <w:tc>
          <w:tcPr>
            <w:tcW w:w="1476" w:type="dxa"/>
            <w:noWrap/>
          </w:tcPr>
          <w:p w14:paraId="2E306C82" w14:textId="3D59DBE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371</w:t>
            </w:r>
          </w:p>
        </w:tc>
        <w:tc>
          <w:tcPr>
            <w:tcW w:w="1116" w:type="dxa"/>
            <w:noWrap/>
          </w:tcPr>
          <w:p w14:paraId="12BF8FB8" w14:textId="3B56E8E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79541</w:t>
            </w:r>
          </w:p>
        </w:tc>
        <w:tc>
          <w:tcPr>
            <w:tcW w:w="1270" w:type="dxa"/>
            <w:noWrap/>
          </w:tcPr>
          <w:p w14:paraId="59F94D2D" w14:textId="10314BD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40%</w:t>
            </w:r>
          </w:p>
        </w:tc>
      </w:tr>
      <w:tr w:rsidR="00673B3B" w:rsidRPr="00C8535D" w14:paraId="67607070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CF282C3" w14:textId="4E376F37" w:rsidR="00673B3B" w:rsidRPr="00292DDE" w:rsidRDefault="00673B3B" w:rsidP="00B240B9">
            <w:r w:rsidRPr="00EC5D2B">
              <w:t>rs116356771</w:t>
            </w:r>
          </w:p>
        </w:tc>
        <w:tc>
          <w:tcPr>
            <w:tcW w:w="1986" w:type="dxa"/>
            <w:noWrap/>
          </w:tcPr>
          <w:p w14:paraId="6E8F3872" w14:textId="3FB2715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</w:t>
            </w:r>
          </w:p>
        </w:tc>
        <w:tc>
          <w:tcPr>
            <w:tcW w:w="1127" w:type="dxa"/>
            <w:noWrap/>
          </w:tcPr>
          <w:p w14:paraId="077563CE" w14:textId="3BB2E0B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209</w:t>
            </w:r>
          </w:p>
        </w:tc>
        <w:tc>
          <w:tcPr>
            <w:tcW w:w="950" w:type="dxa"/>
            <w:noWrap/>
          </w:tcPr>
          <w:p w14:paraId="3D828903" w14:textId="5863723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47428 </w:t>
            </w:r>
          </w:p>
        </w:tc>
        <w:tc>
          <w:tcPr>
            <w:tcW w:w="1476" w:type="dxa"/>
            <w:noWrap/>
          </w:tcPr>
          <w:p w14:paraId="53CF1440" w14:textId="7A22A35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1942</w:t>
            </w:r>
          </w:p>
        </w:tc>
        <w:tc>
          <w:tcPr>
            <w:tcW w:w="1310" w:type="dxa"/>
            <w:noWrap/>
          </w:tcPr>
          <w:p w14:paraId="4A48C520" w14:textId="1DE1334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56637</w:t>
            </w:r>
          </w:p>
        </w:tc>
        <w:tc>
          <w:tcPr>
            <w:tcW w:w="1476" w:type="dxa"/>
            <w:noWrap/>
          </w:tcPr>
          <w:p w14:paraId="64BF295A" w14:textId="6377CE6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338</w:t>
            </w:r>
          </w:p>
        </w:tc>
        <w:tc>
          <w:tcPr>
            <w:tcW w:w="1116" w:type="dxa"/>
            <w:noWrap/>
          </w:tcPr>
          <w:p w14:paraId="14A23B8A" w14:textId="063723F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725372</w:t>
            </w:r>
          </w:p>
        </w:tc>
        <w:tc>
          <w:tcPr>
            <w:tcW w:w="1270" w:type="dxa"/>
            <w:noWrap/>
          </w:tcPr>
          <w:p w14:paraId="2ED2C871" w14:textId="0C6A56B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40%</w:t>
            </w:r>
          </w:p>
        </w:tc>
      </w:tr>
      <w:tr w:rsidR="00673B3B" w:rsidRPr="00C8535D" w14:paraId="16440468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3A99165" w14:textId="668DDB4F" w:rsidR="00673B3B" w:rsidRPr="00292DDE" w:rsidRDefault="00673B3B" w:rsidP="00B240B9">
            <w:r w:rsidRPr="00EC5D2B">
              <w:t>rs11954099</w:t>
            </w:r>
          </w:p>
        </w:tc>
        <w:tc>
          <w:tcPr>
            <w:tcW w:w="1986" w:type="dxa"/>
            <w:noWrap/>
          </w:tcPr>
          <w:p w14:paraId="0B3BAA95" w14:textId="6B23595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</w:t>
            </w:r>
          </w:p>
        </w:tc>
        <w:tc>
          <w:tcPr>
            <w:tcW w:w="1127" w:type="dxa"/>
            <w:noWrap/>
          </w:tcPr>
          <w:p w14:paraId="0B0BD645" w14:textId="4626365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209</w:t>
            </w:r>
          </w:p>
        </w:tc>
        <w:tc>
          <w:tcPr>
            <w:tcW w:w="950" w:type="dxa"/>
            <w:noWrap/>
          </w:tcPr>
          <w:p w14:paraId="6027DB1F" w14:textId="42FE9CC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47428 </w:t>
            </w:r>
          </w:p>
        </w:tc>
        <w:tc>
          <w:tcPr>
            <w:tcW w:w="1476" w:type="dxa"/>
            <w:noWrap/>
          </w:tcPr>
          <w:p w14:paraId="740E2E18" w14:textId="3CD0CEC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1942</w:t>
            </w:r>
          </w:p>
        </w:tc>
        <w:tc>
          <w:tcPr>
            <w:tcW w:w="1310" w:type="dxa"/>
            <w:noWrap/>
          </w:tcPr>
          <w:p w14:paraId="5F0B35E5" w14:textId="3199EF1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56637</w:t>
            </w:r>
          </w:p>
        </w:tc>
        <w:tc>
          <w:tcPr>
            <w:tcW w:w="1476" w:type="dxa"/>
            <w:noWrap/>
          </w:tcPr>
          <w:p w14:paraId="4C1F70AD" w14:textId="7975A7F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367</w:t>
            </w:r>
          </w:p>
        </w:tc>
        <w:tc>
          <w:tcPr>
            <w:tcW w:w="1116" w:type="dxa"/>
            <w:noWrap/>
          </w:tcPr>
          <w:p w14:paraId="6D32788F" w14:textId="31BA409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14649</w:t>
            </w:r>
          </w:p>
        </w:tc>
        <w:tc>
          <w:tcPr>
            <w:tcW w:w="1270" w:type="dxa"/>
            <w:noWrap/>
          </w:tcPr>
          <w:p w14:paraId="4447EC60" w14:textId="514CDD2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50%</w:t>
            </w:r>
          </w:p>
        </w:tc>
      </w:tr>
      <w:tr w:rsidR="00673B3B" w:rsidRPr="00C8535D" w14:paraId="6A05FA1A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486866D" w14:textId="0CCD54D9" w:rsidR="00673B3B" w:rsidRPr="00292DDE" w:rsidRDefault="00673B3B" w:rsidP="00B240B9">
            <w:r w:rsidRPr="00EC5D2B">
              <w:t>rs12922107</w:t>
            </w:r>
          </w:p>
        </w:tc>
        <w:tc>
          <w:tcPr>
            <w:tcW w:w="1986" w:type="dxa"/>
            <w:noWrap/>
          </w:tcPr>
          <w:p w14:paraId="67E0055F" w14:textId="3C3CD25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</w:t>
            </w:r>
          </w:p>
        </w:tc>
        <w:tc>
          <w:tcPr>
            <w:tcW w:w="1127" w:type="dxa"/>
            <w:noWrap/>
          </w:tcPr>
          <w:p w14:paraId="183AFE6E" w14:textId="045E0E5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209</w:t>
            </w:r>
          </w:p>
        </w:tc>
        <w:tc>
          <w:tcPr>
            <w:tcW w:w="950" w:type="dxa"/>
            <w:noWrap/>
          </w:tcPr>
          <w:p w14:paraId="2A3F9189" w14:textId="275955C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47428 </w:t>
            </w:r>
          </w:p>
        </w:tc>
        <w:tc>
          <w:tcPr>
            <w:tcW w:w="1476" w:type="dxa"/>
            <w:noWrap/>
          </w:tcPr>
          <w:p w14:paraId="63BF0ADC" w14:textId="293BBCC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1942</w:t>
            </w:r>
          </w:p>
        </w:tc>
        <w:tc>
          <w:tcPr>
            <w:tcW w:w="1310" w:type="dxa"/>
            <w:noWrap/>
          </w:tcPr>
          <w:p w14:paraId="33108ED0" w14:textId="73C52AA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56637</w:t>
            </w:r>
          </w:p>
        </w:tc>
        <w:tc>
          <w:tcPr>
            <w:tcW w:w="1476" w:type="dxa"/>
            <w:noWrap/>
          </w:tcPr>
          <w:p w14:paraId="1D4382D4" w14:textId="6E0324A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378</w:t>
            </w:r>
          </w:p>
        </w:tc>
        <w:tc>
          <w:tcPr>
            <w:tcW w:w="1116" w:type="dxa"/>
            <w:noWrap/>
          </w:tcPr>
          <w:p w14:paraId="41FEBA82" w14:textId="09A1496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140463</w:t>
            </w:r>
          </w:p>
        </w:tc>
        <w:tc>
          <w:tcPr>
            <w:tcW w:w="1270" w:type="dxa"/>
            <w:noWrap/>
          </w:tcPr>
          <w:p w14:paraId="6445EF9B" w14:textId="0B88985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50%</w:t>
            </w:r>
          </w:p>
        </w:tc>
      </w:tr>
      <w:tr w:rsidR="00673B3B" w:rsidRPr="00C8535D" w14:paraId="3CEFF720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25A7316" w14:textId="1249A28B" w:rsidR="00673B3B" w:rsidRPr="00292DDE" w:rsidRDefault="00673B3B" w:rsidP="00B240B9">
            <w:r w:rsidRPr="00EC5D2B">
              <w:t>rs13019081</w:t>
            </w:r>
          </w:p>
        </w:tc>
        <w:tc>
          <w:tcPr>
            <w:tcW w:w="1986" w:type="dxa"/>
            <w:noWrap/>
          </w:tcPr>
          <w:p w14:paraId="42FDFB4B" w14:textId="2DED6CE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</w:t>
            </w:r>
          </w:p>
        </w:tc>
        <w:tc>
          <w:tcPr>
            <w:tcW w:w="1127" w:type="dxa"/>
            <w:noWrap/>
          </w:tcPr>
          <w:p w14:paraId="249E4018" w14:textId="08780C4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209</w:t>
            </w:r>
          </w:p>
        </w:tc>
        <w:tc>
          <w:tcPr>
            <w:tcW w:w="950" w:type="dxa"/>
            <w:noWrap/>
          </w:tcPr>
          <w:p w14:paraId="660D9602" w14:textId="007AB26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47428 </w:t>
            </w:r>
          </w:p>
        </w:tc>
        <w:tc>
          <w:tcPr>
            <w:tcW w:w="1476" w:type="dxa"/>
            <w:noWrap/>
          </w:tcPr>
          <w:p w14:paraId="3240BAE5" w14:textId="7E1B6B1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1942</w:t>
            </w:r>
          </w:p>
        </w:tc>
        <w:tc>
          <w:tcPr>
            <w:tcW w:w="1310" w:type="dxa"/>
            <w:noWrap/>
          </w:tcPr>
          <w:p w14:paraId="784EB9CE" w14:textId="7CE74DD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56637</w:t>
            </w:r>
          </w:p>
        </w:tc>
        <w:tc>
          <w:tcPr>
            <w:tcW w:w="1476" w:type="dxa"/>
            <w:noWrap/>
          </w:tcPr>
          <w:p w14:paraId="7F3B1323" w14:textId="50A2B87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443</w:t>
            </w:r>
          </w:p>
        </w:tc>
        <w:tc>
          <w:tcPr>
            <w:tcW w:w="1116" w:type="dxa"/>
            <w:noWrap/>
          </w:tcPr>
          <w:p w14:paraId="185A16EF" w14:textId="0D8C0C2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86811</w:t>
            </w:r>
          </w:p>
        </w:tc>
        <w:tc>
          <w:tcPr>
            <w:tcW w:w="1270" w:type="dxa"/>
            <w:noWrap/>
          </w:tcPr>
          <w:p w14:paraId="532E93FB" w14:textId="50BAA98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50%</w:t>
            </w:r>
          </w:p>
        </w:tc>
      </w:tr>
      <w:tr w:rsidR="00673B3B" w:rsidRPr="00C8535D" w14:paraId="6C037661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1203BCEF" w14:textId="240681D4" w:rsidR="00673B3B" w:rsidRPr="00292DDE" w:rsidRDefault="00673B3B" w:rsidP="00B240B9">
            <w:r w:rsidRPr="00EC5D2B">
              <w:t>rs142807069</w:t>
            </w:r>
          </w:p>
        </w:tc>
        <w:tc>
          <w:tcPr>
            <w:tcW w:w="1986" w:type="dxa"/>
            <w:noWrap/>
          </w:tcPr>
          <w:p w14:paraId="3473D2B3" w14:textId="28AF571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</w:t>
            </w:r>
          </w:p>
        </w:tc>
        <w:tc>
          <w:tcPr>
            <w:tcW w:w="1127" w:type="dxa"/>
            <w:noWrap/>
          </w:tcPr>
          <w:p w14:paraId="5A66E781" w14:textId="69ABF1B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209</w:t>
            </w:r>
          </w:p>
        </w:tc>
        <w:tc>
          <w:tcPr>
            <w:tcW w:w="950" w:type="dxa"/>
            <w:noWrap/>
          </w:tcPr>
          <w:p w14:paraId="38CC2ED5" w14:textId="0465628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47428 </w:t>
            </w:r>
          </w:p>
        </w:tc>
        <w:tc>
          <w:tcPr>
            <w:tcW w:w="1476" w:type="dxa"/>
            <w:noWrap/>
          </w:tcPr>
          <w:p w14:paraId="0C2D7B99" w14:textId="4080EB5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1942</w:t>
            </w:r>
          </w:p>
        </w:tc>
        <w:tc>
          <w:tcPr>
            <w:tcW w:w="1310" w:type="dxa"/>
            <w:noWrap/>
          </w:tcPr>
          <w:p w14:paraId="47EB445E" w14:textId="2CD0775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56637</w:t>
            </w:r>
          </w:p>
        </w:tc>
        <w:tc>
          <w:tcPr>
            <w:tcW w:w="1476" w:type="dxa"/>
            <w:noWrap/>
          </w:tcPr>
          <w:p w14:paraId="27AAB54C" w14:textId="547E1FB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581</w:t>
            </w:r>
          </w:p>
        </w:tc>
        <w:tc>
          <w:tcPr>
            <w:tcW w:w="1116" w:type="dxa"/>
            <w:noWrap/>
          </w:tcPr>
          <w:p w14:paraId="5AF9F4B5" w14:textId="059284C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126174</w:t>
            </w:r>
          </w:p>
        </w:tc>
        <w:tc>
          <w:tcPr>
            <w:tcW w:w="1270" w:type="dxa"/>
            <w:noWrap/>
          </w:tcPr>
          <w:p w14:paraId="422DA443" w14:textId="60FD422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.40%</w:t>
            </w:r>
          </w:p>
        </w:tc>
      </w:tr>
      <w:tr w:rsidR="00673B3B" w:rsidRPr="00C8535D" w14:paraId="677A7D10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4281EE8" w14:textId="6EDEB26B" w:rsidR="00673B3B" w:rsidRPr="00292DDE" w:rsidRDefault="00673B3B" w:rsidP="00B240B9">
            <w:r w:rsidRPr="00EC5D2B">
              <w:t>rs145349797</w:t>
            </w:r>
          </w:p>
        </w:tc>
        <w:tc>
          <w:tcPr>
            <w:tcW w:w="1986" w:type="dxa"/>
            <w:noWrap/>
          </w:tcPr>
          <w:p w14:paraId="72369E7E" w14:textId="706FA92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</w:t>
            </w:r>
          </w:p>
        </w:tc>
        <w:tc>
          <w:tcPr>
            <w:tcW w:w="1127" w:type="dxa"/>
            <w:noWrap/>
          </w:tcPr>
          <w:p w14:paraId="346B3D69" w14:textId="06BA42B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209</w:t>
            </w:r>
          </w:p>
        </w:tc>
        <w:tc>
          <w:tcPr>
            <w:tcW w:w="950" w:type="dxa"/>
            <w:noWrap/>
          </w:tcPr>
          <w:p w14:paraId="111FC5E1" w14:textId="329E742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47428 </w:t>
            </w:r>
          </w:p>
        </w:tc>
        <w:tc>
          <w:tcPr>
            <w:tcW w:w="1476" w:type="dxa"/>
            <w:noWrap/>
          </w:tcPr>
          <w:p w14:paraId="0AF70F53" w14:textId="03DB81F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1942</w:t>
            </w:r>
          </w:p>
        </w:tc>
        <w:tc>
          <w:tcPr>
            <w:tcW w:w="1310" w:type="dxa"/>
            <w:noWrap/>
          </w:tcPr>
          <w:p w14:paraId="43139AAD" w14:textId="1715D39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56637</w:t>
            </w:r>
          </w:p>
        </w:tc>
        <w:tc>
          <w:tcPr>
            <w:tcW w:w="1476" w:type="dxa"/>
            <w:noWrap/>
          </w:tcPr>
          <w:p w14:paraId="6221A92D" w14:textId="3B63598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425</w:t>
            </w:r>
          </w:p>
        </w:tc>
        <w:tc>
          <w:tcPr>
            <w:tcW w:w="1116" w:type="dxa"/>
            <w:noWrap/>
          </w:tcPr>
          <w:p w14:paraId="40640461" w14:textId="6D6DFAF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384604</w:t>
            </w:r>
          </w:p>
        </w:tc>
        <w:tc>
          <w:tcPr>
            <w:tcW w:w="1270" w:type="dxa"/>
            <w:noWrap/>
          </w:tcPr>
          <w:p w14:paraId="5808DFB1" w14:textId="2F42942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8.50%</w:t>
            </w:r>
          </w:p>
        </w:tc>
      </w:tr>
      <w:tr w:rsidR="00673B3B" w:rsidRPr="00C8535D" w14:paraId="55816A3E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566E7A7" w14:textId="283B5B4A" w:rsidR="00673B3B" w:rsidRPr="00292DDE" w:rsidRDefault="00673B3B" w:rsidP="00B240B9">
            <w:r w:rsidRPr="00EC5D2B">
              <w:t>rs154073</w:t>
            </w:r>
          </w:p>
        </w:tc>
        <w:tc>
          <w:tcPr>
            <w:tcW w:w="1986" w:type="dxa"/>
            <w:noWrap/>
          </w:tcPr>
          <w:p w14:paraId="67D1C24A" w14:textId="0829F0A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</w:t>
            </w:r>
          </w:p>
        </w:tc>
        <w:tc>
          <w:tcPr>
            <w:tcW w:w="1127" w:type="dxa"/>
            <w:noWrap/>
          </w:tcPr>
          <w:p w14:paraId="75177BCD" w14:textId="4C0267D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209</w:t>
            </w:r>
          </w:p>
        </w:tc>
        <w:tc>
          <w:tcPr>
            <w:tcW w:w="950" w:type="dxa"/>
            <w:noWrap/>
          </w:tcPr>
          <w:p w14:paraId="20F56F65" w14:textId="1357C61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47428 </w:t>
            </w:r>
          </w:p>
        </w:tc>
        <w:tc>
          <w:tcPr>
            <w:tcW w:w="1476" w:type="dxa"/>
            <w:noWrap/>
          </w:tcPr>
          <w:p w14:paraId="02BF3C5A" w14:textId="2957C97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1942</w:t>
            </w:r>
          </w:p>
        </w:tc>
        <w:tc>
          <w:tcPr>
            <w:tcW w:w="1310" w:type="dxa"/>
            <w:noWrap/>
          </w:tcPr>
          <w:p w14:paraId="7D7B072F" w14:textId="27D86A9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56637</w:t>
            </w:r>
          </w:p>
        </w:tc>
        <w:tc>
          <w:tcPr>
            <w:tcW w:w="1476" w:type="dxa"/>
            <w:noWrap/>
          </w:tcPr>
          <w:p w14:paraId="73CF82A5" w14:textId="347D071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519</w:t>
            </w:r>
          </w:p>
        </w:tc>
        <w:tc>
          <w:tcPr>
            <w:tcW w:w="1116" w:type="dxa"/>
            <w:noWrap/>
          </w:tcPr>
          <w:p w14:paraId="7AD3EC59" w14:textId="3B85724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92314</w:t>
            </w:r>
          </w:p>
        </w:tc>
        <w:tc>
          <w:tcPr>
            <w:tcW w:w="1270" w:type="dxa"/>
            <w:noWrap/>
          </w:tcPr>
          <w:p w14:paraId="2F1F0EA4" w14:textId="097D790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70%</w:t>
            </w:r>
          </w:p>
        </w:tc>
      </w:tr>
      <w:tr w:rsidR="00673B3B" w:rsidRPr="00C8535D" w14:paraId="43F12124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4CB7F0F" w14:textId="2D994269" w:rsidR="00673B3B" w:rsidRPr="00292DDE" w:rsidRDefault="00673B3B" w:rsidP="00B240B9">
            <w:r w:rsidRPr="00EC5D2B">
              <w:t>rs17293632</w:t>
            </w:r>
          </w:p>
        </w:tc>
        <w:tc>
          <w:tcPr>
            <w:tcW w:w="1986" w:type="dxa"/>
            <w:noWrap/>
          </w:tcPr>
          <w:p w14:paraId="6DD64042" w14:textId="6B957E7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</w:t>
            </w:r>
          </w:p>
        </w:tc>
        <w:tc>
          <w:tcPr>
            <w:tcW w:w="1127" w:type="dxa"/>
            <w:noWrap/>
          </w:tcPr>
          <w:p w14:paraId="4F6C0DB3" w14:textId="6120E67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209</w:t>
            </w:r>
          </w:p>
        </w:tc>
        <w:tc>
          <w:tcPr>
            <w:tcW w:w="950" w:type="dxa"/>
            <w:noWrap/>
          </w:tcPr>
          <w:p w14:paraId="7F567140" w14:textId="4636DB5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47428 </w:t>
            </w:r>
          </w:p>
        </w:tc>
        <w:tc>
          <w:tcPr>
            <w:tcW w:w="1476" w:type="dxa"/>
            <w:noWrap/>
          </w:tcPr>
          <w:p w14:paraId="3243B3AA" w14:textId="41889C1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1942</w:t>
            </w:r>
          </w:p>
        </w:tc>
        <w:tc>
          <w:tcPr>
            <w:tcW w:w="1310" w:type="dxa"/>
            <w:noWrap/>
          </w:tcPr>
          <w:p w14:paraId="6A504DB5" w14:textId="30D8631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56637</w:t>
            </w:r>
          </w:p>
        </w:tc>
        <w:tc>
          <w:tcPr>
            <w:tcW w:w="1476" w:type="dxa"/>
            <w:noWrap/>
          </w:tcPr>
          <w:p w14:paraId="25C20780" w14:textId="785E293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424</w:t>
            </w:r>
          </w:p>
        </w:tc>
        <w:tc>
          <w:tcPr>
            <w:tcW w:w="1116" w:type="dxa"/>
            <w:noWrap/>
          </w:tcPr>
          <w:p w14:paraId="1FA67ED0" w14:textId="4F5F33B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96253</w:t>
            </w:r>
          </w:p>
        </w:tc>
        <w:tc>
          <w:tcPr>
            <w:tcW w:w="1270" w:type="dxa"/>
            <w:noWrap/>
          </w:tcPr>
          <w:p w14:paraId="515BA5B6" w14:textId="124FB12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60%</w:t>
            </w:r>
          </w:p>
        </w:tc>
      </w:tr>
      <w:tr w:rsidR="00673B3B" w:rsidRPr="00C8535D" w14:paraId="49A5262B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8DE6D6C" w14:textId="164BC517" w:rsidR="00673B3B" w:rsidRPr="00292DDE" w:rsidRDefault="00673B3B" w:rsidP="00B240B9">
            <w:r w:rsidRPr="00EC5D2B">
              <w:lastRenderedPageBreak/>
              <w:t>rs2518214</w:t>
            </w:r>
          </w:p>
        </w:tc>
        <w:tc>
          <w:tcPr>
            <w:tcW w:w="1986" w:type="dxa"/>
            <w:noWrap/>
          </w:tcPr>
          <w:p w14:paraId="58188C6B" w14:textId="73D4C55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</w:t>
            </w:r>
          </w:p>
        </w:tc>
        <w:tc>
          <w:tcPr>
            <w:tcW w:w="1127" w:type="dxa"/>
            <w:noWrap/>
          </w:tcPr>
          <w:p w14:paraId="40CFC9F3" w14:textId="44A481F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209</w:t>
            </w:r>
          </w:p>
        </w:tc>
        <w:tc>
          <w:tcPr>
            <w:tcW w:w="950" w:type="dxa"/>
            <w:noWrap/>
          </w:tcPr>
          <w:p w14:paraId="7E834A63" w14:textId="761A99E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47428 </w:t>
            </w:r>
          </w:p>
        </w:tc>
        <w:tc>
          <w:tcPr>
            <w:tcW w:w="1476" w:type="dxa"/>
            <w:noWrap/>
          </w:tcPr>
          <w:p w14:paraId="0DC9B360" w14:textId="758EFD1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1942</w:t>
            </w:r>
          </w:p>
        </w:tc>
        <w:tc>
          <w:tcPr>
            <w:tcW w:w="1310" w:type="dxa"/>
            <w:noWrap/>
          </w:tcPr>
          <w:p w14:paraId="0DF323A6" w14:textId="09907B5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56637</w:t>
            </w:r>
          </w:p>
        </w:tc>
        <w:tc>
          <w:tcPr>
            <w:tcW w:w="1476" w:type="dxa"/>
            <w:noWrap/>
          </w:tcPr>
          <w:p w14:paraId="43AB4C81" w14:textId="06D817D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373</w:t>
            </w:r>
          </w:p>
        </w:tc>
        <w:tc>
          <w:tcPr>
            <w:tcW w:w="1116" w:type="dxa"/>
            <w:noWrap/>
          </w:tcPr>
          <w:p w14:paraId="1DA2C95B" w14:textId="2B1844A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09473</w:t>
            </w:r>
          </w:p>
        </w:tc>
        <w:tc>
          <w:tcPr>
            <w:tcW w:w="1270" w:type="dxa"/>
            <w:noWrap/>
          </w:tcPr>
          <w:p w14:paraId="09136F65" w14:textId="5D0EFD4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60%</w:t>
            </w:r>
          </w:p>
        </w:tc>
      </w:tr>
      <w:tr w:rsidR="00673B3B" w:rsidRPr="00C8535D" w14:paraId="7B9728A5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CA67215" w14:textId="23169C1A" w:rsidR="00673B3B" w:rsidRPr="00292DDE" w:rsidRDefault="00673B3B" w:rsidP="00B240B9">
            <w:r w:rsidRPr="00EC5D2B">
              <w:t>rs252716</w:t>
            </w:r>
          </w:p>
        </w:tc>
        <w:tc>
          <w:tcPr>
            <w:tcW w:w="1986" w:type="dxa"/>
            <w:noWrap/>
          </w:tcPr>
          <w:p w14:paraId="78737381" w14:textId="356F641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</w:t>
            </w:r>
          </w:p>
        </w:tc>
        <w:tc>
          <w:tcPr>
            <w:tcW w:w="1127" w:type="dxa"/>
            <w:noWrap/>
          </w:tcPr>
          <w:p w14:paraId="002320F1" w14:textId="0D5FAD9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209</w:t>
            </w:r>
          </w:p>
        </w:tc>
        <w:tc>
          <w:tcPr>
            <w:tcW w:w="950" w:type="dxa"/>
            <w:noWrap/>
          </w:tcPr>
          <w:p w14:paraId="5EB36171" w14:textId="2A93F8B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47428 </w:t>
            </w:r>
          </w:p>
        </w:tc>
        <w:tc>
          <w:tcPr>
            <w:tcW w:w="1476" w:type="dxa"/>
            <w:noWrap/>
          </w:tcPr>
          <w:p w14:paraId="22AE061E" w14:textId="09B8489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1942</w:t>
            </w:r>
          </w:p>
        </w:tc>
        <w:tc>
          <w:tcPr>
            <w:tcW w:w="1310" w:type="dxa"/>
            <w:noWrap/>
          </w:tcPr>
          <w:p w14:paraId="092D7B80" w14:textId="7DC480D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56637</w:t>
            </w:r>
          </w:p>
        </w:tc>
        <w:tc>
          <w:tcPr>
            <w:tcW w:w="1476" w:type="dxa"/>
            <w:noWrap/>
          </w:tcPr>
          <w:p w14:paraId="30E7A5BB" w14:textId="7690CC9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616</w:t>
            </w:r>
          </w:p>
        </w:tc>
        <w:tc>
          <w:tcPr>
            <w:tcW w:w="1116" w:type="dxa"/>
            <w:noWrap/>
          </w:tcPr>
          <w:p w14:paraId="41CDD4AB" w14:textId="2C04C3B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10135</w:t>
            </w:r>
          </w:p>
        </w:tc>
        <w:tc>
          <w:tcPr>
            <w:tcW w:w="1270" w:type="dxa"/>
            <w:noWrap/>
          </w:tcPr>
          <w:p w14:paraId="106486E1" w14:textId="4DD4689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%</w:t>
            </w:r>
          </w:p>
        </w:tc>
      </w:tr>
      <w:tr w:rsidR="00673B3B" w:rsidRPr="00C8535D" w14:paraId="53599D1E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4514B70" w14:textId="68BD5C65" w:rsidR="00673B3B" w:rsidRPr="00292DDE" w:rsidRDefault="00673B3B" w:rsidP="00B240B9">
            <w:r w:rsidRPr="00EC5D2B">
              <w:t>rs28402931</w:t>
            </w:r>
          </w:p>
        </w:tc>
        <w:tc>
          <w:tcPr>
            <w:tcW w:w="1986" w:type="dxa"/>
            <w:noWrap/>
          </w:tcPr>
          <w:p w14:paraId="3DC7B3F8" w14:textId="438E6BF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</w:t>
            </w:r>
          </w:p>
        </w:tc>
        <w:tc>
          <w:tcPr>
            <w:tcW w:w="1127" w:type="dxa"/>
            <w:noWrap/>
          </w:tcPr>
          <w:p w14:paraId="31501859" w14:textId="49D1352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209</w:t>
            </w:r>
          </w:p>
        </w:tc>
        <w:tc>
          <w:tcPr>
            <w:tcW w:w="950" w:type="dxa"/>
            <w:noWrap/>
          </w:tcPr>
          <w:p w14:paraId="68C2CD58" w14:textId="79F00E9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47428 </w:t>
            </w:r>
          </w:p>
        </w:tc>
        <w:tc>
          <w:tcPr>
            <w:tcW w:w="1476" w:type="dxa"/>
            <w:noWrap/>
          </w:tcPr>
          <w:p w14:paraId="144C9FF5" w14:textId="096DEF9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1942</w:t>
            </w:r>
          </w:p>
        </w:tc>
        <w:tc>
          <w:tcPr>
            <w:tcW w:w="1310" w:type="dxa"/>
            <w:noWrap/>
          </w:tcPr>
          <w:p w14:paraId="5AA13E90" w14:textId="598D10D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56637</w:t>
            </w:r>
          </w:p>
        </w:tc>
        <w:tc>
          <w:tcPr>
            <w:tcW w:w="1476" w:type="dxa"/>
            <w:noWrap/>
          </w:tcPr>
          <w:p w14:paraId="76E9FBDE" w14:textId="13CC605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453</w:t>
            </w:r>
          </w:p>
        </w:tc>
        <w:tc>
          <w:tcPr>
            <w:tcW w:w="1116" w:type="dxa"/>
            <w:noWrap/>
          </w:tcPr>
          <w:p w14:paraId="09706086" w14:textId="2299186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478225</w:t>
            </w:r>
          </w:p>
        </w:tc>
        <w:tc>
          <w:tcPr>
            <w:tcW w:w="1270" w:type="dxa"/>
            <w:noWrap/>
          </w:tcPr>
          <w:p w14:paraId="3733A54F" w14:textId="664A6B6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0.90%</w:t>
            </w:r>
          </w:p>
        </w:tc>
      </w:tr>
      <w:tr w:rsidR="00673B3B" w:rsidRPr="00C8535D" w14:paraId="306400AD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7E0B472" w14:textId="50083B65" w:rsidR="00673B3B" w:rsidRPr="00292DDE" w:rsidRDefault="00673B3B" w:rsidP="00B240B9">
            <w:r w:rsidRPr="00EC5D2B">
              <w:t>rs2959628</w:t>
            </w:r>
          </w:p>
        </w:tc>
        <w:tc>
          <w:tcPr>
            <w:tcW w:w="1986" w:type="dxa"/>
            <w:noWrap/>
          </w:tcPr>
          <w:p w14:paraId="72773594" w14:textId="66DB62C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</w:t>
            </w:r>
          </w:p>
        </w:tc>
        <w:tc>
          <w:tcPr>
            <w:tcW w:w="1127" w:type="dxa"/>
            <w:noWrap/>
          </w:tcPr>
          <w:p w14:paraId="624F697F" w14:textId="0968C13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209</w:t>
            </w:r>
          </w:p>
        </w:tc>
        <w:tc>
          <w:tcPr>
            <w:tcW w:w="950" w:type="dxa"/>
            <w:noWrap/>
          </w:tcPr>
          <w:p w14:paraId="1B8F1B5C" w14:textId="12C8FD7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47428 </w:t>
            </w:r>
          </w:p>
        </w:tc>
        <w:tc>
          <w:tcPr>
            <w:tcW w:w="1476" w:type="dxa"/>
            <w:noWrap/>
          </w:tcPr>
          <w:p w14:paraId="5C195350" w14:textId="43AFED8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1942</w:t>
            </w:r>
          </w:p>
        </w:tc>
        <w:tc>
          <w:tcPr>
            <w:tcW w:w="1310" w:type="dxa"/>
            <w:noWrap/>
          </w:tcPr>
          <w:p w14:paraId="529E1B6C" w14:textId="4F38628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56637</w:t>
            </w:r>
          </w:p>
        </w:tc>
        <w:tc>
          <w:tcPr>
            <w:tcW w:w="1476" w:type="dxa"/>
            <w:noWrap/>
          </w:tcPr>
          <w:p w14:paraId="168EE5A3" w14:textId="4129CDD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378</w:t>
            </w:r>
          </w:p>
        </w:tc>
        <w:tc>
          <w:tcPr>
            <w:tcW w:w="1116" w:type="dxa"/>
            <w:noWrap/>
          </w:tcPr>
          <w:p w14:paraId="030C6B2C" w14:textId="7BCB367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79325</w:t>
            </w:r>
          </w:p>
        </w:tc>
        <w:tc>
          <w:tcPr>
            <w:tcW w:w="1270" w:type="dxa"/>
            <w:noWrap/>
          </w:tcPr>
          <w:p w14:paraId="0E781901" w14:textId="3DF4EF8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40%</w:t>
            </w:r>
          </w:p>
        </w:tc>
      </w:tr>
      <w:tr w:rsidR="00673B3B" w:rsidRPr="00C8535D" w14:paraId="41FDC4B7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C780FB3" w14:textId="78971EAE" w:rsidR="00673B3B" w:rsidRPr="00292DDE" w:rsidRDefault="00673B3B" w:rsidP="00B240B9">
            <w:r w:rsidRPr="00EC5D2B">
              <w:t>rs34922454</w:t>
            </w:r>
          </w:p>
        </w:tc>
        <w:tc>
          <w:tcPr>
            <w:tcW w:w="1986" w:type="dxa"/>
            <w:noWrap/>
          </w:tcPr>
          <w:p w14:paraId="34FF2B1B" w14:textId="5881025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</w:t>
            </w:r>
          </w:p>
        </w:tc>
        <w:tc>
          <w:tcPr>
            <w:tcW w:w="1127" w:type="dxa"/>
            <w:noWrap/>
          </w:tcPr>
          <w:p w14:paraId="3C2585EC" w14:textId="684339F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209</w:t>
            </w:r>
          </w:p>
        </w:tc>
        <w:tc>
          <w:tcPr>
            <w:tcW w:w="950" w:type="dxa"/>
            <w:noWrap/>
          </w:tcPr>
          <w:p w14:paraId="068F83C8" w14:textId="76129BD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47428 </w:t>
            </w:r>
          </w:p>
        </w:tc>
        <w:tc>
          <w:tcPr>
            <w:tcW w:w="1476" w:type="dxa"/>
            <w:noWrap/>
          </w:tcPr>
          <w:p w14:paraId="4ABF495A" w14:textId="42F1069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1942</w:t>
            </w:r>
          </w:p>
        </w:tc>
        <w:tc>
          <w:tcPr>
            <w:tcW w:w="1310" w:type="dxa"/>
            <w:noWrap/>
          </w:tcPr>
          <w:p w14:paraId="276DD64B" w14:textId="339651A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56637</w:t>
            </w:r>
          </w:p>
        </w:tc>
        <w:tc>
          <w:tcPr>
            <w:tcW w:w="1476" w:type="dxa"/>
            <w:noWrap/>
          </w:tcPr>
          <w:p w14:paraId="3BC2B17F" w14:textId="28C65C9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377</w:t>
            </w:r>
          </w:p>
        </w:tc>
        <w:tc>
          <w:tcPr>
            <w:tcW w:w="1116" w:type="dxa"/>
            <w:noWrap/>
          </w:tcPr>
          <w:p w14:paraId="37201C18" w14:textId="5CDBC5A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14852</w:t>
            </w:r>
          </w:p>
        </w:tc>
        <w:tc>
          <w:tcPr>
            <w:tcW w:w="1270" w:type="dxa"/>
            <w:noWrap/>
          </w:tcPr>
          <w:p w14:paraId="65E29F15" w14:textId="763B8B7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50%</w:t>
            </w:r>
          </w:p>
        </w:tc>
      </w:tr>
      <w:tr w:rsidR="00673B3B" w:rsidRPr="00C8535D" w14:paraId="7B5246D8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5962798" w14:textId="6562133E" w:rsidR="00673B3B" w:rsidRPr="00292DDE" w:rsidRDefault="00673B3B" w:rsidP="00B240B9">
            <w:r w:rsidRPr="00EC5D2B">
              <w:t>rs67053006</w:t>
            </w:r>
          </w:p>
        </w:tc>
        <w:tc>
          <w:tcPr>
            <w:tcW w:w="1986" w:type="dxa"/>
            <w:noWrap/>
          </w:tcPr>
          <w:p w14:paraId="2C79C371" w14:textId="7E89289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</w:t>
            </w:r>
          </w:p>
        </w:tc>
        <w:tc>
          <w:tcPr>
            <w:tcW w:w="1127" w:type="dxa"/>
            <w:noWrap/>
          </w:tcPr>
          <w:p w14:paraId="564B9BFE" w14:textId="6EE6CE0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209</w:t>
            </w:r>
          </w:p>
        </w:tc>
        <w:tc>
          <w:tcPr>
            <w:tcW w:w="950" w:type="dxa"/>
            <w:noWrap/>
          </w:tcPr>
          <w:p w14:paraId="2DAC463A" w14:textId="277A734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47428 </w:t>
            </w:r>
          </w:p>
        </w:tc>
        <w:tc>
          <w:tcPr>
            <w:tcW w:w="1476" w:type="dxa"/>
            <w:noWrap/>
          </w:tcPr>
          <w:p w14:paraId="450EE893" w14:textId="1FA44B9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1942</w:t>
            </w:r>
          </w:p>
        </w:tc>
        <w:tc>
          <w:tcPr>
            <w:tcW w:w="1310" w:type="dxa"/>
            <w:noWrap/>
          </w:tcPr>
          <w:p w14:paraId="67FD3082" w14:textId="7CF3FA6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56637</w:t>
            </w:r>
          </w:p>
        </w:tc>
        <w:tc>
          <w:tcPr>
            <w:tcW w:w="1476" w:type="dxa"/>
            <w:noWrap/>
          </w:tcPr>
          <w:p w14:paraId="773AD4A6" w14:textId="36DA1D8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515</w:t>
            </w:r>
          </w:p>
        </w:tc>
        <w:tc>
          <w:tcPr>
            <w:tcW w:w="1116" w:type="dxa"/>
            <w:noWrap/>
          </w:tcPr>
          <w:p w14:paraId="26FCD3F3" w14:textId="68AAC0D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86965</w:t>
            </w:r>
          </w:p>
        </w:tc>
        <w:tc>
          <w:tcPr>
            <w:tcW w:w="1270" w:type="dxa"/>
            <w:noWrap/>
          </w:tcPr>
          <w:p w14:paraId="4C5BDDA1" w14:textId="79B4F64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.60%</w:t>
            </w:r>
          </w:p>
        </w:tc>
      </w:tr>
      <w:tr w:rsidR="00673B3B" w:rsidRPr="00C8535D" w14:paraId="60499ADB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41305A4" w14:textId="2E5923DD" w:rsidR="00673B3B" w:rsidRPr="00292DDE" w:rsidRDefault="00673B3B" w:rsidP="00B240B9">
            <w:r w:rsidRPr="00EC5D2B">
              <w:t>rs72706043</w:t>
            </w:r>
          </w:p>
        </w:tc>
        <w:tc>
          <w:tcPr>
            <w:tcW w:w="1986" w:type="dxa"/>
            <w:noWrap/>
          </w:tcPr>
          <w:p w14:paraId="48CC4E4D" w14:textId="2CC1AAE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</w:t>
            </w:r>
          </w:p>
        </w:tc>
        <w:tc>
          <w:tcPr>
            <w:tcW w:w="1127" w:type="dxa"/>
            <w:noWrap/>
          </w:tcPr>
          <w:p w14:paraId="60E4C520" w14:textId="1CC7378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209</w:t>
            </w:r>
          </w:p>
        </w:tc>
        <w:tc>
          <w:tcPr>
            <w:tcW w:w="950" w:type="dxa"/>
            <w:noWrap/>
          </w:tcPr>
          <w:p w14:paraId="436B3EB5" w14:textId="21AA832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47428 </w:t>
            </w:r>
          </w:p>
        </w:tc>
        <w:tc>
          <w:tcPr>
            <w:tcW w:w="1476" w:type="dxa"/>
            <w:noWrap/>
          </w:tcPr>
          <w:p w14:paraId="045176AE" w14:textId="25751BD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1942</w:t>
            </w:r>
          </w:p>
        </w:tc>
        <w:tc>
          <w:tcPr>
            <w:tcW w:w="1310" w:type="dxa"/>
            <w:noWrap/>
          </w:tcPr>
          <w:p w14:paraId="4442AB48" w14:textId="18BB0B2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56637</w:t>
            </w:r>
          </w:p>
        </w:tc>
        <w:tc>
          <w:tcPr>
            <w:tcW w:w="1476" w:type="dxa"/>
            <w:noWrap/>
          </w:tcPr>
          <w:p w14:paraId="4CB1BA3A" w14:textId="5AA7F2D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449</w:t>
            </w:r>
          </w:p>
        </w:tc>
        <w:tc>
          <w:tcPr>
            <w:tcW w:w="1116" w:type="dxa"/>
            <w:noWrap/>
          </w:tcPr>
          <w:p w14:paraId="59423170" w14:textId="781D19B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336536</w:t>
            </w:r>
          </w:p>
        </w:tc>
        <w:tc>
          <w:tcPr>
            <w:tcW w:w="1270" w:type="dxa"/>
            <w:noWrap/>
          </w:tcPr>
          <w:p w14:paraId="5B6F84E1" w14:textId="0F70975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7.80%</w:t>
            </w:r>
          </w:p>
        </w:tc>
      </w:tr>
      <w:tr w:rsidR="00673B3B" w:rsidRPr="00C8535D" w14:paraId="238262D5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A4E4211" w14:textId="6D6AA2DE" w:rsidR="00673B3B" w:rsidRPr="00292DDE" w:rsidRDefault="00673B3B" w:rsidP="00B240B9">
            <w:r w:rsidRPr="00EC5D2B">
              <w:t>rs7618501</w:t>
            </w:r>
          </w:p>
        </w:tc>
        <w:tc>
          <w:tcPr>
            <w:tcW w:w="1986" w:type="dxa"/>
            <w:noWrap/>
          </w:tcPr>
          <w:p w14:paraId="174959B9" w14:textId="2EF71CA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</w:t>
            </w:r>
          </w:p>
        </w:tc>
        <w:tc>
          <w:tcPr>
            <w:tcW w:w="1127" w:type="dxa"/>
            <w:noWrap/>
          </w:tcPr>
          <w:p w14:paraId="7403D5FC" w14:textId="591406C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209</w:t>
            </w:r>
          </w:p>
        </w:tc>
        <w:tc>
          <w:tcPr>
            <w:tcW w:w="950" w:type="dxa"/>
            <w:noWrap/>
          </w:tcPr>
          <w:p w14:paraId="52352533" w14:textId="705478F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47428 </w:t>
            </w:r>
          </w:p>
        </w:tc>
        <w:tc>
          <w:tcPr>
            <w:tcW w:w="1476" w:type="dxa"/>
            <w:noWrap/>
          </w:tcPr>
          <w:p w14:paraId="5BE0EAB8" w14:textId="73B0E3C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1942</w:t>
            </w:r>
          </w:p>
        </w:tc>
        <w:tc>
          <w:tcPr>
            <w:tcW w:w="1310" w:type="dxa"/>
            <w:noWrap/>
          </w:tcPr>
          <w:p w14:paraId="5E9982D6" w14:textId="641E6F7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56637</w:t>
            </w:r>
          </w:p>
        </w:tc>
        <w:tc>
          <w:tcPr>
            <w:tcW w:w="1476" w:type="dxa"/>
            <w:noWrap/>
          </w:tcPr>
          <w:p w14:paraId="423D3E75" w14:textId="7EA6973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37</w:t>
            </w:r>
          </w:p>
        </w:tc>
        <w:tc>
          <w:tcPr>
            <w:tcW w:w="1116" w:type="dxa"/>
            <w:noWrap/>
          </w:tcPr>
          <w:p w14:paraId="4291EBDD" w14:textId="580436A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28439</w:t>
            </w:r>
          </w:p>
        </w:tc>
        <w:tc>
          <w:tcPr>
            <w:tcW w:w="1270" w:type="dxa"/>
            <w:noWrap/>
          </w:tcPr>
          <w:p w14:paraId="7312638F" w14:textId="34B09EE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30%</w:t>
            </w:r>
          </w:p>
        </w:tc>
      </w:tr>
      <w:tr w:rsidR="00673B3B" w:rsidRPr="00C8535D" w14:paraId="56DE29F0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AF2DAE4" w14:textId="76CD94CE" w:rsidR="00673B3B" w:rsidRPr="00292DDE" w:rsidRDefault="00673B3B" w:rsidP="00B240B9">
            <w:r w:rsidRPr="00EC5D2B">
              <w:t>rs823544</w:t>
            </w:r>
          </w:p>
        </w:tc>
        <w:tc>
          <w:tcPr>
            <w:tcW w:w="1986" w:type="dxa"/>
            <w:noWrap/>
          </w:tcPr>
          <w:p w14:paraId="31C44581" w14:textId="47D2913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</w:t>
            </w:r>
          </w:p>
        </w:tc>
        <w:tc>
          <w:tcPr>
            <w:tcW w:w="1127" w:type="dxa"/>
            <w:noWrap/>
          </w:tcPr>
          <w:p w14:paraId="51AB3630" w14:textId="7419672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209</w:t>
            </w:r>
          </w:p>
        </w:tc>
        <w:tc>
          <w:tcPr>
            <w:tcW w:w="950" w:type="dxa"/>
            <w:noWrap/>
          </w:tcPr>
          <w:p w14:paraId="304A9E7D" w14:textId="0D975F9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47428 </w:t>
            </w:r>
          </w:p>
        </w:tc>
        <w:tc>
          <w:tcPr>
            <w:tcW w:w="1476" w:type="dxa"/>
            <w:noWrap/>
          </w:tcPr>
          <w:p w14:paraId="39AEED17" w14:textId="033C146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1942</w:t>
            </w:r>
          </w:p>
        </w:tc>
        <w:tc>
          <w:tcPr>
            <w:tcW w:w="1310" w:type="dxa"/>
            <w:noWrap/>
          </w:tcPr>
          <w:p w14:paraId="06CA505E" w14:textId="32E8863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56637</w:t>
            </w:r>
          </w:p>
        </w:tc>
        <w:tc>
          <w:tcPr>
            <w:tcW w:w="1476" w:type="dxa"/>
            <w:noWrap/>
          </w:tcPr>
          <w:p w14:paraId="1A79E4CB" w14:textId="1D72E0E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393</w:t>
            </w:r>
          </w:p>
        </w:tc>
        <w:tc>
          <w:tcPr>
            <w:tcW w:w="1116" w:type="dxa"/>
            <w:noWrap/>
          </w:tcPr>
          <w:p w14:paraId="514AED87" w14:textId="5B2AC95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83765</w:t>
            </w:r>
          </w:p>
        </w:tc>
        <w:tc>
          <w:tcPr>
            <w:tcW w:w="1270" w:type="dxa"/>
            <w:noWrap/>
          </w:tcPr>
          <w:p w14:paraId="42872D35" w14:textId="137C17F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40%</w:t>
            </w:r>
          </w:p>
        </w:tc>
      </w:tr>
      <w:tr w:rsidR="00673B3B" w:rsidRPr="00C8535D" w14:paraId="176CB548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1558960C" w14:textId="1AB0C330" w:rsidR="00673B3B" w:rsidRPr="00292DDE" w:rsidRDefault="00673B3B" w:rsidP="00B240B9">
            <w:r w:rsidRPr="00EC5D2B">
              <w:t>rs9272521</w:t>
            </w:r>
          </w:p>
        </w:tc>
        <w:tc>
          <w:tcPr>
            <w:tcW w:w="1986" w:type="dxa"/>
            <w:noWrap/>
          </w:tcPr>
          <w:p w14:paraId="0280F9B8" w14:textId="0A3CDB7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</w:t>
            </w:r>
          </w:p>
        </w:tc>
        <w:tc>
          <w:tcPr>
            <w:tcW w:w="1127" w:type="dxa"/>
            <w:noWrap/>
          </w:tcPr>
          <w:p w14:paraId="28F8B387" w14:textId="5BBBFB3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209</w:t>
            </w:r>
          </w:p>
        </w:tc>
        <w:tc>
          <w:tcPr>
            <w:tcW w:w="950" w:type="dxa"/>
            <w:noWrap/>
          </w:tcPr>
          <w:p w14:paraId="680C17E9" w14:textId="55A1FD9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47428 </w:t>
            </w:r>
          </w:p>
        </w:tc>
        <w:tc>
          <w:tcPr>
            <w:tcW w:w="1476" w:type="dxa"/>
            <w:noWrap/>
          </w:tcPr>
          <w:p w14:paraId="32FE3CA2" w14:textId="42899C8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1942</w:t>
            </w:r>
          </w:p>
        </w:tc>
        <w:tc>
          <w:tcPr>
            <w:tcW w:w="1310" w:type="dxa"/>
            <w:noWrap/>
          </w:tcPr>
          <w:p w14:paraId="5E68D769" w14:textId="34470D1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56637</w:t>
            </w:r>
          </w:p>
        </w:tc>
        <w:tc>
          <w:tcPr>
            <w:tcW w:w="1476" w:type="dxa"/>
            <w:noWrap/>
          </w:tcPr>
          <w:p w14:paraId="771CB8B3" w14:textId="24CDCC4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1072</w:t>
            </w:r>
          </w:p>
        </w:tc>
        <w:tc>
          <w:tcPr>
            <w:tcW w:w="1116" w:type="dxa"/>
            <w:noWrap/>
          </w:tcPr>
          <w:p w14:paraId="23E697E6" w14:textId="0621832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151557</w:t>
            </w:r>
          </w:p>
        </w:tc>
        <w:tc>
          <w:tcPr>
            <w:tcW w:w="1270" w:type="dxa"/>
            <w:noWrap/>
          </w:tcPr>
          <w:p w14:paraId="605E298B" w14:textId="4EB02E3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6%</w:t>
            </w:r>
          </w:p>
        </w:tc>
      </w:tr>
      <w:tr w:rsidR="00673B3B" w:rsidRPr="00C8535D" w14:paraId="7BF3F0A8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A826B04" w14:textId="57EA4B79" w:rsidR="00673B3B" w:rsidRPr="00292DDE" w:rsidRDefault="00673B3B" w:rsidP="00B240B9">
            <w:r w:rsidRPr="00EC5D2B">
              <w:t>rs301816</w:t>
            </w:r>
          </w:p>
        </w:tc>
        <w:tc>
          <w:tcPr>
            <w:tcW w:w="1986" w:type="dxa"/>
            <w:noWrap/>
          </w:tcPr>
          <w:p w14:paraId="38504601" w14:textId="525E4A1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7A9A6E20" w14:textId="064CDB6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117FB2B2" w14:textId="4D89B4B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6AF70DE2" w14:textId="36E7AAF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22DC9249" w14:textId="7096028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02E4C5AD" w14:textId="45EB84C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.78E-05</w:t>
            </w:r>
          </w:p>
        </w:tc>
        <w:tc>
          <w:tcPr>
            <w:tcW w:w="1116" w:type="dxa"/>
            <w:noWrap/>
          </w:tcPr>
          <w:p w14:paraId="1D803872" w14:textId="7751A5D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53193</w:t>
            </w:r>
          </w:p>
        </w:tc>
        <w:tc>
          <w:tcPr>
            <w:tcW w:w="1270" w:type="dxa"/>
            <w:noWrap/>
          </w:tcPr>
          <w:p w14:paraId="5B02228A" w14:textId="1253803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00%</w:t>
            </w:r>
          </w:p>
        </w:tc>
      </w:tr>
      <w:tr w:rsidR="00673B3B" w:rsidRPr="00C8535D" w14:paraId="62EA02C4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0ABAB68" w14:textId="2869D169" w:rsidR="00673B3B" w:rsidRPr="00292DDE" w:rsidRDefault="00673B3B" w:rsidP="00B240B9">
            <w:r w:rsidRPr="00EC5D2B">
              <w:t>rs2056625</w:t>
            </w:r>
          </w:p>
        </w:tc>
        <w:tc>
          <w:tcPr>
            <w:tcW w:w="1986" w:type="dxa"/>
            <w:noWrap/>
          </w:tcPr>
          <w:p w14:paraId="44DB7E23" w14:textId="7E937B6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3382D7E3" w14:textId="7AF27C4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3DA0EAC5" w14:textId="4396A9D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615B5018" w14:textId="05FEE5F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071CA255" w14:textId="1EC9F3E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708C42C9" w14:textId="449F9CD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48</w:t>
            </w:r>
          </w:p>
        </w:tc>
        <w:tc>
          <w:tcPr>
            <w:tcW w:w="1116" w:type="dxa"/>
            <w:noWrap/>
          </w:tcPr>
          <w:p w14:paraId="4FEB03CB" w14:textId="3A50EAD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6049</w:t>
            </w:r>
          </w:p>
        </w:tc>
        <w:tc>
          <w:tcPr>
            <w:tcW w:w="1270" w:type="dxa"/>
            <w:noWrap/>
          </w:tcPr>
          <w:p w14:paraId="05FD5672" w14:textId="4D4D911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20%</w:t>
            </w:r>
          </w:p>
        </w:tc>
      </w:tr>
      <w:tr w:rsidR="00673B3B" w:rsidRPr="00C8535D" w14:paraId="0E0F586A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96C65A2" w14:textId="33C51E64" w:rsidR="00673B3B" w:rsidRPr="00292DDE" w:rsidRDefault="00673B3B" w:rsidP="00B240B9">
            <w:r w:rsidRPr="00EC5D2B">
              <w:t>rs17668708</w:t>
            </w:r>
          </w:p>
        </w:tc>
        <w:tc>
          <w:tcPr>
            <w:tcW w:w="1986" w:type="dxa"/>
            <w:noWrap/>
          </w:tcPr>
          <w:p w14:paraId="5E83C45A" w14:textId="2C2BAAC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00109BFF" w14:textId="2243AD4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183D3D50" w14:textId="195C130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0065D7F8" w14:textId="7C51D16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5E1B052D" w14:textId="69DB0D3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4DA26CF4" w14:textId="13961A9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39</w:t>
            </w:r>
          </w:p>
        </w:tc>
        <w:tc>
          <w:tcPr>
            <w:tcW w:w="1116" w:type="dxa"/>
            <w:noWrap/>
          </w:tcPr>
          <w:p w14:paraId="6B3AA7FA" w14:textId="0087147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9563</w:t>
            </w:r>
          </w:p>
        </w:tc>
        <w:tc>
          <w:tcPr>
            <w:tcW w:w="1270" w:type="dxa"/>
            <w:noWrap/>
          </w:tcPr>
          <w:p w14:paraId="444B0BC5" w14:textId="592995A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70%</w:t>
            </w:r>
          </w:p>
        </w:tc>
      </w:tr>
      <w:tr w:rsidR="00673B3B" w:rsidRPr="00C8535D" w14:paraId="293F7A65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F0B7833" w14:textId="2B5F7294" w:rsidR="00673B3B" w:rsidRPr="00292DDE" w:rsidRDefault="00673B3B" w:rsidP="00B240B9">
            <w:r w:rsidRPr="00EC5D2B">
              <w:t>rs12722547</w:t>
            </w:r>
          </w:p>
        </w:tc>
        <w:tc>
          <w:tcPr>
            <w:tcW w:w="1986" w:type="dxa"/>
            <w:noWrap/>
          </w:tcPr>
          <w:p w14:paraId="460EEA15" w14:textId="07BB523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45371240" w14:textId="384DAF2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6CC40D4B" w14:textId="1745DE6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383EF39A" w14:textId="6E7146A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62143070" w14:textId="0AB0EBA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3B931C31" w14:textId="404C73B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38</w:t>
            </w:r>
          </w:p>
        </w:tc>
        <w:tc>
          <w:tcPr>
            <w:tcW w:w="1116" w:type="dxa"/>
            <w:noWrap/>
          </w:tcPr>
          <w:p w14:paraId="15AD6609" w14:textId="4FFF8FA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2369</w:t>
            </w:r>
          </w:p>
        </w:tc>
        <w:tc>
          <w:tcPr>
            <w:tcW w:w="1270" w:type="dxa"/>
            <w:noWrap/>
          </w:tcPr>
          <w:p w14:paraId="38301FC4" w14:textId="1A374D5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5.80%</w:t>
            </w:r>
          </w:p>
        </w:tc>
      </w:tr>
      <w:tr w:rsidR="00673B3B" w:rsidRPr="00C8535D" w14:paraId="2FA60892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1FE25B8C" w14:textId="569EE19D" w:rsidR="00673B3B" w:rsidRPr="00292DDE" w:rsidRDefault="00673B3B" w:rsidP="00B240B9">
            <w:r w:rsidRPr="00EC5D2B">
              <w:t>rs10795672</w:t>
            </w:r>
          </w:p>
        </w:tc>
        <w:tc>
          <w:tcPr>
            <w:tcW w:w="1986" w:type="dxa"/>
            <w:noWrap/>
          </w:tcPr>
          <w:p w14:paraId="49DED324" w14:textId="28422A2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0456D849" w14:textId="0D5856D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12B41195" w14:textId="110837D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21134949" w14:textId="0352323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7BEF4C48" w14:textId="035DCB1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264E7366" w14:textId="4044FA0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48</w:t>
            </w:r>
          </w:p>
        </w:tc>
        <w:tc>
          <w:tcPr>
            <w:tcW w:w="1116" w:type="dxa"/>
            <w:noWrap/>
          </w:tcPr>
          <w:p w14:paraId="2AADD2AB" w14:textId="3139237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42709</w:t>
            </w:r>
          </w:p>
        </w:tc>
        <w:tc>
          <w:tcPr>
            <w:tcW w:w="1270" w:type="dxa"/>
            <w:noWrap/>
          </w:tcPr>
          <w:p w14:paraId="6977AFF4" w14:textId="7811A47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20%</w:t>
            </w:r>
          </w:p>
        </w:tc>
      </w:tr>
      <w:tr w:rsidR="00673B3B" w:rsidRPr="00C8535D" w14:paraId="46D024A3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6245409" w14:textId="57DEE063" w:rsidR="00673B3B" w:rsidRPr="00292DDE" w:rsidRDefault="00673B3B" w:rsidP="00B240B9">
            <w:r w:rsidRPr="00EC5D2B">
              <w:t>rs1775554</w:t>
            </w:r>
          </w:p>
        </w:tc>
        <w:tc>
          <w:tcPr>
            <w:tcW w:w="1986" w:type="dxa"/>
            <w:noWrap/>
          </w:tcPr>
          <w:p w14:paraId="6AB8DAD9" w14:textId="1C5325A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50B0A128" w14:textId="3CD97DB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23234BB5" w14:textId="7EB9D3B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1C1C1FDE" w14:textId="39FAF5D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7DFF5B91" w14:textId="6BB5BF9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4868B44C" w14:textId="36852F6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463</w:t>
            </w:r>
          </w:p>
        </w:tc>
        <w:tc>
          <w:tcPr>
            <w:tcW w:w="1116" w:type="dxa"/>
            <w:noWrap/>
          </w:tcPr>
          <w:p w14:paraId="73D9B3BA" w14:textId="2E78209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10914</w:t>
            </w:r>
          </w:p>
        </w:tc>
        <w:tc>
          <w:tcPr>
            <w:tcW w:w="1270" w:type="dxa"/>
            <w:noWrap/>
          </w:tcPr>
          <w:p w14:paraId="01D0EAE6" w14:textId="5188089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5.40%</w:t>
            </w:r>
          </w:p>
        </w:tc>
      </w:tr>
      <w:tr w:rsidR="00673B3B" w:rsidRPr="00C8535D" w14:paraId="5787A52D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063CBD6" w14:textId="6ABE75B9" w:rsidR="00673B3B" w:rsidRPr="00292DDE" w:rsidRDefault="00673B3B" w:rsidP="00B240B9">
            <w:r w:rsidRPr="00EC5D2B">
              <w:t>rs28415845</w:t>
            </w:r>
          </w:p>
        </w:tc>
        <w:tc>
          <w:tcPr>
            <w:tcW w:w="1986" w:type="dxa"/>
            <w:noWrap/>
          </w:tcPr>
          <w:p w14:paraId="6F8FB1FF" w14:textId="27B7377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76AC7AFF" w14:textId="3AD884D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51F7701D" w14:textId="1F6DCC9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1C94DC88" w14:textId="524E2FB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15DD18A3" w14:textId="1C8A6E0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5E06E6C7" w14:textId="05ABF2D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66</w:t>
            </w:r>
          </w:p>
        </w:tc>
        <w:tc>
          <w:tcPr>
            <w:tcW w:w="1116" w:type="dxa"/>
            <w:noWrap/>
          </w:tcPr>
          <w:p w14:paraId="49D037A9" w14:textId="3090C67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6962</w:t>
            </w:r>
          </w:p>
        </w:tc>
        <w:tc>
          <w:tcPr>
            <w:tcW w:w="1270" w:type="dxa"/>
            <w:noWrap/>
          </w:tcPr>
          <w:p w14:paraId="53F4204A" w14:textId="3D1B070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40%</w:t>
            </w:r>
          </w:p>
        </w:tc>
      </w:tr>
      <w:tr w:rsidR="00673B3B" w:rsidRPr="00C8535D" w14:paraId="781A27CC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904ACE6" w14:textId="50E91658" w:rsidR="00673B3B" w:rsidRPr="00292DDE" w:rsidRDefault="00673B3B" w:rsidP="00B240B9">
            <w:r w:rsidRPr="00EC5D2B">
              <w:lastRenderedPageBreak/>
              <w:t>rs174535</w:t>
            </w:r>
          </w:p>
        </w:tc>
        <w:tc>
          <w:tcPr>
            <w:tcW w:w="1986" w:type="dxa"/>
            <w:noWrap/>
          </w:tcPr>
          <w:p w14:paraId="7369E704" w14:textId="190B0B6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40D08122" w14:textId="57C15BA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19F6D8C9" w14:textId="2FE65C2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2DE74BEC" w14:textId="336A246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1D58595B" w14:textId="0A02596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6168A982" w14:textId="172CBF2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62</w:t>
            </w:r>
          </w:p>
        </w:tc>
        <w:tc>
          <w:tcPr>
            <w:tcW w:w="1116" w:type="dxa"/>
            <w:noWrap/>
          </w:tcPr>
          <w:p w14:paraId="073BDBF0" w14:textId="2AAE02E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6561</w:t>
            </w:r>
          </w:p>
        </w:tc>
        <w:tc>
          <w:tcPr>
            <w:tcW w:w="1270" w:type="dxa"/>
            <w:noWrap/>
          </w:tcPr>
          <w:p w14:paraId="1E713565" w14:textId="70B11EB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30%</w:t>
            </w:r>
          </w:p>
        </w:tc>
      </w:tr>
      <w:tr w:rsidR="00673B3B" w:rsidRPr="00C8535D" w14:paraId="6C75CEF7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45E96B3" w14:textId="55F36BE7" w:rsidR="00673B3B" w:rsidRPr="00292DDE" w:rsidRDefault="00673B3B" w:rsidP="00B240B9">
            <w:r w:rsidRPr="00EC5D2B">
              <w:t>rs7936312</w:t>
            </w:r>
          </w:p>
        </w:tc>
        <w:tc>
          <w:tcPr>
            <w:tcW w:w="1986" w:type="dxa"/>
            <w:noWrap/>
          </w:tcPr>
          <w:p w14:paraId="7BC818BB" w14:textId="767F63A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4669B79E" w14:textId="101E8BE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60B601A3" w14:textId="7EEA0A8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4169B0DE" w14:textId="73A3200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0EB308A5" w14:textId="540FB87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055F6D2C" w14:textId="7A2512B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317</w:t>
            </w:r>
          </w:p>
        </w:tc>
        <w:tc>
          <w:tcPr>
            <w:tcW w:w="1116" w:type="dxa"/>
            <w:noWrap/>
          </w:tcPr>
          <w:p w14:paraId="38EBF28C" w14:textId="7B4C9E2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18629</w:t>
            </w:r>
          </w:p>
        </w:tc>
        <w:tc>
          <w:tcPr>
            <w:tcW w:w="1270" w:type="dxa"/>
            <w:noWrap/>
          </w:tcPr>
          <w:p w14:paraId="4EC4BC3A" w14:textId="455BE85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.20%</w:t>
            </w:r>
          </w:p>
        </w:tc>
      </w:tr>
      <w:tr w:rsidR="00673B3B" w:rsidRPr="00C8535D" w14:paraId="3323270E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56BDFC3" w14:textId="71EDA8B9" w:rsidR="00673B3B" w:rsidRPr="00292DDE" w:rsidRDefault="00673B3B" w:rsidP="00B240B9">
            <w:r w:rsidRPr="00EC5D2B">
              <w:t>rs1784775</w:t>
            </w:r>
          </w:p>
        </w:tc>
        <w:tc>
          <w:tcPr>
            <w:tcW w:w="1986" w:type="dxa"/>
            <w:noWrap/>
          </w:tcPr>
          <w:p w14:paraId="567424E3" w14:textId="456EADD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40B80BA1" w14:textId="42106CB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6FA3004B" w14:textId="0B27B79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5B4F3129" w14:textId="0DBB198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081DCBBD" w14:textId="5DCE818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7A1DBCF7" w14:textId="564B975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09</w:t>
            </w:r>
          </w:p>
        </w:tc>
        <w:tc>
          <w:tcPr>
            <w:tcW w:w="1116" w:type="dxa"/>
            <w:noWrap/>
          </w:tcPr>
          <w:p w14:paraId="61E74F7B" w14:textId="2CFAD90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46886</w:t>
            </w:r>
          </w:p>
        </w:tc>
        <w:tc>
          <w:tcPr>
            <w:tcW w:w="1270" w:type="dxa"/>
            <w:noWrap/>
          </w:tcPr>
          <w:p w14:paraId="01E1165A" w14:textId="2E63A56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10%</w:t>
            </w:r>
          </w:p>
        </w:tc>
      </w:tr>
      <w:tr w:rsidR="00673B3B" w:rsidRPr="00C8535D" w14:paraId="5201B94E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6D6B540" w14:textId="3FCD1013" w:rsidR="00673B3B" w:rsidRPr="00292DDE" w:rsidRDefault="00673B3B" w:rsidP="00B240B9">
            <w:r w:rsidRPr="00EC5D2B">
              <w:t>rs11168252</w:t>
            </w:r>
          </w:p>
        </w:tc>
        <w:tc>
          <w:tcPr>
            <w:tcW w:w="1986" w:type="dxa"/>
            <w:noWrap/>
          </w:tcPr>
          <w:p w14:paraId="55F437C8" w14:textId="38EE707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150CE434" w14:textId="2E5D244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2A9B4BA0" w14:textId="46448CB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22B0FD76" w14:textId="4ED7C7D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7AF86484" w14:textId="471A37C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26351530" w14:textId="53DAC1B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.92E-05</w:t>
            </w:r>
          </w:p>
        </w:tc>
        <w:tc>
          <w:tcPr>
            <w:tcW w:w="1116" w:type="dxa"/>
            <w:noWrap/>
          </w:tcPr>
          <w:p w14:paraId="5D7AA861" w14:textId="0A47071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5727</w:t>
            </w:r>
          </w:p>
        </w:tc>
        <w:tc>
          <w:tcPr>
            <w:tcW w:w="1270" w:type="dxa"/>
            <w:noWrap/>
          </w:tcPr>
          <w:p w14:paraId="459A7831" w14:textId="61E8B7C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10%</w:t>
            </w:r>
          </w:p>
        </w:tc>
      </w:tr>
      <w:tr w:rsidR="00673B3B" w:rsidRPr="00C8535D" w14:paraId="5275990D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03A3D59" w14:textId="37DE473F" w:rsidR="00673B3B" w:rsidRPr="00292DDE" w:rsidRDefault="00673B3B" w:rsidP="00B240B9">
            <w:r w:rsidRPr="00EC5D2B">
              <w:t>rs7302200</w:t>
            </w:r>
          </w:p>
        </w:tc>
        <w:tc>
          <w:tcPr>
            <w:tcW w:w="1986" w:type="dxa"/>
            <w:noWrap/>
          </w:tcPr>
          <w:p w14:paraId="3550750C" w14:textId="6560177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6AA70E8B" w14:textId="32706F4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25E5EBC0" w14:textId="1E69716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0091E4E5" w14:textId="4E302CE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7806C4E2" w14:textId="29373B0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36BC0BF0" w14:textId="46E0AD0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83</w:t>
            </w:r>
          </w:p>
        </w:tc>
        <w:tc>
          <w:tcPr>
            <w:tcW w:w="1116" w:type="dxa"/>
            <w:noWrap/>
          </w:tcPr>
          <w:p w14:paraId="6722C28A" w14:textId="345B8AF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34094</w:t>
            </w:r>
          </w:p>
        </w:tc>
        <w:tc>
          <w:tcPr>
            <w:tcW w:w="1270" w:type="dxa"/>
            <w:noWrap/>
          </w:tcPr>
          <w:p w14:paraId="3B8E057E" w14:textId="36EEE4E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50%</w:t>
            </w:r>
          </w:p>
        </w:tc>
      </w:tr>
      <w:tr w:rsidR="00673B3B" w:rsidRPr="00C8535D" w14:paraId="7740DECD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82E3058" w14:textId="05D003C1" w:rsidR="00673B3B" w:rsidRPr="00292DDE" w:rsidRDefault="00673B3B" w:rsidP="00B240B9">
            <w:r w:rsidRPr="00EC5D2B">
              <w:t>rs1059513</w:t>
            </w:r>
          </w:p>
        </w:tc>
        <w:tc>
          <w:tcPr>
            <w:tcW w:w="1986" w:type="dxa"/>
            <w:noWrap/>
          </w:tcPr>
          <w:p w14:paraId="0F01704C" w14:textId="182CBF6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453DBC4C" w14:textId="07B8C14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6C6D7B49" w14:textId="55DB338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3F1F8AE4" w14:textId="5554BC7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382031E8" w14:textId="2ECF668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46276C65" w14:textId="659CB9C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218</w:t>
            </w:r>
          </w:p>
        </w:tc>
        <w:tc>
          <w:tcPr>
            <w:tcW w:w="1116" w:type="dxa"/>
            <w:noWrap/>
          </w:tcPr>
          <w:p w14:paraId="717633BB" w14:textId="488F1F3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11949</w:t>
            </w:r>
          </w:p>
        </w:tc>
        <w:tc>
          <w:tcPr>
            <w:tcW w:w="1270" w:type="dxa"/>
            <w:noWrap/>
          </w:tcPr>
          <w:p w14:paraId="5EAB935A" w14:textId="35AD75B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.50%</w:t>
            </w:r>
          </w:p>
        </w:tc>
      </w:tr>
      <w:tr w:rsidR="00673B3B" w:rsidRPr="00C8535D" w14:paraId="2C8E84B1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A8395E2" w14:textId="5A89ED88" w:rsidR="00673B3B" w:rsidRPr="00292DDE" w:rsidRDefault="00673B3B" w:rsidP="00B240B9">
            <w:r w:rsidRPr="00EC5D2B">
              <w:t>rs28635831</w:t>
            </w:r>
          </w:p>
        </w:tc>
        <w:tc>
          <w:tcPr>
            <w:tcW w:w="1986" w:type="dxa"/>
            <w:noWrap/>
          </w:tcPr>
          <w:p w14:paraId="7519A8D5" w14:textId="786A648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746EFA3F" w14:textId="249E8A7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6083414A" w14:textId="7133F7A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266C9E35" w14:textId="71B1F4B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2FFE276E" w14:textId="5305683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443B6813" w14:textId="117CFE0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.88E-05</w:t>
            </w:r>
          </w:p>
        </w:tc>
        <w:tc>
          <w:tcPr>
            <w:tcW w:w="1116" w:type="dxa"/>
            <w:noWrap/>
          </w:tcPr>
          <w:p w14:paraId="361474D3" w14:textId="032ADEF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5109</w:t>
            </w:r>
          </w:p>
        </w:tc>
        <w:tc>
          <w:tcPr>
            <w:tcW w:w="1270" w:type="dxa"/>
            <w:noWrap/>
          </w:tcPr>
          <w:p w14:paraId="49D286E9" w14:textId="1EB7691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%</w:t>
            </w:r>
          </w:p>
        </w:tc>
      </w:tr>
      <w:tr w:rsidR="00673B3B" w:rsidRPr="00C8535D" w14:paraId="0A5AC682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A5ACA65" w14:textId="7D477145" w:rsidR="00673B3B" w:rsidRPr="00292DDE" w:rsidRDefault="00673B3B" w:rsidP="00B240B9">
            <w:r w:rsidRPr="00EC5D2B">
              <w:t>rs4771332</w:t>
            </w:r>
          </w:p>
        </w:tc>
        <w:tc>
          <w:tcPr>
            <w:tcW w:w="1986" w:type="dxa"/>
            <w:noWrap/>
          </w:tcPr>
          <w:p w14:paraId="681372FC" w14:textId="38D153B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4D2F15C6" w14:textId="5185397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226319CF" w14:textId="7EFA8DF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4EE1DB9C" w14:textId="6D24AFE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49B2DF77" w14:textId="337DA1F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6E33B25E" w14:textId="75BB413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3</w:t>
            </w:r>
          </w:p>
        </w:tc>
        <w:tc>
          <w:tcPr>
            <w:tcW w:w="1116" w:type="dxa"/>
            <w:noWrap/>
          </w:tcPr>
          <w:p w14:paraId="504EADB1" w14:textId="2BC2D06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42927</w:t>
            </w:r>
          </w:p>
        </w:tc>
        <w:tc>
          <w:tcPr>
            <w:tcW w:w="1270" w:type="dxa"/>
            <w:noWrap/>
          </w:tcPr>
          <w:p w14:paraId="756A4EB7" w14:textId="6BC2A47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20%</w:t>
            </w:r>
          </w:p>
        </w:tc>
      </w:tr>
      <w:tr w:rsidR="00673B3B" w:rsidRPr="00C8535D" w14:paraId="350646A2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3275AB3" w14:textId="252C2BEB" w:rsidR="00673B3B" w:rsidRPr="00292DDE" w:rsidRDefault="00673B3B" w:rsidP="00B240B9">
            <w:r w:rsidRPr="00EC5D2B">
              <w:t>rs7183955</w:t>
            </w:r>
          </w:p>
        </w:tc>
        <w:tc>
          <w:tcPr>
            <w:tcW w:w="1986" w:type="dxa"/>
            <w:noWrap/>
          </w:tcPr>
          <w:p w14:paraId="47CF8B13" w14:textId="2A9DA35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00173019" w14:textId="7C8F6F8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149CDA8B" w14:textId="25B6A01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6078C775" w14:textId="6A27F9D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1488CD82" w14:textId="1AA9113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5F40BB1B" w14:textId="630534F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21</w:t>
            </w:r>
          </w:p>
        </w:tc>
        <w:tc>
          <w:tcPr>
            <w:tcW w:w="1116" w:type="dxa"/>
            <w:noWrap/>
          </w:tcPr>
          <w:p w14:paraId="5156F491" w14:textId="59CE532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6955</w:t>
            </w:r>
          </w:p>
        </w:tc>
        <w:tc>
          <w:tcPr>
            <w:tcW w:w="1270" w:type="dxa"/>
            <w:noWrap/>
          </w:tcPr>
          <w:p w14:paraId="0FF13EE3" w14:textId="5B58F46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30%</w:t>
            </w:r>
          </w:p>
        </w:tc>
      </w:tr>
      <w:tr w:rsidR="00673B3B" w:rsidRPr="00C8535D" w14:paraId="33E26494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1BE72880" w14:textId="7EA60410" w:rsidR="00673B3B" w:rsidRPr="00292DDE" w:rsidRDefault="00673B3B" w:rsidP="00B240B9">
            <w:r w:rsidRPr="00EC5D2B">
              <w:t>rs72743461</w:t>
            </w:r>
          </w:p>
        </w:tc>
        <w:tc>
          <w:tcPr>
            <w:tcW w:w="1986" w:type="dxa"/>
            <w:noWrap/>
          </w:tcPr>
          <w:p w14:paraId="0E09658F" w14:textId="41F6CD6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1989D520" w14:textId="3433B2E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57C1EC9D" w14:textId="3E64104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459F2185" w14:textId="1FD0658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04D5C708" w14:textId="18D2E22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18413DF9" w14:textId="6D3BA9C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268</w:t>
            </w:r>
          </w:p>
        </w:tc>
        <w:tc>
          <w:tcPr>
            <w:tcW w:w="1116" w:type="dxa"/>
            <w:noWrap/>
          </w:tcPr>
          <w:p w14:paraId="19F3388D" w14:textId="24EDBB9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11835</w:t>
            </w:r>
          </w:p>
        </w:tc>
        <w:tc>
          <w:tcPr>
            <w:tcW w:w="1270" w:type="dxa"/>
            <w:noWrap/>
          </w:tcPr>
          <w:p w14:paraId="22CD2A74" w14:textId="4F4290F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.20%</w:t>
            </w:r>
          </w:p>
        </w:tc>
      </w:tr>
      <w:tr w:rsidR="00673B3B" w:rsidRPr="00C8535D" w14:paraId="39AA5013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1DD78402" w14:textId="47BFDF92" w:rsidR="00673B3B" w:rsidRPr="00292DDE" w:rsidRDefault="00673B3B" w:rsidP="00B240B9">
            <w:r w:rsidRPr="00EC5D2B">
              <w:t>rs35441874</w:t>
            </w:r>
          </w:p>
        </w:tc>
        <w:tc>
          <w:tcPr>
            <w:tcW w:w="1986" w:type="dxa"/>
            <w:noWrap/>
          </w:tcPr>
          <w:p w14:paraId="6FF00AD4" w14:textId="26F0B25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66DC5981" w14:textId="7AF6865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2E6298AF" w14:textId="5E8C0C5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17883DDB" w14:textId="3DC379D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60B9AA96" w14:textId="0F262B7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4DD226E4" w14:textId="465D249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2</w:t>
            </w:r>
          </w:p>
        </w:tc>
        <w:tc>
          <w:tcPr>
            <w:tcW w:w="1116" w:type="dxa"/>
            <w:noWrap/>
          </w:tcPr>
          <w:p w14:paraId="122ACFF9" w14:textId="7E521BA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8093</w:t>
            </w:r>
          </w:p>
        </w:tc>
        <w:tc>
          <w:tcPr>
            <w:tcW w:w="1270" w:type="dxa"/>
            <w:noWrap/>
          </w:tcPr>
          <w:p w14:paraId="0F794074" w14:textId="2EFB011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70%</w:t>
            </w:r>
          </w:p>
        </w:tc>
      </w:tr>
      <w:tr w:rsidR="00673B3B" w:rsidRPr="00C8535D" w14:paraId="1B171FB2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D0CE4A8" w14:textId="6E650D0B" w:rsidR="00673B3B" w:rsidRPr="00292DDE" w:rsidRDefault="00673B3B" w:rsidP="00B240B9">
            <w:r w:rsidRPr="00EC5D2B">
              <w:t>rs3024655</w:t>
            </w:r>
          </w:p>
        </w:tc>
        <w:tc>
          <w:tcPr>
            <w:tcW w:w="1986" w:type="dxa"/>
            <w:noWrap/>
          </w:tcPr>
          <w:p w14:paraId="22ACE536" w14:textId="35B2425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5DE21CE9" w14:textId="12A84B2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467BFDBF" w14:textId="5D5772C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1DC25FD5" w14:textId="7EDA254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44E320E1" w14:textId="11D647A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587141E9" w14:textId="64889AF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58</w:t>
            </w:r>
          </w:p>
        </w:tc>
        <w:tc>
          <w:tcPr>
            <w:tcW w:w="1116" w:type="dxa"/>
            <w:noWrap/>
          </w:tcPr>
          <w:p w14:paraId="0BFA703F" w14:textId="67AE4E9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882737</w:t>
            </w:r>
          </w:p>
        </w:tc>
        <w:tc>
          <w:tcPr>
            <w:tcW w:w="1270" w:type="dxa"/>
            <w:noWrap/>
          </w:tcPr>
          <w:p w14:paraId="21B0EA3E" w14:textId="25092A8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.30%</w:t>
            </w:r>
          </w:p>
        </w:tc>
      </w:tr>
      <w:tr w:rsidR="00673B3B" w:rsidRPr="00C8535D" w14:paraId="58394D07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904DC29" w14:textId="6BB06D2E" w:rsidR="00673B3B" w:rsidRPr="00292DDE" w:rsidRDefault="00673B3B" w:rsidP="00B240B9">
            <w:r w:rsidRPr="00EC5D2B">
              <w:lastRenderedPageBreak/>
              <w:t>rs112401631</w:t>
            </w:r>
          </w:p>
        </w:tc>
        <w:tc>
          <w:tcPr>
            <w:tcW w:w="1986" w:type="dxa"/>
            <w:noWrap/>
          </w:tcPr>
          <w:p w14:paraId="2A7EF779" w14:textId="6A59612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63E8A9FB" w14:textId="01F07D6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6FCDF7E5" w14:textId="0208357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4BABF3BE" w14:textId="0FF79D3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1EB29B10" w14:textId="29569A3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44F382E3" w14:textId="7A68243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47</w:t>
            </w:r>
          </w:p>
        </w:tc>
        <w:tc>
          <w:tcPr>
            <w:tcW w:w="1116" w:type="dxa"/>
            <w:noWrap/>
          </w:tcPr>
          <w:p w14:paraId="4CF122A5" w14:textId="08433F7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811258</w:t>
            </w:r>
          </w:p>
        </w:tc>
        <w:tc>
          <w:tcPr>
            <w:tcW w:w="1270" w:type="dxa"/>
            <w:noWrap/>
          </w:tcPr>
          <w:p w14:paraId="59CAE829" w14:textId="16E72D5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5.90%</w:t>
            </w:r>
          </w:p>
        </w:tc>
      </w:tr>
      <w:tr w:rsidR="00673B3B" w:rsidRPr="00C8535D" w14:paraId="3449051E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F6B9F1E" w14:textId="3DC28240" w:rsidR="00673B3B" w:rsidRPr="00292DDE" w:rsidRDefault="00673B3B" w:rsidP="00B240B9">
            <w:r w:rsidRPr="00EC5D2B">
              <w:t>rs117710327</w:t>
            </w:r>
          </w:p>
        </w:tc>
        <w:tc>
          <w:tcPr>
            <w:tcW w:w="1986" w:type="dxa"/>
            <w:noWrap/>
          </w:tcPr>
          <w:p w14:paraId="0EC42CD3" w14:textId="6A0B947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16F855EC" w14:textId="594B4A1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50050C36" w14:textId="3865F1F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6CB24669" w14:textId="39FFEDD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0E441F56" w14:textId="2A532C0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6672DD03" w14:textId="53CD4F8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215</w:t>
            </w:r>
          </w:p>
        </w:tc>
        <w:tc>
          <w:tcPr>
            <w:tcW w:w="1116" w:type="dxa"/>
            <w:noWrap/>
          </w:tcPr>
          <w:p w14:paraId="5F95B3D3" w14:textId="0671BED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15193</w:t>
            </w:r>
          </w:p>
        </w:tc>
        <w:tc>
          <w:tcPr>
            <w:tcW w:w="1270" w:type="dxa"/>
            <w:noWrap/>
          </w:tcPr>
          <w:p w14:paraId="0D208989" w14:textId="54B3508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5.10%</w:t>
            </w:r>
          </w:p>
        </w:tc>
      </w:tr>
      <w:tr w:rsidR="00673B3B" w:rsidRPr="00C8535D" w14:paraId="6D796FBD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481621D" w14:textId="7E24AEF1" w:rsidR="00673B3B" w:rsidRPr="00292DDE" w:rsidRDefault="00673B3B" w:rsidP="00B240B9">
            <w:r w:rsidRPr="00EC5D2B">
              <w:t>rs891058</w:t>
            </w:r>
          </w:p>
        </w:tc>
        <w:tc>
          <w:tcPr>
            <w:tcW w:w="1986" w:type="dxa"/>
            <w:noWrap/>
          </w:tcPr>
          <w:p w14:paraId="729DB78B" w14:textId="60584F5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27973480" w14:textId="36E84C6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6EC5E6A4" w14:textId="08C864D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392E211B" w14:textId="0AD22A6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39B8E8A5" w14:textId="3BB1B37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05C1C1A2" w14:textId="2B3FCF3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.18E-05</w:t>
            </w:r>
          </w:p>
        </w:tc>
        <w:tc>
          <w:tcPr>
            <w:tcW w:w="1116" w:type="dxa"/>
            <w:noWrap/>
          </w:tcPr>
          <w:p w14:paraId="752E2676" w14:textId="49FCBCF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5126</w:t>
            </w:r>
          </w:p>
        </w:tc>
        <w:tc>
          <w:tcPr>
            <w:tcW w:w="1270" w:type="dxa"/>
            <w:noWrap/>
          </w:tcPr>
          <w:p w14:paraId="06866911" w14:textId="7FEAC0C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%</w:t>
            </w:r>
          </w:p>
        </w:tc>
      </w:tr>
      <w:tr w:rsidR="00673B3B" w:rsidRPr="00C8535D" w14:paraId="06F326F9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0BC98C0" w14:textId="6BF252BB" w:rsidR="00673B3B" w:rsidRPr="00292DDE" w:rsidRDefault="00673B3B" w:rsidP="00B240B9">
            <w:r w:rsidRPr="00EC5D2B">
              <w:t>rs12470864</w:t>
            </w:r>
          </w:p>
        </w:tc>
        <w:tc>
          <w:tcPr>
            <w:tcW w:w="1986" w:type="dxa"/>
            <w:noWrap/>
          </w:tcPr>
          <w:p w14:paraId="6E3CD171" w14:textId="4A5CB1D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2E3BD822" w14:textId="612054B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48DF6266" w14:textId="305E936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3CCEB8EC" w14:textId="37497C4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619915B7" w14:textId="1930BF6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48E30178" w14:textId="7E2B9A9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408</w:t>
            </w:r>
          </w:p>
        </w:tc>
        <w:tc>
          <w:tcPr>
            <w:tcW w:w="1116" w:type="dxa"/>
            <w:noWrap/>
          </w:tcPr>
          <w:p w14:paraId="47BC3953" w14:textId="69D5D02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05753</w:t>
            </w:r>
          </w:p>
        </w:tc>
        <w:tc>
          <w:tcPr>
            <w:tcW w:w="1270" w:type="dxa"/>
            <w:noWrap/>
          </w:tcPr>
          <w:p w14:paraId="1AF0121A" w14:textId="4A9FE8A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5%</w:t>
            </w:r>
          </w:p>
        </w:tc>
      </w:tr>
      <w:tr w:rsidR="00673B3B" w:rsidRPr="00C8535D" w14:paraId="592DCFF6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7812660" w14:textId="73ACF8C6" w:rsidR="00673B3B" w:rsidRPr="00292DDE" w:rsidRDefault="00673B3B" w:rsidP="00B240B9">
            <w:r w:rsidRPr="00EC5D2B">
              <w:t>rs1041973</w:t>
            </w:r>
          </w:p>
        </w:tc>
        <w:tc>
          <w:tcPr>
            <w:tcW w:w="1986" w:type="dxa"/>
            <w:noWrap/>
          </w:tcPr>
          <w:p w14:paraId="60AA1DD2" w14:textId="4DD0C74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7946DF2C" w14:textId="5D79D8A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2EEC8BAE" w14:textId="2679E4D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43B74CE1" w14:textId="2D4D32A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6A0D3631" w14:textId="059DC22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17E4E991" w14:textId="102E51E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41</w:t>
            </w:r>
          </w:p>
        </w:tc>
        <w:tc>
          <w:tcPr>
            <w:tcW w:w="1116" w:type="dxa"/>
            <w:noWrap/>
          </w:tcPr>
          <w:p w14:paraId="43E12B81" w14:textId="5C0998F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6917</w:t>
            </w:r>
          </w:p>
        </w:tc>
        <w:tc>
          <w:tcPr>
            <w:tcW w:w="1270" w:type="dxa"/>
            <w:noWrap/>
          </w:tcPr>
          <w:p w14:paraId="304EC6CF" w14:textId="773DE11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30%</w:t>
            </w:r>
          </w:p>
        </w:tc>
      </w:tr>
      <w:tr w:rsidR="00673B3B" w:rsidRPr="00C8535D" w14:paraId="5898F9E9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5393582" w14:textId="1BF22E3E" w:rsidR="00673B3B" w:rsidRPr="00292DDE" w:rsidRDefault="00673B3B" w:rsidP="00B240B9">
            <w:r w:rsidRPr="00EC5D2B">
              <w:t>rs2381712</w:t>
            </w:r>
          </w:p>
        </w:tc>
        <w:tc>
          <w:tcPr>
            <w:tcW w:w="1986" w:type="dxa"/>
            <w:noWrap/>
          </w:tcPr>
          <w:p w14:paraId="3EC69D42" w14:textId="34E4BB3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648BCF6E" w14:textId="45EE294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62A1A2B9" w14:textId="5CB1966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6DEC8565" w14:textId="23E2D31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25C66D01" w14:textId="4FC8061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485075D6" w14:textId="479FB00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3</w:t>
            </w:r>
          </w:p>
        </w:tc>
        <w:tc>
          <w:tcPr>
            <w:tcW w:w="1116" w:type="dxa"/>
            <w:noWrap/>
          </w:tcPr>
          <w:p w14:paraId="51C56E9A" w14:textId="5430AB1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47059</w:t>
            </w:r>
          </w:p>
        </w:tc>
        <w:tc>
          <w:tcPr>
            <w:tcW w:w="1270" w:type="dxa"/>
            <w:noWrap/>
          </w:tcPr>
          <w:p w14:paraId="1E30FE50" w14:textId="6A1FCA0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10%</w:t>
            </w:r>
          </w:p>
        </w:tc>
      </w:tr>
      <w:tr w:rsidR="00673B3B" w:rsidRPr="00C8535D" w14:paraId="39C3D19F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D81BC8E" w14:textId="60962504" w:rsidR="00673B3B" w:rsidRPr="00292DDE" w:rsidRDefault="00673B3B" w:rsidP="00B240B9">
            <w:r w:rsidRPr="00EC5D2B">
              <w:t>rs34290285</w:t>
            </w:r>
          </w:p>
        </w:tc>
        <w:tc>
          <w:tcPr>
            <w:tcW w:w="1986" w:type="dxa"/>
            <w:noWrap/>
          </w:tcPr>
          <w:p w14:paraId="552B77C4" w14:textId="7B16E65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7F9E6E6B" w14:textId="388E7F6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7BFF055D" w14:textId="4DBB55E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017DC2CA" w14:textId="26DA9E6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50A6788D" w14:textId="2BFBFDC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1D6BA9C5" w14:textId="7D43C11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307</w:t>
            </w:r>
          </w:p>
        </w:tc>
        <w:tc>
          <w:tcPr>
            <w:tcW w:w="1116" w:type="dxa"/>
            <w:noWrap/>
          </w:tcPr>
          <w:p w14:paraId="465CA2C3" w14:textId="2B545F1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9969</w:t>
            </w:r>
          </w:p>
        </w:tc>
        <w:tc>
          <w:tcPr>
            <w:tcW w:w="1270" w:type="dxa"/>
            <w:noWrap/>
          </w:tcPr>
          <w:p w14:paraId="6ADCF585" w14:textId="5ED18C7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.50%</w:t>
            </w:r>
          </w:p>
        </w:tc>
      </w:tr>
      <w:tr w:rsidR="00673B3B" w:rsidRPr="00C8535D" w14:paraId="4D1F9019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13327E1D" w14:textId="28067C29" w:rsidR="00673B3B" w:rsidRPr="00292DDE" w:rsidRDefault="00673B3B" w:rsidP="00B240B9">
            <w:r w:rsidRPr="00EC5D2B">
              <w:t>rs11088309</w:t>
            </w:r>
          </w:p>
        </w:tc>
        <w:tc>
          <w:tcPr>
            <w:tcW w:w="1986" w:type="dxa"/>
            <w:noWrap/>
          </w:tcPr>
          <w:p w14:paraId="131CDC6E" w14:textId="1BD5FCF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55411CC9" w14:textId="7B55B7C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3DFA2708" w14:textId="2277AA9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40B839D8" w14:textId="63D8AC0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768FE86F" w14:textId="0A4CCA2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09D4E9C8" w14:textId="3EF4482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53</w:t>
            </w:r>
          </w:p>
        </w:tc>
        <w:tc>
          <w:tcPr>
            <w:tcW w:w="1116" w:type="dxa"/>
            <w:noWrap/>
          </w:tcPr>
          <w:p w14:paraId="48195015" w14:textId="3C81086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19155</w:t>
            </w:r>
          </w:p>
        </w:tc>
        <w:tc>
          <w:tcPr>
            <w:tcW w:w="1270" w:type="dxa"/>
            <w:noWrap/>
          </w:tcPr>
          <w:p w14:paraId="0E2218D6" w14:textId="3D2BA05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60%</w:t>
            </w:r>
          </w:p>
        </w:tc>
      </w:tr>
      <w:tr w:rsidR="00673B3B" w:rsidRPr="00C8535D" w14:paraId="78A29434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A2E8CB9" w14:textId="4DB33CC4" w:rsidR="00673B3B" w:rsidRPr="00292DDE" w:rsidRDefault="00673B3B" w:rsidP="00B240B9">
            <w:r w:rsidRPr="00EC5D2B">
              <w:t>rs4491851</w:t>
            </w:r>
          </w:p>
        </w:tc>
        <w:tc>
          <w:tcPr>
            <w:tcW w:w="1986" w:type="dxa"/>
            <w:noWrap/>
          </w:tcPr>
          <w:p w14:paraId="46D9806E" w14:textId="702EFB2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2120D308" w14:textId="5565D9B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034C8FEF" w14:textId="3F5F081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2B3A75E1" w14:textId="3BC651C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7CC8F91A" w14:textId="423CA0C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45094C69" w14:textId="2AEFD4F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3</w:t>
            </w:r>
          </w:p>
        </w:tc>
        <w:tc>
          <w:tcPr>
            <w:tcW w:w="1116" w:type="dxa"/>
            <w:noWrap/>
          </w:tcPr>
          <w:p w14:paraId="10C53CA0" w14:textId="4DC910A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46879</w:t>
            </w:r>
          </w:p>
        </w:tc>
        <w:tc>
          <w:tcPr>
            <w:tcW w:w="1270" w:type="dxa"/>
            <w:noWrap/>
          </w:tcPr>
          <w:p w14:paraId="79B38FDA" w14:textId="3591584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10%</w:t>
            </w:r>
          </w:p>
        </w:tc>
      </w:tr>
      <w:tr w:rsidR="00673B3B" w:rsidRPr="00C8535D" w14:paraId="4A964CA7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7DC77A7" w14:textId="23F43B57" w:rsidR="00673B3B" w:rsidRPr="00292DDE" w:rsidRDefault="00673B3B" w:rsidP="00B240B9">
            <w:r w:rsidRPr="00EC5D2B">
              <w:t>rs62296577</w:t>
            </w:r>
          </w:p>
        </w:tc>
        <w:tc>
          <w:tcPr>
            <w:tcW w:w="1986" w:type="dxa"/>
            <w:noWrap/>
          </w:tcPr>
          <w:p w14:paraId="3FE726D2" w14:textId="6B953E2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21C9285F" w14:textId="577DB42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3D1E956F" w14:textId="0C745A1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5957A3C1" w14:textId="66B0E0B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12321A8D" w14:textId="2AAAE8A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27315B3B" w14:textId="79AC7D1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05</w:t>
            </w:r>
          </w:p>
        </w:tc>
        <w:tc>
          <w:tcPr>
            <w:tcW w:w="1116" w:type="dxa"/>
            <w:noWrap/>
          </w:tcPr>
          <w:p w14:paraId="2B85AF44" w14:textId="694822E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5321</w:t>
            </w:r>
          </w:p>
        </w:tc>
        <w:tc>
          <w:tcPr>
            <w:tcW w:w="1270" w:type="dxa"/>
            <w:noWrap/>
          </w:tcPr>
          <w:p w14:paraId="42A18C75" w14:textId="0F6F539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%</w:t>
            </w:r>
          </w:p>
        </w:tc>
      </w:tr>
      <w:tr w:rsidR="00673B3B" w:rsidRPr="00C8535D" w14:paraId="6B9473C6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C0E35A4" w14:textId="3CE62AEF" w:rsidR="00673B3B" w:rsidRPr="00292DDE" w:rsidRDefault="00673B3B" w:rsidP="00B240B9">
            <w:r w:rsidRPr="00EC5D2B">
              <w:t>rs11715524</w:t>
            </w:r>
          </w:p>
        </w:tc>
        <w:tc>
          <w:tcPr>
            <w:tcW w:w="1986" w:type="dxa"/>
            <w:noWrap/>
          </w:tcPr>
          <w:p w14:paraId="582CAFFD" w14:textId="6509E85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45686DD4" w14:textId="48224EE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524A2D97" w14:textId="673AE2B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02C3CFF4" w14:textId="59177F2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2D0D6BCE" w14:textId="7576201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76ED7F19" w14:textId="4FB9BDD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15</w:t>
            </w:r>
          </w:p>
        </w:tc>
        <w:tc>
          <w:tcPr>
            <w:tcW w:w="1116" w:type="dxa"/>
            <w:noWrap/>
          </w:tcPr>
          <w:p w14:paraId="1031DAF2" w14:textId="23B3BBE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49974</w:t>
            </w:r>
          </w:p>
        </w:tc>
        <w:tc>
          <w:tcPr>
            <w:tcW w:w="1270" w:type="dxa"/>
            <w:noWrap/>
          </w:tcPr>
          <w:p w14:paraId="63A928F0" w14:textId="413BDFD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%</w:t>
            </w:r>
          </w:p>
        </w:tc>
      </w:tr>
      <w:tr w:rsidR="00673B3B" w:rsidRPr="00C8535D" w14:paraId="758D3146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1394566" w14:textId="3105FB11" w:rsidR="00673B3B" w:rsidRPr="00292DDE" w:rsidRDefault="00673B3B" w:rsidP="00B240B9">
            <w:r w:rsidRPr="00EC5D2B">
              <w:t>rs190438685</w:t>
            </w:r>
          </w:p>
        </w:tc>
        <w:tc>
          <w:tcPr>
            <w:tcW w:w="1986" w:type="dxa"/>
            <w:noWrap/>
          </w:tcPr>
          <w:p w14:paraId="1D283ACA" w14:textId="4D7D801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2B641DF8" w14:textId="62A8903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3ADE6A9E" w14:textId="77B1198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01ACF9BB" w14:textId="602CDC1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63F5359A" w14:textId="3404DB1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51163767" w14:textId="3955CEA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04</w:t>
            </w:r>
          </w:p>
        </w:tc>
        <w:tc>
          <w:tcPr>
            <w:tcW w:w="1116" w:type="dxa"/>
            <w:noWrap/>
          </w:tcPr>
          <w:p w14:paraId="5C584ED2" w14:textId="2BE6D46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816126</w:t>
            </w:r>
          </w:p>
        </w:tc>
        <w:tc>
          <w:tcPr>
            <w:tcW w:w="1270" w:type="dxa"/>
            <w:noWrap/>
          </w:tcPr>
          <w:p w14:paraId="42D4B76A" w14:textId="51707D6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5.10%</w:t>
            </w:r>
          </w:p>
        </w:tc>
      </w:tr>
      <w:tr w:rsidR="00673B3B" w:rsidRPr="00C8535D" w14:paraId="79684D89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449FECE" w14:textId="638741B6" w:rsidR="00673B3B" w:rsidRPr="00292DDE" w:rsidRDefault="00673B3B" w:rsidP="00B240B9">
            <w:r w:rsidRPr="00EC5D2B">
              <w:lastRenderedPageBreak/>
              <w:t>rs17454584</w:t>
            </w:r>
          </w:p>
        </w:tc>
        <w:tc>
          <w:tcPr>
            <w:tcW w:w="1986" w:type="dxa"/>
            <w:noWrap/>
          </w:tcPr>
          <w:p w14:paraId="55C11288" w14:textId="56F0E1E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6AF0C23F" w14:textId="7216F4E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3158D8BC" w14:textId="75BEB65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387F62DD" w14:textId="3065C88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0A008577" w14:textId="4BC9A67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510CDD27" w14:textId="12035C5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25</w:t>
            </w:r>
          </w:p>
        </w:tc>
        <w:tc>
          <w:tcPr>
            <w:tcW w:w="1116" w:type="dxa"/>
            <w:noWrap/>
          </w:tcPr>
          <w:p w14:paraId="758D0079" w14:textId="25FAA29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37118</w:t>
            </w:r>
          </w:p>
        </w:tc>
        <w:tc>
          <w:tcPr>
            <w:tcW w:w="1270" w:type="dxa"/>
            <w:noWrap/>
          </w:tcPr>
          <w:p w14:paraId="3D5823F5" w14:textId="1B3D4A8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20%</w:t>
            </w:r>
          </w:p>
        </w:tc>
      </w:tr>
      <w:tr w:rsidR="00673B3B" w:rsidRPr="00C8535D" w14:paraId="27E4E9EF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68652F5" w14:textId="19613A05" w:rsidR="00673B3B" w:rsidRPr="00292DDE" w:rsidRDefault="00673B3B" w:rsidP="00B240B9">
            <w:r w:rsidRPr="00EC5D2B">
              <w:t>rs11742240</w:t>
            </w:r>
          </w:p>
        </w:tc>
        <w:tc>
          <w:tcPr>
            <w:tcW w:w="1986" w:type="dxa"/>
            <w:noWrap/>
          </w:tcPr>
          <w:p w14:paraId="0A294066" w14:textId="41FB99E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6B9846CB" w14:textId="6C4BDC5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4BE0CD5C" w14:textId="355153B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0A3326C1" w14:textId="0C0495D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676275E7" w14:textId="26F4A86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47521D2C" w14:textId="12ED4EB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33</w:t>
            </w:r>
          </w:p>
        </w:tc>
        <w:tc>
          <w:tcPr>
            <w:tcW w:w="1116" w:type="dxa"/>
            <w:noWrap/>
          </w:tcPr>
          <w:p w14:paraId="3435FD4C" w14:textId="34F1670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6323</w:t>
            </w:r>
          </w:p>
        </w:tc>
        <w:tc>
          <w:tcPr>
            <w:tcW w:w="1270" w:type="dxa"/>
            <w:noWrap/>
          </w:tcPr>
          <w:p w14:paraId="16431E0F" w14:textId="2C0B036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20%</w:t>
            </w:r>
          </w:p>
        </w:tc>
      </w:tr>
      <w:tr w:rsidR="00673B3B" w:rsidRPr="00C8535D" w14:paraId="0C68CC3D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029D614" w14:textId="3D8EBAFF" w:rsidR="00673B3B" w:rsidRPr="00292DDE" w:rsidRDefault="00673B3B" w:rsidP="00B240B9">
            <w:r w:rsidRPr="00EC5D2B">
              <w:t>rs4099209</w:t>
            </w:r>
          </w:p>
        </w:tc>
        <w:tc>
          <w:tcPr>
            <w:tcW w:w="1986" w:type="dxa"/>
            <w:noWrap/>
          </w:tcPr>
          <w:p w14:paraId="50067F6D" w14:textId="27A8990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24536159" w14:textId="0A03C44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2DCA6AA0" w14:textId="4D8E127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4969470E" w14:textId="5E663E6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66D7B023" w14:textId="137609C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7B8D1690" w14:textId="326309B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68</w:t>
            </w:r>
          </w:p>
        </w:tc>
        <w:tc>
          <w:tcPr>
            <w:tcW w:w="1116" w:type="dxa"/>
            <w:noWrap/>
          </w:tcPr>
          <w:p w14:paraId="6EA78912" w14:textId="1C7972B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17777</w:t>
            </w:r>
          </w:p>
        </w:tc>
        <w:tc>
          <w:tcPr>
            <w:tcW w:w="1270" w:type="dxa"/>
            <w:noWrap/>
          </w:tcPr>
          <w:p w14:paraId="2C4273FF" w14:textId="7A320B1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70%</w:t>
            </w:r>
          </w:p>
        </w:tc>
      </w:tr>
      <w:tr w:rsidR="00673B3B" w:rsidRPr="00C8535D" w14:paraId="6383DA3A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12D21705" w14:textId="6CE0C89F" w:rsidR="00673B3B" w:rsidRPr="00292DDE" w:rsidRDefault="00673B3B" w:rsidP="00B240B9">
            <w:r w:rsidRPr="00EC5D2B">
              <w:t>rs1898671</w:t>
            </w:r>
          </w:p>
        </w:tc>
        <w:tc>
          <w:tcPr>
            <w:tcW w:w="1986" w:type="dxa"/>
            <w:noWrap/>
          </w:tcPr>
          <w:p w14:paraId="20C9C694" w14:textId="067D766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77D3D23C" w14:textId="1634CE0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14354A06" w14:textId="02D180C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5B659654" w14:textId="3A45DA5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6344FFA9" w14:textId="24D4F34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6910ECDB" w14:textId="1884B3F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246</w:t>
            </w:r>
          </w:p>
        </w:tc>
        <w:tc>
          <w:tcPr>
            <w:tcW w:w="1116" w:type="dxa"/>
            <w:noWrap/>
          </w:tcPr>
          <w:p w14:paraId="495B6E11" w14:textId="35F9032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24602</w:t>
            </w:r>
          </w:p>
        </w:tc>
        <w:tc>
          <w:tcPr>
            <w:tcW w:w="1270" w:type="dxa"/>
            <w:noWrap/>
          </w:tcPr>
          <w:p w14:paraId="539A5A37" w14:textId="2CFA51F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90%</w:t>
            </w:r>
          </w:p>
        </w:tc>
      </w:tr>
      <w:tr w:rsidR="00673B3B" w:rsidRPr="00C8535D" w14:paraId="214B7DB6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16E836AC" w14:textId="1A2690E6" w:rsidR="00673B3B" w:rsidRPr="00292DDE" w:rsidRDefault="00673B3B" w:rsidP="00B240B9">
            <w:r w:rsidRPr="00EC5D2B">
              <w:t>rs6866614</w:t>
            </w:r>
          </w:p>
        </w:tc>
        <w:tc>
          <w:tcPr>
            <w:tcW w:w="1986" w:type="dxa"/>
            <w:noWrap/>
          </w:tcPr>
          <w:p w14:paraId="658617A9" w14:textId="5491952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64468A8E" w14:textId="7014E67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013E5377" w14:textId="6CD969F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4F14A298" w14:textId="6BC439A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65AE7B0F" w14:textId="61E553D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71B3CB95" w14:textId="35CDA57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224</w:t>
            </w:r>
          </w:p>
        </w:tc>
        <w:tc>
          <w:tcPr>
            <w:tcW w:w="1116" w:type="dxa"/>
            <w:noWrap/>
          </w:tcPr>
          <w:p w14:paraId="19960ADE" w14:textId="2D526C1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29859</w:t>
            </w:r>
          </w:p>
        </w:tc>
        <w:tc>
          <w:tcPr>
            <w:tcW w:w="1270" w:type="dxa"/>
            <w:noWrap/>
          </w:tcPr>
          <w:p w14:paraId="2C2BA451" w14:textId="4E09E40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70%</w:t>
            </w:r>
          </w:p>
        </w:tc>
      </w:tr>
      <w:tr w:rsidR="00673B3B" w:rsidRPr="00C8535D" w14:paraId="1AA0AA25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9E503F4" w14:textId="6C7ED948" w:rsidR="00673B3B" w:rsidRPr="00292DDE" w:rsidRDefault="00673B3B" w:rsidP="00B240B9">
            <w:r w:rsidRPr="00EC5D2B">
              <w:t>rs2338821</w:t>
            </w:r>
          </w:p>
        </w:tc>
        <w:tc>
          <w:tcPr>
            <w:tcW w:w="1986" w:type="dxa"/>
            <w:noWrap/>
          </w:tcPr>
          <w:p w14:paraId="61D58DEA" w14:textId="5962841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58B247F6" w14:textId="33720D3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4A7F8F2B" w14:textId="3972E7C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1AA4468E" w14:textId="0832987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2B337893" w14:textId="181082B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70A561B6" w14:textId="4C72C29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01</w:t>
            </w:r>
          </w:p>
        </w:tc>
        <w:tc>
          <w:tcPr>
            <w:tcW w:w="1116" w:type="dxa"/>
            <w:noWrap/>
          </w:tcPr>
          <w:p w14:paraId="13A279CE" w14:textId="69A062E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5189</w:t>
            </w:r>
          </w:p>
        </w:tc>
        <w:tc>
          <w:tcPr>
            <w:tcW w:w="1270" w:type="dxa"/>
            <w:noWrap/>
          </w:tcPr>
          <w:p w14:paraId="5B27A2E2" w14:textId="48FF841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%</w:t>
            </w:r>
          </w:p>
        </w:tc>
      </w:tr>
      <w:tr w:rsidR="00673B3B" w:rsidRPr="00C8535D" w14:paraId="34D90DA3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7414AC5" w14:textId="0D7B8BCD" w:rsidR="00673B3B" w:rsidRPr="00292DDE" w:rsidRDefault="00673B3B" w:rsidP="00B240B9">
            <w:r w:rsidRPr="00EC5D2B">
              <w:t>rs146003472</w:t>
            </w:r>
          </w:p>
        </w:tc>
        <w:tc>
          <w:tcPr>
            <w:tcW w:w="1986" w:type="dxa"/>
            <w:noWrap/>
          </w:tcPr>
          <w:p w14:paraId="0EDE289C" w14:textId="57AEED5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7BC88F42" w14:textId="6CD439C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582CC5B8" w14:textId="24BAA92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48AA0FAA" w14:textId="27F8B0E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3F27D535" w14:textId="0AA7AFC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762B3408" w14:textId="5E0EB2D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44</w:t>
            </w:r>
          </w:p>
        </w:tc>
        <w:tc>
          <w:tcPr>
            <w:tcW w:w="1116" w:type="dxa"/>
            <w:noWrap/>
          </w:tcPr>
          <w:p w14:paraId="727818AE" w14:textId="74F0BF1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796106</w:t>
            </w:r>
          </w:p>
        </w:tc>
        <w:tc>
          <w:tcPr>
            <w:tcW w:w="1270" w:type="dxa"/>
            <w:noWrap/>
          </w:tcPr>
          <w:p w14:paraId="0457BC22" w14:textId="52E0E53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6.30%</w:t>
            </w:r>
          </w:p>
        </w:tc>
      </w:tr>
      <w:tr w:rsidR="00673B3B" w:rsidRPr="00C8535D" w14:paraId="4D953FD9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F8D03AB" w14:textId="18C78BC3" w:rsidR="00673B3B" w:rsidRPr="00292DDE" w:rsidRDefault="00673B3B" w:rsidP="00B240B9">
            <w:r w:rsidRPr="00EC5D2B">
              <w:t>rs943689</w:t>
            </w:r>
          </w:p>
        </w:tc>
        <w:tc>
          <w:tcPr>
            <w:tcW w:w="1986" w:type="dxa"/>
            <w:noWrap/>
          </w:tcPr>
          <w:p w14:paraId="5FD2AD82" w14:textId="3A49849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30572DC4" w14:textId="316F888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1B83945E" w14:textId="1ED501A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21DF9DA9" w14:textId="6CAC308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1AB02920" w14:textId="24CE062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73266419" w14:textId="0ECFDE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204</w:t>
            </w:r>
          </w:p>
        </w:tc>
        <w:tc>
          <w:tcPr>
            <w:tcW w:w="1116" w:type="dxa"/>
            <w:noWrap/>
          </w:tcPr>
          <w:p w14:paraId="22DB0B1F" w14:textId="5796473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7349</w:t>
            </w:r>
          </w:p>
        </w:tc>
        <w:tc>
          <w:tcPr>
            <w:tcW w:w="1270" w:type="dxa"/>
            <w:noWrap/>
          </w:tcPr>
          <w:p w14:paraId="48465770" w14:textId="3B369D2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60%</w:t>
            </w:r>
          </w:p>
        </w:tc>
      </w:tr>
      <w:tr w:rsidR="00673B3B" w:rsidRPr="00C8535D" w14:paraId="036C65C7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4C34263" w14:textId="39371C3C" w:rsidR="00673B3B" w:rsidRPr="00292DDE" w:rsidRDefault="00673B3B" w:rsidP="00B240B9">
            <w:r w:rsidRPr="00EC5D2B">
              <w:t>rs13241235</w:t>
            </w:r>
          </w:p>
        </w:tc>
        <w:tc>
          <w:tcPr>
            <w:tcW w:w="1986" w:type="dxa"/>
            <w:noWrap/>
          </w:tcPr>
          <w:p w14:paraId="71D6A694" w14:textId="1242FF7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52C17B11" w14:textId="2F4E5D2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639B2C64" w14:textId="6C5794F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5302E3C6" w14:textId="76FB1A6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30E90EE7" w14:textId="1A31BF1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77ED83F0" w14:textId="017D643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.81E-05</w:t>
            </w:r>
          </w:p>
        </w:tc>
        <w:tc>
          <w:tcPr>
            <w:tcW w:w="1116" w:type="dxa"/>
            <w:noWrap/>
          </w:tcPr>
          <w:p w14:paraId="6DEB8E16" w14:textId="427AAA6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5041</w:t>
            </w:r>
          </w:p>
        </w:tc>
        <w:tc>
          <w:tcPr>
            <w:tcW w:w="1270" w:type="dxa"/>
            <w:noWrap/>
          </w:tcPr>
          <w:p w14:paraId="00B6E499" w14:textId="76E75CF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%</w:t>
            </w:r>
          </w:p>
        </w:tc>
      </w:tr>
      <w:tr w:rsidR="00673B3B" w:rsidRPr="00C8535D" w14:paraId="13711C2A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5FFE0B1" w14:textId="24E6ACED" w:rsidR="00673B3B" w:rsidRPr="00292DDE" w:rsidRDefault="00673B3B" w:rsidP="00B240B9">
            <w:r w:rsidRPr="00EC5D2B">
              <w:t>rs57585717</w:t>
            </w:r>
          </w:p>
        </w:tc>
        <w:tc>
          <w:tcPr>
            <w:tcW w:w="1986" w:type="dxa"/>
            <w:noWrap/>
          </w:tcPr>
          <w:p w14:paraId="345BA70A" w14:textId="4084CC4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3B240213" w14:textId="419E756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6F706BC4" w14:textId="770A923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46E32860" w14:textId="6B97F86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1390D38E" w14:textId="4020AEA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3610988C" w14:textId="40D8270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09</w:t>
            </w:r>
          </w:p>
        </w:tc>
        <w:tc>
          <w:tcPr>
            <w:tcW w:w="1116" w:type="dxa"/>
            <w:noWrap/>
          </w:tcPr>
          <w:p w14:paraId="35B901E9" w14:textId="3F5E683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26149</w:t>
            </w:r>
          </w:p>
        </w:tc>
        <w:tc>
          <w:tcPr>
            <w:tcW w:w="1270" w:type="dxa"/>
            <w:noWrap/>
          </w:tcPr>
          <w:p w14:paraId="158B1353" w14:textId="23D1386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30%</w:t>
            </w:r>
          </w:p>
        </w:tc>
      </w:tr>
      <w:tr w:rsidR="00673B3B" w:rsidRPr="00C8535D" w14:paraId="2672C889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3F217F5" w14:textId="2C6CF419" w:rsidR="00673B3B" w:rsidRPr="00292DDE" w:rsidRDefault="00673B3B" w:rsidP="00B240B9">
            <w:r w:rsidRPr="00EC5D2B">
              <w:t>rs7824278</w:t>
            </w:r>
          </w:p>
        </w:tc>
        <w:tc>
          <w:tcPr>
            <w:tcW w:w="1986" w:type="dxa"/>
            <w:noWrap/>
          </w:tcPr>
          <w:p w14:paraId="298E1607" w14:textId="6ADD3D8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4AEFE67B" w14:textId="448DFA5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7069D1A6" w14:textId="15CAED7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269CCCC2" w14:textId="25040D9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68680744" w14:textId="27898E1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79EB9EE8" w14:textId="631D632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53</w:t>
            </w:r>
          </w:p>
        </w:tc>
        <w:tc>
          <w:tcPr>
            <w:tcW w:w="1116" w:type="dxa"/>
            <w:noWrap/>
          </w:tcPr>
          <w:p w14:paraId="5F3C1700" w14:textId="79716B4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6233</w:t>
            </w:r>
          </w:p>
        </w:tc>
        <w:tc>
          <w:tcPr>
            <w:tcW w:w="1270" w:type="dxa"/>
            <w:noWrap/>
          </w:tcPr>
          <w:p w14:paraId="1F4B4A6C" w14:textId="0F2CEDF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30%</w:t>
            </w:r>
          </w:p>
        </w:tc>
      </w:tr>
      <w:tr w:rsidR="00673B3B" w:rsidRPr="00C8535D" w14:paraId="76767AC9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964B21F" w14:textId="49B1E3B0" w:rsidR="00673B3B" w:rsidRPr="00292DDE" w:rsidRDefault="00673B3B" w:rsidP="00B240B9">
            <w:r w:rsidRPr="00EC5D2B">
              <w:t>rs66632892</w:t>
            </w:r>
          </w:p>
        </w:tc>
        <w:tc>
          <w:tcPr>
            <w:tcW w:w="1986" w:type="dxa"/>
            <w:noWrap/>
          </w:tcPr>
          <w:p w14:paraId="27124400" w14:textId="4878B14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02C78DD8" w14:textId="5936B30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3C9942C7" w14:textId="2280295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5EA3A5AF" w14:textId="29BF58E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47180FCD" w14:textId="2CC295B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01231487" w14:textId="3FF7959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</w:t>
            </w:r>
          </w:p>
        </w:tc>
        <w:tc>
          <w:tcPr>
            <w:tcW w:w="1116" w:type="dxa"/>
            <w:noWrap/>
          </w:tcPr>
          <w:p w14:paraId="39D7257B" w14:textId="18323CC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46701</w:t>
            </w:r>
          </w:p>
        </w:tc>
        <w:tc>
          <w:tcPr>
            <w:tcW w:w="1270" w:type="dxa"/>
            <w:noWrap/>
          </w:tcPr>
          <w:p w14:paraId="0DC5C07F" w14:textId="5A51D13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%</w:t>
            </w:r>
          </w:p>
        </w:tc>
      </w:tr>
      <w:tr w:rsidR="00673B3B" w:rsidRPr="00C8535D" w14:paraId="314B13B5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2E7243C" w14:textId="0FD3222A" w:rsidR="00673B3B" w:rsidRPr="00292DDE" w:rsidRDefault="00673B3B" w:rsidP="00B240B9">
            <w:r w:rsidRPr="00EC5D2B">
              <w:lastRenderedPageBreak/>
              <w:t>rs992969</w:t>
            </w:r>
          </w:p>
        </w:tc>
        <w:tc>
          <w:tcPr>
            <w:tcW w:w="1986" w:type="dxa"/>
            <w:noWrap/>
          </w:tcPr>
          <w:p w14:paraId="0865F6F4" w14:textId="31D2652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adult onset)</w:t>
            </w:r>
          </w:p>
        </w:tc>
        <w:tc>
          <w:tcPr>
            <w:tcW w:w="1127" w:type="dxa"/>
            <w:noWrap/>
          </w:tcPr>
          <w:p w14:paraId="4ABFAA5C" w14:textId="6F80207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582</w:t>
            </w:r>
          </w:p>
        </w:tc>
        <w:tc>
          <w:tcPr>
            <w:tcW w:w="950" w:type="dxa"/>
            <w:noWrap/>
          </w:tcPr>
          <w:p w14:paraId="35F75C58" w14:textId="216BAE5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 xml:space="preserve">300671 </w:t>
            </w:r>
          </w:p>
        </w:tc>
        <w:tc>
          <w:tcPr>
            <w:tcW w:w="1476" w:type="dxa"/>
            <w:noWrap/>
          </w:tcPr>
          <w:p w14:paraId="6D9E7C66" w14:textId="3B0BD90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884</w:t>
            </w:r>
          </w:p>
        </w:tc>
        <w:tc>
          <w:tcPr>
            <w:tcW w:w="1310" w:type="dxa"/>
            <w:noWrap/>
          </w:tcPr>
          <w:p w14:paraId="74174C7D" w14:textId="5090EB4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27253</w:t>
            </w:r>
          </w:p>
        </w:tc>
        <w:tc>
          <w:tcPr>
            <w:tcW w:w="1476" w:type="dxa"/>
            <w:noWrap/>
          </w:tcPr>
          <w:p w14:paraId="3CDE45EE" w14:textId="629FF76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393</w:t>
            </w:r>
          </w:p>
        </w:tc>
        <w:tc>
          <w:tcPr>
            <w:tcW w:w="1116" w:type="dxa"/>
            <w:noWrap/>
          </w:tcPr>
          <w:p w14:paraId="362D924E" w14:textId="2DE35C7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11548</w:t>
            </w:r>
          </w:p>
        </w:tc>
        <w:tc>
          <w:tcPr>
            <w:tcW w:w="1270" w:type="dxa"/>
            <w:noWrap/>
          </w:tcPr>
          <w:p w14:paraId="0D5281D2" w14:textId="065E717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5.20%</w:t>
            </w:r>
          </w:p>
        </w:tc>
      </w:tr>
      <w:tr w:rsidR="00673B3B" w:rsidRPr="00C8535D" w14:paraId="7F5BD931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5426937" w14:textId="70327801" w:rsidR="00673B3B" w:rsidRPr="00292DDE" w:rsidRDefault="00673B3B" w:rsidP="00B240B9">
            <w:r w:rsidRPr="00EC5D2B">
              <w:t>rs11121240</w:t>
            </w:r>
          </w:p>
        </w:tc>
        <w:tc>
          <w:tcPr>
            <w:tcW w:w="1986" w:type="dxa"/>
            <w:noWrap/>
          </w:tcPr>
          <w:p w14:paraId="1FCB2B83" w14:textId="5B329F8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505113D6" w14:textId="401F87F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5172CB03" w14:textId="14AFDAD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3BE31CDD" w14:textId="396BF26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12D71DE9" w14:textId="7D3E3F8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61A31C07" w14:textId="5817815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15</w:t>
            </w:r>
          </w:p>
        </w:tc>
        <w:tc>
          <w:tcPr>
            <w:tcW w:w="1116" w:type="dxa"/>
            <w:noWrap/>
          </w:tcPr>
          <w:p w14:paraId="49773513" w14:textId="18C9F77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31352</w:t>
            </w:r>
          </w:p>
        </w:tc>
        <w:tc>
          <w:tcPr>
            <w:tcW w:w="1270" w:type="dxa"/>
            <w:noWrap/>
          </w:tcPr>
          <w:p w14:paraId="7D3BEF64" w14:textId="1726882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10%</w:t>
            </w:r>
          </w:p>
        </w:tc>
      </w:tr>
      <w:tr w:rsidR="00673B3B" w:rsidRPr="00C8535D" w14:paraId="102E9C1D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94B535E" w14:textId="3C426C21" w:rsidR="00673B3B" w:rsidRPr="00292DDE" w:rsidRDefault="00673B3B" w:rsidP="00B240B9">
            <w:r w:rsidRPr="00EC5D2B">
              <w:t>rs9662290</w:t>
            </w:r>
          </w:p>
        </w:tc>
        <w:tc>
          <w:tcPr>
            <w:tcW w:w="1986" w:type="dxa"/>
            <w:noWrap/>
          </w:tcPr>
          <w:p w14:paraId="29C9EDEE" w14:textId="5B3B02A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42B98074" w14:textId="01E1CA9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6181B66F" w14:textId="4E26ABD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4840A76D" w14:textId="3C9C64C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7363D809" w14:textId="56D2095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5863D07F" w14:textId="52BC540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.61E-05</w:t>
            </w:r>
          </w:p>
        </w:tc>
        <w:tc>
          <w:tcPr>
            <w:tcW w:w="1116" w:type="dxa"/>
            <w:noWrap/>
          </w:tcPr>
          <w:p w14:paraId="08428277" w14:textId="1DF03DB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32691</w:t>
            </w:r>
          </w:p>
        </w:tc>
        <w:tc>
          <w:tcPr>
            <w:tcW w:w="1270" w:type="dxa"/>
            <w:noWrap/>
          </w:tcPr>
          <w:p w14:paraId="7A93B90A" w14:textId="247CD05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%</w:t>
            </w:r>
          </w:p>
        </w:tc>
      </w:tr>
      <w:tr w:rsidR="00673B3B" w:rsidRPr="00C8535D" w14:paraId="52A4956C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E333833" w14:textId="6351E6FB" w:rsidR="00673B3B" w:rsidRPr="00292DDE" w:rsidRDefault="00673B3B" w:rsidP="00B240B9">
            <w:r w:rsidRPr="00EC5D2B">
              <w:t>rs12123821</w:t>
            </w:r>
          </w:p>
        </w:tc>
        <w:tc>
          <w:tcPr>
            <w:tcW w:w="1986" w:type="dxa"/>
            <w:noWrap/>
          </w:tcPr>
          <w:p w14:paraId="5DFFBCBD" w14:textId="581726A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36F8920D" w14:textId="0B332EC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7907CC12" w14:textId="4596A57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3B2CB617" w14:textId="3F57AFC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3D526B65" w14:textId="21FE8F4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1DEECFC5" w14:textId="3DCB5C8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746</w:t>
            </w:r>
          </w:p>
        </w:tc>
        <w:tc>
          <w:tcPr>
            <w:tcW w:w="1116" w:type="dxa"/>
            <w:noWrap/>
          </w:tcPr>
          <w:p w14:paraId="6DA57661" w14:textId="3DAA6B2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656525</w:t>
            </w:r>
          </w:p>
        </w:tc>
        <w:tc>
          <w:tcPr>
            <w:tcW w:w="1270" w:type="dxa"/>
            <w:noWrap/>
          </w:tcPr>
          <w:p w14:paraId="7FBB61D1" w14:textId="4DDEBB5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6.40%</w:t>
            </w:r>
          </w:p>
        </w:tc>
      </w:tr>
      <w:tr w:rsidR="00673B3B" w:rsidRPr="00C8535D" w14:paraId="31C8CEF4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BFB4D0B" w14:textId="74C7086B" w:rsidR="00673B3B" w:rsidRPr="00292DDE" w:rsidRDefault="00673B3B" w:rsidP="00B240B9">
            <w:r w:rsidRPr="00EC5D2B">
              <w:t>rs61816761</w:t>
            </w:r>
          </w:p>
        </w:tc>
        <w:tc>
          <w:tcPr>
            <w:tcW w:w="1986" w:type="dxa"/>
            <w:noWrap/>
          </w:tcPr>
          <w:p w14:paraId="52C79203" w14:textId="129AFA1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4D394FF6" w14:textId="5E78282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2ABD6629" w14:textId="42A85E8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3F050BE9" w14:textId="503FCB3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3FA6BB64" w14:textId="3A6308B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7A6FCBAF" w14:textId="04514BB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991</w:t>
            </w:r>
          </w:p>
        </w:tc>
        <w:tc>
          <w:tcPr>
            <w:tcW w:w="1116" w:type="dxa"/>
            <w:noWrap/>
          </w:tcPr>
          <w:p w14:paraId="2DE5E90B" w14:textId="3DD3588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47995</w:t>
            </w:r>
          </w:p>
        </w:tc>
        <w:tc>
          <w:tcPr>
            <w:tcW w:w="1270" w:type="dxa"/>
            <w:noWrap/>
          </w:tcPr>
          <w:p w14:paraId="682A1732" w14:textId="6FF89FE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76.10%</w:t>
            </w:r>
          </w:p>
        </w:tc>
      </w:tr>
      <w:tr w:rsidR="00673B3B" w:rsidRPr="00C8535D" w14:paraId="359D3366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690BC06" w14:textId="301ACE0A" w:rsidR="00673B3B" w:rsidRPr="00292DDE" w:rsidRDefault="00673B3B" w:rsidP="00B240B9">
            <w:r w:rsidRPr="00EC5D2B">
              <w:t>rs1617333</w:t>
            </w:r>
          </w:p>
        </w:tc>
        <w:tc>
          <w:tcPr>
            <w:tcW w:w="1986" w:type="dxa"/>
            <w:noWrap/>
          </w:tcPr>
          <w:p w14:paraId="698A0499" w14:textId="0F5F11C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6EDF5A4A" w14:textId="4D3AB9D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0997BAA1" w14:textId="60F85B2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1CDF5BC7" w14:textId="32CEA0A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3FD097FE" w14:textId="3BF6995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4063B5AD" w14:textId="7E66451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98</w:t>
            </w:r>
          </w:p>
        </w:tc>
        <w:tc>
          <w:tcPr>
            <w:tcW w:w="1116" w:type="dxa"/>
            <w:noWrap/>
          </w:tcPr>
          <w:p w14:paraId="4C3D95D9" w14:textId="3474BDE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9812</w:t>
            </w:r>
          </w:p>
        </w:tc>
        <w:tc>
          <w:tcPr>
            <w:tcW w:w="1270" w:type="dxa"/>
            <w:noWrap/>
          </w:tcPr>
          <w:p w14:paraId="71AA842A" w14:textId="7DA5EBD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50%</w:t>
            </w:r>
          </w:p>
        </w:tc>
      </w:tr>
      <w:tr w:rsidR="00673B3B" w:rsidRPr="00C8535D" w14:paraId="444690C5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4F75E81" w14:textId="61561F73" w:rsidR="00673B3B" w:rsidRPr="00292DDE" w:rsidRDefault="00673B3B" w:rsidP="00B240B9">
            <w:r w:rsidRPr="00EC5D2B">
              <w:t>rs10158467</w:t>
            </w:r>
          </w:p>
        </w:tc>
        <w:tc>
          <w:tcPr>
            <w:tcW w:w="1986" w:type="dxa"/>
            <w:noWrap/>
          </w:tcPr>
          <w:p w14:paraId="10F14FD6" w14:textId="4001786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14907779" w14:textId="1374403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05440F50" w14:textId="6DD1289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1F0C25F0" w14:textId="0C0E3CA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301832AB" w14:textId="1939EE2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2B5C92BA" w14:textId="5E71D79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231</w:t>
            </w:r>
          </w:p>
        </w:tc>
        <w:tc>
          <w:tcPr>
            <w:tcW w:w="1116" w:type="dxa"/>
            <w:noWrap/>
          </w:tcPr>
          <w:p w14:paraId="1975C3C9" w14:textId="5069512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896019</w:t>
            </w:r>
          </w:p>
        </w:tc>
        <w:tc>
          <w:tcPr>
            <w:tcW w:w="1270" w:type="dxa"/>
            <w:noWrap/>
          </w:tcPr>
          <w:p w14:paraId="55E4C42B" w14:textId="735B9BC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90%</w:t>
            </w:r>
          </w:p>
        </w:tc>
      </w:tr>
      <w:tr w:rsidR="00673B3B" w:rsidRPr="00C8535D" w14:paraId="5CF91AD2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AC27701" w14:textId="1C736A13" w:rsidR="00673B3B" w:rsidRPr="00292DDE" w:rsidRDefault="00673B3B" w:rsidP="00B240B9">
            <w:r w:rsidRPr="00EC5D2B">
              <w:t>rs12023876</w:t>
            </w:r>
          </w:p>
        </w:tc>
        <w:tc>
          <w:tcPr>
            <w:tcW w:w="1986" w:type="dxa"/>
            <w:noWrap/>
          </w:tcPr>
          <w:p w14:paraId="015C2D1F" w14:textId="12B9137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483BA3E0" w14:textId="612CE81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330AA942" w14:textId="12D1949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3B0C28F6" w14:textId="0D3E994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5C8C32FE" w14:textId="358B47F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098D1B02" w14:textId="3B55467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25</w:t>
            </w:r>
          </w:p>
        </w:tc>
        <w:tc>
          <w:tcPr>
            <w:tcW w:w="1116" w:type="dxa"/>
            <w:noWrap/>
          </w:tcPr>
          <w:p w14:paraId="0551E250" w14:textId="517C4A3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7987</w:t>
            </w:r>
          </w:p>
        </w:tc>
        <w:tc>
          <w:tcPr>
            <w:tcW w:w="1270" w:type="dxa"/>
            <w:noWrap/>
          </w:tcPr>
          <w:p w14:paraId="3163CE96" w14:textId="2838392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10%</w:t>
            </w:r>
          </w:p>
        </w:tc>
      </w:tr>
      <w:tr w:rsidR="00673B3B" w:rsidRPr="00C8535D" w14:paraId="1259739B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1DB0EB9B" w14:textId="0FF4B1AF" w:rsidR="00673B3B" w:rsidRPr="00292DDE" w:rsidRDefault="00673B3B" w:rsidP="00B240B9">
            <w:r w:rsidRPr="00EC5D2B">
              <w:t>rs12750027</w:t>
            </w:r>
          </w:p>
        </w:tc>
        <w:tc>
          <w:tcPr>
            <w:tcW w:w="1986" w:type="dxa"/>
            <w:noWrap/>
          </w:tcPr>
          <w:p w14:paraId="274B6729" w14:textId="3951425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12C15F2C" w14:textId="7D6BE80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1F6CD535" w14:textId="2FB1A3F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2D3C0AE7" w14:textId="4CEB4C5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737AFFAE" w14:textId="79DD504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50AFA627" w14:textId="3A5D41A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14</w:t>
            </w:r>
          </w:p>
        </w:tc>
        <w:tc>
          <w:tcPr>
            <w:tcW w:w="1116" w:type="dxa"/>
            <w:noWrap/>
          </w:tcPr>
          <w:p w14:paraId="7D860E64" w14:textId="26AC94B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869787</w:t>
            </w:r>
          </w:p>
        </w:tc>
        <w:tc>
          <w:tcPr>
            <w:tcW w:w="1270" w:type="dxa"/>
            <w:noWrap/>
          </w:tcPr>
          <w:p w14:paraId="1AE30592" w14:textId="45D2CDC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70%</w:t>
            </w:r>
          </w:p>
        </w:tc>
      </w:tr>
      <w:tr w:rsidR="00673B3B" w:rsidRPr="00C8535D" w14:paraId="1C0A0784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97FF921" w14:textId="432E4C0D" w:rsidR="00673B3B" w:rsidRPr="00292DDE" w:rsidRDefault="00673B3B" w:rsidP="00B240B9">
            <w:r w:rsidRPr="00EC5D2B">
              <w:t>rs835673</w:t>
            </w:r>
          </w:p>
        </w:tc>
        <w:tc>
          <w:tcPr>
            <w:tcW w:w="1986" w:type="dxa"/>
            <w:noWrap/>
          </w:tcPr>
          <w:p w14:paraId="0D851E97" w14:textId="62285DF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46F331CA" w14:textId="41AAE03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7AC9EF4A" w14:textId="5368A35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2FEDF314" w14:textId="704F99D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56931038" w14:textId="38CCFD3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62E218E5" w14:textId="2B1BA8A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.47E-05</w:t>
            </w:r>
          </w:p>
        </w:tc>
        <w:tc>
          <w:tcPr>
            <w:tcW w:w="1116" w:type="dxa"/>
            <w:noWrap/>
          </w:tcPr>
          <w:p w14:paraId="16E20041" w14:textId="5F22284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31038</w:t>
            </w:r>
          </w:p>
        </w:tc>
        <w:tc>
          <w:tcPr>
            <w:tcW w:w="1270" w:type="dxa"/>
            <w:noWrap/>
          </w:tcPr>
          <w:p w14:paraId="77308923" w14:textId="3C6FC6D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%</w:t>
            </w:r>
          </w:p>
        </w:tc>
      </w:tr>
      <w:tr w:rsidR="00673B3B" w:rsidRPr="00C8535D" w14:paraId="7E2AB85C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99F8002" w14:textId="272C15E6" w:rsidR="00673B3B" w:rsidRPr="00292DDE" w:rsidRDefault="00673B3B" w:rsidP="00B240B9">
            <w:r w:rsidRPr="00EC5D2B">
              <w:t>rs10737105</w:t>
            </w:r>
          </w:p>
        </w:tc>
        <w:tc>
          <w:tcPr>
            <w:tcW w:w="1986" w:type="dxa"/>
            <w:noWrap/>
          </w:tcPr>
          <w:p w14:paraId="06FEB9E7" w14:textId="6150F2B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752E78FB" w14:textId="797B5DD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12E41984" w14:textId="0CCC16B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53B398D2" w14:textId="0C91207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2BFA8F26" w14:textId="3697138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46527CFF" w14:textId="5CD3FE0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203</w:t>
            </w:r>
          </w:p>
        </w:tc>
        <w:tc>
          <w:tcPr>
            <w:tcW w:w="1116" w:type="dxa"/>
            <w:noWrap/>
          </w:tcPr>
          <w:p w14:paraId="65921475" w14:textId="4BC514E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12268</w:t>
            </w:r>
          </w:p>
        </w:tc>
        <w:tc>
          <w:tcPr>
            <w:tcW w:w="1270" w:type="dxa"/>
            <w:noWrap/>
          </w:tcPr>
          <w:p w14:paraId="3027B3D5" w14:textId="62C0C5C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80%</w:t>
            </w:r>
          </w:p>
        </w:tc>
      </w:tr>
      <w:tr w:rsidR="00673B3B" w:rsidRPr="00C8535D" w14:paraId="34B6C7B7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60A817C" w14:textId="186F480B" w:rsidR="00673B3B" w:rsidRPr="00292DDE" w:rsidRDefault="00673B3B" w:rsidP="00B240B9">
            <w:r w:rsidRPr="00EC5D2B">
              <w:t>rs2765414</w:t>
            </w:r>
          </w:p>
        </w:tc>
        <w:tc>
          <w:tcPr>
            <w:tcW w:w="1986" w:type="dxa"/>
            <w:noWrap/>
          </w:tcPr>
          <w:p w14:paraId="3C166224" w14:textId="002B9A0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41BFCEBA" w14:textId="23C1A63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766A92A1" w14:textId="5712360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71881B41" w14:textId="70AF1BD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0D8A74B1" w14:textId="08CC89B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13AB6952" w14:textId="29CAD26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26</w:t>
            </w:r>
          </w:p>
        </w:tc>
        <w:tc>
          <w:tcPr>
            <w:tcW w:w="1116" w:type="dxa"/>
            <w:noWrap/>
          </w:tcPr>
          <w:p w14:paraId="31F4190D" w14:textId="64F7368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9099</w:t>
            </w:r>
          </w:p>
        </w:tc>
        <w:tc>
          <w:tcPr>
            <w:tcW w:w="1270" w:type="dxa"/>
            <w:noWrap/>
          </w:tcPr>
          <w:p w14:paraId="7C71CC47" w14:textId="7AF3A2D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20%</w:t>
            </w:r>
          </w:p>
        </w:tc>
      </w:tr>
      <w:tr w:rsidR="00673B3B" w:rsidRPr="00C8535D" w14:paraId="72FA9DD2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A23BE45" w14:textId="6FBB3572" w:rsidR="00673B3B" w:rsidRPr="00292DDE" w:rsidRDefault="00673B3B" w:rsidP="00B240B9">
            <w:r w:rsidRPr="00EC5D2B">
              <w:lastRenderedPageBreak/>
              <w:t>rs1612986</w:t>
            </w:r>
          </w:p>
        </w:tc>
        <w:tc>
          <w:tcPr>
            <w:tcW w:w="1986" w:type="dxa"/>
            <w:noWrap/>
          </w:tcPr>
          <w:p w14:paraId="28474179" w14:textId="7BFE55B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50A781B8" w14:textId="672B3EB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4528439D" w14:textId="01111E3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34B6BAB9" w14:textId="08BFE40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61261921" w14:textId="449B395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0D9F0399" w14:textId="11F43D7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338</w:t>
            </w:r>
          </w:p>
        </w:tc>
        <w:tc>
          <w:tcPr>
            <w:tcW w:w="1116" w:type="dxa"/>
            <w:noWrap/>
          </w:tcPr>
          <w:p w14:paraId="2859BAAF" w14:textId="61E7323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856328</w:t>
            </w:r>
          </w:p>
        </w:tc>
        <w:tc>
          <w:tcPr>
            <w:tcW w:w="1270" w:type="dxa"/>
            <w:noWrap/>
          </w:tcPr>
          <w:p w14:paraId="155B8499" w14:textId="7D7E00A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5.10%</w:t>
            </w:r>
          </w:p>
        </w:tc>
      </w:tr>
      <w:tr w:rsidR="00673B3B" w:rsidRPr="00C8535D" w14:paraId="749B1BB9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9190B37" w14:textId="65EB1779" w:rsidR="00673B3B" w:rsidRPr="00292DDE" w:rsidRDefault="00673B3B" w:rsidP="00B240B9">
            <w:r w:rsidRPr="00EC5D2B">
              <w:t>rs10995245</w:t>
            </w:r>
          </w:p>
        </w:tc>
        <w:tc>
          <w:tcPr>
            <w:tcW w:w="1986" w:type="dxa"/>
            <w:noWrap/>
          </w:tcPr>
          <w:p w14:paraId="50D02521" w14:textId="06F067E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5C2D4F68" w14:textId="4FCE044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514C429D" w14:textId="2D879E1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75A46835" w14:textId="46C9BBD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3F3EBE07" w14:textId="44370F6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650CE749" w14:textId="0F55B68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07</w:t>
            </w:r>
          </w:p>
        </w:tc>
        <w:tc>
          <w:tcPr>
            <w:tcW w:w="1116" w:type="dxa"/>
            <w:noWrap/>
          </w:tcPr>
          <w:p w14:paraId="3B11C611" w14:textId="6648656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31956</w:t>
            </w:r>
          </w:p>
        </w:tc>
        <w:tc>
          <w:tcPr>
            <w:tcW w:w="1270" w:type="dxa"/>
            <w:noWrap/>
          </w:tcPr>
          <w:p w14:paraId="33E85F41" w14:textId="0266429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%</w:t>
            </w:r>
          </w:p>
        </w:tc>
      </w:tr>
      <w:tr w:rsidR="00673B3B" w:rsidRPr="00C8535D" w14:paraId="6C786045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B062BF6" w14:textId="281624A1" w:rsidR="00673B3B" w:rsidRPr="00292DDE" w:rsidRDefault="00673B3B" w:rsidP="00B240B9">
            <w:r w:rsidRPr="00EC5D2B">
              <w:t>rs10786050</w:t>
            </w:r>
          </w:p>
        </w:tc>
        <w:tc>
          <w:tcPr>
            <w:tcW w:w="1986" w:type="dxa"/>
            <w:noWrap/>
          </w:tcPr>
          <w:p w14:paraId="06D13D8F" w14:textId="7487F2A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24334B7A" w14:textId="1E75E4E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5EE34775" w14:textId="2BDBA77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50393FED" w14:textId="24B484D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3F563A91" w14:textId="3C598C5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6A11B3DA" w14:textId="526ABE9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69</w:t>
            </w:r>
          </w:p>
        </w:tc>
        <w:tc>
          <w:tcPr>
            <w:tcW w:w="1116" w:type="dxa"/>
            <w:noWrap/>
          </w:tcPr>
          <w:p w14:paraId="442D909B" w14:textId="641DF1B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17752</w:t>
            </w:r>
          </w:p>
        </w:tc>
        <w:tc>
          <w:tcPr>
            <w:tcW w:w="1270" w:type="dxa"/>
            <w:noWrap/>
          </w:tcPr>
          <w:p w14:paraId="23115F0E" w14:textId="6BCF751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40%</w:t>
            </w:r>
          </w:p>
        </w:tc>
      </w:tr>
      <w:tr w:rsidR="00673B3B" w:rsidRPr="00C8535D" w14:paraId="751D7AC0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B01D74A" w14:textId="10CBCB40" w:rsidR="00673B3B" w:rsidRPr="00292DDE" w:rsidRDefault="00673B3B" w:rsidP="00B240B9">
            <w:r w:rsidRPr="00EC5D2B">
              <w:t>rs11593589</w:t>
            </w:r>
          </w:p>
        </w:tc>
        <w:tc>
          <w:tcPr>
            <w:tcW w:w="1986" w:type="dxa"/>
            <w:noWrap/>
          </w:tcPr>
          <w:p w14:paraId="40AD1A2F" w14:textId="75410C4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4BD250EB" w14:textId="5B80B1D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5E772B06" w14:textId="7333923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1CBA755A" w14:textId="1C7C632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3834ADF3" w14:textId="6AF3B03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58021C37" w14:textId="21BD30C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15</w:t>
            </w:r>
          </w:p>
        </w:tc>
        <w:tc>
          <w:tcPr>
            <w:tcW w:w="1116" w:type="dxa"/>
            <w:noWrap/>
          </w:tcPr>
          <w:p w14:paraId="64015B1F" w14:textId="7204749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7221</w:t>
            </w:r>
          </w:p>
        </w:tc>
        <w:tc>
          <w:tcPr>
            <w:tcW w:w="1270" w:type="dxa"/>
            <w:noWrap/>
          </w:tcPr>
          <w:p w14:paraId="231198BE" w14:textId="2FF9B73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%</w:t>
            </w:r>
          </w:p>
        </w:tc>
      </w:tr>
      <w:tr w:rsidR="00673B3B" w:rsidRPr="00C8535D" w14:paraId="11FDC0BE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CE6848E" w14:textId="19F5DA33" w:rsidR="00673B3B" w:rsidRPr="00292DDE" w:rsidRDefault="00673B3B" w:rsidP="00B240B9">
            <w:r w:rsidRPr="00EC5D2B">
              <w:t>rs2052690</w:t>
            </w:r>
          </w:p>
        </w:tc>
        <w:tc>
          <w:tcPr>
            <w:tcW w:w="1986" w:type="dxa"/>
            <w:noWrap/>
          </w:tcPr>
          <w:p w14:paraId="127827A3" w14:textId="07C092A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269548D8" w14:textId="01C5AB2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48185BE3" w14:textId="1744361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6989F000" w14:textId="2EDBBCF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6BC9165A" w14:textId="3EEC36F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1C6B592F" w14:textId="0704FA7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06</w:t>
            </w:r>
          </w:p>
        </w:tc>
        <w:tc>
          <w:tcPr>
            <w:tcW w:w="1116" w:type="dxa"/>
            <w:noWrap/>
          </w:tcPr>
          <w:p w14:paraId="5D49157F" w14:textId="6509A08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28894</w:t>
            </w:r>
          </w:p>
        </w:tc>
        <w:tc>
          <w:tcPr>
            <w:tcW w:w="1270" w:type="dxa"/>
            <w:noWrap/>
          </w:tcPr>
          <w:p w14:paraId="57CA9688" w14:textId="3D60AAE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10%</w:t>
            </w:r>
          </w:p>
        </w:tc>
      </w:tr>
      <w:tr w:rsidR="00673B3B" w:rsidRPr="00C8535D" w14:paraId="4D5F68C1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BBA48A4" w14:textId="4088E816" w:rsidR="00673B3B" w:rsidRPr="00292DDE" w:rsidRDefault="00673B3B" w:rsidP="00B240B9">
            <w:r w:rsidRPr="00EC5D2B">
              <w:t>rs10836538</w:t>
            </w:r>
          </w:p>
        </w:tc>
        <w:tc>
          <w:tcPr>
            <w:tcW w:w="1986" w:type="dxa"/>
            <w:noWrap/>
          </w:tcPr>
          <w:p w14:paraId="248191F9" w14:textId="5F3C661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19C9C17F" w14:textId="2B26435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6C10D5EA" w14:textId="75F36F5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5CEB555C" w14:textId="170483E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4B36A53B" w14:textId="234405A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0A6D971D" w14:textId="039A03B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37</w:t>
            </w:r>
          </w:p>
        </w:tc>
        <w:tc>
          <w:tcPr>
            <w:tcW w:w="1116" w:type="dxa"/>
            <w:noWrap/>
          </w:tcPr>
          <w:p w14:paraId="294ADC5F" w14:textId="468CEC0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8321</w:t>
            </w:r>
          </w:p>
        </w:tc>
        <w:tc>
          <w:tcPr>
            <w:tcW w:w="1270" w:type="dxa"/>
            <w:noWrap/>
          </w:tcPr>
          <w:p w14:paraId="37F50220" w14:textId="2747A80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20%</w:t>
            </w:r>
          </w:p>
        </w:tc>
      </w:tr>
      <w:tr w:rsidR="00673B3B" w:rsidRPr="00C8535D" w14:paraId="2FA4C768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6D30FA4" w14:textId="0304F194" w:rsidR="00673B3B" w:rsidRPr="00292DDE" w:rsidRDefault="00673B3B" w:rsidP="00B240B9">
            <w:r w:rsidRPr="00EC5D2B">
              <w:t>rs479844</w:t>
            </w:r>
          </w:p>
        </w:tc>
        <w:tc>
          <w:tcPr>
            <w:tcW w:w="1986" w:type="dxa"/>
            <w:noWrap/>
          </w:tcPr>
          <w:p w14:paraId="2A0BD7EA" w14:textId="6FB46B9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2366F930" w14:textId="779176B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40725D5C" w14:textId="22847E6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7E7471BA" w14:textId="4FF1541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543BEE92" w14:textId="7833ABB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1A3C3693" w14:textId="714EFED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285</w:t>
            </w:r>
          </w:p>
        </w:tc>
        <w:tc>
          <w:tcPr>
            <w:tcW w:w="1116" w:type="dxa"/>
            <w:noWrap/>
          </w:tcPr>
          <w:p w14:paraId="13066F96" w14:textId="7E927D7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895698</w:t>
            </w:r>
          </w:p>
        </w:tc>
        <w:tc>
          <w:tcPr>
            <w:tcW w:w="1270" w:type="dxa"/>
            <w:noWrap/>
          </w:tcPr>
          <w:p w14:paraId="78F37A39" w14:textId="54E3A9C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%</w:t>
            </w:r>
          </w:p>
        </w:tc>
      </w:tr>
      <w:tr w:rsidR="00673B3B" w:rsidRPr="00C8535D" w14:paraId="0760B61B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00ABFCF" w14:textId="3CF4FAA7" w:rsidR="00673B3B" w:rsidRPr="00292DDE" w:rsidRDefault="00673B3B" w:rsidP="00B240B9">
            <w:r w:rsidRPr="00EC5D2B">
              <w:t>rs11236797</w:t>
            </w:r>
          </w:p>
        </w:tc>
        <w:tc>
          <w:tcPr>
            <w:tcW w:w="1986" w:type="dxa"/>
            <w:noWrap/>
          </w:tcPr>
          <w:p w14:paraId="376D0BCA" w14:textId="1D40BDD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6D6A28EF" w14:textId="57BF035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1CB15D86" w14:textId="55F1246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5B5DAB87" w14:textId="1F0F96C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338A4FAE" w14:textId="3417618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5C1FA6CB" w14:textId="0006263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886</w:t>
            </w:r>
          </w:p>
        </w:tc>
        <w:tc>
          <w:tcPr>
            <w:tcW w:w="1116" w:type="dxa"/>
            <w:noWrap/>
          </w:tcPr>
          <w:p w14:paraId="454E98C1" w14:textId="06F56E4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823406</w:t>
            </w:r>
          </w:p>
        </w:tc>
        <w:tc>
          <w:tcPr>
            <w:tcW w:w="1270" w:type="dxa"/>
            <w:noWrap/>
          </w:tcPr>
          <w:p w14:paraId="73470A3D" w14:textId="1093EF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.80%</w:t>
            </w:r>
          </w:p>
        </w:tc>
      </w:tr>
      <w:tr w:rsidR="00673B3B" w:rsidRPr="00C8535D" w14:paraId="039D2998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D0F6672" w14:textId="16565150" w:rsidR="00673B3B" w:rsidRPr="00292DDE" w:rsidRDefault="00673B3B" w:rsidP="00B240B9">
            <w:r w:rsidRPr="00EC5D2B">
              <w:t>rs12365699</w:t>
            </w:r>
          </w:p>
        </w:tc>
        <w:tc>
          <w:tcPr>
            <w:tcW w:w="1986" w:type="dxa"/>
            <w:noWrap/>
          </w:tcPr>
          <w:p w14:paraId="22D9D7B7" w14:textId="087A2A6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1A355914" w14:textId="51B84AA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0BA726B1" w14:textId="2614F60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26840049" w14:textId="0D2E460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310BBBE6" w14:textId="43404C5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2A34360E" w14:textId="14BD4D0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231</w:t>
            </w:r>
          </w:p>
        </w:tc>
        <w:tc>
          <w:tcPr>
            <w:tcW w:w="1116" w:type="dxa"/>
            <w:noWrap/>
          </w:tcPr>
          <w:p w14:paraId="300A8636" w14:textId="3D40811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14126</w:t>
            </w:r>
          </w:p>
        </w:tc>
        <w:tc>
          <w:tcPr>
            <w:tcW w:w="1270" w:type="dxa"/>
            <w:noWrap/>
          </w:tcPr>
          <w:p w14:paraId="1ECB9844" w14:textId="6EA666F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.20%</w:t>
            </w:r>
          </w:p>
        </w:tc>
      </w:tr>
      <w:tr w:rsidR="00673B3B" w:rsidRPr="00C8535D" w14:paraId="4F267DFB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78FF002" w14:textId="00C8F05E" w:rsidR="00673B3B" w:rsidRPr="00292DDE" w:rsidRDefault="00673B3B" w:rsidP="00B240B9">
            <w:r w:rsidRPr="00EC5D2B">
              <w:t>rs705700</w:t>
            </w:r>
          </w:p>
        </w:tc>
        <w:tc>
          <w:tcPr>
            <w:tcW w:w="1986" w:type="dxa"/>
            <w:noWrap/>
          </w:tcPr>
          <w:p w14:paraId="37F73A18" w14:textId="37BA098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227C7B7E" w14:textId="770BA56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1C9A6346" w14:textId="14D467C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69DF2761" w14:textId="339E531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30F6A1DC" w14:textId="5BE5DD9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00AC44CD" w14:textId="1C71B91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244</w:t>
            </w:r>
          </w:p>
        </w:tc>
        <w:tc>
          <w:tcPr>
            <w:tcW w:w="1116" w:type="dxa"/>
            <w:noWrap/>
          </w:tcPr>
          <w:p w14:paraId="6BD811B6" w14:textId="51D6E17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0236</w:t>
            </w:r>
          </w:p>
        </w:tc>
        <w:tc>
          <w:tcPr>
            <w:tcW w:w="1270" w:type="dxa"/>
            <w:noWrap/>
          </w:tcPr>
          <w:p w14:paraId="5B2C5785" w14:textId="3B94E6A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80%</w:t>
            </w:r>
          </w:p>
        </w:tc>
      </w:tr>
      <w:tr w:rsidR="00673B3B" w:rsidRPr="00C8535D" w14:paraId="6D33617B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9129281" w14:textId="5A616CA2" w:rsidR="00673B3B" w:rsidRPr="00292DDE" w:rsidRDefault="00673B3B" w:rsidP="00B240B9">
            <w:r w:rsidRPr="00EC5D2B">
              <w:t>rs3122929</w:t>
            </w:r>
          </w:p>
        </w:tc>
        <w:tc>
          <w:tcPr>
            <w:tcW w:w="1986" w:type="dxa"/>
            <w:noWrap/>
          </w:tcPr>
          <w:p w14:paraId="688B2FDC" w14:textId="6691662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3EB7F253" w14:textId="7307F3A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31D8271B" w14:textId="131C1F1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4C60FF30" w14:textId="38E0CCA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402AC01C" w14:textId="2319129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4318CCAF" w14:textId="13EA18F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395</w:t>
            </w:r>
          </w:p>
        </w:tc>
        <w:tc>
          <w:tcPr>
            <w:tcW w:w="1116" w:type="dxa"/>
            <w:noWrap/>
          </w:tcPr>
          <w:p w14:paraId="29713F99" w14:textId="16CCC93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876303</w:t>
            </w:r>
          </w:p>
        </w:tc>
        <w:tc>
          <w:tcPr>
            <w:tcW w:w="1270" w:type="dxa"/>
            <w:noWrap/>
          </w:tcPr>
          <w:p w14:paraId="78A1AB3E" w14:textId="494F5A9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.90%</w:t>
            </w:r>
          </w:p>
        </w:tc>
      </w:tr>
      <w:tr w:rsidR="00673B3B" w:rsidRPr="00C8535D" w14:paraId="14BF4707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198C1B97" w14:textId="0453C52D" w:rsidR="00673B3B" w:rsidRPr="00292DDE" w:rsidRDefault="00673B3B" w:rsidP="00B240B9">
            <w:r w:rsidRPr="00EC5D2B">
              <w:t>rs11065979</w:t>
            </w:r>
          </w:p>
        </w:tc>
        <w:tc>
          <w:tcPr>
            <w:tcW w:w="1986" w:type="dxa"/>
            <w:noWrap/>
          </w:tcPr>
          <w:p w14:paraId="2F0B40EE" w14:textId="1CC0132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5DC6B277" w14:textId="0FABCE2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2AB96E6D" w14:textId="4D0FB7B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26CE145B" w14:textId="6F076DE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4AEFA8D8" w14:textId="0B10E86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672D52BD" w14:textId="22B0800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56</w:t>
            </w:r>
          </w:p>
        </w:tc>
        <w:tc>
          <w:tcPr>
            <w:tcW w:w="1116" w:type="dxa"/>
            <w:noWrap/>
          </w:tcPr>
          <w:p w14:paraId="50CC088E" w14:textId="682C406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8502</w:t>
            </w:r>
          </w:p>
        </w:tc>
        <w:tc>
          <w:tcPr>
            <w:tcW w:w="1270" w:type="dxa"/>
            <w:noWrap/>
          </w:tcPr>
          <w:p w14:paraId="3E711F01" w14:textId="04AF30D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30%</w:t>
            </w:r>
          </w:p>
        </w:tc>
      </w:tr>
      <w:tr w:rsidR="00673B3B" w:rsidRPr="00C8535D" w14:paraId="32221B9F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CA991A8" w14:textId="4FF19341" w:rsidR="00673B3B" w:rsidRPr="00292DDE" w:rsidRDefault="00673B3B" w:rsidP="00B240B9">
            <w:r w:rsidRPr="00EC5D2B">
              <w:lastRenderedPageBreak/>
              <w:t>rs188074962</w:t>
            </w:r>
          </w:p>
        </w:tc>
        <w:tc>
          <w:tcPr>
            <w:tcW w:w="1986" w:type="dxa"/>
            <w:noWrap/>
          </w:tcPr>
          <w:p w14:paraId="5045AEB3" w14:textId="01AAF4B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1C4BEC9C" w14:textId="167ACAA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27C0DF82" w14:textId="7FBC342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2D4B58F7" w14:textId="722A308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3EA0D44C" w14:textId="5793D1C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3AFD35E9" w14:textId="5CE498F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244</w:t>
            </w:r>
          </w:p>
        </w:tc>
        <w:tc>
          <w:tcPr>
            <w:tcW w:w="1116" w:type="dxa"/>
            <w:noWrap/>
          </w:tcPr>
          <w:p w14:paraId="1F09FE5E" w14:textId="48CC058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11246</w:t>
            </w:r>
          </w:p>
        </w:tc>
        <w:tc>
          <w:tcPr>
            <w:tcW w:w="1270" w:type="dxa"/>
            <w:noWrap/>
          </w:tcPr>
          <w:p w14:paraId="5D702401" w14:textId="55FC094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90%</w:t>
            </w:r>
          </w:p>
        </w:tc>
      </w:tr>
      <w:tr w:rsidR="00673B3B" w:rsidRPr="00C8535D" w14:paraId="6BE5CE9E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73D00AC" w14:textId="40FD5D82" w:rsidR="00673B3B" w:rsidRPr="00292DDE" w:rsidRDefault="00673B3B" w:rsidP="00B240B9">
            <w:r w:rsidRPr="00EC5D2B">
              <w:t>rs7975763</w:t>
            </w:r>
          </w:p>
        </w:tc>
        <w:tc>
          <w:tcPr>
            <w:tcW w:w="1986" w:type="dxa"/>
            <w:noWrap/>
          </w:tcPr>
          <w:p w14:paraId="0A4FB156" w14:textId="52F9273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2E52E478" w14:textId="3B61F41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3D139A39" w14:textId="37DD2BE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34105340" w14:textId="3AE952A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71569038" w14:textId="2415549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20E7A99C" w14:textId="615B295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1</w:t>
            </w:r>
          </w:p>
        </w:tc>
        <w:tc>
          <w:tcPr>
            <w:tcW w:w="1116" w:type="dxa"/>
            <w:noWrap/>
          </w:tcPr>
          <w:p w14:paraId="7262837C" w14:textId="014D5AC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8807</w:t>
            </w:r>
          </w:p>
        </w:tc>
        <w:tc>
          <w:tcPr>
            <w:tcW w:w="1270" w:type="dxa"/>
            <w:noWrap/>
          </w:tcPr>
          <w:p w14:paraId="485B26A1" w14:textId="0F9F4C6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90%</w:t>
            </w:r>
          </w:p>
        </w:tc>
      </w:tr>
      <w:tr w:rsidR="00673B3B" w:rsidRPr="00C8535D" w14:paraId="534F7D64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F967B34" w14:textId="6D438873" w:rsidR="00673B3B" w:rsidRPr="00292DDE" w:rsidRDefault="00673B3B" w:rsidP="00B240B9">
            <w:r w:rsidRPr="00EC5D2B">
              <w:t>rs912425</w:t>
            </w:r>
          </w:p>
        </w:tc>
        <w:tc>
          <w:tcPr>
            <w:tcW w:w="1986" w:type="dxa"/>
            <w:noWrap/>
          </w:tcPr>
          <w:p w14:paraId="4B018209" w14:textId="52D6987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13E66EC3" w14:textId="0DA469B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0A33DA01" w14:textId="77798DA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023EFD75" w14:textId="0D3CA55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458E219C" w14:textId="6A9F30A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78AC28AD" w14:textId="781A45C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11</w:t>
            </w:r>
          </w:p>
        </w:tc>
        <w:tc>
          <w:tcPr>
            <w:tcW w:w="1116" w:type="dxa"/>
            <w:noWrap/>
          </w:tcPr>
          <w:p w14:paraId="7FA15EDE" w14:textId="22F44F6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8376</w:t>
            </w:r>
          </w:p>
        </w:tc>
        <w:tc>
          <w:tcPr>
            <w:tcW w:w="1270" w:type="dxa"/>
            <w:noWrap/>
          </w:tcPr>
          <w:p w14:paraId="6CC16BBF" w14:textId="119696A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10%</w:t>
            </w:r>
          </w:p>
        </w:tc>
      </w:tr>
      <w:tr w:rsidR="00673B3B" w:rsidRPr="00C8535D" w14:paraId="5C4EC521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2FF6F92" w14:textId="591E7103" w:rsidR="00673B3B" w:rsidRPr="00292DDE" w:rsidRDefault="00673B3B" w:rsidP="00B240B9">
            <w:r w:rsidRPr="00EC5D2B">
              <w:t>rs1887704</w:t>
            </w:r>
          </w:p>
        </w:tc>
        <w:tc>
          <w:tcPr>
            <w:tcW w:w="1986" w:type="dxa"/>
            <w:noWrap/>
          </w:tcPr>
          <w:p w14:paraId="3C67EF02" w14:textId="7FE272F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7A48F7B0" w14:textId="2D60E5F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5C532494" w14:textId="7962063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7CAF3587" w14:textId="409590F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68A56E3B" w14:textId="44E7796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2D82C6BE" w14:textId="7F2908D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96</w:t>
            </w:r>
          </w:p>
        </w:tc>
        <w:tc>
          <w:tcPr>
            <w:tcW w:w="1116" w:type="dxa"/>
            <w:noWrap/>
          </w:tcPr>
          <w:p w14:paraId="0D0F43CA" w14:textId="6444B7D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07394</w:t>
            </w:r>
          </w:p>
        </w:tc>
        <w:tc>
          <w:tcPr>
            <w:tcW w:w="1270" w:type="dxa"/>
            <w:noWrap/>
          </w:tcPr>
          <w:p w14:paraId="1DA84AEA" w14:textId="3B4E3CB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60%</w:t>
            </w:r>
          </w:p>
        </w:tc>
      </w:tr>
      <w:tr w:rsidR="00673B3B" w:rsidRPr="00C8535D" w14:paraId="129C4928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03A2BD4" w14:textId="437C8230" w:rsidR="00673B3B" w:rsidRPr="00292DDE" w:rsidRDefault="00673B3B" w:rsidP="00B240B9">
            <w:r w:rsidRPr="00EC5D2B">
              <w:t>rs17103286</w:t>
            </w:r>
          </w:p>
        </w:tc>
        <w:tc>
          <w:tcPr>
            <w:tcW w:w="1986" w:type="dxa"/>
            <w:noWrap/>
          </w:tcPr>
          <w:p w14:paraId="12B0431A" w14:textId="1A9B446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0F0B032E" w14:textId="519B080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3485C12C" w14:textId="438F65E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0A507713" w14:textId="6F464B8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4BF4CF52" w14:textId="76CD563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09C25835" w14:textId="3E7218E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37</w:t>
            </w:r>
          </w:p>
        </w:tc>
        <w:tc>
          <w:tcPr>
            <w:tcW w:w="1116" w:type="dxa"/>
            <w:noWrap/>
          </w:tcPr>
          <w:p w14:paraId="7FBE8D71" w14:textId="3A335A4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26643</w:t>
            </w:r>
          </w:p>
        </w:tc>
        <w:tc>
          <w:tcPr>
            <w:tcW w:w="1270" w:type="dxa"/>
            <w:noWrap/>
          </w:tcPr>
          <w:p w14:paraId="4C451DFD" w14:textId="5F1AF3E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20%</w:t>
            </w:r>
          </w:p>
        </w:tc>
      </w:tr>
      <w:tr w:rsidR="00673B3B" w:rsidRPr="00C8535D" w14:paraId="50D87272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99E6FD8" w14:textId="280C3299" w:rsidR="00673B3B" w:rsidRPr="00292DDE" w:rsidRDefault="00673B3B" w:rsidP="00B240B9">
            <w:r w:rsidRPr="00EC5D2B">
              <w:t>rs1885013</w:t>
            </w:r>
          </w:p>
        </w:tc>
        <w:tc>
          <w:tcPr>
            <w:tcW w:w="1986" w:type="dxa"/>
            <w:noWrap/>
          </w:tcPr>
          <w:p w14:paraId="1E357774" w14:textId="76FDE23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043469A5" w14:textId="04DC082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69C5A3E0" w14:textId="0831DEF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5E2CA669" w14:textId="7C42996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71F8E268" w14:textId="22047DD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7412AEEF" w14:textId="215D084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68</w:t>
            </w:r>
          </w:p>
        </w:tc>
        <w:tc>
          <w:tcPr>
            <w:tcW w:w="1116" w:type="dxa"/>
            <w:noWrap/>
          </w:tcPr>
          <w:p w14:paraId="0BCDEA1C" w14:textId="0912B3A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9787</w:t>
            </w:r>
          </w:p>
        </w:tc>
        <w:tc>
          <w:tcPr>
            <w:tcW w:w="1270" w:type="dxa"/>
            <w:noWrap/>
          </w:tcPr>
          <w:p w14:paraId="759ADB35" w14:textId="2D83DCA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40%</w:t>
            </w:r>
          </w:p>
        </w:tc>
      </w:tr>
      <w:tr w:rsidR="00673B3B" w:rsidRPr="00C8535D" w14:paraId="2F5767DD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DCDE493" w14:textId="36B590BF" w:rsidR="00673B3B" w:rsidRPr="00292DDE" w:rsidRDefault="00673B3B" w:rsidP="00B240B9">
            <w:r w:rsidRPr="00EC5D2B">
              <w:t>rs1655558</w:t>
            </w:r>
          </w:p>
        </w:tc>
        <w:tc>
          <w:tcPr>
            <w:tcW w:w="1986" w:type="dxa"/>
            <w:noWrap/>
          </w:tcPr>
          <w:p w14:paraId="5EC6D516" w14:textId="6E7EB63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0CE9863C" w14:textId="0E20689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75CF6C15" w14:textId="0C594D3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31725BFD" w14:textId="58F2E63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0B3FC437" w14:textId="79773D5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28573A83" w14:textId="6E78757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61</w:t>
            </w:r>
          </w:p>
        </w:tc>
        <w:tc>
          <w:tcPr>
            <w:tcW w:w="1116" w:type="dxa"/>
            <w:noWrap/>
          </w:tcPr>
          <w:p w14:paraId="356C86D6" w14:textId="1E3F27A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19987</w:t>
            </w:r>
          </w:p>
        </w:tc>
        <w:tc>
          <w:tcPr>
            <w:tcW w:w="1270" w:type="dxa"/>
            <w:noWrap/>
          </w:tcPr>
          <w:p w14:paraId="1F7D9204" w14:textId="77E202C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30%</w:t>
            </w:r>
          </w:p>
        </w:tc>
      </w:tr>
      <w:tr w:rsidR="00673B3B" w:rsidRPr="00C8535D" w14:paraId="1915FB34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209AE5A" w14:textId="34912120" w:rsidR="00673B3B" w:rsidRPr="00292DDE" w:rsidRDefault="00673B3B" w:rsidP="00B240B9">
            <w:r w:rsidRPr="00EC5D2B">
              <w:t>rs11071559</w:t>
            </w:r>
          </w:p>
        </w:tc>
        <w:tc>
          <w:tcPr>
            <w:tcW w:w="1986" w:type="dxa"/>
            <w:noWrap/>
          </w:tcPr>
          <w:p w14:paraId="38728E8F" w14:textId="3EB08F4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1DD3D1F4" w14:textId="1675A20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622A347D" w14:textId="39D5134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082C77C1" w14:textId="3E522C0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2CFAE083" w14:textId="716F746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2F83BA50" w14:textId="5BD0D91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314</w:t>
            </w:r>
          </w:p>
        </w:tc>
        <w:tc>
          <w:tcPr>
            <w:tcW w:w="1116" w:type="dxa"/>
            <w:noWrap/>
          </w:tcPr>
          <w:p w14:paraId="6B8F55CB" w14:textId="76266E7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18496</w:t>
            </w:r>
          </w:p>
        </w:tc>
        <w:tc>
          <w:tcPr>
            <w:tcW w:w="1270" w:type="dxa"/>
            <w:noWrap/>
          </w:tcPr>
          <w:p w14:paraId="74DB3891" w14:textId="3B690D9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5.30%</w:t>
            </w:r>
          </w:p>
        </w:tc>
      </w:tr>
      <w:tr w:rsidR="00673B3B" w:rsidRPr="00C8535D" w14:paraId="029B1019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135F280" w14:textId="483B60F3" w:rsidR="00673B3B" w:rsidRPr="00292DDE" w:rsidRDefault="00673B3B" w:rsidP="00B240B9">
            <w:r w:rsidRPr="00EC5D2B">
              <w:t>rs72743461</w:t>
            </w:r>
          </w:p>
        </w:tc>
        <w:tc>
          <w:tcPr>
            <w:tcW w:w="1986" w:type="dxa"/>
            <w:noWrap/>
          </w:tcPr>
          <w:p w14:paraId="6DA4FB54" w14:textId="2903373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6D4AB5C1" w14:textId="7B6A639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662BB136" w14:textId="3B7B888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353A4773" w14:textId="0D3243E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17D3D0A9" w14:textId="5C63644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33F89A9E" w14:textId="6C0B11E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541</w:t>
            </w:r>
          </w:p>
        </w:tc>
        <w:tc>
          <w:tcPr>
            <w:tcW w:w="1116" w:type="dxa"/>
            <w:noWrap/>
          </w:tcPr>
          <w:p w14:paraId="63507437" w14:textId="7FBB568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836304</w:t>
            </w:r>
          </w:p>
        </w:tc>
        <w:tc>
          <w:tcPr>
            <w:tcW w:w="1270" w:type="dxa"/>
            <w:noWrap/>
          </w:tcPr>
          <w:p w14:paraId="20875380" w14:textId="50F4A54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6.90%</w:t>
            </w:r>
          </w:p>
        </w:tc>
      </w:tr>
      <w:tr w:rsidR="00673B3B" w:rsidRPr="00C8535D" w14:paraId="57BD4265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91635DE" w14:textId="5474B1D0" w:rsidR="00673B3B" w:rsidRPr="00292DDE" w:rsidRDefault="00673B3B" w:rsidP="00B240B9">
            <w:r w:rsidRPr="00EC5D2B">
              <w:t>rs12935657</w:t>
            </w:r>
          </w:p>
        </w:tc>
        <w:tc>
          <w:tcPr>
            <w:tcW w:w="1986" w:type="dxa"/>
            <w:noWrap/>
          </w:tcPr>
          <w:p w14:paraId="341D30A9" w14:textId="1BD6546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5EE080E9" w14:textId="0871A79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65BE495A" w14:textId="0B3775C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5010F250" w14:textId="69AEC51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352CC121" w14:textId="70CBBCB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10F9CF34" w14:textId="5314F0D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366</w:t>
            </w:r>
          </w:p>
        </w:tc>
        <w:tc>
          <w:tcPr>
            <w:tcW w:w="1116" w:type="dxa"/>
            <w:noWrap/>
          </w:tcPr>
          <w:p w14:paraId="5A8ECAEA" w14:textId="6568088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15436</w:t>
            </w:r>
          </w:p>
        </w:tc>
        <w:tc>
          <w:tcPr>
            <w:tcW w:w="1270" w:type="dxa"/>
            <w:noWrap/>
          </w:tcPr>
          <w:p w14:paraId="330B68B9" w14:textId="631CD5A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5%</w:t>
            </w:r>
          </w:p>
        </w:tc>
      </w:tr>
      <w:tr w:rsidR="00673B3B" w:rsidRPr="00C8535D" w14:paraId="34644466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EC01142" w14:textId="643D25A2" w:rsidR="00673B3B" w:rsidRPr="00292DDE" w:rsidRDefault="00673B3B" w:rsidP="00B240B9">
            <w:r w:rsidRPr="00EC5D2B">
              <w:t>rs3785356</w:t>
            </w:r>
          </w:p>
        </w:tc>
        <w:tc>
          <w:tcPr>
            <w:tcW w:w="1986" w:type="dxa"/>
            <w:noWrap/>
          </w:tcPr>
          <w:p w14:paraId="1962D28B" w14:textId="18D99A0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7F33CF7F" w14:textId="6EF6169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01AC3367" w14:textId="71CE87B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463C9810" w14:textId="1B39229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1DA266A6" w14:textId="79EFD93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7A48A7B2" w14:textId="016DB45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236</w:t>
            </w:r>
          </w:p>
        </w:tc>
        <w:tc>
          <w:tcPr>
            <w:tcW w:w="1116" w:type="dxa"/>
            <w:noWrap/>
          </w:tcPr>
          <w:p w14:paraId="50565D1C" w14:textId="68ACCDB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896086</w:t>
            </w:r>
          </w:p>
        </w:tc>
        <w:tc>
          <w:tcPr>
            <w:tcW w:w="1270" w:type="dxa"/>
            <w:noWrap/>
          </w:tcPr>
          <w:p w14:paraId="1C3EE858" w14:textId="485CCA5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90%</w:t>
            </w:r>
          </w:p>
        </w:tc>
      </w:tr>
      <w:tr w:rsidR="00673B3B" w:rsidRPr="00C8535D" w14:paraId="509F68ED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19569BA" w14:textId="2ACB16EA" w:rsidR="00673B3B" w:rsidRPr="00292DDE" w:rsidRDefault="00673B3B" w:rsidP="00B240B9">
            <w:r w:rsidRPr="00EC5D2B">
              <w:t>rs2066844</w:t>
            </w:r>
          </w:p>
        </w:tc>
        <w:tc>
          <w:tcPr>
            <w:tcW w:w="1986" w:type="dxa"/>
            <w:noWrap/>
          </w:tcPr>
          <w:p w14:paraId="7C05B712" w14:textId="4C3AE86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024D17B7" w14:textId="0AF25F4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629389CA" w14:textId="0F3E18E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511A0112" w14:textId="5C4E6E9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6DA7F597" w14:textId="47F6AAA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5F858AD4" w14:textId="5CFD507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06</w:t>
            </w:r>
          </w:p>
        </w:tc>
        <w:tc>
          <w:tcPr>
            <w:tcW w:w="1116" w:type="dxa"/>
            <w:noWrap/>
          </w:tcPr>
          <w:p w14:paraId="212BD34A" w14:textId="7D04948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853589</w:t>
            </w:r>
          </w:p>
        </w:tc>
        <w:tc>
          <w:tcPr>
            <w:tcW w:w="1270" w:type="dxa"/>
            <w:noWrap/>
          </w:tcPr>
          <w:p w14:paraId="2955836B" w14:textId="33C230A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80%</w:t>
            </w:r>
          </w:p>
        </w:tc>
      </w:tr>
      <w:tr w:rsidR="00673B3B" w:rsidRPr="00C8535D" w14:paraId="7EF17E51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A786801" w14:textId="3BD1EA43" w:rsidR="00673B3B" w:rsidRPr="00292DDE" w:rsidRDefault="00673B3B" w:rsidP="00B240B9">
            <w:r w:rsidRPr="00EC5D2B">
              <w:lastRenderedPageBreak/>
              <w:t>rs61584523</w:t>
            </w:r>
          </w:p>
        </w:tc>
        <w:tc>
          <w:tcPr>
            <w:tcW w:w="1986" w:type="dxa"/>
            <w:noWrap/>
          </w:tcPr>
          <w:p w14:paraId="683AB3BF" w14:textId="7F14D38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2F0E87DF" w14:textId="5D03849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5B7F358D" w14:textId="6B023E4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3A363D43" w14:textId="501C87E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4DD9016A" w14:textId="7195AB4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191823B1" w14:textId="15D8121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.75E-05</w:t>
            </w:r>
          </w:p>
        </w:tc>
        <w:tc>
          <w:tcPr>
            <w:tcW w:w="1116" w:type="dxa"/>
            <w:noWrap/>
          </w:tcPr>
          <w:p w14:paraId="4E1DEB28" w14:textId="1D3AD3C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18425</w:t>
            </w:r>
          </w:p>
        </w:tc>
        <w:tc>
          <w:tcPr>
            <w:tcW w:w="1270" w:type="dxa"/>
            <w:noWrap/>
          </w:tcPr>
          <w:p w14:paraId="6CD33DA9" w14:textId="74DC11F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90%</w:t>
            </w:r>
          </w:p>
        </w:tc>
      </w:tr>
      <w:tr w:rsidR="00673B3B" w:rsidRPr="00C8535D" w14:paraId="4FD6AAFB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A3E0479" w14:textId="39AA67A2" w:rsidR="00673B3B" w:rsidRPr="00292DDE" w:rsidRDefault="00673B3B" w:rsidP="00B240B9">
            <w:r w:rsidRPr="00EC5D2B">
              <w:t>rs4795399</w:t>
            </w:r>
          </w:p>
        </w:tc>
        <w:tc>
          <w:tcPr>
            <w:tcW w:w="1986" w:type="dxa"/>
            <w:noWrap/>
          </w:tcPr>
          <w:p w14:paraId="283E63E2" w14:textId="5956742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7C8AAB57" w14:textId="64B33F9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6EDC2B6E" w14:textId="4B9B062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0F7AFA7F" w14:textId="1548DE6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7BE8A463" w14:textId="2788675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26F76A65" w14:textId="36F1333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1655</w:t>
            </w:r>
          </w:p>
        </w:tc>
        <w:tc>
          <w:tcPr>
            <w:tcW w:w="1116" w:type="dxa"/>
            <w:noWrap/>
          </w:tcPr>
          <w:p w14:paraId="7CB9650D" w14:textId="5E47CC0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30283</w:t>
            </w:r>
          </w:p>
        </w:tc>
        <w:tc>
          <w:tcPr>
            <w:tcW w:w="1270" w:type="dxa"/>
            <w:noWrap/>
          </w:tcPr>
          <w:p w14:paraId="6F66A50C" w14:textId="036B281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23.70%</w:t>
            </w:r>
          </w:p>
        </w:tc>
      </w:tr>
      <w:tr w:rsidR="00673B3B" w:rsidRPr="00C8535D" w14:paraId="012BA16A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199D558E" w14:textId="40ED1A39" w:rsidR="00673B3B" w:rsidRPr="00292DDE" w:rsidRDefault="00673B3B" w:rsidP="00B240B9">
            <w:r w:rsidRPr="00EC5D2B">
              <w:t>rs11658582</w:t>
            </w:r>
          </w:p>
        </w:tc>
        <w:tc>
          <w:tcPr>
            <w:tcW w:w="1986" w:type="dxa"/>
            <w:noWrap/>
          </w:tcPr>
          <w:p w14:paraId="43E7D671" w14:textId="6313D4D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301A8D2F" w14:textId="0AD86D8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05A71FA4" w14:textId="2BEDD95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777588B4" w14:textId="5EB697A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730A4F15" w14:textId="1DE5718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6D88D5D5" w14:textId="064061C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87</w:t>
            </w:r>
          </w:p>
        </w:tc>
        <w:tc>
          <w:tcPr>
            <w:tcW w:w="1116" w:type="dxa"/>
            <w:noWrap/>
          </w:tcPr>
          <w:p w14:paraId="35803A4D" w14:textId="6EF3785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12738</w:t>
            </w:r>
          </w:p>
        </w:tc>
        <w:tc>
          <w:tcPr>
            <w:tcW w:w="1270" w:type="dxa"/>
            <w:noWrap/>
          </w:tcPr>
          <w:p w14:paraId="1349616F" w14:textId="0D5D71A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50%</w:t>
            </w:r>
          </w:p>
        </w:tc>
      </w:tr>
      <w:tr w:rsidR="00673B3B" w:rsidRPr="00C8535D" w14:paraId="084B29CF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202BEA3" w14:textId="54DE2D32" w:rsidR="00673B3B" w:rsidRPr="00292DDE" w:rsidRDefault="00673B3B" w:rsidP="00B240B9">
            <w:r w:rsidRPr="00EC5D2B">
              <w:t>rs4792846</w:t>
            </w:r>
          </w:p>
        </w:tc>
        <w:tc>
          <w:tcPr>
            <w:tcW w:w="1986" w:type="dxa"/>
            <w:noWrap/>
          </w:tcPr>
          <w:p w14:paraId="5E583932" w14:textId="6A78B7F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79972607" w14:textId="3436990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369AC5D7" w14:textId="2D98BB7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6AA4A723" w14:textId="575D9B7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49ACE858" w14:textId="3D2274D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095A50C3" w14:textId="6DE8DD3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54</w:t>
            </w:r>
          </w:p>
        </w:tc>
        <w:tc>
          <w:tcPr>
            <w:tcW w:w="1116" w:type="dxa"/>
            <w:noWrap/>
          </w:tcPr>
          <w:p w14:paraId="68D905AE" w14:textId="197BEFB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8451</w:t>
            </w:r>
          </w:p>
        </w:tc>
        <w:tc>
          <w:tcPr>
            <w:tcW w:w="1270" w:type="dxa"/>
            <w:noWrap/>
          </w:tcPr>
          <w:p w14:paraId="68BBD0EE" w14:textId="42A7D37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30%</w:t>
            </w:r>
          </w:p>
        </w:tc>
      </w:tr>
      <w:tr w:rsidR="00673B3B" w:rsidRPr="00C8535D" w14:paraId="04BCB950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1EB814B" w14:textId="3B6928FE" w:rsidR="00673B3B" w:rsidRPr="00292DDE" w:rsidRDefault="00673B3B" w:rsidP="00B240B9">
            <w:r w:rsidRPr="00EC5D2B">
              <w:t>rs7209400</w:t>
            </w:r>
          </w:p>
        </w:tc>
        <w:tc>
          <w:tcPr>
            <w:tcW w:w="1986" w:type="dxa"/>
            <w:noWrap/>
          </w:tcPr>
          <w:p w14:paraId="42CBCC39" w14:textId="4C56762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1F668678" w14:textId="2BFFCD3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3B417951" w14:textId="0F70E4B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59D7FC74" w14:textId="7904091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4DFCDAC9" w14:textId="2ADE914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78623964" w14:textId="377902E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46</w:t>
            </w:r>
          </w:p>
        </w:tc>
        <w:tc>
          <w:tcPr>
            <w:tcW w:w="1116" w:type="dxa"/>
            <w:noWrap/>
          </w:tcPr>
          <w:p w14:paraId="6B40B281" w14:textId="3870254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24102</w:t>
            </w:r>
          </w:p>
        </w:tc>
        <w:tc>
          <w:tcPr>
            <w:tcW w:w="1270" w:type="dxa"/>
            <w:noWrap/>
          </w:tcPr>
          <w:p w14:paraId="2C0CDE66" w14:textId="4153608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20%</w:t>
            </w:r>
          </w:p>
        </w:tc>
      </w:tr>
      <w:tr w:rsidR="00673B3B" w:rsidRPr="00C8535D" w14:paraId="7BAB7B0E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6DAF519" w14:textId="36AAC9F3" w:rsidR="00673B3B" w:rsidRPr="00292DDE" w:rsidRDefault="00673B3B" w:rsidP="00B240B9">
            <w:r w:rsidRPr="00EC5D2B">
              <w:t>rs1893380</w:t>
            </w:r>
          </w:p>
        </w:tc>
        <w:tc>
          <w:tcPr>
            <w:tcW w:w="1986" w:type="dxa"/>
            <w:noWrap/>
          </w:tcPr>
          <w:p w14:paraId="08F99880" w14:textId="51123DE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6A5C26DC" w14:textId="43DCA8F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6C4BC73F" w14:textId="034B0FD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3227A95C" w14:textId="71AB1AC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3698F06F" w14:textId="4C2EE0D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244CAD24" w14:textId="3D7490D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42</w:t>
            </w:r>
          </w:p>
        </w:tc>
        <w:tc>
          <w:tcPr>
            <w:tcW w:w="1116" w:type="dxa"/>
            <w:noWrap/>
          </w:tcPr>
          <w:p w14:paraId="2C9AF740" w14:textId="3BE46D4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2337</w:t>
            </w:r>
          </w:p>
        </w:tc>
        <w:tc>
          <w:tcPr>
            <w:tcW w:w="1270" w:type="dxa"/>
            <w:noWrap/>
          </w:tcPr>
          <w:p w14:paraId="500C1C6E" w14:textId="454218D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20%</w:t>
            </w:r>
          </w:p>
        </w:tc>
      </w:tr>
      <w:tr w:rsidR="00673B3B" w:rsidRPr="00C8535D" w14:paraId="0B8F3063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53754F2" w14:textId="13BF98DF" w:rsidR="00673B3B" w:rsidRPr="00292DDE" w:rsidRDefault="00673B3B" w:rsidP="00B240B9">
            <w:r w:rsidRPr="00EC5D2B">
              <w:t>rs12965763</w:t>
            </w:r>
          </w:p>
        </w:tc>
        <w:tc>
          <w:tcPr>
            <w:tcW w:w="1986" w:type="dxa"/>
            <w:noWrap/>
          </w:tcPr>
          <w:p w14:paraId="26C299D0" w14:textId="38584F4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1293887F" w14:textId="2EE6D78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40E83200" w14:textId="68E6088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26D2F6E1" w14:textId="5BE1809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0655D728" w14:textId="750E725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262BBC99" w14:textId="4644BBB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47</w:t>
            </w:r>
          </w:p>
        </w:tc>
        <w:tc>
          <w:tcPr>
            <w:tcW w:w="1116" w:type="dxa"/>
            <w:noWrap/>
          </w:tcPr>
          <w:p w14:paraId="76EF13B8" w14:textId="55E1FBC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09338</w:t>
            </w:r>
          </w:p>
        </w:tc>
        <w:tc>
          <w:tcPr>
            <w:tcW w:w="1270" w:type="dxa"/>
            <w:noWrap/>
          </w:tcPr>
          <w:p w14:paraId="4CD46763" w14:textId="5984BFC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40%</w:t>
            </w:r>
          </w:p>
        </w:tc>
      </w:tr>
      <w:tr w:rsidR="00673B3B" w:rsidRPr="00C8535D" w14:paraId="20AC2985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2B905C3" w14:textId="54BE483A" w:rsidR="00673B3B" w:rsidRPr="00292DDE" w:rsidRDefault="00673B3B" w:rsidP="00B240B9">
            <w:r w:rsidRPr="00EC5D2B">
              <w:t>rs4574025</w:t>
            </w:r>
          </w:p>
        </w:tc>
        <w:tc>
          <w:tcPr>
            <w:tcW w:w="1986" w:type="dxa"/>
            <w:noWrap/>
          </w:tcPr>
          <w:p w14:paraId="3F1EECAC" w14:textId="22E5BA7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206A4C71" w14:textId="622FB94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2903493E" w14:textId="5BE2D1C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7E1DA038" w14:textId="279666A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5198763C" w14:textId="4FEC163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60FCB93B" w14:textId="2F1C184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81</w:t>
            </w:r>
          </w:p>
        </w:tc>
        <w:tc>
          <w:tcPr>
            <w:tcW w:w="1116" w:type="dxa"/>
            <w:noWrap/>
          </w:tcPr>
          <w:p w14:paraId="5A5AF9AE" w14:textId="63DBA09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15721</w:t>
            </w:r>
          </w:p>
        </w:tc>
        <w:tc>
          <w:tcPr>
            <w:tcW w:w="1270" w:type="dxa"/>
            <w:noWrap/>
          </w:tcPr>
          <w:p w14:paraId="6F295B9B" w14:textId="7BACFAC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40%</w:t>
            </w:r>
          </w:p>
        </w:tc>
      </w:tr>
      <w:tr w:rsidR="00673B3B" w:rsidRPr="00C8535D" w14:paraId="78DAC8BC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C973AF9" w14:textId="361C8A8B" w:rsidR="00673B3B" w:rsidRPr="00292DDE" w:rsidRDefault="00673B3B" w:rsidP="00B240B9">
            <w:r w:rsidRPr="00EC5D2B">
              <w:t>rs12964116</w:t>
            </w:r>
          </w:p>
        </w:tc>
        <w:tc>
          <w:tcPr>
            <w:tcW w:w="1986" w:type="dxa"/>
            <w:noWrap/>
          </w:tcPr>
          <w:p w14:paraId="60BE5133" w14:textId="7FFBB47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003DFD34" w14:textId="7646F50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6527680A" w14:textId="1B32BF3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33CF31A9" w14:textId="04DEB1A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2EB0E315" w14:textId="6E52BD4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5304696E" w14:textId="7734CDB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22</w:t>
            </w:r>
          </w:p>
        </w:tc>
        <w:tc>
          <w:tcPr>
            <w:tcW w:w="1116" w:type="dxa"/>
            <w:noWrap/>
          </w:tcPr>
          <w:p w14:paraId="6B4D81C4" w14:textId="3FC5063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773634</w:t>
            </w:r>
          </w:p>
        </w:tc>
        <w:tc>
          <w:tcPr>
            <w:tcW w:w="1270" w:type="dxa"/>
            <w:noWrap/>
          </w:tcPr>
          <w:p w14:paraId="1778301F" w14:textId="048BC43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6.40%</w:t>
            </w:r>
          </w:p>
        </w:tc>
      </w:tr>
      <w:tr w:rsidR="00673B3B" w:rsidRPr="00C8535D" w14:paraId="347FDC7D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5D0E900" w14:textId="00F27AB3" w:rsidR="00673B3B" w:rsidRPr="00292DDE" w:rsidRDefault="00673B3B" w:rsidP="00B240B9">
            <w:r w:rsidRPr="00EC5D2B">
              <w:t>rs892225</w:t>
            </w:r>
          </w:p>
        </w:tc>
        <w:tc>
          <w:tcPr>
            <w:tcW w:w="1986" w:type="dxa"/>
            <w:noWrap/>
          </w:tcPr>
          <w:p w14:paraId="5A87619E" w14:textId="7159D1E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16B8C238" w14:textId="1DD6A9E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48FF8D53" w14:textId="4F416C5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0EDD7EB9" w14:textId="1BE5585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62534351" w14:textId="487BA1B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2F4A5889" w14:textId="49F75FE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3</w:t>
            </w:r>
          </w:p>
        </w:tc>
        <w:tc>
          <w:tcPr>
            <w:tcW w:w="1116" w:type="dxa"/>
            <w:noWrap/>
          </w:tcPr>
          <w:p w14:paraId="52335F01" w14:textId="32267E1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25896</w:t>
            </w:r>
          </w:p>
        </w:tc>
        <w:tc>
          <w:tcPr>
            <w:tcW w:w="1270" w:type="dxa"/>
            <w:noWrap/>
          </w:tcPr>
          <w:p w14:paraId="17D07E09" w14:textId="09BF8D5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20%</w:t>
            </w:r>
          </w:p>
        </w:tc>
      </w:tr>
      <w:tr w:rsidR="00673B3B" w:rsidRPr="00C8535D" w14:paraId="78128305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52E98ED" w14:textId="149E5F22" w:rsidR="00673B3B" w:rsidRPr="00292DDE" w:rsidRDefault="00673B3B" w:rsidP="00B240B9">
            <w:r w:rsidRPr="00EC5D2B">
              <w:t>rs2918302</w:t>
            </w:r>
          </w:p>
        </w:tc>
        <w:tc>
          <w:tcPr>
            <w:tcW w:w="1986" w:type="dxa"/>
            <w:noWrap/>
          </w:tcPr>
          <w:p w14:paraId="07AD7160" w14:textId="1AB45FF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23E328F9" w14:textId="14D32F1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5CA79BAB" w14:textId="04C1AE4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250BC657" w14:textId="1548242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4FC4BB91" w14:textId="0BA09D4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495C79D9" w14:textId="2BBE78D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27</w:t>
            </w:r>
          </w:p>
        </w:tc>
        <w:tc>
          <w:tcPr>
            <w:tcW w:w="1116" w:type="dxa"/>
            <w:noWrap/>
          </w:tcPr>
          <w:p w14:paraId="7BBB614E" w14:textId="452EDE5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03596</w:t>
            </w:r>
          </w:p>
        </w:tc>
        <w:tc>
          <w:tcPr>
            <w:tcW w:w="1270" w:type="dxa"/>
            <w:noWrap/>
          </w:tcPr>
          <w:p w14:paraId="5E90E79E" w14:textId="3213C03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40%</w:t>
            </w:r>
          </w:p>
        </w:tc>
      </w:tr>
      <w:tr w:rsidR="00673B3B" w:rsidRPr="00C8535D" w14:paraId="620538FB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FDDA932" w14:textId="3AC0C775" w:rsidR="00673B3B" w:rsidRPr="00292DDE" w:rsidRDefault="00673B3B" w:rsidP="00B240B9">
            <w:r w:rsidRPr="00EC5D2B">
              <w:t>rs113660049</w:t>
            </w:r>
          </w:p>
        </w:tc>
        <w:tc>
          <w:tcPr>
            <w:tcW w:w="1986" w:type="dxa"/>
            <w:noWrap/>
          </w:tcPr>
          <w:p w14:paraId="25B0D4AF" w14:textId="10B09B1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0BDBF83F" w14:textId="62397A3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10CF44FB" w14:textId="5211B1A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7A961E95" w14:textId="0BD8ECD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6C202C51" w14:textId="1C02F58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295118BD" w14:textId="38914A4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21</w:t>
            </w:r>
          </w:p>
        </w:tc>
        <w:tc>
          <w:tcPr>
            <w:tcW w:w="1116" w:type="dxa"/>
            <w:noWrap/>
          </w:tcPr>
          <w:p w14:paraId="272EC123" w14:textId="38DC502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25415</w:t>
            </w:r>
          </w:p>
        </w:tc>
        <w:tc>
          <w:tcPr>
            <w:tcW w:w="1270" w:type="dxa"/>
            <w:noWrap/>
          </w:tcPr>
          <w:p w14:paraId="47B41137" w14:textId="76FBBC6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10%</w:t>
            </w:r>
          </w:p>
        </w:tc>
      </w:tr>
      <w:tr w:rsidR="00673B3B" w:rsidRPr="00C8535D" w14:paraId="5FCC0934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8F6BF8F" w14:textId="32770219" w:rsidR="00673B3B" w:rsidRPr="00292DDE" w:rsidRDefault="00673B3B" w:rsidP="00B240B9">
            <w:r w:rsidRPr="00EC5D2B">
              <w:lastRenderedPageBreak/>
              <w:t>rs117710327</w:t>
            </w:r>
          </w:p>
        </w:tc>
        <w:tc>
          <w:tcPr>
            <w:tcW w:w="1986" w:type="dxa"/>
            <w:noWrap/>
          </w:tcPr>
          <w:p w14:paraId="7D1F8A44" w14:textId="1A9854B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3E08512F" w14:textId="60F6F64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601F42ED" w14:textId="7D53D18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2A57698C" w14:textId="139ABF1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7678E577" w14:textId="32A1263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1707FC9F" w14:textId="6B444F3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203</w:t>
            </w:r>
          </w:p>
        </w:tc>
        <w:tc>
          <w:tcPr>
            <w:tcW w:w="1116" w:type="dxa"/>
            <w:noWrap/>
          </w:tcPr>
          <w:p w14:paraId="287312F1" w14:textId="36A0E50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20548</w:t>
            </w:r>
          </w:p>
        </w:tc>
        <w:tc>
          <w:tcPr>
            <w:tcW w:w="1270" w:type="dxa"/>
            <w:noWrap/>
          </w:tcPr>
          <w:p w14:paraId="61AA5D59" w14:textId="557E04F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.90%</w:t>
            </w:r>
          </w:p>
        </w:tc>
      </w:tr>
      <w:tr w:rsidR="00673B3B" w:rsidRPr="00C8535D" w14:paraId="5FE017B5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35548CE" w14:textId="5E9275DD" w:rsidR="00673B3B" w:rsidRPr="00292DDE" w:rsidRDefault="00673B3B" w:rsidP="00B240B9">
            <w:r w:rsidRPr="00EC5D2B">
              <w:t>rs3856439</w:t>
            </w:r>
          </w:p>
        </w:tc>
        <w:tc>
          <w:tcPr>
            <w:tcW w:w="1986" w:type="dxa"/>
            <w:noWrap/>
          </w:tcPr>
          <w:p w14:paraId="09D6EB9E" w14:textId="33C0873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1519CBA4" w14:textId="7C0FF9F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19A611BF" w14:textId="0BF60A7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13038496" w14:textId="78FB7F6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09022AD0" w14:textId="63541B1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33312982" w14:textId="2C9F23E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246</w:t>
            </w:r>
          </w:p>
        </w:tc>
        <w:tc>
          <w:tcPr>
            <w:tcW w:w="1116" w:type="dxa"/>
            <w:noWrap/>
          </w:tcPr>
          <w:p w14:paraId="00121FB2" w14:textId="7032499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11341</w:t>
            </w:r>
          </w:p>
        </w:tc>
        <w:tc>
          <w:tcPr>
            <w:tcW w:w="1270" w:type="dxa"/>
            <w:noWrap/>
          </w:tcPr>
          <w:p w14:paraId="52569D5F" w14:textId="543ED1F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90%</w:t>
            </w:r>
          </w:p>
        </w:tc>
      </w:tr>
      <w:tr w:rsidR="00673B3B" w:rsidRPr="00C8535D" w14:paraId="0DC189C9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FD6CDFC" w14:textId="0908F687" w:rsidR="00673B3B" w:rsidRPr="00292DDE" w:rsidRDefault="00673B3B" w:rsidP="00B240B9">
            <w:r w:rsidRPr="00EC5D2B">
              <w:t>rs1962588</w:t>
            </w:r>
          </w:p>
        </w:tc>
        <w:tc>
          <w:tcPr>
            <w:tcW w:w="1986" w:type="dxa"/>
            <w:noWrap/>
          </w:tcPr>
          <w:p w14:paraId="1EA939E7" w14:textId="37E642B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5D1F2869" w14:textId="1799CCE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0F5E27A7" w14:textId="0257A2A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2A23ED8A" w14:textId="770697A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3F5C7FA1" w14:textId="52F414F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5A991BAD" w14:textId="78D452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</w:t>
            </w:r>
          </w:p>
        </w:tc>
        <w:tc>
          <w:tcPr>
            <w:tcW w:w="1116" w:type="dxa"/>
            <w:noWrap/>
          </w:tcPr>
          <w:p w14:paraId="3EC7B408" w14:textId="046C952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22422</w:t>
            </w:r>
          </w:p>
        </w:tc>
        <w:tc>
          <w:tcPr>
            <w:tcW w:w="1270" w:type="dxa"/>
            <w:noWrap/>
          </w:tcPr>
          <w:p w14:paraId="0E527E3C" w14:textId="54A368D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10%</w:t>
            </w:r>
          </w:p>
        </w:tc>
      </w:tr>
      <w:tr w:rsidR="00673B3B" w:rsidRPr="00C8535D" w14:paraId="47E0609B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26BD8C3" w14:textId="1BFAC2C0" w:rsidR="00673B3B" w:rsidRPr="00292DDE" w:rsidRDefault="00673B3B" w:rsidP="00B240B9">
            <w:r w:rsidRPr="00EC5D2B">
              <w:t>rs72823641</w:t>
            </w:r>
          </w:p>
        </w:tc>
        <w:tc>
          <w:tcPr>
            <w:tcW w:w="1986" w:type="dxa"/>
            <w:noWrap/>
          </w:tcPr>
          <w:p w14:paraId="1E677E8B" w14:textId="7E0DF8C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036E5BD6" w14:textId="790D802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3BC5E334" w14:textId="15FAF35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31AA2027" w14:textId="57557AD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66A03EF9" w14:textId="0555583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2C9CC940" w14:textId="36267AA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1</w:t>
            </w:r>
          </w:p>
        </w:tc>
        <w:tc>
          <w:tcPr>
            <w:tcW w:w="1116" w:type="dxa"/>
            <w:noWrap/>
          </w:tcPr>
          <w:p w14:paraId="15E15A38" w14:textId="7D3CC48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34076</w:t>
            </w:r>
          </w:p>
        </w:tc>
        <w:tc>
          <w:tcPr>
            <w:tcW w:w="1270" w:type="dxa"/>
            <w:noWrap/>
          </w:tcPr>
          <w:p w14:paraId="014ED224" w14:textId="1F4CDAD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8.70%</w:t>
            </w:r>
          </w:p>
        </w:tc>
      </w:tr>
      <w:tr w:rsidR="00673B3B" w:rsidRPr="00C8535D" w14:paraId="3522CF4D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E05870F" w14:textId="62745BEB" w:rsidR="00673B3B" w:rsidRPr="00292DDE" w:rsidRDefault="00673B3B" w:rsidP="00B240B9">
            <w:r w:rsidRPr="00EC5D2B">
              <w:t>rs143326447</w:t>
            </w:r>
          </w:p>
        </w:tc>
        <w:tc>
          <w:tcPr>
            <w:tcW w:w="1986" w:type="dxa"/>
            <w:noWrap/>
          </w:tcPr>
          <w:p w14:paraId="151B3B25" w14:textId="24F7433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50B8B51C" w14:textId="3CD9ECE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5908D5A0" w14:textId="0F61E03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42F84EE4" w14:textId="38E35B5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4AF74CA8" w14:textId="0534361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0C449BFB" w14:textId="3F0C7C4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05</w:t>
            </w:r>
          </w:p>
        </w:tc>
        <w:tc>
          <w:tcPr>
            <w:tcW w:w="1116" w:type="dxa"/>
            <w:noWrap/>
          </w:tcPr>
          <w:p w14:paraId="3F20A295" w14:textId="5D0995A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02426</w:t>
            </w:r>
          </w:p>
        </w:tc>
        <w:tc>
          <w:tcPr>
            <w:tcW w:w="1270" w:type="dxa"/>
            <w:noWrap/>
          </w:tcPr>
          <w:p w14:paraId="620A0305" w14:textId="53BEEEE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30%</w:t>
            </w:r>
          </w:p>
        </w:tc>
      </w:tr>
      <w:tr w:rsidR="00673B3B" w:rsidRPr="00C8535D" w14:paraId="590CD789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5D22593" w14:textId="5EE0C9F8" w:rsidR="00673B3B" w:rsidRPr="00292DDE" w:rsidRDefault="00673B3B" w:rsidP="00B240B9">
            <w:r w:rsidRPr="00EC5D2B">
              <w:t>rs7582757</w:t>
            </w:r>
          </w:p>
        </w:tc>
        <w:tc>
          <w:tcPr>
            <w:tcW w:w="1986" w:type="dxa"/>
            <w:noWrap/>
          </w:tcPr>
          <w:p w14:paraId="59F84D4B" w14:textId="70B1210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25BA2EBC" w14:textId="564E20D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729F98C4" w14:textId="0E4F345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6FB4996D" w14:textId="0F97019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7E6EDF1C" w14:textId="2F23A7A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7E722064" w14:textId="05E2E62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</w:t>
            </w:r>
          </w:p>
        </w:tc>
        <w:tc>
          <w:tcPr>
            <w:tcW w:w="1116" w:type="dxa"/>
            <w:noWrap/>
          </w:tcPr>
          <w:p w14:paraId="7B5199D4" w14:textId="6CA3C95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37076</w:t>
            </w:r>
          </w:p>
        </w:tc>
        <w:tc>
          <w:tcPr>
            <w:tcW w:w="1270" w:type="dxa"/>
            <w:noWrap/>
          </w:tcPr>
          <w:p w14:paraId="048763D0" w14:textId="626F2B4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%</w:t>
            </w:r>
          </w:p>
        </w:tc>
      </w:tr>
      <w:tr w:rsidR="00673B3B" w:rsidRPr="00C8535D" w14:paraId="20FAC5FF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652D245" w14:textId="5DDB15C8" w:rsidR="00673B3B" w:rsidRPr="00292DDE" w:rsidRDefault="00673B3B" w:rsidP="00B240B9">
            <w:r w:rsidRPr="00EC5D2B">
              <w:t>rs10187276</w:t>
            </w:r>
          </w:p>
        </w:tc>
        <w:tc>
          <w:tcPr>
            <w:tcW w:w="1986" w:type="dxa"/>
            <w:noWrap/>
          </w:tcPr>
          <w:p w14:paraId="32594AA7" w14:textId="38DF8A3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2691BB3E" w14:textId="72C5999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3FC8F371" w14:textId="21A3537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1B301F8D" w14:textId="11C5A28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20373479" w14:textId="65F89B2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00E4CE0B" w14:textId="0D66563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215</w:t>
            </w:r>
          </w:p>
        </w:tc>
        <w:tc>
          <w:tcPr>
            <w:tcW w:w="1116" w:type="dxa"/>
            <w:noWrap/>
          </w:tcPr>
          <w:p w14:paraId="64C1256E" w14:textId="2A06EE7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11605</w:t>
            </w:r>
          </w:p>
        </w:tc>
        <w:tc>
          <w:tcPr>
            <w:tcW w:w="1270" w:type="dxa"/>
            <w:noWrap/>
          </w:tcPr>
          <w:p w14:paraId="60C5D7F5" w14:textId="66F6838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80%</w:t>
            </w:r>
          </w:p>
        </w:tc>
      </w:tr>
      <w:tr w:rsidR="00673B3B" w:rsidRPr="00C8535D" w14:paraId="5DBA113E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4435AEC" w14:textId="1A208C0A" w:rsidR="00673B3B" w:rsidRPr="00292DDE" w:rsidRDefault="00673B3B" w:rsidP="00B240B9">
            <w:r w:rsidRPr="00EC5D2B">
              <w:t>rs34290285</w:t>
            </w:r>
          </w:p>
        </w:tc>
        <w:tc>
          <w:tcPr>
            <w:tcW w:w="1986" w:type="dxa"/>
            <w:noWrap/>
          </w:tcPr>
          <w:p w14:paraId="2703C636" w14:textId="6DA925B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56D7BB1D" w14:textId="0D198FC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2D323BE6" w14:textId="28AE00D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7B30C3C3" w14:textId="3663046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18D30E8C" w14:textId="0FABF9F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73E1CA54" w14:textId="53A26FA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597</w:t>
            </w:r>
          </w:p>
        </w:tc>
        <w:tc>
          <w:tcPr>
            <w:tcW w:w="1116" w:type="dxa"/>
            <w:noWrap/>
          </w:tcPr>
          <w:p w14:paraId="381BDE92" w14:textId="19A2F0A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19778</w:t>
            </w:r>
          </w:p>
        </w:tc>
        <w:tc>
          <w:tcPr>
            <w:tcW w:w="1270" w:type="dxa"/>
            <w:noWrap/>
          </w:tcPr>
          <w:p w14:paraId="203649CD" w14:textId="1AF60D7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7.30%</w:t>
            </w:r>
          </w:p>
        </w:tc>
      </w:tr>
      <w:tr w:rsidR="00673B3B" w:rsidRPr="00C8535D" w14:paraId="3CD58EFA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4A3DA4E" w14:textId="6C6FFBFA" w:rsidR="00673B3B" w:rsidRPr="00292DDE" w:rsidRDefault="00673B3B" w:rsidP="00B240B9">
            <w:r w:rsidRPr="00EC5D2B">
              <w:t>rs13035466</w:t>
            </w:r>
          </w:p>
        </w:tc>
        <w:tc>
          <w:tcPr>
            <w:tcW w:w="1986" w:type="dxa"/>
            <w:noWrap/>
          </w:tcPr>
          <w:p w14:paraId="4CFACFA8" w14:textId="1F228CE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4CFD3A78" w14:textId="0B85112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29B8F0A7" w14:textId="0AF0C43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36F4EF17" w14:textId="51A435C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6D851693" w14:textId="23B06EF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25C001B6" w14:textId="429E82E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.49E-05</w:t>
            </w:r>
          </w:p>
        </w:tc>
        <w:tc>
          <w:tcPr>
            <w:tcW w:w="1116" w:type="dxa"/>
            <w:noWrap/>
          </w:tcPr>
          <w:p w14:paraId="520E63C8" w14:textId="5610AB1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35764</w:t>
            </w:r>
          </w:p>
        </w:tc>
        <w:tc>
          <w:tcPr>
            <w:tcW w:w="1270" w:type="dxa"/>
            <w:noWrap/>
          </w:tcPr>
          <w:p w14:paraId="0D16C022" w14:textId="58805CA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%</w:t>
            </w:r>
          </w:p>
        </w:tc>
      </w:tr>
      <w:tr w:rsidR="00673B3B" w:rsidRPr="00C8535D" w14:paraId="30D7DD55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E30401B" w14:textId="4F6F87ED" w:rsidR="00673B3B" w:rsidRPr="00292DDE" w:rsidRDefault="00673B3B" w:rsidP="00B240B9">
            <w:r w:rsidRPr="00EC5D2B">
              <w:t>rs2766667</w:t>
            </w:r>
          </w:p>
        </w:tc>
        <w:tc>
          <w:tcPr>
            <w:tcW w:w="1986" w:type="dxa"/>
            <w:noWrap/>
          </w:tcPr>
          <w:p w14:paraId="1C1853E2" w14:textId="04BE625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6C56B32E" w14:textId="16CF9C3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5524E0BF" w14:textId="35A9BAE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02CEF51A" w14:textId="4B75367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589DA7A2" w14:textId="6AB6822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3334CCBE" w14:textId="76AC5B6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05</w:t>
            </w:r>
          </w:p>
        </w:tc>
        <w:tc>
          <w:tcPr>
            <w:tcW w:w="1116" w:type="dxa"/>
            <w:noWrap/>
          </w:tcPr>
          <w:p w14:paraId="0B9F6C2B" w14:textId="4D3C3A1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7946</w:t>
            </w:r>
          </w:p>
        </w:tc>
        <w:tc>
          <w:tcPr>
            <w:tcW w:w="1270" w:type="dxa"/>
            <w:noWrap/>
          </w:tcPr>
          <w:p w14:paraId="7E056A9C" w14:textId="1A8D67F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10%</w:t>
            </w:r>
          </w:p>
        </w:tc>
      </w:tr>
      <w:tr w:rsidR="00673B3B" w:rsidRPr="00C8535D" w14:paraId="75097501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E90E22B" w14:textId="3DD92506" w:rsidR="00673B3B" w:rsidRPr="00292DDE" w:rsidRDefault="00673B3B" w:rsidP="00B240B9">
            <w:r w:rsidRPr="00EC5D2B">
              <w:t>rs2738783</w:t>
            </w:r>
          </w:p>
        </w:tc>
        <w:tc>
          <w:tcPr>
            <w:tcW w:w="1986" w:type="dxa"/>
            <w:noWrap/>
          </w:tcPr>
          <w:p w14:paraId="27417B31" w14:textId="4E6E31E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161FCC0A" w14:textId="747DDCE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5CE348D0" w14:textId="1B91B17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166D41B6" w14:textId="3F52DB3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787E970A" w14:textId="68B04F1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2B75561E" w14:textId="4ED68F6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1</w:t>
            </w:r>
          </w:p>
        </w:tc>
        <w:tc>
          <w:tcPr>
            <w:tcW w:w="1116" w:type="dxa"/>
            <w:noWrap/>
          </w:tcPr>
          <w:p w14:paraId="4F757D90" w14:textId="184833C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19593</w:t>
            </w:r>
          </w:p>
        </w:tc>
        <w:tc>
          <w:tcPr>
            <w:tcW w:w="1270" w:type="dxa"/>
            <w:noWrap/>
          </w:tcPr>
          <w:p w14:paraId="695ECDC9" w14:textId="24F7B04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20%</w:t>
            </w:r>
          </w:p>
        </w:tc>
      </w:tr>
      <w:tr w:rsidR="00673B3B" w:rsidRPr="00C8535D" w14:paraId="6A7F22FE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CF86A80" w14:textId="4D31D90C" w:rsidR="00673B3B" w:rsidRPr="00292DDE" w:rsidRDefault="00673B3B" w:rsidP="00B240B9">
            <w:r w:rsidRPr="00EC5D2B">
              <w:t>rs5758364</w:t>
            </w:r>
          </w:p>
        </w:tc>
        <w:tc>
          <w:tcPr>
            <w:tcW w:w="1986" w:type="dxa"/>
            <w:noWrap/>
          </w:tcPr>
          <w:p w14:paraId="311A68FF" w14:textId="0C6091F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5D3AD6D3" w14:textId="6FCCFDE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355054D7" w14:textId="2634ADA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65D37D11" w14:textId="4DF7B95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7D71E185" w14:textId="338D086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14E59E2F" w14:textId="448754A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35</w:t>
            </w:r>
          </w:p>
        </w:tc>
        <w:tc>
          <w:tcPr>
            <w:tcW w:w="1116" w:type="dxa"/>
            <w:noWrap/>
          </w:tcPr>
          <w:p w14:paraId="47F23615" w14:textId="16C7FF6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9741</w:t>
            </w:r>
          </w:p>
        </w:tc>
        <w:tc>
          <w:tcPr>
            <w:tcW w:w="1270" w:type="dxa"/>
            <w:noWrap/>
          </w:tcPr>
          <w:p w14:paraId="3211A8A2" w14:textId="119D359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30%</w:t>
            </w:r>
          </w:p>
        </w:tc>
      </w:tr>
      <w:tr w:rsidR="00673B3B" w:rsidRPr="00C8535D" w14:paraId="7C104262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FDE0D4E" w14:textId="571D6CF2" w:rsidR="00673B3B" w:rsidRPr="00292DDE" w:rsidRDefault="00673B3B" w:rsidP="00B240B9">
            <w:r w:rsidRPr="00EC5D2B">
              <w:lastRenderedPageBreak/>
              <w:t>rs35570272</w:t>
            </w:r>
          </w:p>
        </w:tc>
        <w:tc>
          <w:tcPr>
            <w:tcW w:w="1986" w:type="dxa"/>
            <w:noWrap/>
          </w:tcPr>
          <w:p w14:paraId="64B1578E" w14:textId="1EE9554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0278C3D9" w14:textId="78789A8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6DFE0677" w14:textId="45CDB0F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454AEAA2" w14:textId="7F0AF84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66182CE1" w14:textId="62E3A1F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487EA062" w14:textId="51CA842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229</w:t>
            </w:r>
          </w:p>
        </w:tc>
        <w:tc>
          <w:tcPr>
            <w:tcW w:w="1116" w:type="dxa"/>
            <w:noWrap/>
          </w:tcPr>
          <w:p w14:paraId="3CDBB7FA" w14:textId="613DE30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03966</w:t>
            </w:r>
          </w:p>
        </w:tc>
        <w:tc>
          <w:tcPr>
            <w:tcW w:w="1270" w:type="dxa"/>
            <w:noWrap/>
          </w:tcPr>
          <w:p w14:paraId="542DCCA2" w14:textId="1E3B693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70%</w:t>
            </w:r>
          </w:p>
        </w:tc>
      </w:tr>
      <w:tr w:rsidR="00673B3B" w:rsidRPr="00C8535D" w14:paraId="69821A27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3C7AE30" w14:textId="684075D6" w:rsidR="00673B3B" w:rsidRPr="00292DDE" w:rsidRDefault="00673B3B" w:rsidP="00B240B9">
            <w:r w:rsidRPr="00EC5D2B">
              <w:t>rs1806656</w:t>
            </w:r>
          </w:p>
        </w:tc>
        <w:tc>
          <w:tcPr>
            <w:tcW w:w="1986" w:type="dxa"/>
            <w:noWrap/>
          </w:tcPr>
          <w:p w14:paraId="2E723A16" w14:textId="0BF5938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6F2B1EE1" w14:textId="672A1E8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644C831D" w14:textId="55E2E60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664EE698" w14:textId="7C9EABF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7BF1471B" w14:textId="6E375F3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7241DA9B" w14:textId="5D4CCE5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26</w:t>
            </w:r>
          </w:p>
        </w:tc>
        <w:tc>
          <w:tcPr>
            <w:tcW w:w="1116" w:type="dxa"/>
            <w:noWrap/>
          </w:tcPr>
          <w:p w14:paraId="636C59A1" w14:textId="6695E30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8202</w:t>
            </w:r>
          </w:p>
        </w:tc>
        <w:tc>
          <w:tcPr>
            <w:tcW w:w="1270" w:type="dxa"/>
            <w:noWrap/>
          </w:tcPr>
          <w:p w14:paraId="4EB74FED" w14:textId="1F349A6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20%</w:t>
            </w:r>
          </w:p>
        </w:tc>
      </w:tr>
      <w:tr w:rsidR="00673B3B" w:rsidRPr="00C8535D" w14:paraId="11CDE9B1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E0A2FD2" w14:textId="40144719" w:rsidR="00673B3B" w:rsidRPr="00292DDE" w:rsidRDefault="00673B3B" w:rsidP="00B240B9">
            <w:r w:rsidRPr="00EC5D2B">
              <w:t>rs2955118</w:t>
            </w:r>
          </w:p>
        </w:tc>
        <w:tc>
          <w:tcPr>
            <w:tcW w:w="1986" w:type="dxa"/>
            <w:noWrap/>
          </w:tcPr>
          <w:p w14:paraId="27D96847" w14:textId="64F8503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5A822F3A" w14:textId="252A286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4F5AB031" w14:textId="5D5D73E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652625C2" w14:textId="653529E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03837B24" w14:textId="4394945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6617CAA0" w14:textId="360B0A1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16</w:t>
            </w:r>
          </w:p>
        </w:tc>
        <w:tc>
          <w:tcPr>
            <w:tcW w:w="1116" w:type="dxa"/>
            <w:noWrap/>
          </w:tcPr>
          <w:p w14:paraId="39C53EF5" w14:textId="608F21A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8175</w:t>
            </w:r>
          </w:p>
        </w:tc>
        <w:tc>
          <w:tcPr>
            <w:tcW w:w="1270" w:type="dxa"/>
            <w:noWrap/>
          </w:tcPr>
          <w:p w14:paraId="5F0D06E2" w14:textId="6E0B8CF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10%</w:t>
            </w:r>
          </w:p>
        </w:tc>
      </w:tr>
      <w:tr w:rsidR="00673B3B" w:rsidRPr="00C8535D" w14:paraId="2D1C8C52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4F21643" w14:textId="4C2CA704" w:rsidR="00673B3B" w:rsidRPr="00292DDE" w:rsidRDefault="00673B3B" w:rsidP="00B240B9">
            <w:r w:rsidRPr="00EC5D2B">
              <w:t>rs7625643</w:t>
            </w:r>
          </w:p>
        </w:tc>
        <w:tc>
          <w:tcPr>
            <w:tcW w:w="1986" w:type="dxa"/>
            <w:noWrap/>
          </w:tcPr>
          <w:p w14:paraId="764CDD15" w14:textId="68102DE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7DCA592C" w14:textId="4FBCDA0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56CBF893" w14:textId="1B04BE0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6A0C0886" w14:textId="1FFA953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6AAFF6CF" w14:textId="6B3C33A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7B9C663F" w14:textId="7F9770F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04</w:t>
            </w:r>
          </w:p>
        </w:tc>
        <w:tc>
          <w:tcPr>
            <w:tcW w:w="1116" w:type="dxa"/>
            <w:noWrap/>
          </w:tcPr>
          <w:p w14:paraId="3A0B732D" w14:textId="6FD60DD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34908</w:t>
            </w:r>
          </w:p>
        </w:tc>
        <w:tc>
          <w:tcPr>
            <w:tcW w:w="1270" w:type="dxa"/>
            <w:noWrap/>
          </w:tcPr>
          <w:p w14:paraId="644E5B97" w14:textId="01DE0E6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%</w:t>
            </w:r>
          </w:p>
        </w:tc>
      </w:tr>
      <w:tr w:rsidR="00673B3B" w:rsidRPr="00C8535D" w14:paraId="3778B25A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9657F8A" w14:textId="3EDA8345" w:rsidR="00673B3B" w:rsidRPr="00292DDE" w:rsidRDefault="00673B3B" w:rsidP="00B240B9">
            <w:r w:rsidRPr="00EC5D2B">
              <w:t>rs7626218</w:t>
            </w:r>
          </w:p>
        </w:tc>
        <w:tc>
          <w:tcPr>
            <w:tcW w:w="1986" w:type="dxa"/>
            <w:noWrap/>
          </w:tcPr>
          <w:p w14:paraId="25DABDC8" w14:textId="5FEAB45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53AF63AB" w14:textId="4A15B9B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0A8F71F0" w14:textId="3E824CD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3C12BD5C" w14:textId="27CB9AA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35F73C9A" w14:textId="48F8760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68DCB30A" w14:textId="7ED5767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46</w:t>
            </w:r>
          </w:p>
        </w:tc>
        <w:tc>
          <w:tcPr>
            <w:tcW w:w="1116" w:type="dxa"/>
            <w:noWrap/>
          </w:tcPr>
          <w:p w14:paraId="75CD7154" w14:textId="5E2F61D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8332</w:t>
            </w:r>
          </w:p>
        </w:tc>
        <w:tc>
          <w:tcPr>
            <w:tcW w:w="1270" w:type="dxa"/>
            <w:noWrap/>
          </w:tcPr>
          <w:p w14:paraId="65819687" w14:textId="5ACA4E0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20%</w:t>
            </w:r>
          </w:p>
        </w:tc>
      </w:tr>
      <w:tr w:rsidR="00673B3B" w:rsidRPr="00C8535D" w14:paraId="72989E53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23912B6" w14:textId="1E1F335D" w:rsidR="00673B3B" w:rsidRPr="00292DDE" w:rsidRDefault="00673B3B" w:rsidP="00B240B9">
            <w:r w:rsidRPr="00EC5D2B">
              <w:t>rs73192661</w:t>
            </w:r>
          </w:p>
        </w:tc>
        <w:tc>
          <w:tcPr>
            <w:tcW w:w="1986" w:type="dxa"/>
            <w:noWrap/>
          </w:tcPr>
          <w:p w14:paraId="628F719C" w14:textId="2E0236B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34064EEF" w14:textId="25F9488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710EE875" w14:textId="6760DC5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63F8D533" w14:textId="09F1689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5C17F9BD" w14:textId="0D456BA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1ED4BD4D" w14:textId="3B3FAB8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374</w:t>
            </w:r>
          </w:p>
        </w:tc>
        <w:tc>
          <w:tcPr>
            <w:tcW w:w="1116" w:type="dxa"/>
            <w:noWrap/>
          </w:tcPr>
          <w:p w14:paraId="626EED31" w14:textId="14A3326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881349</w:t>
            </w:r>
          </w:p>
        </w:tc>
        <w:tc>
          <w:tcPr>
            <w:tcW w:w="1270" w:type="dxa"/>
            <w:noWrap/>
          </w:tcPr>
          <w:p w14:paraId="548E4FCF" w14:textId="53D2732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.70%</w:t>
            </w:r>
          </w:p>
        </w:tc>
      </w:tr>
      <w:tr w:rsidR="00673B3B" w:rsidRPr="00C8535D" w14:paraId="4328B42C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B5913CE" w14:textId="4B97E300" w:rsidR="00673B3B" w:rsidRPr="00292DDE" w:rsidRDefault="00673B3B" w:rsidP="00B240B9">
            <w:r w:rsidRPr="00EC5D2B">
              <w:t>rs56328339</w:t>
            </w:r>
          </w:p>
        </w:tc>
        <w:tc>
          <w:tcPr>
            <w:tcW w:w="1986" w:type="dxa"/>
            <w:noWrap/>
          </w:tcPr>
          <w:p w14:paraId="3359B482" w14:textId="1CEC565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136E9D92" w14:textId="31B7F05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159FA250" w14:textId="788BF2B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28229A5A" w14:textId="2BEAA69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52882684" w14:textId="6406393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4C3A7C28" w14:textId="5DCEA41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2</w:t>
            </w:r>
          </w:p>
        </w:tc>
        <w:tc>
          <w:tcPr>
            <w:tcW w:w="1116" w:type="dxa"/>
            <w:noWrap/>
          </w:tcPr>
          <w:p w14:paraId="7AB9DB13" w14:textId="5B79D26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10129</w:t>
            </w:r>
          </w:p>
        </w:tc>
        <w:tc>
          <w:tcPr>
            <w:tcW w:w="1270" w:type="dxa"/>
            <w:noWrap/>
          </w:tcPr>
          <w:p w14:paraId="47167238" w14:textId="6B89C7A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30%</w:t>
            </w:r>
          </w:p>
        </w:tc>
      </w:tr>
      <w:tr w:rsidR="00673B3B" w:rsidRPr="00C8535D" w14:paraId="3AE45BA3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011FB39" w14:textId="1FBC6240" w:rsidR="00673B3B" w:rsidRPr="00292DDE" w:rsidRDefault="00673B3B" w:rsidP="00B240B9">
            <w:r w:rsidRPr="00EC5D2B">
              <w:t>rs4916534</w:t>
            </w:r>
          </w:p>
        </w:tc>
        <w:tc>
          <w:tcPr>
            <w:tcW w:w="1986" w:type="dxa"/>
            <w:noWrap/>
          </w:tcPr>
          <w:p w14:paraId="4CDF6F5B" w14:textId="1912075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32BFD200" w14:textId="63B0897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03E8063F" w14:textId="06978E6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774453DC" w14:textId="7F3EC0E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135208E0" w14:textId="257B8D0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4D2B26DB" w14:textId="0FDE0C0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.91E-05</w:t>
            </w:r>
          </w:p>
        </w:tc>
        <w:tc>
          <w:tcPr>
            <w:tcW w:w="1116" w:type="dxa"/>
            <w:noWrap/>
          </w:tcPr>
          <w:p w14:paraId="0B7E8337" w14:textId="548125A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12664</w:t>
            </w:r>
          </w:p>
        </w:tc>
        <w:tc>
          <w:tcPr>
            <w:tcW w:w="1270" w:type="dxa"/>
            <w:noWrap/>
          </w:tcPr>
          <w:p w14:paraId="0F7C9ECA" w14:textId="798DD30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40%</w:t>
            </w:r>
          </w:p>
        </w:tc>
      </w:tr>
      <w:tr w:rsidR="00673B3B" w:rsidRPr="00C8535D" w14:paraId="287745D3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576D168" w14:textId="50E59433" w:rsidR="00673B3B" w:rsidRPr="00292DDE" w:rsidRDefault="00673B3B" w:rsidP="00B240B9">
            <w:r w:rsidRPr="00EC5D2B">
              <w:t>rs5743618</w:t>
            </w:r>
          </w:p>
        </w:tc>
        <w:tc>
          <w:tcPr>
            <w:tcW w:w="1986" w:type="dxa"/>
            <w:noWrap/>
          </w:tcPr>
          <w:p w14:paraId="4A4C74E6" w14:textId="12734EA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722D6787" w14:textId="6C9D4C9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52E9AD4A" w14:textId="6990E4B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69A9C47A" w14:textId="76A458C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30E358EF" w14:textId="19EE27D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1CD78FC9" w14:textId="607AB49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63</w:t>
            </w:r>
          </w:p>
        </w:tc>
        <w:tc>
          <w:tcPr>
            <w:tcW w:w="1116" w:type="dxa"/>
            <w:noWrap/>
          </w:tcPr>
          <w:p w14:paraId="14B3C606" w14:textId="5E6E4CF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21008</w:t>
            </w:r>
          </w:p>
        </w:tc>
        <w:tc>
          <w:tcPr>
            <w:tcW w:w="1270" w:type="dxa"/>
            <w:noWrap/>
          </w:tcPr>
          <w:p w14:paraId="4FC089E7" w14:textId="488B3FE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8%</w:t>
            </w:r>
          </w:p>
        </w:tc>
      </w:tr>
      <w:tr w:rsidR="00673B3B" w:rsidRPr="00C8535D" w14:paraId="3FA67B95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6D12996" w14:textId="211E4B4B" w:rsidR="00673B3B" w:rsidRPr="00292DDE" w:rsidRDefault="00673B3B" w:rsidP="00B240B9">
            <w:r w:rsidRPr="00EC5D2B">
              <w:t>rs230495</w:t>
            </w:r>
          </w:p>
        </w:tc>
        <w:tc>
          <w:tcPr>
            <w:tcW w:w="1986" w:type="dxa"/>
            <w:noWrap/>
          </w:tcPr>
          <w:p w14:paraId="31355189" w14:textId="223B4AB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6585B9C7" w14:textId="57AD6F5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5634EC4C" w14:textId="339482C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4759F3C1" w14:textId="63697B3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60E90C47" w14:textId="60A8909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6788DF79" w14:textId="3DBF159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0E-04</w:t>
            </w:r>
          </w:p>
        </w:tc>
        <w:tc>
          <w:tcPr>
            <w:tcW w:w="1116" w:type="dxa"/>
            <w:noWrap/>
          </w:tcPr>
          <w:p w14:paraId="08F22371" w14:textId="66AC38E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36226</w:t>
            </w:r>
          </w:p>
        </w:tc>
        <w:tc>
          <w:tcPr>
            <w:tcW w:w="1270" w:type="dxa"/>
            <w:noWrap/>
          </w:tcPr>
          <w:p w14:paraId="4C464A8A" w14:textId="78105AE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%</w:t>
            </w:r>
          </w:p>
        </w:tc>
      </w:tr>
      <w:tr w:rsidR="00673B3B" w:rsidRPr="00C8535D" w14:paraId="697140EC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FAB67CF" w14:textId="267C06FE" w:rsidR="00673B3B" w:rsidRPr="00292DDE" w:rsidRDefault="00673B3B" w:rsidP="00B240B9">
            <w:r w:rsidRPr="00EC5D2B">
              <w:t>rs45613035</w:t>
            </w:r>
          </w:p>
        </w:tc>
        <w:tc>
          <w:tcPr>
            <w:tcW w:w="1986" w:type="dxa"/>
            <w:noWrap/>
          </w:tcPr>
          <w:p w14:paraId="6DBA6802" w14:textId="7F25053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2334FFA7" w14:textId="4A4682C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434064F0" w14:textId="0E14A85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186D18AB" w14:textId="498B28C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2C58048E" w14:textId="7AA97C2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47B38A69" w14:textId="530D57D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276</w:t>
            </w:r>
          </w:p>
        </w:tc>
        <w:tc>
          <w:tcPr>
            <w:tcW w:w="1116" w:type="dxa"/>
            <w:noWrap/>
          </w:tcPr>
          <w:p w14:paraId="4DD1BB48" w14:textId="41EF7AE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833266</w:t>
            </w:r>
          </w:p>
        </w:tc>
        <w:tc>
          <w:tcPr>
            <w:tcW w:w="1270" w:type="dxa"/>
            <w:noWrap/>
          </w:tcPr>
          <w:p w14:paraId="020A8A88" w14:textId="1B4A67F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5.40%</w:t>
            </w:r>
          </w:p>
        </w:tc>
      </w:tr>
      <w:tr w:rsidR="00673B3B" w:rsidRPr="00C8535D" w14:paraId="286CA642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169B8F28" w14:textId="1083B1EC" w:rsidR="00673B3B" w:rsidRPr="00292DDE" w:rsidRDefault="00673B3B" w:rsidP="00B240B9">
            <w:r w:rsidRPr="00EC5D2B">
              <w:t>rs6846348</w:t>
            </w:r>
          </w:p>
        </w:tc>
        <w:tc>
          <w:tcPr>
            <w:tcW w:w="1986" w:type="dxa"/>
            <w:noWrap/>
          </w:tcPr>
          <w:p w14:paraId="68CFBAA9" w14:textId="274D64E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0438CA07" w14:textId="5F23E3C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11AB1FD9" w14:textId="7EE6338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6CF18F3C" w14:textId="605424B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0A10F4F9" w14:textId="1710D2B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4792B7D1" w14:textId="7B6FF78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32</w:t>
            </w:r>
          </w:p>
        </w:tc>
        <w:tc>
          <w:tcPr>
            <w:tcW w:w="1116" w:type="dxa"/>
            <w:noWrap/>
          </w:tcPr>
          <w:p w14:paraId="62A2B214" w14:textId="1178532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8507</w:t>
            </w:r>
          </w:p>
        </w:tc>
        <w:tc>
          <w:tcPr>
            <w:tcW w:w="1270" w:type="dxa"/>
            <w:noWrap/>
          </w:tcPr>
          <w:p w14:paraId="16968B5A" w14:textId="501B004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20%</w:t>
            </w:r>
          </w:p>
        </w:tc>
      </w:tr>
      <w:tr w:rsidR="00673B3B" w:rsidRPr="00C8535D" w14:paraId="3AA52ECA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99CE55A" w14:textId="36E62FA2" w:rsidR="00673B3B" w:rsidRPr="00292DDE" w:rsidRDefault="00673B3B" w:rsidP="00B240B9">
            <w:r w:rsidRPr="00EC5D2B">
              <w:lastRenderedPageBreak/>
              <w:t>rs16903574</w:t>
            </w:r>
          </w:p>
        </w:tc>
        <w:tc>
          <w:tcPr>
            <w:tcW w:w="1986" w:type="dxa"/>
            <w:noWrap/>
          </w:tcPr>
          <w:p w14:paraId="7317A521" w14:textId="37BE282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6D26D15B" w14:textId="151732E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053A7F55" w14:textId="36081CA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30338951" w14:textId="704146D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4427AD0F" w14:textId="13472A6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412700F9" w14:textId="2C318C5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93</w:t>
            </w:r>
          </w:p>
        </w:tc>
        <w:tc>
          <w:tcPr>
            <w:tcW w:w="1116" w:type="dxa"/>
            <w:noWrap/>
          </w:tcPr>
          <w:p w14:paraId="105D3936" w14:textId="03E22C9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839851</w:t>
            </w:r>
          </w:p>
        </w:tc>
        <w:tc>
          <w:tcPr>
            <w:tcW w:w="1270" w:type="dxa"/>
            <w:noWrap/>
          </w:tcPr>
          <w:p w14:paraId="63687D8B" w14:textId="16D66DA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.60%</w:t>
            </w:r>
          </w:p>
        </w:tc>
      </w:tr>
      <w:tr w:rsidR="00673B3B" w:rsidRPr="00C8535D" w14:paraId="746A912E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741635F" w14:textId="3B39B214" w:rsidR="00673B3B" w:rsidRPr="00292DDE" w:rsidRDefault="00673B3B" w:rsidP="00B240B9">
            <w:r w:rsidRPr="00EC5D2B">
              <w:t>rs12657787</w:t>
            </w:r>
          </w:p>
        </w:tc>
        <w:tc>
          <w:tcPr>
            <w:tcW w:w="1986" w:type="dxa"/>
            <w:noWrap/>
          </w:tcPr>
          <w:p w14:paraId="328E0CD4" w14:textId="2F71804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0E8EE847" w14:textId="3052396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1B71954E" w14:textId="5D70B43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6F799CF0" w14:textId="47BEFB6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27868798" w14:textId="04C03CB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6F0C94FA" w14:textId="5DE63A8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325</w:t>
            </w:r>
          </w:p>
        </w:tc>
        <w:tc>
          <w:tcPr>
            <w:tcW w:w="1116" w:type="dxa"/>
            <w:noWrap/>
          </w:tcPr>
          <w:p w14:paraId="50BC34F4" w14:textId="6461400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849237</w:t>
            </w:r>
          </w:p>
        </w:tc>
        <w:tc>
          <w:tcPr>
            <w:tcW w:w="1270" w:type="dxa"/>
            <w:noWrap/>
          </w:tcPr>
          <w:p w14:paraId="5F48517A" w14:textId="01E1988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5.30%</w:t>
            </w:r>
          </w:p>
        </w:tc>
      </w:tr>
      <w:tr w:rsidR="00673B3B" w:rsidRPr="00C8535D" w14:paraId="021E1CD9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F1DE40F" w14:textId="46A5E416" w:rsidR="00673B3B" w:rsidRPr="00292DDE" w:rsidRDefault="00673B3B" w:rsidP="00B240B9">
            <w:r w:rsidRPr="00EC5D2B">
              <w:t>rs1837253</w:t>
            </w:r>
          </w:p>
        </w:tc>
        <w:tc>
          <w:tcPr>
            <w:tcW w:w="1986" w:type="dxa"/>
            <w:noWrap/>
          </w:tcPr>
          <w:p w14:paraId="48C2F4B5" w14:textId="652C06C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7A3294C0" w14:textId="650D92A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01817128" w14:textId="54C0FD7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5DDEB21E" w14:textId="0AC9B44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436417A5" w14:textId="7715B1A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71EBE5B6" w14:textId="164E284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513</w:t>
            </w:r>
          </w:p>
        </w:tc>
        <w:tc>
          <w:tcPr>
            <w:tcW w:w="1116" w:type="dxa"/>
            <w:noWrap/>
          </w:tcPr>
          <w:p w14:paraId="01D86FFB" w14:textId="4F6C953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846361</w:t>
            </w:r>
          </w:p>
        </w:tc>
        <w:tc>
          <w:tcPr>
            <w:tcW w:w="1270" w:type="dxa"/>
            <w:noWrap/>
          </w:tcPr>
          <w:p w14:paraId="674CA335" w14:textId="13A471B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6.40%</w:t>
            </w:r>
          </w:p>
        </w:tc>
      </w:tr>
      <w:tr w:rsidR="00673B3B" w:rsidRPr="00C8535D" w14:paraId="33281C1E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89E2146" w14:textId="26AC1995" w:rsidR="00673B3B" w:rsidRPr="00292DDE" w:rsidRDefault="00673B3B" w:rsidP="00B240B9">
            <w:r w:rsidRPr="00EC5D2B">
              <w:t>rs2299012</w:t>
            </w:r>
          </w:p>
        </w:tc>
        <w:tc>
          <w:tcPr>
            <w:tcW w:w="1986" w:type="dxa"/>
            <w:noWrap/>
          </w:tcPr>
          <w:p w14:paraId="556F5372" w14:textId="335E2C4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2AE10E2A" w14:textId="3ED4FCF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16E91B41" w14:textId="0BF8E4B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07C756B9" w14:textId="666B5D0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05569CFA" w14:textId="3FDBDA5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66D0C4E9" w14:textId="7054E3F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449</w:t>
            </w:r>
          </w:p>
        </w:tc>
        <w:tc>
          <w:tcPr>
            <w:tcW w:w="1116" w:type="dxa"/>
            <w:noWrap/>
          </w:tcPr>
          <w:p w14:paraId="721F1148" w14:textId="03B9A3A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839763</w:t>
            </w:r>
          </w:p>
        </w:tc>
        <w:tc>
          <w:tcPr>
            <w:tcW w:w="1270" w:type="dxa"/>
            <w:noWrap/>
          </w:tcPr>
          <w:p w14:paraId="2CE6F3EA" w14:textId="03C8883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6.30%</w:t>
            </w:r>
          </w:p>
        </w:tc>
      </w:tr>
      <w:tr w:rsidR="00673B3B" w:rsidRPr="00C8535D" w14:paraId="64CA8732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01B4AB1" w14:textId="3F1DE565" w:rsidR="00673B3B" w:rsidRPr="00292DDE" w:rsidRDefault="00673B3B" w:rsidP="00B240B9">
            <w:r w:rsidRPr="00EC5D2B">
              <w:t>rs42403</w:t>
            </w:r>
          </w:p>
        </w:tc>
        <w:tc>
          <w:tcPr>
            <w:tcW w:w="1986" w:type="dxa"/>
            <w:noWrap/>
          </w:tcPr>
          <w:p w14:paraId="520D261E" w14:textId="78F6178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5D7C211E" w14:textId="13F0721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7E0F5C07" w14:textId="0A5618C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2E4A7A78" w14:textId="240243A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7A49263B" w14:textId="05E9DC4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634CA110" w14:textId="77B3256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84</w:t>
            </w:r>
          </w:p>
        </w:tc>
        <w:tc>
          <w:tcPr>
            <w:tcW w:w="1116" w:type="dxa"/>
            <w:noWrap/>
          </w:tcPr>
          <w:p w14:paraId="0DCBD7EE" w14:textId="2EAF4D1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869917</w:t>
            </w:r>
          </w:p>
        </w:tc>
        <w:tc>
          <w:tcPr>
            <w:tcW w:w="1270" w:type="dxa"/>
            <w:noWrap/>
          </w:tcPr>
          <w:p w14:paraId="60277543" w14:textId="162E4A3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.10%</w:t>
            </w:r>
          </w:p>
        </w:tc>
      </w:tr>
      <w:tr w:rsidR="00673B3B" w:rsidRPr="00C8535D" w14:paraId="25771062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B7D33F8" w14:textId="08E31E45" w:rsidR="00673B3B" w:rsidRPr="00292DDE" w:rsidRDefault="00673B3B" w:rsidP="00B240B9">
            <w:r w:rsidRPr="00EC5D2B">
              <w:t>rs11135015</w:t>
            </w:r>
          </w:p>
        </w:tc>
        <w:tc>
          <w:tcPr>
            <w:tcW w:w="1986" w:type="dxa"/>
            <w:noWrap/>
          </w:tcPr>
          <w:p w14:paraId="6D3FA77A" w14:textId="0C0CE63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3E08F339" w14:textId="65E8280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7867ADF1" w14:textId="1653F41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3C88E765" w14:textId="2DC84A5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6B21D672" w14:textId="77D8844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0C2CBB91" w14:textId="4856A89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.59E-05</w:t>
            </w:r>
          </w:p>
        </w:tc>
        <w:tc>
          <w:tcPr>
            <w:tcW w:w="1116" w:type="dxa"/>
            <w:noWrap/>
          </w:tcPr>
          <w:p w14:paraId="2B246FBC" w14:textId="3F8EE08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34697</w:t>
            </w:r>
          </w:p>
        </w:tc>
        <w:tc>
          <w:tcPr>
            <w:tcW w:w="1270" w:type="dxa"/>
            <w:noWrap/>
          </w:tcPr>
          <w:p w14:paraId="2FDF52C5" w14:textId="6747966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%</w:t>
            </w:r>
          </w:p>
        </w:tc>
      </w:tr>
      <w:tr w:rsidR="00673B3B" w:rsidRPr="00C8535D" w14:paraId="1962B4F3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63DC6CE" w14:textId="406273BE" w:rsidR="00673B3B" w:rsidRPr="00292DDE" w:rsidRDefault="00673B3B" w:rsidP="00B240B9">
            <w:r w:rsidRPr="00EC5D2B">
              <w:t>rs9391997</w:t>
            </w:r>
          </w:p>
        </w:tc>
        <w:tc>
          <w:tcPr>
            <w:tcW w:w="1986" w:type="dxa"/>
            <w:noWrap/>
          </w:tcPr>
          <w:p w14:paraId="6B00AFE4" w14:textId="1BFF16F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14689C9E" w14:textId="241FEA0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0C4D0456" w14:textId="7760E2A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01AC0DCB" w14:textId="5AE42D0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4099E137" w14:textId="7E9F87C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6A61C4DC" w14:textId="4929E11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31</w:t>
            </w:r>
          </w:p>
        </w:tc>
        <w:tc>
          <w:tcPr>
            <w:tcW w:w="1116" w:type="dxa"/>
            <w:noWrap/>
          </w:tcPr>
          <w:p w14:paraId="43CA2083" w14:textId="66AE42B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28512</w:t>
            </w:r>
          </w:p>
        </w:tc>
        <w:tc>
          <w:tcPr>
            <w:tcW w:w="1270" w:type="dxa"/>
            <w:noWrap/>
          </w:tcPr>
          <w:p w14:paraId="3C4E0D58" w14:textId="464177B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10%</w:t>
            </w:r>
          </w:p>
        </w:tc>
      </w:tr>
      <w:tr w:rsidR="00673B3B" w:rsidRPr="00C8535D" w14:paraId="1140414A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46082E5" w14:textId="589B55AA" w:rsidR="00673B3B" w:rsidRPr="00292DDE" w:rsidRDefault="00673B3B" w:rsidP="00B240B9">
            <w:r w:rsidRPr="00EC5D2B">
              <w:t>rs6910879</w:t>
            </w:r>
          </w:p>
        </w:tc>
        <w:tc>
          <w:tcPr>
            <w:tcW w:w="1986" w:type="dxa"/>
            <w:noWrap/>
          </w:tcPr>
          <w:p w14:paraId="058A32FB" w14:textId="5A3249F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21D28BF8" w14:textId="564BDE6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25507932" w14:textId="379FB0D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1B462D50" w14:textId="0450146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6E4507BD" w14:textId="0F2A92C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6946C7E8" w14:textId="6F4D7EF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309</w:t>
            </w:r>
          </w:p>
        </w:tc>
        <w:tc>
          <w:tcPr>
            <w:tcW w:w="1116" w:type="dxa"/>
            <w:noWrap/>
          </w:tcPr>
          <w:p w14:paraId="5B6FFEFF" w14:textId="0B0D673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810391</w:t>
            </w:r>
          </w:p>
        </w:tc>
        <w:tc>
          <w:tcPr>
            <w:tcW w:w="1270" w:type="dxa"/>
            <w:noWrap/>
          </w:tcPr>
          <w:p w14:paraId="7296762B" w14:textId="1C3D383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6.30%</w:t>
            </w:r>
          </w:p>
        </w:tc>
      </w:tr>
      <w:tr w:rsidR="00673B3B" w:rsidRPr="00C8535D" w14:paraId="1D0C02B9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AC9AB1F" w14:textId="73A184C4" w:rsidR="00673B3B" w:rsidRPr="00292DDE" w:rsidRDefault="00673B3B" w:rsidP="00B240B9">
            <w:r w:rsidRPr="00EC5D2B">
              <w:t>rs55974914</w:t>
            </w:r>
          </w:p>
        </w:tc>
        <w:tc>
          <w:tcPr>
            <w:tcW w:w="1986" w:type="dxa"/>
            <w:noWrap/>
          </w:tcPr>
          <w:p w14:paraId="55B6BD32" w14:textId="166F52A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5E850798" w14:textId="47C2CFD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308149A8" w14:textId="17AB8E7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6AF37A09" w14:textId="2B86647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199D9A77" w14:textId="5DCA251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4E3B8FFC" w14:textId="2EFEC69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.97E-05</w:t>
            </w:r>
          </w:p>
        </w:tc>
        <w:tc>
          <w:tcPr>
            <w:tcW w:w="1116" w:type="dxa"/>
            <w:noWrap/>
          </w:tcPr>
          <w:p w14:paraId="5E0F9EB2" w14:textId="7F156EC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11341</w:t>
            </w:r>
          </w:p>
        </w:tc>
        <w:tc>
          <w:tcPr>
            <w:tcW w:w="1270" w:type="dxa"/>
            <w:noWrap/>
          </w:tcPr>
          <w:p w14:paraId="1847FEF0" w14:textId="74471BD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20%</w:t>
            </w:r>
          </w:p>
        </w:tc>
      </w:tr>
      <w:tr w:rsidR="00673B3B" w:rsidRPr="00C8535D" w14:paraId="261EF67C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BE4C1EB" w14:textId="6704ABD9" w:rsidR="00673B3B" w:rsidRPr="00292DDE" w:rsidRDefault="00673B3B" w:rsidP="00B240B9">
            <w:r w:rsidRPr="00EC5D2B">
              <w:t>rs62408233</w:t>
            </w:r>
          </w:p>
        </w:tc>
        <w:tc>
          <w:tcPr>
            <w:tcW w:w="1986" w:type="dxa"/>
            <w:noWrap/>
          </w:tcPr>
          <w:p w14:paraId="71F03720" w14:textId="3941977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277FAFE7" w14:textId="245BD4A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688BEC55" w14:textId="71FA7F4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5AF67AA7" w14:textId="31F2D5B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3CCC4996" w14:textId="4BFD830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042FCF12" w14:textId="5799850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251</w:t>
            </w:r>
          </w:p>
        </w:tc>
        <w:tc>
          <w:tcPr>
            <w:tcW w:w="1116" w:type="dxa"/>
            <w:noWrap/>
          </w:tcPr>
          <w:p w14:paraId="39279545" w14:textId="3792432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11297</w:t>
            </w:r>
          </w:p>
        </w:tc>
        <w:tc>
          <w:tcPr>
            <w:tcW w:w="1270" w:type="dxa"/>
            <w:noWrap/>
          </w:tcPr>
          <w:p w14:paraId="3E964697" w14:textId="0127EE1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90%</w:t>
            </w:r>
          </w:p>
        </w:tc>
      </w:tr>
      <w:tr w:rsidR="00673B3B" w:rsidRPr="00C8535D" w14:paraId="4B340D1A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AD58C18" w14:textId="73E4B80C" w:rsidR="00673B3B" w:rsidRPr="00292DDE" w:rsidRDefault="00673B3B" w:rsidP="00B240B9">
            <w:r w:rsidRPr="00EC5D2B">
              <w:t>rs9372120</w:t>
            </w:r>
          </w:p>
        </w:tc>
        <w:tc>
          <w:tcPr>
            <w:tcW w:w="1986" w:type="dxa"/>
            <w:noWrap/>
          </w:tcPr>
          <w:p w14:paraId="2D6C3801" w14:textId="2875953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2BAD5C8D" w14:textId="41E9C00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34C44D10" w14:textId="3F78F26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69CD2F5C" w14:textId="1DF96C0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7F9EC05F" w14:textId="04B160D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0847088E" w14:textId="23DD095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57</w:t>
            </w:r>
          </w:p>
        </w:tc>
        <w:tc>
          <w:tcPr>
            <w:tcW w:w="1116" w:type="dxa"/>
            <w:noWrap/>
          </w:tcPr>
          <w:p w14:paraId="281FF5CC" w14:textId="71BB7A3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04475</w:t>
            </w:r>
          </w:p>
        </w:tc>
        <w:tc>
          <w:tcPr>
            <w:tcW w:w="1270" w:type="dxa"/>
            <w:noWrap/>
          </w:tcPr>
          <w:p w14:paraId="6D254E27" w14:textId="404D3BC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50%</w:t>
            </w:r>
          </w:p>
        </w:tc>
      </w:tr>
      <w:tr w:rsidR="00673B3B" w:rsidRPr="00C8535D" w14:paraId="7511C1C5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167E202D" w14:textId="6DFAC4AA" w:rsidR="00673B3B" w:rsidRPr="00292DDE" w:rsidRDefault="00673B3B" w:rsidP="00B240B9">
            <w:r w:rsidRPr="00EC5D2B">
              <w:t>rs55743914</w:t>
            </w:r>
          </w:p>
        </w:tc>
        <w:tc>
          <w:tcPr>
            <w:tcW w:w="1986" w:type="dxa"/>
            <w:noWrap/>
          </w:tcPr>
          <w:p w14:paraId="7FA50981" w14:textId="48578E4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796A8BAD" w14:textId="61F99EB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077D68C2" w14:textId="404BC94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71288628" w14:textId="36754BA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3AAFA8C3" w14:textId="4CE3717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7FEA20F8" w14:textId="4C841C5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73</w:t>
            </w:r>
          </w:p>
        </w:tc>
        <w:tc>
          <w:tcPr>
            <w:tcW w:w="1116" w:type="dxa"/>
            <w:noWrap/>
          </w:tcPr>
          <w:p w14:paraId="53FFCC05" w14:textId="033F63F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04782</w:t>
            </w:r>
          </w:p>
        </w:tc>
        <w:tc>
          <w:tcPr>
            <w:tcW w:w="1270" w:type="dxa"/>
            <w:noWrap/>
          </w:tcPr>
          <w:p w14:paraId="1742B476" w14:textId="31E9A21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50%</w:t>
            </w:r>
          </w:p>
        </w:tc>
      </w:tr>
      <w:tr w:rsidR="00673B3B" w:rsidRPr="00C8535D" w14:paraId="4E24BD71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ED3B1A1" w14:textId="6AFD07A7" w:rsidR="00673B3B" w:rsidRPr="00292DDE" w:rsidRDefault="00673B3B" w:rsidP="00B240B9">
            <w:r w:rsidRPr="00EC5D2B">
              <w:lastRenderedPageBreak/>
              <w:t>rs6927172</w:t>
            </w:r>
          </w:p>
        </w:tc>
        <w:tc>
          <w:tcPr>
            <w:tcW w:w="1986" w:type="dxa"/>
            <w:noWrap/>
          </w:tcPr>
          <w:p w14:paraId="4A525C62" w14:textId="081B8FB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54AEEED9" w14:textId="24648D9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560DCD1A" w14:textId="409878E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6A824937" w14:textId="34620AD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233FBCF7" w14:textId="3047597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5F411E7B" w14:textId="3C3FDEE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21</w:t>
            </w:r>
          </w:p>
        </w:tc>
        <w:tc>
          <w:tcPr>
            <w:tcW w:w="1116" w:type="dxa"/>
            <w:noWrap/>
          </w:tcPr>
          <w:p w14:paraId="603B2AD9" w14:textId="7957385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8976</w:t>
            </w:r>
          </w:p>
        </w:tc>
        <w:tc>
          <w:tcPr>
            <w:tcW w:w="1270" w:type="dxa"/>
            <w:noWrap/>
          </w:tcPr>
          <w:p w14:paraId="58E7C2B0" w14:textId="2219DF3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20%</w:t>
            </w:r>
          </w:p>
        </w:tc>
      </w:tr>
      <w:tr w:rsidR="00673B3B" w:rsidRPr="00C8535D" w14:paraId="477E63B1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2844B98" w14:textId="5595FB74" w:rsidR="00673B3B" w:rsidRPr="00292DDE" w:rsidRDefault="00673B3B" w:rsidP="00B240B9">
            <w:r w:rsidRPr="00EC5D2B">
              <w:t>rs12531500</w:t>
            </w:r>
          </w:p>
        </w:tc>
        <w:tc>
          <w:tcPr>
            <w:tcW w:w="1986" w:type="dxa"/>
            <w:noWrap/>
          </w:tcPr>
          <w:p w14:paraId="1854D7F8" w14:textId="75DC783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09EDFF18" w14:textId="25FDB9F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0A5FDF77" w14:textId="11D411A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1B0C7DFF" w14:textId="0FB6BE4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494A6818" w14:textId="70ADF4D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46882CFF" w14:textId="5C95E60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224</w:t>
            </w:r>
          </w:p>
        </w:tc>
        <w:tc>
          <w:tcPr>
            <w:tcW w:w="1116" w:type="dxa"/>
            <w:noWrap/>
          </w:tcPr>
          <w:p w14:paraId="71330907" w14:textId="7DA61D7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10309</w:t>
            </w:r>
          </w:p>
        </w:tc>
        <w:tc>
          <w:tcPr>
            <w:tcW w:w="1270" w:type="dxa"/>
            <w:noWrap/>
          </w:tcPr>
          <w:p w14:paraId="4DEE3BF1" w14:textId="68C53B4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70%</w:t>
            </w:r>
          </w:p>
        </w:tc>
      </w:tr>
      <w:tr w:rsidR="00673B3B" w:rsidRPr="00C8535D" w14:paraId="771E83BF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426C1E6" w14:textId="718076CC" w:rsidR="00673B3B" w:rsidRPr="00292DDE" w:rsidRDefault="00673B3B" w:rsidP="00B240B9">
            <w:r w:rsidRPr="00EC5D2B">
              <w:t>rs6954667</w:t>
            </w:r>
          </w:p>
        </w:tc>
        <w:tc>
          <w:tcPr>
            <w:tcW w:w="1986" w:type="dxa"/>
            <w:noWrap/>
          </w:tcPr>
          <w:p w14:paraId="4DE963D4" w14:textId="685A660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0DA79C9A" w14:textId="6F09B09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722F7897" w14:textId="61C8E06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22321EFC" w14:textId="7255D55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77DB7333" w14:textId="61E54E9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38DF5A92" w14:textId="3505638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02</w:t>
            </w:r>
          </w:p>
        </w:tc>
        <w:tc>
          <w:tcPr>
            <w:tcW w:w="1116" w:type="dxa"/>
            <w:noWrap/>
          </w:tcPr>
          <w:p w14:paraId="6BA2745E" w14:textId="2AC910D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31182</w:t>
            </w:r>
          </w:p>
        </w:tc>
        <w:tc>
          <w:tcPr>
            <w:tcW w:w="1270" w:type="dxa"/>
            <w:noWrap/>
          </w:tcPr>
          <w:p w14:paraId="5257387A" w14:textId="7E988C5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%</w:t>
            </w:r>
          </w:p>
        </w:tc>
      </w:tr>
      <w:tr w:rsidR="00673B3B" w:rsidRPr="00C8535D" w14:paraId="3BD76EB7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1949BCC4" w14:textId="3D4C6C80" w:rsidR="00673B3B" w:rsidRPr="00292DDE" w:rsidRDefault="00673B3B" w:rsidP="00B240B9">
            <w:r w:rsidRPr="00EC5D2B">
              <w:t>rs4722758</w:t>
            </w:r>
          </w:p>
        </w:tc>
        <w:tc>
          <w:tcPr>
            <w:tcW w:w="1986" w:type="dxa"/>
            <w:noWrap/>
          </w:tcPr>
          <w:p w14:paraId="3CDB66FF" w14:textId="37EB394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480B1C87" w14:textId="5600226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6D52435A" w14:textId="5E35385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07EECB82" w14:textId="3AC02B4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6F01FEC9" w14:textId="7949981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3A984694" w14:textId="175D6F6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216</w:t>
            </w:r>
          </w:p>
        </w:tc>
        <w:tc>
          <w:tcPr>
            <w:tcW w:w="1116" w:type="dxa"/>
            <w:noWrap/>
          </w:tcPr>
          <w:p w14:paraId="7ED8626B" w14:textId="76874E0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887831</w:t>
            </w:r>
          </w:p>
        </w:tc>
        <w:tc>
          <w:tcPr>
            <w:tcW w:w="1270" w:type="dxa"/>
            <w:noWrap/>
          </w:tcPr>
          <w:p w14:paraId="4E44AE16" w14:textId="3FC968A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90%</w:t>
            </w:r>
          </w:p>
        </w:tc>
      </w:tr>
      <w:tr w:rsidR="00673B3B" w:rsidRPr="00C8535D" w14:paraId="13E09C2A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BF6CE4F" w14:textId="2CC120FE" w:rsidR="00673B3B" w:rsidRPr="00292DDE" w:rsidRDefault="00673B3B" w:rsidP="00B240B9">
            <w:r w:rsidRPr="00EC5D2B">
              <w:t>rs4917131</w:t>
            </w:r>
          </w:p>
        </w:tc>
        <w:tc>
          <w:tcPr>
            <w:tcW w:w="1986" w:type="dxa"/>
            <w:noWrap/>
          </w:tcPr>
          <w:p w14:paraId="065573A9" w14:textId="081B84F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1742CE66" w14:textId="22C7F52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78F4D4C6" w14:textId="6C13DC2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6393B932" w14:textId="50F2F82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3534AA60" w14:textId="1427AEF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4078FE57" w14:textId="5170F52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.86E-05</w:t>
            </w:r>
          </w:p>
        </w:tc>
        <w:tc>
          <w:tcPr>
            <w:tcW w:w="1116" w:type="dxa"/>
            <w:noWrap/>
          </w:tcPr>
          <w:p w14:paraId="7CC224CC" w14:textId="757AB44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8637</w:t>
            </w:r>
          </w:p>
        </w:tc>
        <w:tc>
          <w:tcPr>
            <w:tcW w:w="1270" w:type="dxa"/>
            <w:noWrap/>
          </w:tcPr>
          <w:p w14:paraId="3F0A941B" w14:textId="7F64294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10%</w:t>
            </w:r>
          </w:p>
        </w:tc>
      </w:tr>
      <w:tr w:rsidR="00673B3B" w:rsidRPr="00C8535D" w14:paraId="17F56464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C60415B" w14:textId="4090FFFB" w:rsidR="00673B3B" w:rsidRPr="00292DDE" w:rsidRDefault="00673B3B" w:rsidP="00B240B9">
            <w:r w:rsidRPr="00EC5D2B">
              <w:t>rs2202750</w:t>
            </w:r>
          </w:p>
        </w:tc>
        <w:tc>
          <w:tcPr>
            <w:tcW w:w="1986" w:type="dxa"/>
            <w:noWrap/>
          </w:tcPr>
          <w:p w14:paraId="53B80D29" w14:textId="15B9230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56DDB436" w14:textId="7A811A5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12575F0D" w14:textId="45DC0C7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3CE62A9F" w14:textId="25D7062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64FDF8BD" w14:textId="4512CBB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7E3C68D6" w14:textId="7D1F3B3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252</w:t>
            </w:r>
          </w:p>
        </w:tc>
        <w:tc>
          <w:tcPr>
            <w:tcW w:w="1116" w:type="dxa"/>
            <w:noWrap/>
          </w:tcPr>
          <w:p w14:paraId="6E8ED572" w14:textId="322FD59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11173</w:t>
            </w:r>
          </w:p>
        </w:tc>
        <w:tc>
          <w:tcPr>
            <w:tcW w:w="1270" w:type="dxa"/>
            <w:noWrap/>
          </w:tcPr>
          <w:p w14:paraId="789F726B" w14:textId="7021103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90%</w:t>
            </w:r>
          </w:p>
        </w:tc>
      </w:tr>
      <w:tr w:rsidR="00673B3B" w:rsidRPr="00C8535D" w14:paraId="06922C21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B2E3806" w14:textId="3F76EC96" w:rsidR="00673B3B" w:rsidRPr="00292DDE" w:rsidRDefault="00673B3B" w:rsidP="00B240B9">
            <w:r w:rsidRPr="00EC5D2B">
              <w:t>rs4319131</w:t>
            </w:r>
          </w:p>
        </w:tc>
        <w:tc>
          <w:tcPr>
            <w:tcW w:w="1986" w:type="dxa"/>
            <w:noWrap/>
          </w:tcPr>
          <w:p w14:paraId="0727F2DC" w14:textId="505F06B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229C89A3" w14:textId="68926F1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6A58F007" w14:textId="54BD2E9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70FD371F" w14:textId="78B1DB4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3D38A6C2" w14:textId="5A3727D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41623C1D" w14:textId="11010BC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09</w:t>
            </w:r>
          </w:p>
        </w:tc>
        <w:tc>
          <w:tcPr>
            <w:tcW w:w="1116" w:type="dxa"/>
            <w:noWrap/>
          </w:tcPr>
          <w:p w14:paraId="70A903FE" w14:textId="702C7CA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7054</w:t>
            </w:r>
          </w:p>
        </w:tc>
        <w:tc>
          <w:tcPr>
            <w:tcW w:w="1270" w:type="dxa"/>
            <w:noWrap/>
          </w:tcPr>
          <w:p w14:paraId="1F0B10DA" w14:textId="75B6B31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%</w:t>
            </w:r>
          </w:p>
        </w:tc>
      </w:tr>
      <w:tr w:rsidR="00673B3B" w:rsidRPr="00C8535D" w14:paraId="2158D323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91089EE" w14:textId="7D022C09" w:rsidR="00673B3B" w:rsidRPr="00292DDE" w:rsidRDefault="00673B3B" w:rsidP="00B240B9">
            <w:r w:rsidRPr="00EC5D2B">
              <w:t>rs13277355</w:t>
            </w:r>
          </w:p>
        </w:tc>
        <w:tc>
          <w:tcPr>
            <w:tcW w:w="1986" w:type="dxa"/>
            <w:noWrap/>
          </w:tcPr>
          <w:p w14:paraId="4A883106" w14:textId="576040A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65CD8A8B" w14:textId="229CB8A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1948EEC2" w14:textId="7164E02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1DFC5069" w14:textId="45F7C07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73A58E01" w14:textId="4CA0352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3145AF9B" w14:textId="3925014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81</w:t>
            </w:r>
          </w:p>
        </w:tc>
        <w:tc>
          <w:tcPr>
            <w:tcW w:w="1116" w:type="dxa"/>
            <w:noWrap/>
          </w:tcPr>
          <w:p w14:paraId="596E8EDF" w14:textId="5BAEB2E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10297</w:t>
            </w:r>
          </w:p>
        </w:tc>
        <w:tc>
          <w:tcPr>
            <w:tcW w:w="1270" w:type="dxa"/>
            <w:noWrap/>
          </w:tcPr>
          <w:p w14:paraId="016BD862" w14:textId="5812CF1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50%</w:t>
            </w:r>
          </w:p>
        </w:tc>
      </w:tr>
      <w:tr w:rsidR="00673B3B" w:rsidRPr="00C8535D" w14:paraId="0C22D882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57E326A" w14:textId="649E9604" w:rsidR="00673B3B" w:rsidRPr="00292DDE" w:rsidRDefault="00673B3B" w:rsidP="00B240B9">
            <w:r w:rsidRPr="00EC5D2B">
              <w:t>rs340931</w:t>
            </w:r>
          </w:p>
        </w:tc>
        <w:tc>
          <w:tcPr>
            <w:tcW w:w="1986" w:type="dxa"/>
            <w:noWrap/>
          </w:tcPr>
          <w:p w14:paraId="6560E299" w14:textId="32EE054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50E1FC78" w14:textId="704E196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089F6F39" w14:textId="7F30D09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677A9933" w14:textId="0EBE303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65541BE8" w14:textId="314C198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66BF8013" w14:textId="4F7C135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207</w:t>
            </w:r>
          </w:p>
        </w:tc>
        <w:tc>
          <w:tcPr>
            <w:tcW w:w="1116" w:type="dxa"/>
            <w:noWrap/>
          </w:tcPr>
          <w:p w14:paraId="5BA14F36" w14:textId="65FE5BB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905216</w:t>
            </w:r>
          </w:p>
        </w:tc>
        <w:tc>
          <w:tcPr>
            <w:tcW w:w="1270" w:type="dxa"/>
            <w:noWrap/>
          </w:tcPr>
          <w:p w14:paraId="5668C38D" w14:textId="6A10C83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60%</w:t>
            </w:r>
          </w:p>
        </w:tc>
      </w:tr>
      <w:tr w:rsidR="00673B3B" w:rsidRPr="00C8535D" w14:paraId="16C8AC99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C93834B" w14:textId="20DE4FFC" w:rsidR="00673B3B" w:rsidRPr="00292DDE" w:rsidRDefault="00673B3B" w:rsidP="00B240B9">
            <w:r w:rsidRPr="00EC5D2B">
              <w:t>rs7848215</w:t>
            </w:r>
          </w:p>
        </w:tc>
        <w:tc>
          <w:tcPr>
            <w:tcW w:w="1986" w:type="dxa"/>
            <w:noWrap/>
          </w:tcPr>
          <w:p w14:paraId="7220BAE5" w14:textId="0BAF342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6CAEDDB2" w14:textId="5B700864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0B7BF545" w14:textId="73FED0D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2D7D186E" w14:textId="119E091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331F0EED" w14:textId="76CF9A7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498C6134" w14:textId="15666CC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928</w:t>
            </w:r>
          </w:p>
        </w:tc>
        <w:tc>
          <w:tcPr>
            <w:tcW w:w="1116" w:type="dxa"/>
            <w:noWrap/>
          </w:tcPr>
          <w:p w14:paraId="2979F031" w14:textId="1568C1B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796999</w:t>
            </w:r>
          </w:p>
        </w:tc>
        <w:tc>
          <w:tcPr>
            <w:tcW w:w="1270" w:type="dxa"/>
            <w:noWrap/>
          </w:tcPr>
          <w:p w14:paraId="46005BA5" w14:textId="6EDCBA75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2.30%</w:t>
            </w:r>
          </w:p>
        </w:tc>
      </w:tr>
      <w:tr w:rsidR="00673B3B" w:rsidRPr="00C8535D" w14:paraId="4A707972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33969F1" w14:textId="24EA1C0F" w:rsidR="00673B3B" w:rsidRPr="00292DDE" w:rsidRDefault="00673B3B" w:rsidP="00B240B9">
            <w:r w:rsidRPr="00EC5D2B">
              <w:t>rs274943</w:t>
            </w:r>
          </w:p>
        </w:tc>
        <w:tc>
          <w:tcPr>
            <w:tcW w:w="1986" w:type="dxa"/>
            <w:noWrap/>
          </w:tcPr>
          <w:p w14:paraId="6CA212CC" w14:textId="4443212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20B80A8E" w14:textId="5E5C77E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4F79B989" w14:textId="1C7036A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0BCF8F58" w14:textId="17EE6451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34BADCE4" w14:textId="2F8B264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7FB8D9F6" w14:textId="0847799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39</w:t>
            </w:r>
          </w:p>
        </w:tc>
        <w:tc>
          <w:tcPr>
            <w:tcW w:w="1116" w:type="dxa"/>
            <w:noWrap/>
          </w:tcPr>
          <w:p w14:paraId="718EA8FA" w14:textId="3911220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7957</w:t>
            </w:r>
          </w:p>
        </w:tc>
        <w:tc>
          <w:tcPr>
            <w:tcW w:w="1270" w:type="dxa"/>
            <w:noWrap/>
          </w:tcPr>
          <w:p w14:paraId="08F56D58" w14:textId="61531D8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.20%</w:t>
            </w:r>
          </w:p>
        </w:tc>
      </w:tr>
      <w:tr w:rsidR="00673B3B" w:rsidRPr="00C8535D" w14:paraId="6ABF67C6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6349067" w14:textId="4CA11D69" w:rsidR="00673B3B" w:rsidRPr="00292DDE" w:rsidRDefault="00673B3B" w:rsidP="00B240B9">
            <w:r w:rsidRPr="00EC5D2B">
              <w:t>rs150707349</w:t>
            </w:r>
          </w:p>
        </w:tc>
        <w:tc>
          <w:tcPr>
            <w:tcW w:w="1986" w:type="dxa"/>
            <w:noWrap/>
          </w:tcPr>
          <w:p w14:paraId="199490CB" w14:textId="5BF21CA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73837942" w14:textId="72425F3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15CFDE0D" w14:textId="774C1A1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628662FA" w14:textId="3D93006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588FEAE2" w14:textId="4B82A9CF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2432C6AE" w14:textId="6EB94DDA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01</w:t>
            </w:r>
          </w:p>
        </w:tc>
        <w:tc>
          <w:tcPr>
            <w:tcW w:w="1116" w:type="dxa"/>
            <w:noWrap/>
          </w:tcPr>
          <w:p w14:paraId="4AFCCE3D" w14:textId="55EC945D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21721</w:t>
            </w:r>
          </w:p>
        </w:tc>
        <w:tc>
          <w:tcPr>
            <w:tcW w:w="1270" w:type="dxa"/>
            <w:noWrap/>
          </w:tcPr>
          <w:p w14:paraId="5F80C982" w14:textId="70048A7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.20%</w:t>
            </w:r>
          </w:p>
        </w:tc>
      </w:tr>
      <w:tr w:rsidR="00673B3B" w:rsidRPr="00C8535D" w14:paraId="45935C13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B317087" w14:textId="79414A3A" w:rsidR="00673B3B" w:rsidRPr="00292DDE" w:rsidRDefault="00673B3B" w:rsidP="00B240B9">
            <w:r w:rsidRPr="00EC5D2B">
              <w:lastRenderedPageBreak/>
              <w:t>rs10118244</w:t>
            </w:r>
          </w:p>
        </w:tc>
        <w:tc>
          <w:tcPr>
            <w:tcW w:w="1986" w:type="dxa"/>
            <w:noWrap/>
          </w:tcPr>
          <w:p w14:paraId="42B6D60A" w14:textId="58C9801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7B3E2628" w14:textId="4543D749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1A4AB549" w14:textId="56A6D8B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3F196299" w14:textId="59D401F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4BE86072" w14:textId="355BA69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2CC8DF97" w14:textId="1812A42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9.80E-05</w:t>
            </w:r>
          </w:p>
        </w:tc>
        <w:tc>
          <w:tcPr>
            <w:tcW w:w="1116" w:type="dxa"/>
            <w:noWrap/>
          </w:tcPr>
          <w:p w14:paraId="31366618" w14:textId="1E2F657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21258</w:t>
            </w:r>
          </w:p>
        </w:tc>
        <w:tc>
          <w:tcPr>
            <w:tcW w:w="1270" w:type="dxa"/>
            <w:noWrap/>
          </w:tcPr>
          <w:p w14:paraId="0EF77014" w14:textId="1B53AFFE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4.10%</w:t>
            </w:r>
          </w:p>
        </w:tc>
      </w:tr>
      <w:tr w:rsidR="00673B3B" w:rsidRPr="00C8535D" w14:paraId="7CA474AF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DC49EE6" w14:textId="74935420" w:rsidR="00673B3B" w:rsidRPr="00292DDE" w:rsidRDefault="00673B3B" w:rsidP="00B240B9">
            <w:r w:rsidRPr="00EC5D2B">
              <w:t>rs850637</w:t>
            </w:r>
          </w:p>
        </w:tc>
        <w:tc>
          <w:tcPr>
            <w:tcW w:w="1986" w:type="dxa"/>
            <w:noWrap/>
          </w:tcPr>
          <w:p w14:paraId="3B10B153" w14:textId="530F39F3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Asthma (childhood onset)</w:t>
            </w:r>
          </w:p>
        </w:tc>
        <w:tc>
          <w:tcPr>
            <w:tcW w:w="1127" w:type="dxa"/>
            <w:noWrap/>
          </w:tcPr>
          <w:p w14:paraId="0A6F99D8" w14:textId="0A2EEF87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3962</w:t>
            </w:r>
          </w:p>
        </w:tc>
        <w:tc>
          <w:tcPr>
            <w:tcW w:w="950" w:type="dxa"/>
            <w:noWrap/>
          </w:tcPr>
          <w:p w14:paraId="766D9B07" w14:textId="45A7D620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00671</w:t>
            </w:r>
          </w:p>
        </w:tc>
        <w:tc>
          <w:tcPr>
            <w:tcW w:w="1476" w:type="dxa"/>
            <w:noWrap/>
          </w:tcPr>
          <w:p w14:paraId="65E15826" w14:textId="52CE596C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464</w:t>
            </w:r>
          </w:p>
        </w:tc>
        <w:tc>
          <w:tcPr>
            <w:tcW w:w="1310" w:type="dxa"/>
            <w:noWrap/>
          </w:tcPr>
          <w:p w14:paraId="10FF8658" w14:textId="51496F3B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14633</w:t>
            </w:r>
          </w:p>
        </w:tc>
        <w:tc>
          <w:tcPr>
            <w:tcW w:w="1476" w:type="dxa"/>
            <w:noWrap/>
          </w:tcPr>
          <w:p w14:paraId="35D19DF5" w14:textId="093D12F6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0.000133</w:t>
            </w:r>
          </w:p>
        </w:tc>
        <w:tc>
          <w:tcPr>
            <w:tcW w:w="1116" w:type="dxa"/>
            <w:noWrap/>
          </w:tcPr>
          <w:p w14:paraId="45A59E7D" w14:textId="070D29C2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1.06413</w:t>
            </w:r>
          </w:p>
        </w:tc>
        <w:tc>
          <w:tcPr>
            <w:tcW w:w="1270" w:type="dxa"/>
            <w:noWrap/>
          </w:tcPr>
          <w:p w14:paraId="7DBDFD1E" w14:textId="1F07A868" w:rsidR="00673B3B" w:rsidRPr="00292DDE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5D2B">
              <w:t>3%</w:t>
            </w:r>
          </w:p>
        </w:tc>
      </w:tr>
      <w:tr w:rsidR="00673B3B" w:rsidRPr="00C8535D" w14:paraId="07E3AAF9" w14:textId="77777777" w:rsidTr="00673B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55A8CE3B" w14:textId="6B4ECA95" w:rsidR="00673B3B" w:rsidRPr="00EC5D2B" w:rsidRDefault="00673B3B" w:rsidP="00B240B9">
            <w:r w:rsidRPr="005E16B0">
              <w:t>rs5953283</w:t>
            </w:r>
          </w:p>
        </w:tc>
        <w:tc>
          <w:tcPr>
            <w:tcW w:w="1986" w:type="dxa"/>
            <w:noWrap/>
          </w:tcPr>
          <w:p w14:paraId="47FC912A" w14:textId="48BEADA4" w:rsidR="00673B3B" w:rsidRPr="00EC5D2B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16B0">
              <w:t>Asthma (childhood onset)</w:t>
            </w:r>
          </w:p>
        </w:tc>
        <w:tc>
          <w:tcPr>
            <w:tcW w:w="1127" w:type="dxa"/>
            <w:noWrap/>
          </w:tcPr>
          <w:p w14:paraId="3F59C908" w14:textId="56183BA0" w:rsidR="00673B3B" w:rsidRPr="00EC5D2B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16B0">
              <w:t>13962</w:t>
            </w:r>
          </w:p>
        </w:tc>
        <w:tc>
          <w:tcPr>
            <w:tcW w:w="950" w:type="dxa"/>
            <w:noWrap/>
          </w:tcPr>
          <w:p w14:paraId="72820A66" w14:textId="7AB45B2A" w:rsidR="00673B3B" w:rsidRPr="00EC5D2B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16B0">
              <w:t>300671</w:t>
            </w:r>
          </w:p>
        </w:tc>
        <w:tc>
          <w:tcPr>
            <w:tcW w:w="1476" w:type="dxa"/>
            <w:noWrap/>
          </w:tcPr>
          <w:p w14:paraId="01D5EABD" w14:textId="741A45A1" w:rsidR="00673B3B" w:rsidRPr="00EC5D2B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16B0">
              <w:t>0.0464</w:t>
            </w:r>
          </w:p>
        </w:tc>
        <w:tc>
          <w:tcPr>
            <w:tcW w:w="1310" w:type="dxa"/>
            <w:noWrap/>
          </w:tcPr>
          <w:p w14:paraId="069AF58F" w14:textId="2EEE1691" w:rsidR="00673B3B" w:rsidRPr="00EC5D2B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16B0">
              <w:t>314633</w:t>
            </w:r>
          </w:p>
        </w:tc>
        <w:tc>
          <w:tcPr>
            <w:tcW w:w="1476" w:type="dxa"/>
            <w:noWrap/>
          </w:tcPr>
          <w:p w14:paraId="01CB1877" w14:textId="7EE493DC" w:rsidR="00673B3B" w:rsidRPr="00EC5D2B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16B0">
              <w:t>0.000131</w:t>
            </w:r>
          </w:p>
        </w:tc>
        <w:tc>
          <w:tcPr>
            <w:tcW w:w="1116" w:type="dxa"/>
            <w:noWrap/>
          </w:tcPr>
          <w:p w14:paraId="67764976" w14:textId="2209614D" w:rsidR="00673B3B" w:rsidRPr="00EC5D2B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16B0">
              <w:t>1.06446</w:t>
            </w:r>
          </w:p>
        </w:tc>
        <w:tc>
          <w:tcPr>
            <w:tcW w:w="1270" w:type="dxa"/>
            <w:noWrap/>
          </w:tcPr>
          <w:p w14:paraId="3FED2650" w14:textId="5CE67C8C" w:rsidR="00673B3B" w:rsidRPr="00EC5D2B" w:rsidRDefault="00673B3B" w:rsidP="00B240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16B0">
              <w:t>3%</w:t>
            </w:r>
          </w:p>
        </w:tc>
      </w:tr>
    </w:tbl>
    <w:p w14:paraId="0FA008EA" w14:textId="77777777" w:rsidR="00C8535D" w:rsidRDefault="00C8535D" w:rsidP="00B240B9">
      <w:pPr>
        <w:jc w:val="both"/>
        <w:rPr>
          <w:b/>
          <w:szCs w:val="24"/>
        </w:rPr>
      </w:pPr>
    </w:p>
    <w:p w14:paraId="557E596D" w14:textId="5ACDFEBC" w:rsidR="00741F3F" w:rsidRPr="000E5172" w:rsidRDefault="00741F3F" w:rsidP="00B240B9">
      <w:pPr>
        <w:jc w:val="both"/>
        <w:rPr>
          <w:b/>
          <w:szCs w:val="24"/>
        </w:rPr>
      </w:pPr>
      <w:r w:rsidRPr="000E5172">
        <w:rPr>
          <w:b/>
          <w:szCs w:val="24"/>
        </w:rPr>
        <w:t xml:space="preserve">Table </w:t>
      </w:r>
      <w:r>
        <w:rPr>
          <w:b/>
          <w:szCs w:val="24"/>
        </w:rPr>
        <w:t>S</w:t>
      </w:r>
      <w:r w:rsidR="00C8535D">
        <w:rPr>
          <w:rFonts w:hint="eastAsia"/>
          <w:b/>
          <w:szCs w:val="24"/>
        </w:rPr>
        <w:t>2</w:t>
      </w:r>
      <w:r w:rsidRPr="000E5172">
        <w:rPr>
          <w:b/>
          <w:szCs w:val="24"/>
        </w:rPr>
        <w:t>. Heterogeneity and pleiotropy tests for instrumental variables in the analysis of asthma, adult-onset asthma, childhood-onset asthma, and the age of asthma diagnosis with delirium, before and after outlier removal.</w:t>
      </w:r>
    </w:p>
    <w:p w14:paraId="6B3982F0" w14:textId="77777777" w:rsidR="00741F3F" w:rsidRPr="000E5172" w:rsidRDefault="00741F3F" w:rsidP="00B240B9">
      <w:pPr>
        <w:ind w:left="-15"/>
        <w:rPr>
          <w:szCs w:val="24"/>
        </w:rPr>
      </w:pPr>
      <w:r w:rsidRPr="000E5172">
        <w:rPr>
          <w:szCs w:val="24"/>
        </w:rPr>
        <w:t>Before outliers removal: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2677"/>
        <w:gridCol w:w="2624"/>
        <w:gridCol w:w="1421"/>
        <w:gridCol w:w="285"/>
        <w:gridCol w:w="2973"/>
        <w:gridCol w:w="1421"/>
      </w:tblGrid>
      <w:tr w:rsidR="00741F3F" w:rsidRPr="000E5172" w14:paraId="5DDEA2D5" w14:textId="77777777" w:rsidTr="00B240B9">
        <w:trPr>
          <w:trHeight w:val="431"/>
          <w:jc w:val="center"/>
        </w:trPr>
        <w:tc>
          <w:tcPr>
            <w:tcW w:w="91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110F3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Exposure</w:t>
            </w:r>
          </w:p>
        </w:tc>
        <w:tc>
          <w:tcPr>
            <w:tcW w:w="95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3F325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Outcome</w:t>
            </w:r>
          </w:p>
        </w:tc>
        <w:tc>
          <w:tcPr>
            <w:tcW w:w="144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3CD7A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Heterogeneity</w:t>
            </w:r>
          </w:p>
        </w:tc>
        <w:tc>
          <w:tcPr>
            <w:tcW w:w="102" w:type="pct"/>
            <w:tcBorders>
              <w:top w:val="single" w:sz="4" w:space="0" w:color="auto"/>
              <w:bottom w:val="nil"/>
            </w:tcBorders>
            <w:vAlign w:val="center"/>
          </w:tcPr>
          <w:p w14:paraId="6C8E7E89" w14:textId="77777777" w:rsidR="00741F3F" w:rsidRPr="000E5172" w:rsidRDefault="00741F3F" w:rsidP="00B240B9">
            <w:pPr>
              <w:ind w:left="-15"/>
              <w:rPr>
                <w:szCs w:val="24"/>
              </w:rPr>
            </w:pPr>
          </w:p>
        </w:tc>
        <w:tc>
          <w:tcPr>
            <w:tcW w:w="15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936F8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Pleiotropy</w:t>
            </w:r>
          </w:p>
        </w:tc>
      </w:tr>
      <w:tr w:rsidR="00741F3F" w:rsidRPr="000E5172" w14:paraId="346E5983" w14:textId="77777777" w:rsidTr="00B240B9">
        <w:trPr>
          <w:trHeight w:val="431"/>
          <w:jc w:val="center"/>
        </w:trPr>
        <w:tc>
          <w:tcPr>
            <w:tcW w:w="91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1199DF2" w14:textId="77777777" w:rsidR="00741F3F" w:rsidRPr="000E5172" w:rsidRDefault="00741F3F" w:rsidP="00B240B9">
            <w:pPr>
              <w:ind w:left="-15"/>
              <w:rPr>
                <w:szCs w:val="24"/>
              </w:rPr>
            </w:pPr>
          </w:p>
        </w:tc>
        <w:tc>
          <w:tcPr>
            <w:tcW w:w="95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ECD1B38" w14:textId="77777777" w:rsidR="00741F3F" w:rsidRPr="000E5172" w:rsidRDefault="00741F3F" w:rsidP="00B240B9">
            <w:pPr>
              <w:ind w:left="-15"/>
              <w:rPr>
                <w:szCs w:val="24"/>
              </w:rPr>
            </w:pP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9DFB3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Q statistic (IVW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7C43F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i/>
                <w:iCs/>
                <w:szCs w:val="24"/>
              </w:rPr>
              <w:t xml:space="preserve">P </w:t>
            </w:r>
            <w:r w:rsidRPr="000E5172">
              <w:rPr>
                <w:szCs w:val="24"/>
              </w:rPr>
              <w:t>value</w:t>
            </w:r>
          </w:p>
        </w:tc>
        <w:tc>
          <w:tcPr>
            <w:tcW w:w="102" w:type="pct"/>
            <w:tcBorders>
              <w:top w:val="nil"/>
              <w:bottom w:val="single" w:sz="4" w:space="0" w:color="auto"/>
            </w:tcBorders>
            <w:vAlign w:val="center"/>
          </w:tcPr>
          <w:p w14:paraId="67A08637" w14:textId="77777777" w:rsidR="00741F3F" w:rsidRPr="000E5172" w:rsidRDefault="00741F3F" w:rsidP="00B240B9">
            <w:pPr>
              <w:ind w:left="-15"/>
              <w:rPr>
                <w:szCs w:val="24"/>
              </w:rPr>
            </w:pP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9EA50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MR-Egger Intercept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EBBFA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i/>
                <w:iCs/>
                <w:szCs w:val="24"/>
              </w:rPr>
              <w:t xml:space="preserve">P </w:t>
            </w:r>
            <w:r w:rsidRPr="000E5172">
              <w:rPr>
                <w:szCs w:val="24"/>
              </w:rPr>
              <w:t>value</w:t>
            </w:r>
          </w:p>
        </w:tc>
      </w:tr>
      <w:tr w:rsidR="00741F3F" w:rsidRPr="000E5172" w14:paraId="5B0A1609" w14:textId="77777777" w:rsidTr="00B240B9">
        <w:trPr>
          <w:trHeight w:val="444"/>
          <w:jc w:val="center"/>
        </w:trPr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6CBB74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Asthma</w:t>
            </w:r>
          </w:p>
        </w:tc>
        <w:tc>
          <w:tcPr>
            <w:tcW w:w="95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6001D8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Delirium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3397DB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 xml:space="preserve">14.49 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5584F9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 xml:space="preserve">0.41 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DB2B30" w14:textId="77777777" w:rsidR="00741F3F" w:rsidRPr="000E5172" w:rsidRDefault="00741F3F" w:rsidP="00B240B9">
            <w:pPr>
              <w:ind w:left="-15"/>
              <w:rPr>
                <w:szCs w:val="24"/>
              </w:rPr>
            </w:pP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148509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0.05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4097BE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0.16</w:t>
            </w:r>
          </w:p>
        </w:tc>
      </w:tr>
      <w:tr w:rsidR="00741F3F" w:rsidRPr="000E5172" w14:paraId="37968093" w14:textId="77777777" w:rsidTr="00B240B9">
        <w:trPr>
          <w:trHeight w:val="444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C3216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Asthma (adult onset)</w:t>
            </w:r>
          </w:p>
        </w:tc>
        <w:tc>
          <w:tcPr>
            <w:tcW w:w="959" w:type="pct"/>
            <w:vMerge/>
            <w:tcBorders>
              <w:left w:val="nil"/>
              <w:right w:val="nil"/>
            </w:tcBorders>
            <w:vAlign w:val="center"/>
          </w:tcPr>
          <w:p w14:paraId="621A2F29" w14:textId="77777777" w:rsidR="00741F3F" w:rsidRPr="000E5172" w:rsidRDefault="00741F3F" w:rsidP="00B240B9">
            <w:pPr>
              <w:ind w:left="-15"/>
              <w:rPr>
                <w:szCs w:val="24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02870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41.3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23C9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0.5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9A5A" w14:textId="77777777" w:rsidR="00741F3F" w:rsidRPr="000E5172" w:rsidRDefault="00741F3F" w:rsidP="00B240B9">
            <w:pPr>
              <w:ind w:left="-15"/>
              <w:rPr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F61B5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-0.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5611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0.11</w:t>
            </w:r>
          </w:p>
        </w:tc>
      </w:tr>
      <w:tr w:rsidR="00741F3F" w:rsidRPr="000E5172" w14:paraId="7BEAB4A3" w14:textId="77777777" w:rsidTr="00B240B9">
        <w:trPr>
          <w:trHeight w:val="444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F5C4C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Asthma (childhood onset)</w:t>
            </w:r>
          </w:p>
        </w:tc>
        <w:tc>
          <w:tcPr>
            <w:tcW w:w="959" w:type="pct"/>
            <w:vMerge/>
            <w:tcBorders>
              <w:left w:val="nil"/>
              <w:right w:val="nil"/>
            </w:tcBorders>
            <w:vAlign w:val="center"/>
          </w:tcPr>
          <w:p w14:paraId="6514A1BB" w14:textId="77777777" w:rsidR="00741F3F" w:rsidRPr="000E5172" w:rsidRDefault="00741F3F" w:rsidP="00B240B9">
            <w:pPr>
              <w:ind w:left="-15"/>
              <w:rPr>
                <w:szCs w:val="24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D5FC5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105.3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E46E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0.2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1DF6" w14:textId="77777777" w:rsidR="00741F3F" w:rsidRPr="000E5172" w:rsidRDefault="00741F3F" w:rsidP="00B240B9">
            <w:pPr>
              <w:ind w:left="-15"/>
              <w:rPr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94393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0.00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25D1B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0.97</w:t>
            </w:r>
          </w:p>
        </w:tc>
      </w:tr>
      <w:tr w:rsidR="00741F3F" w:rsidRPr="000E5172" w14:paraId="0D4C3DF1" w14:textId="77777777" w:rsidTr="00B240B9">
        <w:trPr>
          <w:trHeight w:val="444"/>
          <w:jc w:val="center"/>
        </w:trPr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20DDA1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Age asthma diagnosed</w:t>
            </w:r>
          </w:p>
        </w:tc>
        <w:tc>
          <w:tcPr>
            <w:tcW w:w="95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E3529C" w14:textId="77777777" w:rsidR="00741F3F" w:rsidRPr="000E5172" w:rsidRDefault="00741F3F" w:rsidP="00B240B9">
            <w:pPr>
              <w:ind w:left="-15"/>
              <w:rPr>
                <w:szCs w:val="24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524E1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22.4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C4AF64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0.43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97F7F" w14:textId="77777777" w:rsidR="00741F3F" w:rsidRPr="000E5172" w:rsidRDefault="00741F3F" w:rsidP="00B240B9">
            <w:pPr>
              <w:ind w:left="-15"/>
              <w:rPr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D01C0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0.0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69220D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0.04</w:t>
            </w:r>
          </w:p>
        </w:tc>
      </w:tr>
    </w:tbl>
    <w:p w14:paraId="40F10BA3" w14:textId="77777777" w:rsidR="00741F3F" w:rsidRPr="000E5172" w:rsidRDefault="00741F3F" w:rsidP="00B240B9">
      <w:pPr>
        <w:ind w:left="-15"/>
        <w:jc w:val="both"/>
        <w:rPr>
          <w:szCs w:val="24"/>
        </w:rPr>
      </w:pPr>
    </w:p>
    <w:p w14:paraId="7A5831D2" w14:textId="77777777" w:rsidR="00741F3F" w:rsidRPr="000E5172" w:rsidRDefault="00741F3F" w:rsidP="00B240B9">
      <w:pPr>
        <w:ind w:left="-15"/>
        <w:rPr>
          <w:szCs w:val="24"/>
        </w:rPr>
      </w:pPr>
      <w:r w:rsidRPr="000E5172">
        <w:rPr>
          <w:szCs w:val="24"/>
        </w:rPr>
        <w:t>After outliers removal: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2677"/>
        <w:gridCol w:w="2624"/>
        <w:gridCol w:w="1421"/>
        <w:gridCol w:w="285"/>
        <w:gridCol w:w="2973"/>
        <w:gridCol w:w="1421"/>
      </w:tblGrid>
      <w:tr w:rsidR="00741F3F" w:rsidRPr="000E5172" w14:paraId="14C095EA" w14:textId="77777777" w:rsidTr="00B240B9">
        <w:trPr>
          <w:trHeight w:val="431"/>
          <w:jc w:val="center"/>
        </w:trPr>
        <w:tc>
          <w:tcPr>
            <w:tcW w:w="91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C3BAE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Exposure</w:t>
            </w:r>
          </w:p>
        </w:tc>
        <w:tc>
          <w:tcPr>
            <w:tcW w:w="95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A3563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Outcome</w:t>
            </w:r>
          </w:p>
        </w:tc>
        <w:tc>
          <w:tcPr>
            <w:tcW w:w="144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EF321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Heterogeneity</w:t>
            </w:r>
          </w:p>
        </w:tc>
        <w:tc>
          <w:tcPr>
            <w:tcW w:w="102" w:type="pct"/>
            <w:tcBorders>
              <w:top w:val="single" w:sz="4" w:space="0" w:color="auto"/>
              <w:bottom w:val="nil"/>
            </w:tcBorders>
            <w:vAlign w:val="center"/>
          </w:tcPr>
          <w:p w14:paraId="21B1FC80" w14:textId="77777777" w:rsidR="00741F3F" w:rsidRPr="000E5172" w:rsidRDefault="00741F3F" w:rsidP="00B240B9">
            <w:pPr>
              <w:ind w:left="-15"/>
              <w:rPr>
                <w:szCs w:val="24"/>
              </w:rPr>
            </w:pPr>
          </w:p>
        </w:tc>
        <w:tc>
          <w:tcPr>
            <w:tcW w:w="15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0873A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Pleiotropy</w:t>
            </w:r>
          </w:p>
        </w:tc>
      </w:tr>
      <w:tr w:rsidR="00741F3F" w:rsidRPr="000E5172" w14:paraId="4EA6A3F5" w14:textId="77777777" w:rsidTr="00B240B9">
        <w:trPr>
          <w:trHeight w:val="431"/>
          <w:jc w:val="center"/>
        </w:trPr>
        <w:tc>
          <w:tcPr>
            <w:tcW w:w="91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B43DD51" w14:textId="77777777" w:rsidR="00741F3F" w:rsidRPr="000E5172" w:rsidRDefault="00741F3F" w:rsidP="00B240B9">
            <w:pPr>
              <w:ind w:left="-15"/>
              <w:rPr>
                <w:szCs w:val="24"/>
              </w:rPr>
            </w:pPr>
          </w:p>
        </w:tc>
        <w:tc>
          <w:tcPr>
            <w:tcW w:w="95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8E45D1" w14:textId="77777777" w:rsidR="00741F3F" w:rsidRPr="000E5172" w:rsidRDefault="00741F3F" w:rsidP="00B240B9">
            <w:pPr>
              <w:ind w:left="-15"/>
              <w:rPr>
                <w:szCs w:val="24"/>
              </w:rPr>
            </w:pP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93127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Q statistic (IVW)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F70EC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i/>
                <w:iCs/>
                <w:szCs w:val="24"/>
              </w:rPr>
              <w:t xml:space="preserve">P </w:t>
            </w:r>
            <w:r w:rsidRPr="000E5172">
              <w:rPr>
                <w:szCs w:val="24"/>
              </w:rPr>
              <w:t>value</w:t>
            </w:r>
          </w:p>
        </w:tc>
        <w:tc>
          <w:tcPr>
            <w:tcW w:w="102" w:type="pct"/>
            <w:tcBorders>
              <w:top w:val="nil"/>
              <w:bottom w:val="single" w:sz="4" w:space="0" w:color="auto"/>
            </w:tcBorders>
            <w:vAlign w:val="center"/>
          </w:tcPr>
          <w:p w14:paraId="0F1BD9B7" w14:textId="77777777" w:rsidR="00741F3F" w:rsidRPr="000E5172" w:rsidRDefault="00741F3F" w:rsidP="00B240B9">
            <w:pPr>
              <w:ind w:left="-15"/>
              <w:rPr>
                <w:szCs w:val="24"/>
              </w:rPr>
            </w:pP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BFC00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MR-Egger Intercept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F6085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i/>
                <w:iCs/>
                <w:szCs w:val="24"/>
              </w:rPr>
              <w:t xml:space="preserve">P </w:t>
            </w:r>
            <w:r w:rsidRPr="000E5172">
              <w:rPr>
                <w:szCs w:val="24"/>
              </w:rPr>
              <w:t>value</w:t>
            </w:r>
          </w:p>
        </w:tc>
      </w:tr>
      <w:tr w:rsidR="00741F3F" w:rsidRPr="000E5172" w14:paraId="7C5200E6" w14:textId="77777777" w:rsidTr="00B240B9">
        <w:trPr>
          <w:trHeight w:val="444"/>
          <w:jc w:val="center"/>
        </w:trPr>
        <w:tc>
          <w:tcPr>
            <w:tcW w:w="9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ECDF71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Asthma</w:t>
            </w:r>
          </w:p>
        </w:tc>
        <w:tc>
          <w:tcPr>
            <w:tcW w:w="95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44F267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Delirium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143907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 xml:space="preserve">14.49 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DC92B1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 xml:space="preserve">0.41 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F45F47" w14:textId="77777777" w:rsidR="00741F3F" w:rsidRPr="000E5172" w:rsidRDefault="00741F3F" w:rsidP="00B240B9">
            <w:pPr>
              <w:ind w:left="-15"/>
              <w:rPr>
                <w:szCs w:val="24"/>
              </w:rPr>
            </w:pP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F7EB81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0.05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127CFE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0.16</w:t>
            </w:r>
          </w:p>
        </w:tc>
      </w:tr>
      <w:tr w:rsidR="00741F3F" w:rsidRPr="000E5172" w14:paraId="4B250AC4" w14:textId="77777777" w:rsidTr="00B240B9">
        <w:trPr>
          <w:trHeight w:val="444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97595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lastRenderedPageBreak/>
              <w:t>Asthma (adult onset)</w:t>
            </w:r>
          </w:p>
        </w:tc>
        <w:tc>
          <w:tcPr>
            <w:tcW w:w="959" w:type="pct"/>
            <w:vMerge/>
            <w:tcBorders>
              <w:left w:val="nil"/>
              <w:right w:val="nil"/>
            </w:tcBorders>
            <w:vAlign w:val="center"/>
          </w:tcPr>
          <w:p w14:paraId="2D20C30D" w14:textId="77777777" w:rsidR="00741F3F" w:rsidRPr="000E5172" w:rsidRDefault="00741F3F" w:rsidP="00B240B9">
            <w:pPr>
              <w:ind w:left="-15"/>
              <w:rPr>
                <w:szCs w:val="24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78F2E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41.3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C029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0.5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4C6AC" w14:textId="77777777" w:rsidR="00741F3F" w:rsidRPr="000E5172" w:rsidRDefault="00741F3F" w:rsidP="00B240B9">
            <w:pPr>
              <w:ind w:left="-15"/>
              <w:rPr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6B643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-0.0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AF2E4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0.11</w:t>
            </w:r>
          </w:p>
        </w:tc>
      </w:tr>
      <w:tr w:rsidR="00741F3F" w:rsidRPr="000E5172" w14:paraId="382CC427" w14:textId="77777777" w:rsidTr="00B240B9">
        <w:trPr>
          <w:trHeight w:val="444"/>
          <w:jc w:val="center"/>
        </w:trPr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AD74B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Asthma (childhood onset)</w:t>
            </w:r>
          </w:p>
        </w:tc>
        <w:tc>
          <w:tcPr>
            <w:tcW w:w="959" w:type="pct"/>
            <w:vMerge/>
            <w:tcBorders>
              <w:left w:val="nil"/>
              <w:right w:val="nil"/>
            </w:tcBorders>
            <w:vAlign w:val="center"/>
          </w:tcPr>
          <w:p w14:paraId="0BC24D23" w14:textId="77777777" w:rsidR="00741F3F" w:rsidRPr="000E5172" w:rsidRDefault="00741F3F" w:rsidP="00B240B9">
            <w:pPr>
              <w:ind w:left="-15"/>
              <w:rPr>
                <w:szCs w:val="24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5F8FA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105.3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D70AD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0.2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87F3B" w14:textId="77777777" w:rsidR="00741F3F" w:rsidRPr="000E5172" w:rsidRDefault="00741F3F" w:rsidP="00B240B9">
            <w:pPr>
              <w:ind w:left="-15"/>
              <w:rPr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5C0DF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0.000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4D49A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0.97</w:t>
            </w:r>
          </w:p>
        </w:tc>
      </w:tr>
      <w:tr w:rsidR="00741F3F" w:rsidRPr="000E5172" w14:paraId="1F32C0F6" w14:textId="77777777" w:rsidTr="00B240B9">
        <w:trPr>
          <w:trHeight w:val="444"/>
          <w:jc w:val="center"/>
        </w:trPr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6DEC74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Age asthma diagnosed</w:t>
            </w:r>
          </w:p>
        </w:tc>
        <w:tc>
          <w:tcPr>
            <w:tcW w:w="95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14E147" w14:textId="77777777" w:rsidR="00741F3F" w:rsidRPr="000E5172" w:rsidRDefault="00741F3F" w:rsidP="00B240B9">
            <w:pPr>
              <w:ind w:left="-15"/>
              <w:rPr>
                <w:szCs w:val="24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13310A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21.6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4D3B14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0.42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E03E11" w14:textId="77777777" w:rsidR="00741F3F" w:rsidRPr="000E5172" w:rsidRDefault="00741F3F" w:rsidP="00B240B9">
            <w:pPr>
              <w:ind w:left="-15"/>
              <w:rPr>
                <w:szCs w:val="24"/>
              </w:rPr>
            </w:pP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B9D6D0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0.0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72ABB9" w14:textId="77777777" w:rsidR="00741F3F" w:rsidRPr="000E5172" w:rsidRDefault="00741F3F" w:rsidP="00B240B9">
            <w:pPr>
              <w:ind w:left="-15"/>
              <w:rPr>
                <w:szCs w:val="24"/>
              </w:rPr>
            </w:pPr>
            <w:r w:rsidRPr="000E5172">
              <w:rPr>
                <w:szCs w:val="24"/>
              </w:rPr>
              <w:t>0.06</w:t>
            </w:r>
          </w:p>
        </w:tc>
      </w:tr>
    </w:tbl>
    <w:p w14:paraId="79214E4B" w14:textId="77777777" w:rsidR="00741F3F" w:rsidRDefault="00741F3F" w:rsidP="00B240B9"/>
    <w:p w14:paraId="0DC5848B" w14:textId="77777777" w:rsidR="00741F3F" w:rsidRDefault="00741F3F" w:rsidP="00B240B9">
      <w:r>
        <w:br w:type="page"/>
      </w:r>
    </w:p>
    <w:p w14:paraId="6D7A6E2F" w14:textId="73F9F70C" w:rsidR="00741F3F" w:rsidRPr="000E5172" w:rsidRDefault="00741F3F" w:rsidP="00B240B9">
      <w:pPr>
        <w:jc w:val="both"/>
        <w:rPr>
          <w:b/>
          <w:szCs w:val="24"/>
        </w:rPr>
      </w:pPr>
      <w:r w:rsidRPr="000E5172">
        <w:rPr>
          <w:b/>
          <w:szCs w:val="24"/>
        </w:rPr>
        <w:lastRenderedPageBreak/>
        <w:t xml:space="preserve">Table </w:t>
      </w:r>
      <w:r>
        <w:rPr>
          <w:b/>
          <w:szCs w:val="24"/>
        </w:rPr>
        <w:t>S</w:t>
      </w:r>
      <w:r w:rsidR="00C8535D">
        <w:rPr>
          <w:rFonts w:hint="eastAsia"/>
          <w:b/>
          <w:szCs w:val="24"/>
        </w:rPr>
        <w:t>3</w:t>
      </w:r>
      <w:r w:rsidRPr="000E5172">
        <w:rPr>
          <w:b/>
          <w:szCs w:val="24"/>
        </w:rPr>
        <w:t>. MR-PRESSO test results for the analysis of asthma, adult-onset asthma, childhood-onset asthma, and the age of asthma diagnosis with delirium.</w:t>
      </w:r>
    </w:p>
    <w:p w14:paraId="0CE1E8EE" w14:textId="77777777" w:rsidR="00741F3F" w:rsidRPr="000E5172" w:rsidRDefault="00741F3F" w:rsidP="00B240B9">
      <w:pPr>
        <w:rPr>
          <w:szCs w:val="24"/>
        </w:rPr>
      </w:pPr>
    </w:p>
    <w:tbl>
      <w:tblPr>
        <w:tblStyle w:val="a5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9"/>
        <w:gridCol w:w="1352"/>
        <w:gridCol w:w="2191"/>
        <w:gridCol w:w="944"/>
        <w:gridCol w:w="320"/>
        <w:gridCol w:w="944"/>
        <w:gridCol w:w="1255"/>
        <w:gridCol w:w="1566"/>
        <w:gridCol w:w="2035"/>
        <w:gridCol w:w="1722"/>
      </w:tblGrid>
      <w:tr w:rsidR="00741F3F" w:rsidRPr="000E5172" w14:paraId="2637516F" w14:textId="77777777" w:rsidTr="009C75DE">
        <w:trPr>
          <w:jc w:val="center"/>
        </w:trPr>
        <w:tc>
          <w:tcPr>
            <w:tcW w:w="168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19CA5" w14:textId="77777777" w:rsidR="00741F3F" w:rsidRPr="000E5172" w:rsidRDefault="00741F3F" w:rsidP="00B240B9">
            <w:pPr>
              <w:ind w:left="-26" w:hanging="128"/>
              <w:jc w:val="center"/>
              <w:rPr>
                <w:b/>
                <w:szCs w:val="24"/>
              </w:rPr>
            </w:pPr>
            <w:r w:rsidRPr="000E5172">
              <w:rPr>
                <w:b/>
                <w:szCs w:val="24"/>
              </w:rPr>
              <w:t>Exposure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349E6" w14:textId="77777777" w:rsidR="00741F3F" w:rsidRPr="000E5172" w:rsidRDefault="00741F3F" w:rsidP="00B240B9">
            <w:pPr>
              <w:ind w:left="-26" w:hanging="128"/>
              <w:jc w:val="center"/>
              <w:rPr>
                <w:b/>
                <w:szCs w:val="24"/>
              </w:rPr>
            </w:pPr>
            <w:r w:rsidRPr="000E5172">
              <w:rPr>
                <w:b/>
                <w:szCs w:val="24"/>
              </w:rPr>
              <w:t>Outcome</w:t>
            </w:r>
          </w:p>
        </w:tc>
        <w:tc>
          <w:tcPr>
            <w:tcW w:w="32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6BBDF" w14:textId="77777777" w:rsidR="00741F3F" w:rsidRPr="000E5172" w:rsidRDefault="00741F3F" w:rsidP="00B240B9">
            <w:pPr>
              <w:ind w:left="-26" w:hanging="128"/>
              <w:jc w:val="center"/>
              <w:rPr>
                <w:b/>
                <w:szCs w:val="24"/>
              </w:rPr>
            </w:pPr>
            <w:r w:rsidRPr="000E5172">
              <w:rPr>
                <w:b/>
                <w:szCs w:val="24"/>
              </w:rPr>
              <w:t>Raw</w:t>
            </w:r>
          </w:p>
        </w:tc>
        <w:tc>
          <w:tcPr>
            <w:tcW w:w="323" w:type="dxa"/>
            <w:tcBorders>
              <w:top w:val="single" w:sz="4" w:space="0" w:color="auto"/>
            </w:tcBorders>
            <w:vAlign w:val="center"/>
          </w:tcPr>
          <w:p w14:paraId="24222026" w14:textId="77777777" w:rsidR="00741F3F" w:rsidRPr="000E5172" w:rsidRDefault="00741F3F" w:rsidP="00B240B9">
            <w:pPr>
              <w:ind w:left="-26" w:hanging="128"/>
              <w:jc w:val="center"/>
              <w:rPr>
                <w:b/>
                <w:szCs w:val="24"/>
              </w:rPr>
            </w:pPr>
          </w:p>
        </w:tc>
        <w:tc>
          <w:tcPr>
            <w:tcW w:w="22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805E1" w14:textId="77777777" w:rsidR="00741F3F" w:rsidRPr="000E5172" w:rsidRDefault="00741F3F" w:rsidP="00B240B9">
            <w:pPr>
              <w:ind w:left="-26" w:hanging="128"/>
              <w:jc w:val="center"/>
              <w:rPr>
                <w:b/>
                <w:szCs w:val="24"/>
              </w:rPr>
            </w:pPr>
            <w:r w:rsidRPr="000E5172">
              <w:rPr>
                <w:b/>
                <w:szCs w:val="24"/>
              </w:rPr>
              <w:t>Outlier corrected</w:t>
            </w:r>
          </w:p>
        </w:tc>
        <w:tc>
          <w:tcPr>
            <w:tcW w:w="16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66BCC" w14:textId="77777777" w:rsidR="00741F3F" w:rsidRPr="000E5172" w:rsidRDefault="00741F3F" w:rsidP="00B240B9">
            <w:pPr>
              <w:ind w:left="-26" w:hanging="128"/>
              <w:jc w:val="center"/>
              <w:rPr>
                <w:b/>
                <w:szCs w:val="24"/>
              </w:rPr>
            </w:pPr>
            <w:r w:rsidRPr="000E5172">
              <w:rPr>
                <w:b/>
                <w:szCs w:val="24"/>
              </w:rPr>
              <w:t>Global P</w:t>
            </w:r>
          </w:p>
        </w:tc>
        <w:tc>
          <w:tcPr>
            <w:tcW w:w="21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22988" w14:textId="77777777" w:rsidR="00741F3F" w:rsidRPr="000E5172" w:rsidRDefault="00741F3F" w:rsidP="00B240B9">
            <w:pPr>
              <w:ind w:left="-26" w:hanging="128"/>
              <w:jc w:val="center"/>
              <w:rPr>
                <w:b/>
                <w:szCs w:val="24"/>
              </w:rPr>
            </w:pPr>
            <w:r w:rsidRPr="000E5172">
              <w:rPr>
                <w:b/>
                <w:szCs w:val="24"/>
              </w:rPr>
              <w:t>Number of outliers</w:t>
            </w:r>
          </w:p>
        </w:tc>
        <w:tc>
          <w:tcPr>
            <w:tcW w:w="177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017A0" w14:textId="77777777" w:rsidR="00741F3F" w:rsidRPr="000E5172" w:rsidRDefault="00741F3F" w:rsidP="00B240B9">
            <w:pPr>
              <w:ind w:left="-26" w:hanging="128"/>
              <w:jc w:val="center"/>
              <w:rPr>
                <w:b/>
                <w:szCs w:val="24"/>
              </w:rPr>
            </w:pPr>
            <w:r w:rsidRPr="000E5172">
              <w:rPr>
                <w:b/>
                <w:szCs w:val="24"/>
              </w:rPr>
              <w:t>Distortion P</w:t>
            </w:r>
          </w:p>
        </w:tc>
      </w:tr>
      <w:tr w:rsidR="00741F3F" w:rsidRPr="000E5172" w14:paraId="0A7A3BE9" w14:textId="77777777" w:rsidTr="009C75DE">
        <w:trPr>
          <w:jc w:val="center"/>
        </w:trPr>
        <w:tc>
          <w:tcPr>
            <w:tcW w:w="1472" w:type="dxa"/>
            <w:vMerge/>
            <w:tcBorders>
              <w:bottom w:val="single" w:sz="4" w:space="0" w:color="auto"/>
            </w:tcBorders>
            <w:vAlign w:val="center"/>
          </w:tcPr>
          <w:p w14:paraId="333BCFFD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</w:p>
        </w:tc>
        <w:tc>
          <w:tcPr>
            <w:tcW w:w="1222" w:type="dxa"/>
            <w:vMerge/>
            <w:tcBorders>
              <w:bottom w:val="single" w:sz="4" w:space="0" w:color="auto"/>
            </w:tcBorders>
            <w:vAlign w:val="center"/>
          </w:tcPr>
          <w:p w14:paraId="18A6ED63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DA596" w14:textId="77777777" w:rsidR="00741F3F" w:rsidRPr="000E5172" w:rsidRDefault="00741F3F" w:rsidP="00B240B9">
            <w:pPr>
              <w:ind w:left="-26" w:hanging="128"/>
              <w:jc w:val="center"/>
              <w:rPr>
                <w:b/>
                <w:szCs w:val="24"/>
              </w:rPr>
            </w:pPr>
            <w:r w:rsidRPr="000E5172">
              <w:rPr>
                <w:b/>
                <w:szCs w:val="24"/>
              </w:rPr>
              <w:t>OR (CI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6554A" w14:textId="77777777" w:rsidR="00741F3F" w:rsidRPr="000E5172" w:rsidRDefault="00741F3F" w:rsidP="00B240B9">
            <w:pPr>
              <w:ind w:left="-26" w:hanging="128"/>
              <w:jc w:val="center"/>
              <w:rPr>
                <w:b/>
                <w:szCs w:val="24"/>
              </w:rPr>
            </w:pPr>
            <w:r w:rsidRPr="000E5172">
              <w:rPr>
                <w:b/>
                <w:szCs w:val="24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0632E402" w14:textId="77777777" w:rsidR="00741F3F" w:rsidRPr="000E5172" w:rsidRDefault="00741F3F" w:rsidP="00B240B9">
            <w:pPr>
              <w:ind w:left="-26" w:hanging="128"/>
              <w:jc w:val="center"/>
              <w:rPr>
                <w:b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1D865" w14:textId="77777777" w:rsidR="00741F3F" w:rsidRPr="000E5172" w:rsidRDefault="00741F3F" w:rsidP="00B240B9">
            <w:pPr>
              <w:ind w:left="-26" w:hanging="128"/>
              <w:jc w:val="center"/>
              <w:rPr>
                <w:b/>
                <w:szCs w:val="24"/>
              </w:rPr>
            </w:pPr>
            <w:r w:rsidRPr="000E5172">
              <w:rPr>
                <w:b/>
                <w:szCs w:val="24"/>
              </w:rPr>
              <w:t>OR (CI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79951" w14:textId="77777777" w:rsidR="00741F3F" w:rsidRPr="000E5172" w:rsidRDefault="00741F3F" w:rsidP="00B240B9">
            <w:pPr>
              <w:ind w:left="-26" w:hanging="128"/>
              <w:jc w:val="center"/>
              <w:rPr>
                <w:b/>
                <w:szCs w:val="24"/>
              </w:rPr>
            </w:pPr>
            <w:r w:rsidRPr="000E5172">
              <w:rPr>
                <w:b/>
                <w:szCs w:val="24"/>
              </w:rPr>
              <w:t>P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4381B794" w14:textId="77777777" w:rsidR="00741F3F" w:rsidRPr="000E5172" w:rsidRDefault="00741F3F" w:rsidP="00B240B9">
            <w:pPr>
              <w:ind w:left="-26" w:hanging="128"/>
              <w:jc w:val="center"/>
              <w:rPr>
                <w:b/>
                <w:szCs w:val="24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26C8BF8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14:paraId="794295D0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</w:p>
        </w:tc>
      </w:tr>
      <w:tr w:rsidR="00741F3F" w:rsidRPr="000E5172" w14:paraId="6CA26D95" w14:textId="77777777" w:rsidTr="009C75DE">
        <w:trPr>
          <w:jc w:val="center"/>
        </w:trPr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0E590A20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Asthma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</w:tcBorders>
            <w:vAlign w:val="center"/>
          </w:tcPr>
          <w:p w14:paraId="08E6351C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Delirium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2903197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1.05 ( 0.83 - 1.34 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0CB2D18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0.68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D8DD740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5878174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A7DF264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/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CC8C976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0.4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DE57343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/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6837814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/</w:t>
            </w:r>
          </w:p>
        </w:tc>
      </w:tr>
      <w:tr w:rsidR="00741F3F" w:rsidRPr="000E5172" w14:paraId="1ED53C3A" w14:textId="77777777" w:rsidTr="009C75DE">
        <w:trPr>
          <w:jc w:val="center"/>
        </w:trPr>
        <w:tc>
          <w:tcPr>
            <w:tcW w:w="1681" w:type="dxa"/>
            <w:vAlign w:val="center"/>
          </w:tcPr>
          <w:p w14:paraId="2E52D08F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Asthma (adult onset)</w:t>
            </w:r>
          </w:p>
        </w:tc>
        <w:tc>
          <w:tcPr>
            <w:tcW w:w="1395" w:type="dxa"/>
            <w:vMerge/>
            <w:vAlign w:val="center"/>
          </w:tcPr>
          <w:p w14:paraId="3A17D94A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</w:p>
        </w:tc>
        <w:tc>
          <w:tcPr>
            <w:tcW w:w="2265" w:type="dxa"/>
            <w:vAlign w:val="center"/>
          </w:tcPr>
          <w:p w14:paraId="3FF7AF78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1.18 (0.84 - 1.65)</w:t>
            </w:r>
          </w:p>
        </w:tc>
        <w:tc>
          <w:tcPr>
            <w:tcW w:w="971" w:type="dxa"/>
            <w:vAlign w:val="center"/>
          </w:tcPr>
          <w:p w14:paraId="1C13624B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0.35</w:t>
            </w:r>
          </w:p>
        </w:tc>
        <w:tc>
          <w:tcPr>
            <w:tcW w:w="323" w:type="dxa"/>
            <w:vAlign w:val="center"/>
          </w:tcPr>
          <w:p w14:paraId="2EAE869A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</w:p>
        </w:tc>
        <w:tc>
          <w:tcPr>
            <w:tcW w:w="971" w:type="dxa"/>
            <w:vAlign w:val="center"/>
          </w:tcPr>
          <w:p w14:paraId="786E93FD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/</w:t>
            </w:r>
          </w:p>
        </w:tc>
        <w:tc>
          <w:tcPr>
            <w:tcW w:w="1294" w:type="dxa"/>
            <w:vAlign w:val="center"/>
          </w:tcPr>
          <w:p w14:paraId="45304D24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/</w:t>
            </w:r>
          </w:p>
        </w:tc>
        <w:tc>
          <w:tcPr>
            <w:tcW w:w="1617" w:type="dxa"/>
            <w:vAlign w:val="center"/>
          </w:tcPr>
          <w:p w14:paraId="690C3E35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0.427</w:t>
            </w:r>
          </w:p>
        </w:tc>
        <w:tc>
          <w:tcPr>
            <w:tcW w:w="2104" w:type="dxa"/>
            <w:vAlign w:val="center"/>
          </w:tcPr>
          <w:p w14:paraId="15BB792F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/</w:t>
            </w:r>
          </w:p>
        </w:tc>
        <w:tc>
          <w:tcPr>
            <w:tcW w:w="1779" w:type="dxa"/>
            <w:vAlign w:val="center"/>
          </w:tcPr>
          <w:p w14:paraId="5424B233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/</w:t>
            </w:r>
          </w:p>
        </w:tc>
      </w:tr>
      <w:tr w:rsidR="00741F3F" w:rsidRPr="000E5172" w14:paraId="139A3E85" w14:textId="77777777" w:rsidTr="009C75DE">
        <w:trPr>
          <w:jc w:val="center"/>
        </w:trPr>
        <w:tc>
          <w:tcPr>
            <w:tcW w:w="1681" w:type="dxa"/>
            <w:vAlign w:val="center"/>
          </w:tcPr>
          <w:p w14:paraId="75742D8C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Asthma (childhood onset)</w:t>
            </w:r>
          </w:p>
        </w:tc>
        <w:tc>
          <w:tcPr>
            <w:tcW w:w="1395" w:type="dxa"/>
            <w:vMerge/>
            <w:vAlign w:val="center"/>
          </w:tcPr>
          <w:p w14:paraId="050441B5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</w:p>
        </w:tc>
        <w:tc>
          <w:tcPr>
            <w:tcW w:w="2265" w:type="dxa"/>
            <w:vAlign w:val="center"/>
          </w:tcPr>
          <w:p w14:paraId="0F597B53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1.03 (0.95 - 1.12)</w:t>
            </w:r>
          </w:p>
        </w:tc>
        <w:tc>
          <w:tcPr>
            <w:tcW w:w="971" w:type="dxa"/>
            <w:vAlign w:val="center"/>
          </w:tcPr>
          <w:p w14:paraId="76DCC5F6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0.51</w:t>
            </w:r>
          </w:p>
        </w:tc>
        <w:tc>
          <w:tcPr>
            <w:tcW w:w="323" w:type="dxa"/>
            <w:vAlign w:val="center"/>
          </w:tcPr>
          <w:p w14:paraId="0EA37205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</w:p>
        </w:tc>
        <w:tc>
          <w:tcPr>
            <w:tcW w:w="971" w:type="dxa"/>
            <w:vAlign w:val="center"/>
          </w:tcPr>
          <w:p w14:paraId="2F59E2D7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/</w:t>
            </w:r>
          </w:p>
        </w:tc>
        <w:tc>
          <w:tcPr>
            <w:tcW w:w="1294" w:type="dxa"/>
            <w:vAlign w:val="center"/>
          </w:tcPr>
          <w:p w14:paraId="26600E5A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/</w:t>
            </w:r>
          </w:p>
        </w:tc>
        <w:tc>
          <w:tcPr>
            <w:tcW w:w="1617" w:type="dxa"/>
            <w:vAlign w:val="center"/>
          </w:tcPr>
          <w:p w14:paraId="4E1347AB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0.239</w:t>
            </w:r>
          </w:p>
        </w:tc>
        <w:tc>
          <w:tcPr>
            <w:tcW w:w="2104" w:type="dxa"/>
            <w:vAlign w:val="center"/>
          </w:tcPr>
          <w:p w14:paraId="54B15512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/</w:t>
            </w:r>
          </w:p>
        </w:tc>
        <w:tc>
          <w:tcPr>
            <w:tcW w:w="1779" w:type="dxa"/>
            <w:vAlign w:val="center"/>
          </w:tcPr>
          <w:p w14:paraId="3219673C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/</w:t>
            </w:r>
          </w:p>
        </w:tc>
      </w:tr>
      <w:tr w:rsidR="00741F3F" w:rsidRPr="000E5172" w14:paraId="07D82467" w14:textId="77777777" w:rsidTr="009C75DE">
        <w:trPr>
          <w:jc w:val="center"/>
        </w:trPr>
        <w:tc>
          <w:tcPr>
            <w:tcW w:w="1681" w:type="dxa"/>
            <w:tcBorders>
              <w:bottom w:val="single" w:sz="4" w:space="0" w:color="auto"/>
            </w:tcBorders>
            <w:vAlign w:val="center"/>
          </w:tcPr>
          <w:p w14:paraId="1F5D2000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Age asthma diagnosed</w:t>
            </w:r>
          </w:p>
        </w:tc>
        <w:tc>
          <w:tcPr>
            <w:tcW w:w="1395" w:type="dxa"/>
            <w:vMerge/>
            <w:tcBorders>
              <w:bottom w:val="single" w:sz="4" w:space="0" w:color="auto"/>
            </w:tcBorders>
            <w:vAlign w:val="center"/>
          </w:tcPr>
          <w:p w14:paraId="52A175DE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</w:p>
        </w:tc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14:paraId="1733A5A2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1.04 (0.86 - 1.26)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14:paraId="3366057A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0.70</w:t>
            </w:r>
          </w:p>
        </w:tc>
        <w:tc>
          <w:tcPr>
            <w:tcW w:w="323" w:type="dxa"/>
            <w:tcBorders>
              <w:bottom w:val="single" w:sz="4" w:space="0" w:color="auto"/>
            </w:tcBorders>
            <w:vAlign w:val="center"/>
          </w:tcPr>
          <w:p w14:paraId="6BECFA0D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14:paraId="7D41B1AA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/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5C49CB28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/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160395E0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0.55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vAlign w:val="center"/>
          </w:tcPr>
          <w:p w14:paraId="22996BC6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/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vAlign w:val="center"/>
          </w:tcPr>
          <w:p w14:paraId="72C843A6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/</w:t>
            </w:r>
          </w:p>
        </w:tc>
      </w:tr>
    </w:tbl>
    <w:p w14:paraId="09F948E1" w14:textId="77777777" w:rsidR="00741F3F" w:rsidRDefault="00741F3F" w:rsidP="00B240B9"/>
    <w:p w14:paraId="3B6DA1D3" w14:textId="77777777" w:rsidR="00741F3F" w:rsidRDefault="00741F3F" w:rsidP="00B240B9">
      <w:r>
        <w:br w:type="page"/>
      </w:r>
    </w:p>
    <w:p w14:paraId="77E5FD6E" w14:textId="012CC1E5" w:rsidR="00741F3F" w:rsidRPr="000E5172" w:rsidRDefault="00741F3F" w:rsidP="00B240B9">
      <w:pPr>
        <w:ind w:left="-15"/>
        <w:rPr>
          <w:szCs w:val="24"/>
        </w:rPr>
      </w:pPr>
      <w:r w:rsidRPr="000E5172">
        <w:rPr>
          <w:b/>
          <w:bCs/>
          <w:szCs w:val="24"/>
        </w:rPr>
        <w:lastRenderedPageBreak/>
        <w:t xml:space="preserve">Table </w:t>
      </w:r>
      <w:r>
        <w:rPr>
          <w:b/>
          <w:bCs/>
          <w:szCs w:val="24"/>
        </w:rPr>
        <w:t>S</w:t>
      </w:r>
      <w:r w:rsidR="00C8535D">
        <w:rPr>
          <w:rFonts w:hint="eastAsia"/>
          <w:b/>
          <w:bCs/>
          <w:szCs w:val="24"/>
        </w:rPr>
        <w:t>4</w:t>
      </w:r>
      <w:r w:rsidRPr="000E5172">
        <w:rPr>
          <w:b/>
          <w:bCs/>
          <w:szCs w:val="24"/>
        </w:rPr>
        <w:t>.</w:t>
      </w:r>
      <w:r w:rsidRPr="000E5172">
        <w:rPr>
          <w:szCs w:val="24"/>
        </w:rPr>
        <w:t> Heterogeneity and pleiotropy tests for instrumental variables in the analysis of delirium with asthma, adult-onset asthma, childhood-onset asthma, and the age of asthma diagnosis.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6"/>
        <w:gridCol w:w="2741"/>
        <w:gridCol w:w="2627"/>
        <w:gridCol w:w="1306"/>
        <w:gridCol w:w="290"/>
        <w:gridCol w:w="3074"/>
        <w:gridCol w:w="1304"/>
      </w:tblGrid>
      <w:tr w:rsidR="00741F3F" w:rsidRPr="000E5172" w14:paraId="21CED1CC" w14:textId="77777777" w:rsidTr="00B240B9">
        <w:trPr>
          <w:trHeight w:val="431"/>
          <w:jc w:val="center"/>
        </w:trPr>
        <w:tc>
          <w:tcPr>
            <w:tcW w:w="93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866BC" w14:textId="77777777" w:rsidR="00741F3F" w:rsidRPr="000E5172" w:rsidRDefault="00741F3F" w:rsidP="00B240B9">
            <w:pPr>
              <w:ind w:left="-14" w:hanging="140"/>
              <w:jc w:val="center"/>
              <w:rPr>
                <w:b/>
                <w:szCs w:val="24"/>
              </w:rPr>
            </w:pPr>
            <w:bookmarkStart w:id="0" w:name="_GoBack"/>
            <w:r w:rsidRPr="000E5172">
              <w:rPr>
                <w:b/>
                <w:szCs w:val="24"/>
              </w:rPr>
              <w:t>Exposure</w:t>
            </w:r>
          </w:p>
        </w:tc>
        <w:tc>
          <w:tcPr>
            <w:tcW w:w="98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A2B38" w14:textId="77777777" w:rsidR="00741F3F" w:rsidRPr="000E5172" w:rsidRDefault="00741F3F" w:rsidP="00B240B9">
            <w:pPr>
              <w:ind w:left="-14" w:hanging="140"/>
              <w:jc w:val="center"/>
              <w:rPr>
                <w:b/>
                <w:szCs w:val="24"/>
              </w:rPr>
            </w:pPr>
            <w:r w:rsidRPr="000E5172">
              <w:rPr>
                <w:b/>
                <w:szCs w:val="24"/>
              </w:rPr>
              <w:t>Outcome</w:t>
            </w:r>
          </w:p>
        </w:tc>
        <w:tc>
          <w:tcPr>
            <w:tcW w:w="140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8AC8D" w14:textId="77777777" w:rsidR="00741F3F" w:rsidRPr="000E5172" w:rsidRDefault="00741F3F" w:rsidP="00B240B9">
            <w:pPr>
              <w:ind w:left="-14" w:hanging="140"/>
              <w:jc w:val="center"/>
              <w:rPr>
                <w:b/>
                <w:szCs w:val="24"/>
              </w:rPr>
            </w:pPr>
            <w:r w:rsidRPr="000E5172">
              <w:rPr>
                <w:b/>
                <w:szCs w:val="24"/>
              </w:rPr>
              <w:t>Heterogeneity</w:t>
            </w:r>
          </w:p>
        </w:tc>
        <w:tc>
          <w:tcPr>
            <w:tcW w:w="104" w:type="pct"/>
            <w:tcBorders>
              <w:top w:val="single" w:sz="4" w:space="0" w:color="auto"/>
              <w:bottom w:val="nil"/>
            </w:tcBorders>
            <w:vAlign w:val="center"/>
          </w:tcPr>
          <w:p w14:paraId="063099AF" w14:textId="77777777" w:rsidR="00741F3F" w:rsidRPr="000E5172" w:rsidRDefault="00741F3F" w:rsidP="00B240B9">
            <w:pPr>
              <w:ind w:left="-14" w:hanging="140"/>
              <w:jc w:val="center"/>
              <w:rPr>
                <w:b/>
                <w:szCs w:val="24"/>
              </w:rPr>
            </w:pPr>
          </w:p>
        </w:tc>
        <w:tc>
          <w:tcPr>
            <w:tcW w:w="15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476D0" w14:textId="77777777" w:rsidR="00741F3F" w:rsidRPr="000E5172" w:rsidRDefault="00741F3F" w:rsidP="00B240B9">
            <w:pPr>
              <w:ind w:left="-14" w:hanging="140"/>
              <w:jc w:val="center"/>
              <w:rPr>
                <w:b/>
                <w:szCs w:val="24"/>
              </w:rPr>
            </w:pPr>
            <w:r w:rsidRPr="000E5172">
              <w:rPr>
                <w:b/>
                <w:szCs w:val="24"/>
              </w:rPr>
              <w:t>Pleiotropy</w:t>
            </w:r>
          </w:p>
        </w:tc>
      </w:tr>
      <w:tr w:rsidR="00741F3F" w:rsidRPr="000E5172" w14:paraId="6B8EBDB6" w14:textId="77777777" w:rsidTr="00B240B9">
        <w:trPr>
          <w:trHeight w:val="431"/>
          <w:jc w:val="center"/>
        </w:trPr>
        <w:tc>
          <w:tcPr>
            <w:tcW w:w="93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653367C" w14:textId="77777777" w:rsidR="00741F3F" w:rsidRPr="000E5172" w:rsidRDefault="00741F3F" w:rsidP="00B240B9">
            <w:pPr>
              <w:ind w:left="-14" w:hanging="140"/>
              <w:jc w:val="center"/>
              <w:rPr>
                <w:b/>
                <w:szCs w:val="24"/>
              </w:rPr>
            </w:pPr>
          </w:p>
        </w:tc>
        <w:tc>
          <w:tcPr>
            <w:tcW w:w="98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15DEF71" w14:textId="77777777" w:rsidR="00741F3F" w:rsidRPr="000E5172" w:rsidRDefault="00741F3F" w:rsidP="00B240B9">
            <w:pPr>
              <w:ind w:left="-14" w:hanging="140"/>
              <w:jc w:val="center"/>
              <w:rPr>
                <w:b/>
                <w:szCs w:val="24"/>
              </w:rPr>
            </w:pP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784F6" w14:textId="77777777" w:rsidR="00741F3F" w:rsidRPr="000E5172" w:rsidRDefault="00741F3F" w:rsidP="00B240B9">
            <w:pPr>
              <w:ind w:left="-14" w:hanging="140"/>
              <w:jc w:val="center"/>
              <w:rPr>
                <w:b/>
                <w:szCs w:val="24"/>
              </w:rPr>
            </w:pPr>
            <w:r w:rsidRPr="000E5172">
              <w:rPr>
                <w:b/>
                <w:szCs w:val="24"/>
              </w:rPr>
              <w:t>Q statistic (IVW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4B313" w14:textId="77777777" w:rsidR="00741F3F" w:rsidRPr="000E5172" w:rsidRDefault="00741F3F" w:rsidP="00B240B9">
            <w:pPr>
              <w:ind w:left="-14" w:hanging="140"/>
              <w:jc w:val="center"/>
              <w:rPr>
                <w:b/>
                <w:szCs w:val="24"/>
              </w:rPr>
            </w:pPr>
            <w:r w:rsidRPr="000E5172">
              <w:rPr>
                <w:b/>
                <w:i/>
                <w:iCs/>
                <w:szCs w:val="24"/>
              </w:rPr>
              <w:t xml:space="preserve">P </w:t>
            </w:r>
            <w:r w:rsidRPr="000E5172">
              <w:rPr>
                <w:b/>
                <w:szCs w:val="24"/>
              </w:rPr>
              <w:t>value</w:t>
            </w:r>
          </w:p>
        </w:tc>
        <w:tc>
          <w:tcPr>
            <w:tcW w:w="104" w:type="pct"/>
            <w:tcBorders>
              <w:top w:val="nil"/>
              <w:bottom w:val="single" w:sz="4" w:space="0" w:color="auto"/>
            </w:tcBorders>
            <w:vAlign w:val="center"/>
          </w:tcPr>
          <w:p w14:paraId="5A06B458" w14:textId="77777777" w:rsidR="00741F3F" w:rsidRPr="000E5172" w:rsidRDefault="00741F3F" w:rsidP="00B240B9">
            <w:pPr>
              <w:ind w:left="-14" w:hanging="140"/>
              <w:jc w:val="center"/>
              <w:rPr>
                <w:b/>
                <w:szCs w:val="24"/>
              </w:rPr>
            </w:pPr>
          </w:p>
        </w:tc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18902" w14:textId="77777777" w:rsidR="00741F3F" w:rsidRPr="000E5172" w:rsidRDefault="00741F3F" w:rsidP="00B240B9">
            <w:pPr>
              <w:ind w:left="-14" w:hanging="140"/>
              <w:jc w:val="center"/>
              <w:rPr>
                <w:b/>
                <w:szCs w:val="24"/>
              </w:rPr>
            </w:pPr>
            <w:r w:rsidRPr="000E5172">
              <w:rPr>
                <w:b/>
                <w:szCs w:val="24"/>
              </w:rPr>
              <w:t>MR-Egger Intercept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1E0ED" w14:textId="77777777" w:rsidR="00741F3F" w:rsidRPr="000E5172" w:rsidRDefault="00741F3F" w:rsidP="00B240B9">
            <w:pPr>
              <w:ind w:left="-14" w:hanging="140"/>
              <w:jc w:val="center"/>
              <w:rPr>
                <w:b/>
                <w:szCs w:val="24"/>
              </w:rPr>
            </w:pPr>
            <w:r w:rsidRPr="000E5172">
              <w:rPr>
                <w:b/>
                <w:i/>
                <w:iCs/>
                <w:szCs w:val="24"/>
              </w:rPr>
              <w:t xml:space="preserve">P </w:t>
            </w:r>
            <w:r w:rsidRPr="000E5172">
              <w:rPr>
                <w:b/>
                <w:szCs w:val="24"/>
              </w:rPr>
              <w:t>value</w:t>
            </w:r>
          </w:p>
        </w:tc>
      </w:tr>
      <w:tr w:rsidR="00741F3F" w:rsidRPr="000E5172" w14:paraId="4D83A6FE" w14:textId="77777777" w:rsidTr="00B240B9">
        <w:trPr>
          <w:trHeight w:val="444"/>
          <w:jc w:val="center"/>
        </w:trPr>
        <w:tc>
          <w:tcPr>
            <w:tcW w:w="93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10D23F" w14:textId="77777777" w:rsidR="00741F3F" w:rsidRPr="000E5172" w:rsidRDefault="00741F3F" w:rsidP="00B240B9">
            <w:pPr>
              <w:ind w:left="-15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Delirium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5EA0B7" w14:textId="77777777" w:rsidR="00741F3F" w:rsidRPr="000E5172" w:rsidRDefault="00741F3F" w:rsidP="00B240B9">
            <w:pPr>
              <w:ind w:left="-15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Asthma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8608D" w14:textId="77777777" w:rsidR="00741F3F" w:rsidRPr="000E5172" w:rsidRDefault="00741F3F" w:rsidP="00B240B9">
            <w:pPr>
              <w:ind w:left="-15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4.92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ACD36B" w14:textId="77777777" w:rsidR="00741F3F" w:rsidRPr="000E5172" w:rsidRDefault="00741F3F" w:rsidP="00B240B9">
            <w:pPr>
              <w:ind w:left="-15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0.43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3793AC" w14:textId="77777777" w:rsidR="00741F3F" w:rsidRPr="000E5172" w:rsidRDefault="00741F3F" w:rsidP="00B240B9">
            <w:pPr>
              <w:ind w:left="-15"/>
              <w:jc w:val="center"/>
              <w:rPr>
                <w:szCs w:val="24"/>
              </w:rPr>
            </w:pPr>
          </w:p>
        </w:tc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292B97" w14:textId="77777777" w:rsidR="00741F3F" w:rsidRPr="000E5172" w:rsidRDefault="00741F3F" w:rsidP="00B240B9">
            <w:pPr>
              <w:ind w:left="-15"/>
              <w:jc w:val="center"/>
              <w:rPr>
                <w:szCs w:val="24"/>
              </w:rPr>
            </w:pPr>
            <w:r w:rsidRPr="000E5172">
              <w:rPr>
                <w:szCs w:val="24"/>
                <w:lang w:bidi="ar"/>
              </w:rPr>
              <w:t>-3.23E-02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7A0E4F" w14:textId="77777777" w:rsidR="00741F3F" w:rsidRPr="000E5172" w:rsidRDefault="00741F3F" w:rsidP="00B240B9">
            <w:pPr>
              <w:ind w:left="-15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0.21</w:t>
            </w:r>
          </w:p>
        </w:tc>
      </w:tr>
      <w:tr w:rsidR="00741F3F" w:rsidRPr="000E5172" w14:paraId="12904FFA" w14:textId="77777777" w:rsidTr="00B240B9">
        <w:trPr>
          <w:trHeight w:val="444"/>
          <w:jc w:val="center"/>
        </w:trPr>
        <w:tc>
          <w:tcPr>
            <w:tcW w:w="937" w:type="pct"/>
            <w:vMerge/>
            <w:tcBorders>
              <w:left w:val="nil"/>
              <w:right w:val="nil"/>
            </w:tcBorders>
            <w:vAlign w:val="center"/>
          </w:tcPr>
          <w:p w14:paraId="4EAA4440" w14:textId="77777777" w:rsidR="00741F3F" w:rsidRPr="000E5172" w:rsidRDefault="00741F3F" w:rsidP="00B240B9">
            <w:pPr>
              <w:ind w:left="-15"/>
              <w:jc w:val="center"/>
              <w:rPr>
                <w:szCs w:val="24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2D41" w14:textId="77777777" w:rsidR="00741F3F" w:rsidRPr="000E5172" w:rsidRDefault="00741F3F" w:rsidP="00B240B9">
            <w:pPr>
              <w:ind w:left="-15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Asthma (adult onset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06ED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7.3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BD18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0.2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AF319" w14:textId="77777777" w:rsidR="00741F3F" w:rsidRPr="000E5172" w:rsidRDefault="00741F3F" w:rsidP="00B240B9">
            <w:pPr>
              <w:ind w:left="-15"/>
              <w:jc w:val="center"/>
              <w:rPr>
                <w:szCs w:val="24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CD474" w14:textId="77777777" w:rsidR="00741F3F" w:rsidRPr="000E5172" w:rsidRDefault="00741F3F" w:rsidP="00B240B9">
            <w:pPr>
              <w:ind w:left="-15"/>
              <w:jc w:val="center"/>
              <w:rPr>
                <w:szCs w:val="24"/>
                <w:lang w:bidi="ar"/>
              </w:rPr>
            </w:pPr>
            <w:r w:rsidRPr="000E5172">
              <w:rPr>
                <w:szCs w:val="24"/>
                <w:lang w:bidi="ar"/>
              </w:rPr>
              <w:t>0.02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F6632" w14:textId="77777777" w:rsidR="00741F3F" w:rsidRPr="000E5172" w:rsidRDefault="00741F3F" w:rsidP="00B240B9">
            <w:pPr>
              <w:ind w:left="-15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0.12</w:t>
            </w:r>
          </w:p>
        </w:tc>
      </w:tr>
      <w:tr w:rsidR="00741F3F" w:rsidRPr="000E5172" w14:paraId="18D6893B" w14:textId="77777777" w:rsidTr="00B240B9">
        <w:trPr>
          <w:trHeight w:val="444"/>
          <w:jc w:val="center"/>
        </w:trPr>
        <w:tc>
          <w:tcPr>
            <w:tcW w:w="937" w:type="pct"/>
            <w:vMerge/>
            <w:tcBorders>
              <w:left w:val="nil"/>
              <w:right w:val="nil"/>
            </w:tcBorders>
            <w:vAlign w:val="center"/>
          </w:tcPr>
          <w:p w14:paraId="4558EC0F" w14:textId="77777777" w:rsidR="00741F3F" w:rsidRPr="000E5172" w:rsidRDefault="00741F3F" w:rsidP="00B240B9">
            <w:pPr>
              <w:ind w:left="-15"/>
              <w:jc w:val="center"/>
              <w:rPr>
                <w:szCs w:val="24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C4CD" w14:textId="77777777" w:rsidR="00741F3F" w:rsidRPr="000E5172" w:rsidRDefault="00741F3F" w:rsidP="00B240B9">
            <w:pPr>
              <w:ind w:left="-15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Asthma (childhood onset)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EE601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5.4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AA62F" w14:textId="77777777" w:rsidR="00741F3F" w:rsidRPr="000E5172" w:rsidRDefault="00741F3F" w:rsidP="00B240B9">
            <w:pPr>
              <w:ind w:left="-15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0.3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6092F" w14:textId="77777777" w:rsidR="00741F3F" w:rsidRPr="000E5172" w:rsidRDefault="00741F3F" w:rsidP="00B240B9">
            <w:pPr>
              <w:ind w:left="-15"/>
              <w:jc w:val="center"/>
              <w:rPr>
                <w:szCs w:val="24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AF4B7" w14:textId="77777777" w:rsidR="00741F3F" w:rsidRPr="000E5172" w:rsidRDefault="00741F3F" w:rsidP="00B240B9">
            <w:pPr>
              <w:ind w:left="-15"/>
              <w:jc w:val="center"/>
              <w:rPr>
                <w:szCs w:val="24"/>
                <w:lang w:bidi="ar"/>
              </w:rPr>
            </w:pPr>
            <w:r w:rsidRPr="000E5172">
              <w:rPr>
                <w:szCs w:val="24"/>
                <w:lang w:bidi="ar"/>
              </w:rPr>
              <w:t>0.01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AE380" w14:textId="77777777" w:rsidR="00741F3F" w:rsidRPr="000E5172" w:rsidRDefault="00741F3F" w:rsidP="00B240B9">
            <w:pPr>
              <w:ind w:left="-15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0.43</w:t>
            </w:r>
          </w:p>
        </w:tc>
      </w:tr>
      <w:tr w:rsidR="00741F3F" w:rsidRPr="000E5172" w14:paraId="4263F230" w14:textId="77777777" w:rsidTr="00B240B9">
        <w:trPr>
          <w:trHeight w:val="444"/>
          <w:jc w:val="center"/>
        </w:trPr>
        <w:tc>
          <w:tcPr>
            <w:tcW w:w="93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5B6D47" w14:textId="77777777" w:rsidR="00741F3F" w:rsidRPr="000E5172" w:rsidRDefault="00741F3F" w:rsidP="00B240B9">
            <w:pPr>
              <w:ind w:left="-15"/>
              <w:jc w:val="center"/>
              <w:rPr>
                <w:szCs w:val="24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7C3C9F" w14:textId="77777777" w:rsidR="00741F3F" w:rsidRPr="000E5172" w:rsidRDefault="00741F3F" w:rsidP="00B240B9">
            <w:pPr>
              <w:ind w:left="-15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Age asthma diagnosed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E751C" w14:textId="77777777" w:rsidR="00741F3F" w:rsidRPr="000E5172" w:rsidRDefault="00741F3F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2.8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4F6260" w14:textId="77777777" w:rsidR="00741F3F" w:rsidRPr="000E5172" w:rsidRDefault="00741F3F" w:rsidP="00B240B9">
            <w:pPr>
              <w:ind w:left="-15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0.58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DE759" w14:textId="77777777" w:rsidR="00741F3F" w:rsidRPr="000E5172" w:rsidRDefault="00741F3F" w:rsidP="00B240B9">
            <w:pPr>
              <w:ind w:left="-15"/>
              <w:jc w:val="center"/>
              <w:rPr>
                <w:szCs w:val="24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211F72" w14:textId="77777777" w:rsidR="00741F3F" w:rsidRPr="000E5172" w:rsidRDefault="00741F3F" w:rsidP="00B240B9">
            <w:pPr>
              <w:ind w:left="-15"/>
              <w:jc w:val="center"/>
              <w:rPr>
                <w:szCs w:val="24"/>
                <w:lang w:bidi="ar"/>
              </w:rPr>
            </w:pPr>
            <w:r w:rsidRPr="000E5172">
              <w:rPr>
                <w:szCs w:val="24"/>
                <w:lang w:bidi="ar"/>
              </w:rPr>
              <w:t>0.00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01148" w14:textId="77777777" w:rsidR="00741F3F" w:rsidRPr="000E5172" w:rsidRDefault="00741F3F" w:rsidP="00B240B9">
            <w:pPr>
              <w:ind w:left="-15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0.50</w:t>
            </w:r>
          </w:p>
        </w:tc>
      </w:tr>
      <w:bookmarkEnd w:id="0"/>
    </w:tbl>
    <w:p w14:paraId="0F4EFF2C" w14:textId="77777777" w:rsidR="00DB02EB" w:rsidRDefault="00DB02EB" w:rsidP="00B240B9"/>
    <w:p w14:paraId="649FE564" w14:textId="77777777" w:rsidR="00DB02EB" w:rsidRDefault="00DB02EB" w:rsidP="00B240B9">
      <w:r>
        <w:br w:type="page"/>
      </w:r>
    </w:p>
    <w:p w14:paraId="6530262F" w14:textId="6A9618C0" w:rsidR="00DB02EB" w:rsidRPr="000E5172" w:rsidRDefault="00DB02EB" w:rsidP="00B240B9">
      <w:pPr>
        <w:jc w:val="both"/>
        <w:rPr>
          <w:szCs w:val="24"/>
        </w:rPr>
      </w:pPr>
      <w:r w:rsidRPr="000E5172">
        <w:rPr>
          <w:b/>
          <w:bCs/>
          <w:szCs w:val="24"/>
        </w:rPr>
        <w:lastRenderedPageBreak/>
        <w:t xml:space="preserve">Table </w:t>
      </w:r>
      <w:r>
        <w:rPr>
          <w:b/>
          <w:bCs/>
          <w:szCs w:val="24"/>
        </w:rPr>
        <w:t>S</w:t>
      </w:r>
      <w:r w:rsidR="00C8535D">
        <w:rPr>
          <w:rFonts w:hint="eastAsia"/>
          <w:b/>
          <w:bCs/>
          <w:szCs w:val="24"/>
        </w:rPr>
        <w:t>5</w:t>
      </w:r>
      <w:r w:rsidRPr="000E5172">
        <w:rPr>
          <w:b/>
          <w:bCs/>
          <w:szCs w:val="24"/>
        </w:rPr>
        <w:t>.</w:t>
      </w:r>
      <w:r w:rsidRPr="000E5172">
        <w:rPr>
          <w:szCs w:val="24"/>
        </w:rPr>
        <w:t> MR-PRESSO test results for the analysis of delirium with asthma, adult-onset asthma, childhood-onset asthma, and the age of asthma diagnosis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2735"/>
        <w:gridCol w:w="2062"/>
        <w:gridCol w:w="663"/>
        <w:gridCol w:w="222"/>
        <w:gridCol w:w="381"/>
        <w:gridCol w:w="1641"/>
        <w:gridCol w:w="1143"/>
        <w:gridCol w:w="1095"/>
        <w:gridCol w:w="1095"/>
        <w:gridCol w:w="1489"/>
      </w:tblGrid>
      <w:tr w:rsidR="00DB02EB" w:rsidRPr="000E5172" w14:paraId="2D0345C5" w14:textId="77777777" w:rsidTr="009C75DE">
        <w:trPr>
          <w:trHeight w:val="489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5D8C2" w14:textId="77777777" w:rsidR="00DB02EB" w:rsidRPr="000E5172" w:rsidRDefault="00DB02EB" w:rsidP="00B240B9">
            <w:pPr>
              <w:ind w:left="-26" w:hanging="128"/>
              <w:jc w:val="center"/>
              <w:rPr>
                <w:b/>
                <w:szCs w:val="24"/>
              </w:rPr>
            </w:pPr>
            <w:r w:rsidRPr="000E5172">
              <w:rPr>
                <w:b/>
                <w:szCs w:val="24"/>
              </w:rPr>
              <w:t>Exposu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92B5F" w14:textId="77777777" w:rsidR="00DB02EB" w:rsidRPr="000E5172" w:rsidRDefault="00DB02EB" w:rsidP="00B240B9">
            <w:pPr>
              <w:ind w:left="-26" w:hanging="128"/>
              <w:jc w:val="center"/>
              <w:rPr>
                <w:b/>
                <w:szCs w:val="24"/>
              </w:rPr>
            </w:pPr>
            <w:r w:rsidRPr="000E5172">
              <w:rPr>
                <w:b/>
                <w:szCs w:val="24"/>
              </w:rPr>
              <w:t>Outco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1AB64" w14:textId="77777777" w:rsidR="00DB02EB" w:rsidRPr="000E5172" w:rsidRDefault="00DB02EB" w:rsidP="00B240B9">
            <w:pPr>
              <w:ind w:left="-26" w:hanging="128"/>
              <w:jc w:val="center"/>
              <w:rPr>
                <w:b/>
                <w:szCs w:val="24"/>
              </w:rPr>
            </w:pPr>
            <w:r w:rsidRPr="000E5172">
              <w:rPr>
                <w:b/>
                <w:szCs w:val="24"/>
              </w:rPr>
              <w:t>Raw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68D792" w14:textId="77777777" w:rsidR="00DB02EB" w:rsidRPr="000E5172" w:rsidRDefault="00DB02EB" w:rsidP="00B240B9">
            <w:pPr>
              <w:ind w:left="-26" w:hanging="128"/>
              <w:jc w:val="center"/>
              <w:rPr>
                <w:b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2D761" w14:textId="77777777" w:rsidR="00DB02EB" w:rsidRPr="000E5172" w:rsidRDefault="00DB02EB" w:rsidP="00B240B9">
            <w:pPr>
              <w:ind w:left="-26" w:hanging="128"/>
              <w:jc w:val="center"/>
              <w:rPr>
                <w:b/>
                <w:szCs w:val="24"/>
              </w:rPr>
            </w:pPr>
            <w:r w:rsidRPr="000E5172">
              <w:rPr>
                <w:b/>
                <w:szCs w:val="24"/>
              </w:rPr>
              <w:t>Outlier corre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D67D3" w14:textId="77777777" w:rsidR="00DB02EB" w:rsidRPr="000E5172" w:rsidRDefault="00DB02EB" w:rsidP="00B240B9">
            <w:pPr>
              <w:ind w:left="-26" w:hanging="128"/>
              <w:jc w:val="center"/>
              <w:rPr>
                <w:b/>
                <w:szCs w:val="24"/>
              </w:rPr>
            </w:pPr>
            <w:r w:rsidRPr="000E5172">
              <w:rPr>
                <w:b/>
                <w:szCs w:val="24"/>
              </w:rPr>
              <w:t>Global 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4DD59" w14:textId="77777777" w:rsidR="00DB02EB" w:rsidRPr="000E5172" w:rsidRDefault="00DB02EB" w:rsidP="00B240B9">
            <w:pPr>
              <w:ind w:left="-26" w:hanging="128"/>
              <w:jc w:val="center"/>
              <w:rPr>
                <w:b/>
                <w:szCs w:val="24"/>
              </w:rPr>
            </w:pPr>
            <w:r w:rsidRPr="000E5172">
              <w:rPr>
                <w:b/>
                <w:szCs w:val="24"/>
              </w:rPr>
              <w:t>Number of outli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C750D" w14:textId="77777777" w:rsidR="00DB02EB" w:rsidRPr="000E5172" w:rsidRDefault="00DB02EB" w:rsidP="00B240B9">
            <w:pPr>
              <w:ind w:left="-26" w:hanging="128"/>
              <w:jc w:val="center"/>
              <w:rPr>
                <w:b/>
                <w:szCs w:val="24"/>
              </w:rPr>
            </w:pPr>
            <w:r w:rsidRPr="000E5172">
              <w:rPr>
                <w:b/>
                <w:szCs w:val="24"/>
              </w:rPr>
              <w:t>Distortion P</w:t>
            </w:r>
          </w:p>
        </w:tc>
      </w:tr>
      <w:tr w:rsidR="00DB02EB" w:rsidRPr="000E5172" w14:paraId="70ADACC7" w14:textId="77777777" w:rsidTr="009C75DE">
        <w:trPr>
          <w:trHeight w:val="191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1986C6E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F84BE4E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5AA67" w14:textId="77777777" w:rsidR="00DB02EB" w:rsidRPr="000E5172" w:rsidRDefault="00DB02EB" w:rsidP="00B240B9">
            <w:pPr>
              <w:ind w:left="-26" w:hanging="128"/>
              <w:jc w:val="center"/>
              <w:rPr>
                <w:b/>
                <w:szCs w:val="24"/>
              </w:rPr>
            </w:pPr>
            <w:r w:rsidRPr="000E5172">
              <w:rPr>
                <w:b/>
                <w:szCs w:val="24"/>
              </w:rPr>
              <w:t>OR (CI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6F2D4" w14:textId="77777777" w:rsidR="00DB02EB" w:rsidRPr="000E5172" w:rsidRDefault="00DB02EB" w:rsidP="00B240B9">
            <w:pPr>
              <w:ind w:left="-26" w:hanging="128"/>
              <w:jc w:val="center"/>
              <w:rPr>
                <w:b/>
                <w:szCs w:val="24"/>
              </w:rPr>
            </w:pPr>
            <w:r w:rsidRPr="000E5172">
              <w:rPr>
                <w:b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FE9ECF" w14:textId="77777777" w:rsidR="00DB02EB" w:rsidRPr="000E5172" w:rsidRDefault="00DB02EB" w:rsidP="00B240B9">
            <w:pPr>
              <w:ind w:left="-26" w:hanging="128"/>
              <w:jc w:val="center"/>
              <w:rPr>
                <w:b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F4557" w14:textId="77777777" w:rsidR="00DB02EB" w:rsidRPr="000E5172" w:rsidRDefault="00DB02EB" w:rsidP="00B240B9">
            <w:pPr>
              <w:ind w:left="-26" w:hanging="128"/>
              <w:jc w:val="center"/>
              <w:rPr>
                <w:b/>
                <w:szCs w:val="24"/>
              </w:rPr>
            </w:pPr>
            <w:r w:rsidRPr="000E5172">
              <w:rPr>
                <w:b/>
                <w:szCs w:val="24"/>
              </w:rPr>
              <w:t>OR (CI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3E1C9" w14:textId="77777777" w:rsidR="00DB02EB" w:rsidRPr="000E5172" w:rsidRDefault="00DB02EB" w:rsidP="00B240B9">
            <w:pPr>
              <w:ind w:left="-26" w:hanging="128"/>
              <w:jc w:val="center"/>
              <w:rPr>
                <w:b/>
                <w:szCs w:val="24"/>
              </w:rPr>
            </w:pPr>
            <w:r w:rsidRPr="000E5172">
              <w:rPr>
                <w:b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E9CB49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28A5AE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68EF35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</w:p>
        </w:tc>
      </w:tr>
      <w:tr w:rsidR="00DB02EB" w:rsidRPr="000E5172" w14:paraId="2F77CFF5" w14:textId="77777777" w:rsidTr="009C75DE">
        <w:trPr>
          <w:trHeight w:val="489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1CA370B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Deliri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AE7870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Asthm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4F398E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1.04</w:t>
            </w:r>
            <w:r w:rsidRPr="000E5172">
              <w:rPr>
                <w:szCs w:val="24"/>
              </w:rPr>
              <w:t>（</w:t>
            </w:r>
            <w:r w:rsidRPr="000E5172">
              <w:rPr>
                <w:szCs w:val="24"/>
              </w:rPr>
              <w:t>0.98-1.11</w:t>
            </w:r>
            <w:r w:rsidRPr="000E5172">
              <w:rPr>
                <w:szCs w:val="24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5FC065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64CB4B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D7C59A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C4781E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40E234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0.3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0832AD6D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33DB7B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/</w:t>
            </w:r>
          </w:p>
        </w:tc>
      </w:tr>
      <w:tr w:rsidR="00DB02EB" w:rsidRPr="000E5172" w14:paraId="7CC71FDF" w14:textId="77777777" w:rsidTr="009C75DE">
        <w:trPr>
          <w:trHeight w:val="489"/>
        </w:trPr>
        <w:tc>
          <w:tcPr>
            <w:tcW w:w="0" w:type="auto"/>
            <w:vMerge/>
            <w:vAlign w:val="center"/>
          </w:tcPr>
          <w:p w14:paraId="2271AE6A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E3CEC20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Asthma (adult onset)</w:t>
            </w:r>
          </w:p>
        </w:tc>
        <w:tc>
          <w:tcPr>
            <w:tcW w:w="0" w:type="auto"/>
            <w:vAlign w:val="center"/>
          </w:tcPr>
          <w:p w14:paraId="023B7CBE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0.98 (0.95 - 1.02)</w:t>
            </w:r>
          </w:p>
        </w:tc>
        <w:tc>
          <w:tcPr>
            <w:tcW w:w="0" w:type="auto"/>
            <w:vAlign w:val="center"/>
          </w:tcPr>
          <w:p w14:paraId="3F2D34E7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0.34</w:t>
            </w:r>
          </w:p>
        </w:tc>
        <w:tc>
          <w:tcPr>
            <w:tcW w:w="0" w:type="auto"/>
            <w:vAlign w:val="center"/>
          </w:tcPr>
          <w:p w14:paraId="44535E62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D58A5A0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/</w:t>
            </w:r>
          </w:p>
        </w:tc>
        <w:tc>
          <w:tcPr>
            <w:tcW w:w="0" w:type="auto"/>
            <w:vAlign w:val="center"/>
          </w:tcPr>
          <w:p w14:paraId="5CD6C4AA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/</w:t>
            </w:r>
          </w:p>
        </w:tc>
        <w:tc>
          <w:tcPr>
            <w:tcW w:w="0" w:type="auto"/>
            <w:vAlign w:val="center"/>
          </w:tcPr>
          <w:p w14:paraId="364389EC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0.25</w:t>
            </w:r>
          </w:p>
        </w:tc>
        <w:tc>
          <w:tcPr>
            <w:tcW w:w="0" w:type="auto"/>
            <w:gridSpan w:val="2"/>
            <w:vAlign w:val="center"/>
          </w:tcPr>
          <w:p w14:paraId="580EE63E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/</w:t>
            </w:r>
          </w:p>
        </w:tc>
        <w:tc>
          <w:tcPr>
            <w:tcW w:w="0" w:type="auto"/>
            <w:vAlign w:val="center"/>
          </w:tcPr>
          <w:p w14:paraId="4EA3CB9D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/</w:t>
            </w:r>
          </w:p>
        </w:tc>
      </w:tr>
      <w:tr w:rsidR="00DB02EB" w:rsidRPr="000E5172" w14:paraId="60CCA449" w14:textId="77777777" w:rsidTr="009C75DE">
        <w:trPr>
          <w:trHeight w:val="489"/>
        </w:trPr>
        <w:tc>
          <w:tcPr>
            <w:tcW w:w="0" w:type="auto"/>
            <w:vMerge/>
            <w:vAlign w:val="center"/>
          </w:tcPr>
          <w:p w14:paraId="7E1EA60B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8D4F3E5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Asthma (childhood onset)</w:t>
            </w:r>
          </w:p>
        </w:tc>
        <w:tc>
          <w:tcPr>
            <w:tcW w:w="0" w:type="auto"/>
            <w:vAlign w:val="center"/>
          </w:tcPr>
          <w:p w14:paraId="1C9D9ACB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1.01 (0.97 - 1.06)</w:t>
            </w:r>
          </w:p>
        </w:tc>
        <w:tc>
          <w:tcPr>
            <w:tcW w:w="0" w:type="auto"/>
            <w:vAlign w:val="center"/>
          </w:tcPr>
          <w:p w14:paraId="6548284C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0.61</w:t>
            </w:r>
          </w:p>
        </w:tc>
        <w:tc>
          <w:tcPr>
            <w:tcW w:w="0" w:type="auto"/>
            <w:vAlign w:val="center"/>
          </w:tcPr>
          <w:p w14:paraId="1C3EE18D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35F8DF4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/</w:t>
            </w:r>
          </w:p>
        </w:tc>
        <w:tc>
          <w:tcPr>
            <w:tcW w:w="0" w:type="auto"/>
            <w:vAlign w:val="center"/>
          </w:tcPr>
          <w:p w14:paraId="73D5982A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/</w:t>
            </w:r>
          </w:p>
        </w:tc>
        <w:tc>
          <w:tcPr>
            <w:tcW w:w="0" w:type="auto"/>
            <w:vAlign w:val="center"/>
          </w:tcPr>
          <w:p w14:paraId="643B6AE2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0.38</w:t>
            </w:r>
          </w:p>
        </w:tc>
        <w:tc>
          <w:tcPr>
            <w:tcW w:w="0" w:type="auto"/>
            <w:gridSpan w:val="2"/>
            <w:vAlign w:val="center"/>
          </w:tcPr>
          <w:p w14:paraId="56804208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/</w:t>
            </w:r>
          </w:p>
        </w:tc>
        <w:tc>
          <w:tcPr>
            <w:tcW w:w="0" w:type="auto"/>
            <w:vAlign w:val="center"/>
          </w:tcPr>
          <w:p w14:paraId="11721642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/</w:t>
            </w:r>
          </w:p>
        </w:tc>
      </w:tr>
      <w:tr w:rsidR="00DB02EB" w:rsidRPr="000E5172" w14:paraId="6EF287C7" w14:textId="77777777" w:rsidTr="009C75DE">
        <w:trPr>
          <w:trHeight w:val="489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5C77B35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CE6F4D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Age asthma diagnos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90CF04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1.00 (0.98 - 1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62919C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0.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79009D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1952EF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8F9B1A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3E0D16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0.6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0E88DA44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2A0AF1" w14:textId="77777777" w:rsidR="00DB02EB" w:rsidRPr="000E5172" w:rsidRDefault="00DB02EB" w:rsidP="00B240B9">
            <w:pPr>
              <w:ind w:left="-26" w:hanging="128"/>
              <w:jc w:val="center"/>
              <w:rPr>
                <w:szCs w:val="24"/>
              </w:rPr>
            </w:pPr>
            <w:r w:rsidRPr="000E5172">
              <w:rPr>
                <w:szCs w:val="24"/>
              </w:rPr>
              <w:t>/</w:t>
            </w:r>
          </w:p>
        </w:tc>
      </w:tr>
    </w:tbl>
    <w:p w14:paraId="694FE164" w14:textId="77777777" w:rsidR="00DB02EB" w:rsidRPr="00EC7D8C" w:rsidRDefault="00DB02EB" w:rsidP="00B240B9">
      <w:pPr>
        <w:jc w:val="both"/>
        <w:rPr>
          <w:szCs w:val="24"/>
          <w:shd w:val="clear" w:color="auto" w:fill="FFFFFF"/>
        </w:rPr>
      </w:pPr>
    </w:p>
    <w:p w14:paraId="38869C29" w14:textId="77777777" w:rsidR="000B120B" w:rsidRDefault="000B120B" w:rsidP="00B240B9"/>
    <w:sectPr w:rsidR="000B120B" w:rsidSect="00C8535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811D01" w14:textId="77777777" w:rsidR="00873E9B" w:rsidRDefault="00873E9B" w:rsidP="00741F3F">
      <w:r>
        <w:separator/>
      </w:r>
    </w:p>
  </w:endnote>
  <w:endnote w:type="continuationSeparator" w:id="0">
    <w:p w14:paraId="330F7327" w14:textId="77777777" w:rsidR="00873E9B" w:rsidRDefault="00873E9B" w:rsidP="00741F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A19BC2" w14:textId="77777777" w:rsidR="00873E9B" w:rsidRDefault="00873E9B" w:rsidP="00741F3F">
      <w:r>
        <w:separator/>
      </w:r>
    </w:p>
  </w:footnote>
  <w:footnote w:type="continuationSeparator" w:id="0">
    <w:p w14:paraId="1BE01CCA" w14:textId="77777777" w:rsidR="00873E9B" w:rsidRDefault="00873E9B" w:rsidP="00741F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A93"/>
    <w:rsid w:val="000B120B"/>
    <w:rsid w:val="000E7DF4"/>
    <w:rsid w:val="00117C9E"/>
    <w:rsid w:val="00342408"/>
    <w:rsid w:val="00673B3B"/>
    <w:rsid w:val="006B18C4"/>
    <w:rsid w:val="00741F3F"/>
    <w:rsid w:val="00873E9B"/>
    <w:rsid w:val="008E2A93"/>
    <w:rsid w:val="00AF4F3A"/>
    <w:rsid w:val="00B240B9"/>
    <w:rsid w:val="00C8535D"/>
    <w:rsid w:val="00DB02EB"/>
    <w:rsid w:val="00E57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D18F6FA"/>
  <w15:chartTrackingRefBased/>
  <w15:docId w15:val="{5F8B30C2-CE39-44A8-8914-73E780212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1F3F"/>
    <w:rPr>
      <w:rFonts w:ascii="Times New Roman" w:hAnsi="Times New Roman" w:cs="Times New Roman"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1F3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1F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1F3F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1F3F"/>
    <w:rPr>
      <w:sz w:val="18"/>
      <w:szCs w:val="18"/>
    </w:rPr>
  </w:style>
  <w:style w:type="table" w:styleId="a5">
    <w:name w:val="Table Grid"/>
    <w:basedOn w:val="a1"/>
    <w:qFormat/>
    <w:rsid w:val="00741F3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C8535D"/>
    <w:rPr>
      <w:color w:val="467886"/>
      <w:u w:val="single"/>
    </w:rPr>
  </w:style>
  <w:style w:type="character" w:styleId="a7">
    <w:name w:val="FollowedHyperlink"/>
    <w:basedOn w:val="a0"/>
    <w:uiPriority w:val="99"/>
    <w:semiHidden/>
    <w:unhideWhenUsed/>
    <w:rsid w:val="00C8535D"/>
    <w:rPr>
      <w:color w:val="96607D"/>
      <w:u w:val="single"/>
    </w:rPr>
  </w:style>
  <w:style w:type="paragraph" w:customStyle="1" w:styleId="msonormal0">
    <w:name w:val="msonormal"/>
    <w:basedOn w:val="a"/>
    <w:rsid w:val="00C8535D"/>
    <w:pPr>
      <w:spacing w:before="100" w:beforeAutospacing="1" w:after="100" w:afterAutospacing="1"/>
    </w:pPr>
    <w:rPr>
      <w:rFonts w:ascii="宋体" w:eastAsia="宋体" w:hAnsi="宋体" w:cs="宋体"/>
      <w:kern w:val="0"/>
      <w:szCs w:val="24"/>
    </w:rPr>
  </w:style>
  <w:style w:type="paragraph" w:customStyle="1" w:styleId="font5">
    <w:name w:val="font5"/>
    <w:basedOn w:val="a"/>
    <w:rsid w:val="00C8535D"/>
    <w:pPr>
      <w:spacing w:before="100" w:beforeAutospacing="1" w:after="100" w:afterAutospacing="1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7">
    <w:name w:val="xl67"/>
    <w:basedOn w:val="a"/>
    <w:rsid w:val="00C8535D"/>
    <w:pPr>
      <w:spacing w:before="100" w:beforeAutospacing="1" w:after="100" w:afterAutospacing="1"/>
    </w:pPr>
    <w:rPr>
      <w:rFonts w:ascii="宋体" w:eastAsia="宋体" w:hAnsi="宋体" w:cs="宋体"/>
      <w:b/>
      <w:bCs/>
      <w:kern w:val="0"/>
      <w:szCs w:val="24"/>
    </w:rPr>
  </w:style>
  <w:style w:type="paragraph" w:customStyle="1" w:styleId="xl68">
    <w:name w:val="xl68"/>
    <w:basedOn w:val="a"/>
    <w:rsid w:val="00C8535D"/>
    <w:pPr>
      <w:spacing w:before="100" w:beforeAutospacing="1" w:after="100" w:afterAutospacing="1"/>
    </w:pPr>
    <w:rPr>
      <w:rFonts w:ascii="宋体" w:eastAsia="宋体" w:hAnsi="宋体" w:cs="宋体"/>
      <w:b/>
      <w:bCs/>
      <w:kern w:val="0"/>
      <w:szCs w:val="24"/>
    </w:rPr>
  </w:style>
  <w:style w:type="paragraph" w:customStyle="1" w:styleId="xl69">
    <w:name w:val="xl69"/>
    <w:basedOn w:val="a"/>
    <w:rsid w:val="00C8535D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/>
    </w:pPr>
    <w:rPr>
      <w:rFonts w:ascii="Consolas" w:eastAsia="宋体" w:hAnsi="Consolas" w:cs="宋体"/>
      <w:b/>
      <w:bCs/>
      <w:color w:val="333333"/>
      <w:kern w:val="0"/>
      <w:sz w:val="20"/>
      <w:szCs w:val="20"/>
    </w:rPr>
  </w:style>
  <w:style w:type="paragraph" w:customStyle="1" w:styleId="xl70">
    <w:name w:val="xl70"/>
    <w:basedOn w:val="a"/>
    <w:rsid w:val="00C8535D"/>
    <w:pPr>
      <w:spacing w:before="100" w:beforeAutospacing="1" w:after="100" w:afterAutospacing="1"/>
    </w:pPr>
    <w:rPr>
      <w:rFonts w:ascii="宋体" w:eastAsia="宋体" w:hAnsi="宋体" w:cs="宋体"/>
      <w:b/>
      <w:bCs/>
      <w:kern w:val="0"/>
      <w:szCs w:val="24"/>
    </w:rPr>
  </w:style>
  <w:style w:type="paragraph" w:customStyle="1" w:styleId="xl71">
    <w:name w:val="xl71"/>
    <w:basedOn w:val="a"/>
    <w:rsid w:val="00C8535D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pacing w:before="100" w:beforeAutospacing="1" w:after="100" w:afterAutospacing="1"/>
    </w:pPr>
    <w:rPr>
      <w:rFonts w:ascii="Consolas" w:eastAsia="宋体" w:hAnsi="Consolas" w:cs="宋体"/>
      <w:b/>
      <w:bCs/>
      <w:color w:val="333333"/>
      <w:kern w:val="0"/>
      <w:sz w:val="20"/>
      <w:szCs w:val="20"/>
    </w:rPr>
  </w:style>
  <w:style w:type="table" w:styleId="2">
    <w:name w:val="Plain Table 2"/>
    <w:basedOn w:val="a1"/>
    <w:uiPriority w:val="42"/>
    <w:rsid w:val="00117C9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556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20</Pages>
  <Words>2718</Words>
  <Characters>15498</Characters>
  <Application>Microsoft Office Word</Application>
  <DocSecurity>0</DocSecurity>
  <Lines>129</Lines>
  <Paragraphs>36</Paragraphs>
  <ScaleCrop>false</ScaleCrop>
  <Company/>
  <LinksUpToDate>false</LinksUpToDate>
  <CharactersWithSpaces>18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 </cp:lastModifiedBy>
  <cp:revision>7</cp:revision>
  <dcterms:created xsi:type="dcterms:W3CDTF">2024-12-04T01:55:00Z</dcterms:created>
  <dcterms:modified xsi:type="dcterms:W3CDTF">2025-10-28T02:42:00Z</dcterms:modified>
</cp:coreProperties>
</file>